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5C5E36" w14:textId="0E94680A" w:rsidR="00FB5FA3" w:rsidRPr="003E2C1C" w:rsidRDefault="003E2C1C" w:rsidP="003E2C1C">
      <w:pPr>
        <w:jc w:val="center"/>
        <w:rPr>
          <w:rFonts w:ascii="Palatino Linotype" w:hAnsi="Palatino Linotype"/>
          <w:b/>
          <w:bCs/>
        </w:rPr>
      </w:pPr>
      <w:r w:rsidRPr="003E2C1C">
        <w:rPr>
          <w:rFonts w:ascii="Palatino Linotype" w:hAnsi="Palatino Linotype"/>
          <w:b/>
          <w:bCs/>
        </w:rPr>
        <w:t>Supplementary Materials</w:t>
      </w:r>
    </w:p>
    <w:p w14:paraId="7A2D907B" w14:textId="1E880A97" w:rsidR="003E2C1C" w:rsidRDefault="005A3534" w:rsidP="48AF1625">
      <w:pPr>
        <w:rPr>
          <w:rFonts w:ascii="Palatino Linotype" w:eastAsia="Palatino Linotype" w:hAnsi="Palatino Linotype" w:cs="Palatino Linotype"/>
          <w:b/>
          <w:bCs/>
        </w:rPr>
      </w:pPr>
      <w:r w:rsidRPr="48AF1625">
        <w:rPr>
          <w:rFonts w:ascii="Palatino Linotype" w:eastAsia="Palatino Linotype" w:hAnsi="Palatino Linotype" w:cs="Palatino Linotype"/>
          <w:b/>
          <w:bCs/>
        </w:rPr>
        <w:t>S</w:t>
      </w:r>
      <w:r>
        <w:rPr>
          <w:rFonts w:ascii="Palatino Linotype" w:eastAsia="Palatino Linotype" w:hAnsi="Palatino Linotype" w:cs="Palatino Linotype"/>
          <w:b/>
          <w:bCs/>
        </w:rPr>
        <w:t xml:space="preserve">upplementary </w:t>
      </w:r>
      <w:r w:rsidR="153308B9" w:rsidRPr="48AF1625">
        <w:rPr>
          <w:rFonts w:ascii="Palatino Linotype" w:eastAsia="Palatino Linotype" w:hAnsi="Palatino Linotype" w:cs="Palatino Linotype"/>
          <w:b/>
          <w:bCs/>
        </w:rPr>
        <w:t xml:space="preserve">Note </w:t>
      </w:r>
      <w:r>
        <w:rPr>
          <w:rFonts w:ascii="Palatino Linotype" w:eastAsia="Palatino Linotype" w:hAnsi="Palatino Linotype" w:cs="Palatino Linotype"/>
          <w:b/>
          <w:bCs/>
        </w:rPr>
        <w:t>1:</w:t>
      </w:r>
      <w:r w:rsidR="153308B9" w:rsidRPr="48AF1625">
        <w:rPr>
          <w:rFonts w:ascii="Palatino Linotype" w:eastAsia="Palatino Linotype" w:hAnsi="Palatino Linotype" w:cs="Palatino Linotype"/>
          <w:b/>
          <w:bCs/>
        </w:rPr>
        <w:t xml:space="preserve"> Data cleaning</w:t>
      </w:r>
    </w:p>
    <w:p w14:paraId="6252D07F" w14:textId="6AA13B14" w:rsidR="005E1F7C" w:rsidRPr="00E749D7" w:rsidRDefault="153308B9" w:rsidP="48AF1625">
      <w:pPr>
        <w:spacing w:line="360" w:lineRule="auto"/>
        <w:jc w:val="both"/>
        <w:rPr>
          <w:rFonts w:ascii="Palatino Linotype" w:eastAsia="Palatino Linotype" w:hAnsi="Palatino Linotype" w:cs="Palatino Linotype"/>
        </w:rPr>
      </w:pPr>
      <w:r w:rsidRPr="00E749D7">
        <w:rPr>
          <w:rFonts w:ascii="Palatino Linotype" w:eastAsia="Palatino Linotype" w:hAnsi="Palatino Linotype" w:cs="Palatino Linotype"/>
        </w:rPr>
        <w:t xml:space="preserve">From the original sample </w:t>
      </w:r>
      <w:r w:rsidR="1C5C2FA2" w:rsidRPr="00E749D7">
        <w:rPr>
          <w:rFonts w:ascii="Palatino Linotype" w:eastAsia="Palatino Linotype" w:hAnsi="Palatino Linotype" w:cs="Palatino Linotype"/>
        </w:rPr>
        <w:t>(</w:t>
      </w:r>
      <w:r w:rsidR="00C32DE7" w:rsidRPr="00E749D7">
        <w:rPr>
          <w:rFonts w:ascii="Palatino Linotype" w:eastAsia="Palatino Linotype" w:hAnsi="Palatino Linotype" w:cs="Palatino Linotype"/>
        </w:rPr>
        <w:t>n=</w:t>
      </w:r>
      <w:r w:rsidRPr="00E749D7">
        <w:rPr>
          <w:rFonts w:ascii="Palatino Linotype" w:eastAsia="Palatino Linotype" w:hAnsi="Palatino Linotype" w:cs="Palatino Linotype"/>
        </w:rPr>
        <w:t>532</w:t>
      </w:r>
      <w:r w:rsidR="54CF89C5" w:rsidRPr="00E749D7">
        <w:rPr>
          <w:rFonts w:ascii="Palatino Linotype" w:eastAsia="Palatino Linotype" w:hAnsi="Palatino Linotype" w:cs="Palatino Linotype"/>
        </w:rPr>
        <w:t>)</w:t>
      </w:r>
      <w:r w:rsidRPr="00E749D7">
        <w:rPr>
          <w:rFonts w:ascii="Palatino Linotype" w:eastAsia="Palatino Linotype" w:hAnsi="Palatino Linotype" w:cs="Palatino Linotype"/>
        </w:rPr>
        <w:t>, after accounting for missing data</w:t>
      </w:r>
      <w:r w:rsidR="6D73868C" w:rsidRPr="00E749D7">
        <w:rPr>
          <w:rFonts w:ascii="Palatino Linotype" w:eastAsia="Palatino Linotype" w:hAnsi="Palatino Linotype" w:cs="Palatino Linotype"/>
        </w:rPr>
        <w:t xml:space="preserve">; </w:t>
      </w:r>
      <w:r w:rsidRPr="00E749D7">
        <w:rPr>
          <w:rFonts w:ascii="Palatino Linotype" w:eastAsia="Palatino Linotype" w:hAnsi="Palatino Linotype" w:cs="Palatino Linotype"/>
        </w:rPr>
        <w:t xml:space="preserve">energy intake </w:t>
      </w:r>
      <w:r w:rsidR="6F205F24" w:rsidRPr="00E749D7">
        <w:rPr>
          <w:rFonts w:ascii="Palatino Linotype" w:eastAsia="Palatino Linotype" w:hAnsi="Palatino Linotype" w:cs="Palatino Linotype"/>
        </w:rPr>
        <w:t>(</w:t>
      </w:r>
      <w:r w:rsidR="00C32DE7" w:rsidRPr="00E749D7">
        <w:rPr>
          <w:rFonts w:ascii="Palatino Linotype" w:eastAsia="Palatino Linotype" w:hAnsi="Palatino Linotype" w:cs="Palatino Linotype"/>
        </w:rPr>
        <w:t>n=</w:t>
      </w:r>
      <w:r w:rsidRPr="00E749D7">
        <w:rPr>
          <w:rFonts w:ascii="Palatino Linotype" w:eastAsia="Palatino Linotype" w:hAnsi="Palatino Linotype" w:cs="Palatino Linotype"/>
        </w:rPr>
        <w:t>74</w:t>
      </w:r>
      <w:r w:rsidR="5F3245F3" w:rsidRPr="00E749D7">
        <w:rPr>
          <w:rFonts w:ascii="Palatino Linotype" w:eastAsia="Palatino Linotype" w:hAnsi="Palatino Linotype" w:cs="Palatino Linotype"/>
        </w:rPr>
        <w:t>)</w:t>
      </w:r>
      <w:r w:rsidR="0F80D7C5" w:rsidRPr="00E749D7">
        <w:rPr>
          <w:rFonts w:ascii="Palatino Linotype" w:eastAsia="Palatino Linotype" w:hAnsi="Palatino Linotype" w:cs="Palatino Linotype"/>
        </w:rPr>
        <w:t xml:space="preserve"> and/or</w:t>
      </w:r>
      <w:r w:rsidRPr="00E749D7">
        <w:rPr>
          <w:rFonts w:ascii="Palatino Linotype" w:eastAsia="Palatino Linotype" w:hAnsi="Palatino Linotype" w:cs="Palatino Linotype"/>
        </w:rPr>
        <w:t xml:space="preserve"> </w:t>
      </w:r>
      <w:r w:rsidR="7BA16A0C" w:rsidRPr="00E749D7">
        <w:rPr>
          <w:rFonts w:ascii="Palatino Linotype" w:eastAsia="Palatino Linotype" w:hAnsi="Palatino Linotype" w:cs="Palatino Linotype"/>
        </w:rPr>
        <w:t>DASS (</w:t>
      </w:r>
      <w:r w:rsidR="00C32DE7" w:rsidRPr="00E749D7">
        <w:rPr>
          <w:rFonts w:ascii="Palatino Linotype" w:eastAsia="Palatino Linotype" w:hAnsi="Palatino Linotype" w:cs="Palatino Linotype"/>
        </w:rPr>
        <w:t>n=</w:t>
      </w:r>
      <w:r w:rsidRPr="00E749D7">
        <w:rPr>
          <w:rFonts w:ascii="Palatino Linotype" w:eastAsia="Palatino Linotype" w:hAnsi="Palatino Linotype" w:cs="Palatino Linotype"/>
        </w:rPr>
        <w:t xml:space="preserve">54), a further </w:t>
      </w:r>
      <w:r w:rsidR="00722B7A" w:rsidRPr="00E749D7">
        <w:rPr>
          <w:rFonts w:ascii="Palatino Linotype" w:eastAsia="Palatino Linotype" w:hAnsi="Palatino Linotype" w:cs="Palatino Linotype"/>
        </w:rPr>
        <w:t>n=</w:t>
      </w:r>
      <w:r w:rsidRPr="00E749D7">
        <w:rPr>
          <w:rFonts w:ascii="Palatino Linotype" w:eastAsia="Palatino Linotype" w:hAnsi="Palatino Linotype" w:cs="Palatino Linotype"/>
        </w:rPr>
        <w:t xml:space="preserve">78 participants </w:t>
      </w:r>
      <w:r w:rsidR="248EF424" w:rsidRPr="00E749D7">
        <w:rPr>
          <w:rFonts w:ascii="Palatino Linotype" w:eastAsia="Palatino Linotype" w:hAnsi="Palatino Linotype" w:cs="Palatino Linotype"/>
        </w:rPr>
        <w:t xml:space="preserve">were excluded </w:t>
      </w:r>
      <w:r w:rsidRPr="00E749D7">
        <w:rPr>
          <w:rFonts w:ascii="Palatino Linotype" w:eastAsia="Palatino Linotype" w:hAnsi="Palatino Linotype" w:cs="Palatino Linotype"/>
        </w:rPr>
        <w:t>if energy intakes (kcal/day) were reported as &lt;500 or &gt;3500kcal per day</w:t>
      </w:r>
      <w:r w:rsidR="00901A02" w:rsidRPr="00E749D7">
        <w:rPr>
          <w:rFonts w:ascii="Palatino Linotype" w:eastAsia="Palatino Linotype" w:hAnsi="Palatino Linotype" w:cs="Palatino Linotype"/>
        </w:rPr>
        <w:t xml:space="preserve"> </w:t>
      </w:r>
      <w:r w:rsidR="4B192E92" w:rsidRPr="00E749D7">
        <w:rPr>
          <w:rFonts w:ascii="Palatino Linotype" w:eastAsia="Palatino Linotype" w:hAnsi="Palatino Linotype" w:cs="Palatino Linotype"/>
        </w:rPr>
        <w:fldChar w:fldCharType="begin"/>
      </w:r>
      <w:r w:rsidR="0003138B">
        <w:rPr>
          <w:rFonts w:ascii="Palatino Linotype" w:eastAsia="Palatino Linotype" w:hAnsi="Palatino Linotype" w:cs="Palatino Linotype"/>
        </w:rPr>
        <w:instrText xml:space="preserve"> ADDIN EN.CITE &lt;EndNote&gt;&lt;Cite&gt;&lt;Author&gt;Banna&lt;/Author&gt;&lt;Year&gt;2017&lt;/Year&gt;&lt;RecNum&gt;12780&lt;/RecNum&gt;&lt;DisplayText&gt;(Banna et al., 2017)&lt;/DisplayText&gt;&lt;record&gt;&lt;rec-number&gt;12780&lt;/rec-number&gt;&lt;foreign-keys&gt;&lt;key app="EN" db-id="2r52tas289p55oedva7ptzvk509xsxsz2x2z" timestamp="1720085155" guid="35c436be-364e-4fd5-be62-82a7b53f2df5"&gt;12780&lt;/key&gt;&lt;/foreign-keys&gt;&lt;ref-type name="Journal Article"&gt;17&lt;/ref-type&gt;&lt;contributors&gt;&lt;authors&gt;&lt;author&gt;Banna, J. C.&lt;/author&gt;&lt;author&gt;McCrory, M. A.&lt;/author&gt;&lt;author&gt;Fialkowski, M. K.&lt;/author&gt;&lt;author&gt;Boushey, C.&lt;/author&gt;&lt;/authors&gt;&lt;/contributors&gt;&lt;auth-address&gt;University of Hawaii at Manoa, Honolulu, HI, United States.&amp;#xD;Boston University, Boston, MA, United States.&amp;#xD;University of Hawaii Cancer Center, Honolulu, HI, United States.&lt;/auth-address&gt;&lt;titles&gt;&lt;title&gt;Examining Plausibility of Self-Reported Energy Intake Data: Considerations for Method Selection&lt;/title&gt;&lt;secondary-title&gt;Front Nutr&lt;/secondary-title&gt;&lt;/titles&gt;&lt;periodical&gt;&lt;full-title&gt;Front Nutr&lt;/full-title&gt;&lt;/periodical&gt;&lt;pages&gt;45&lt;/pages&gt;&lt;volume&gt;4&lt;/volume&gt;&lt;edition&gt;20170925&lt;/edition&gt;&lt;keywords&gt;&lt;keyword&gt;Goldberg cutoff&lt;/keyword&gt;&lt;keyword&gt;estimated energy requirement&lt;/keyword&gt;&lt;keyword&gt;misreporting&lt;/keyword&gt;&lt;keyword&gt;plausibility&lt;/keyword&gt;&lt;keyword&gt;reported energy intake&lt;/keyword&gt;&lt;/keywords&gt;&lt;dates&gt;&lt;year&gt;2017&lt;/year&gt;&lt;/dates&gt;&lt;isbn&gt;2296-861X (Print)&amp;#xD;2296-861x&lt;/isbn&gt;&lt;accession-num&gt;28993807&lt;/accession-num&gt;&lt;urls&gt;&lt;/urls&gt;&lt;custom2&gt;PMC5622407&lt;/custom2&gt;&lt;electronic-resource-num&gt;10.3389/fnut.2017.00045&lt;/electronic-resource-num&gt;&lt;remote-database-provider&gt;NLM&lt;/remote-database-provider&gt;&lt;language&gt;eng&lt;/language&gt;&lt;/record&gt;&lt;/Cite&gt;&lt;/EndNote&gt;</w:instrText>
      </w:r>
      <w:r w:rsidR="4B192E92" w:rsidRPr="00E749D7">
        <w:rPr>
          <w:rFonts w:ascii="Palatino Linotype" w:eastAsia="Palatino Linotype" w:hAnsi="Palatino Linotype" w:cs="Palatino Linotype"/>
        </w:rPr>
        <w:fldChar w:fldCharType="separate"/>
      </w:r>
      <w:r w:rsidR="00591228" w:rsidRPr="00E749D7">
        <w:rPr>
          <w:rFonts w:ascii="Palatino Linotype" w:eastAsia="Palatino Linotype" w:hAnsi="Palatino Linotype" w:cs="Palatino Linotype"/>
          <w:noProof/>
        </w:rPr>
        <w:t>(</w:t>
      </w:r>
      <w:hyperlink w:anchor="_ENREF_1" w:tooltip="Banna, 2017 #12780" w:history="1">
        <w:r w:rsidR="00551E88" w:rsidRPr="00551E88">
          <w:rPr>
            <w:rStyle w:val="Hyperlink"/>
          </w:rPr>
          <w:t>Banna et al., 2017</w:t>
        </w:r>
      </w:hyperlink>
      <w:r w:rsidR="00591228" w:rsidRPr="00E749D7">
        <w:rPr>
          <w:rFonts w:ascii="Palatino Linotype" w:eastAsia="Palatino Linotype" w:hAnsi="Palatino Linotype" w:cs="Palatino Linotype"/>
          <w:noProof/>
        </w:rPr>
        <w:t>)</w:t>
      </w:r>
      <w:r w:rsidR="4B192E92" w:rsidRPr="00E749D7">
        <w:rPr>
          <w:rFonts w:ascii="Palatino Linotype" w:eastAsia="Palatino Linotype" w:hAnsi="Palatino Linotype" w:cs="Palatino Linotype"/>
        </w:rPr>
        <w:fldChar w:fldCharType="end"/>
      </w:r>
      <w:r w:rsidR="00591228" w:rsidRPr="00E749D7">
        <w:rPr>
          <w:rFonts w:ascii="Palatino Linotype" w:eastAsia="Palatino Linotype" w:hAnsi="Palatino Linotype" w:cs="Palatino Linotype"/>
        </w:rPr>
        <w:t>.</w:t>
      </w:r>
      <w:r w:rsidRPr="00E749D7">
        <w:rPr>
          <w:rFonts w:ascii="Palatino Linotype" w:eastAsia="Palatino Linotype" w:hAnsi="Palatino Linotype" w:cs="Palatino Linotype"/>
        </w:rPr>
        <w:t xml:space="preserve"> </w:t>
      </w:r>
      <w:r w:rsidR="3FF31F51" w:rsidRPr="00E749D7">
        <w:rPr>
          <w:rFonts w:ascii="Palatino Linotype" w:eastAsia="Palatino Linotype" w:hAnsi="Palatino Linotype" w:cs="Palatino Linotype"/>
        </w:rPr>
        <w:t xml:space="preserve">Three participants with energy intakes identified as outliers (&gt;3SD from the mean) were </w:t>
      </w:r>
      <w:r w:rsidR="007B24FE" w:rsidRPr="00E749D7">
        <w:rPr>
          <w:rFonts w:ascii="Palatino Linotype" w:eastAsia="Palatino Linotype" w:hAnsi="Palatino Linotype" w:cs="Palatino Linotype"/>
        </w:rPr>
        <w:t xml:space="preserve">also excluded, </w:t>
      </w:r>
      <w:r w:rsidR="3FF31F51" w:rsidRPr="00E749D7">
        <w:rPr>
          <w:rFonts w:ascii="Palatino Linotype" w:eastAsia="Palatino Linotype" w:hAnsi="Palatino Linotype" w:cs="Palatino Linotype"/>
        </w:rPr>
        <w:t>resulting in a final sample size of n=377 for analysis.</w:t>
      </w:r>
    </w:p>
    <w:p w14:paraId="5DD0FD20" w14:textId="1B73F1BA" w:rsidR="431E0BBC" w:rsidRDefault="005A3534" w:rsidP="005A3534">
      <w:pPr>
        <w:rPr>
          <w:rFonts w:ascii="Palatino Linotype" w:eastAsia="Palatino Linotype" w:hAnsi="Palatino Linotype" w:cs="Palatino Linotype"/>
          <w:b/>
          <w:bCs/>
        </w:rPr>
      </w:pPr>
      <w:r w:rsidRPr="48AF1625">
        <w:rPr>
          <w:rFonts w:ascii="Palatino Linotype" w:eastAsia="Palatino Linotype" w:hAnsi="Palatino Linotype" w:cs="Palatino Linotype"/>
          <w:b/>
          <w:bCs/>
        </w:rPr>
        <w:t>S</w:t>
      </w:r>
      <w:r>
        <w:rPr>
          <w:rFonts w:ascii="Palatino Linotype" w:eastAsia="Palatino Linotype" w:hAnsi="Palatino Linotype" w:cs="Palatino Linotype"/>
          <w:b/>
          <w:bCs/>
        </w:rPr>
        <w:t xml:space="preserve">upplementary </w:t>
      </w:r>
      <w:r w:rsidR="00064056">
        <w:rPr>
          <w:rFonts w:ascii="Palatino Linotype" w:eastAsia="Palatino Linotype" w:hAnsi="Palatino Linotype" w:cs="Palatino Linotype"/>
          <w:b/>
          <w:bCs/>
        </w:rPr>
        <w:t>Table 1</w:t>
      </w:r>
      <w:r>
        <w:rPr>
          <w:rFonts w:ascii="Palatino Linotype" w:eastAsia="Palatino Linotype" w:hAnsi="Palatino Linotype" w:cs="Palatino Linotype"/>
          <w:b/>
          <w:bCs/>
        </w:rPr>
        <w:t xml:space="preserve">: </w:t>
      </w:r>
      <w:r w:rsidR="431E0BBC" w:rsidRPr="48AF1625">
        <w:rPr>
          <w:rFonts w:ascii="Palatino Linotype" w:eastAsia="Palatino Linotype" w:hAnsi="Palatino Linotype" w:cs="Palatino Linotype"/>
          <w:b/>
          <w:bCs/>
        </w:rPr>
        <w:t>Aligning EPIC output to GLAD exposure variables</w:t>
      </w:r>
    </w:p>
    <w:tbl>
      <w:tblPr>
        <w:tblStyle w:val="TableGrid"/>
        <w:tblW w:w="9141" w:type="dxa"/>
        <w:tblLayout w:type="fixed"/>
        <w:tblLook w:val="06A0" w:firstRow="1" w:lastRow="0" w:firstColumn="1" w:lastColumn="0" w:noHBand="1" w:noVBand="1"/>
      </w:tblPr>
      <w:tblGrid>
        <w:gridCol w:w="2704"/>
        <w:gridCol w:w="2394"/>
        <w:gridCol w:w="4043"/>
      </w:tblGrid>
      <w:tr w:rsidR="48AF1625" w14:paraId="61CD25E3" w14:textId="77777777" w:rsidTr="004F0DD6">
        <w:trPr>
          <w:trHeight w:val="585"/>
        </w:trPr>
        <w:tc>
          <w:tcPr>
            <w:tcW w:w="2704" w:type="dxa"/>
            <w:shd w:val="clear" w:color="auto" w:fill="F2CEED" w:themeFill="accent5" w:themeFillTint="33"/>
          </w:tcPr>
          <w:p w14:paraId="76EBF7BD" w14:textId="33A5DE3F" w:rsidR="48AF1625" w:rsidRDefault="48AF1625" w:rsidP="48AF1625">
            <w:pPr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</w:pPr>
            <w:r w:rsidRPr="48AF1625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  <w:t>GLAD exposure variable</w:t>
            </w:r>
          </w:p>
        </w:tc>
        <w:tc>
          <w:tcPr>
            <w:tcW w:w="2394" w:type="dxa"/>
            <w:shd w:val="clear" w:color="auto" w:fill="F2CEED" w:themeFill="accent5" w:themeFillTint="33"/>
          </w:tcPr>
          <w:p w14:paraId="1BD715B4" w14:textId="34675E4F" w:rsidR="48AF1625" w:rsidRDefault="48AF1625" w:rsidP="48AF1625">
            <w:pPr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</w:pPr>
            <w:r w:rsidRPr="48AF1625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  <w:t>EPIC Norfolk output</w:t>
            </w:r>
          </w:p>
        </w:tc>
        <w:tc>
          <w:tcPr>
            <w:tcW w:w="4043" w:type="dxa"/>
            <w:shd w:val="clear" w:color="auto" w:fill="F2CEED" w:themeFill="accent5" w:themeFillTint="33"/>
          </w:tcPr>
          <w:p w14:paraId="533841A8" w14:textId="4B79C382" w:rsidR="48AF1625" w:rsidRDefault="48AF1625" w:rsidP="48AF1625">
            <w:pPr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</w:pPr>
            <w:r w:rsidRPr="48AF1625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  <w:t>Recalculation/mapped variables/standardisation</w:t>
            </w:r>
          </w:p>
        </w:tc>
      </w:tr>
      <w:tr w:rsidR="48AF1625" w14:paraId="5D301A44" w14:textId="77777777" w:rsidTr="004F0DD6">
        <w:trPr>
          <w:trHeight w:val="663"/>
        </w:trPr>
        <w:tc>
          <w:tcPr>
            <w:tcW w:w="2704" w:type="dxa"/>
          </w:tcPr>
          <w:p w14:paraId="56BC6245" w14:textId="3CAA0A58" w:rsidR="48AF1625" w:rsidRDefault="48AF1625" w:rsidP="48AF1625">
            <w:pPr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48AF1625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Veg (g)</w:t>
            </w:r>
          </w:p>
        </w:tc>
        <w:tc>
          <w:tcPr>
            <w:tcW w:w="2394" w:type="dxa"/>
          </w:tcPr>
          <w:p w14:paraId="4E70F248" w14:textId="1A04CEE6" w:rsidR="48AF1625" w:rsidRDefault="48AF1625" w:rsidP="48AF1625">
            <w:pPr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48AF1625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Vegetables (g)</w:t>
            </w:r>
          </w:p>
        </w:tc>
        <w:tc>
          <w:tcPr>
            <w:tcW w:w="4043" w:type="dxa"/>
          </w:tcPr>
          <w:p w14:paraId="7EC9E6ED" w14:textId="2169F524" w:rsidR="48AF1625" w:rsidRDefault="48AF1625" w:rsidP="48AF1625">
            <w:pPr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48AF1625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Sweetcorn, baked beans and dried lentils, beans, peas removed from Vegetables </w:t>
            </w:r>
          </w:p>
        </w:tc>
      </w:tr>
      <w:tr w:rsidR="48AF1625" w14:paraId="4B9031EF" w14:textId="77777777" w:rsidTr="004F0DD6">
        <w:trPr>
          <w:trHeight w:val="585"/>
        </w:trPr>
        <w:tc>
          <w:tcPr>
            <w:tcW w:w="2704" w:type="dxa"/>
          </w:tcPr>
          <w:p w14:paraId="7D392B86" w14:textId="2E0EFFBA" w:rsidR="16E9F589" w:rsidRDefault="16E9F589" w:rsidP="48AF1625">
            <w:pPr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48AF1625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L</w:t>
            </w:r>
            <w:r w:rsidR="48AF1625" w:rsidRPr="48AF1625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egumes (g)</w:t>
            </w:r>
          </w:p>
        </w:tc>
        <w:tc>
          <w:tcPr>
            <w:tcW w:w="2394" w:type="dxa"/>
          </w:tcPr>
          <w:p w14:paraId="5D3FC178" w14:textId="2847CDB8" w:rsidR="095FAC27" w:rsidRDefault="095FAC27" w:rsidP="48AF1625">
            <w:pPr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48AF162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n/a</w:t>
            </w:r>
          </w:p>
        </w:tc>
        <w:tc>
          <w:tcPr>
            <w:tcW w:w="4043" w:type="dxa"/>
          </w:tcPr>
          <w:p w14:paraId="5A6BA4FD" w14:textId="3FA14F64" w:rsidR="48AF1625" w:rsidRDefault="48AF1625" w:rsidP="48AF1625">
            <w:pPr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48AF1625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Intakes of sweetcorn, baked beans and dried lentils, beans, peas </w:t>
            </w:r>
          </w:p>
        </w:tc>
      </w:tr>
      <w:tr w:rsidR="48AF1625" w14:paraId="58E5CA9C" w14:textId="77777777" w:rsidTr="004F0DD6">
        <w:trPr>
          <w:trHeight w:val="285"/>
        </w:trPr>
        <w:tc>
          <w:tcPr>
            <w:tcW w:w="2704" w:type="dxa"/>
          </w:tcPr>
          <w:p w14:paraId="28757081" w14:textId="758BD9DC" w:rsidR="14F9A8AF" w:rsidRPr="000425A3" w:rsidRDefault="14F9A8AF" w:rsidP="48AF1625">
            <w:pPr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0425A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M</w:t>
            </w:r>
            <w:r w:rsidR="48AF1625" w:rsidRPr="000425A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ilk (g)</w:t>
            </w:r>
          </w:p>
        </w:tc>
        <w:tc>
          <w:tcPr>
            <w:tcW w:w="2394" w:type="dxa"/>
          </w:tcPr>
          <w:p w14:paraId="5F81EBD8" w14:textId="413FA1CE" w:rsidR="48AF1625" w:rsidRPr="000425A3" w:rsidRDefault="29BF5EB6" w:rsidP="48AF1625">
            <w:pPr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0425A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Milk (pints per day)</w:t>
            </w:r>
          </w:p>
        </w:tc>
        <w:tc>
          <w:tcPr>
            <w:tcW w:w="4043" w:type="dxa"/>
          </w:tcPr>
          <w:p w14:paraId="33086083" w14:textId="77777777" w:rsidR="48AF1625" w:rsidRDefault="48AF1625" w:rsidP="48AF1625">
            <w:pPr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48AF1625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Milk intake </w:t>
            </w:r>
          </w:p>
          <w:p w14:paraId="1AD33323" w14:textId="0E656526" w:rsidR="004F0DD6" w:rsidRDefault="004F0DD6" w:rsidP="48AF1625">
            <w:pPr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</w:tr>
      <w:tr w:rsidR="48AF1625" w14:paraId="2DB3467E" w14:textId="77777777" w:rsidTr="004F0DD6">
        <w:trPr>
          <w:trHeight w:val="285"/>
        </w:trPr>
        <w:tc>
          <w:tcPr>
            <w:tcW w:w="2704" w:type="dxa"/>
          </w:tcPr>
          <w:p w14:paraId="510971B7" w14:textId="0D8B8B25" w:rsidR="1AF103DF" w:rsidRPr="000425A3" w:rsidRDefault="1AF103DF" w:rsidP="48AF1625">
            <w:pPr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0425A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R</w:t>
            </w:r>
            <w:r w:rsidR="48AF1625" w:rsidRPr="000425A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ed meat (g)</w:t>
            </w:r>
          </w:p>
        </w:tc>
        <w:tc>
          <w:tcPr>
            <w:tcW w:w="2394" w:type="dxa"/>
          </w:tcPr>
          <w:p w14:paraId="3856648E" w14:textId="6DC9959B" w:rsidR="48AF1625" w:rsidRPr="000425A3" w:rsidRDefault="48AF1625" w:rsidP="48AF1625">
            <w:pPr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0425A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Meat &amp; meat products (g)</w:t>
            </w:r>
          </w:p>
        </w:tc>
        <w:tc>
          <w:tcPr>
            <w:tcW w:w="4043" w:type="dxa"/>
          </w:tcPr>
          <w:p w14:paraId="5879CFFA" w14:textId="72A81527" w:rsidR="48AF1625" w:rsidRDefault="48AF1625" w:rsidP="48AF1625">
            <w:pPr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48AF162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Intakes of beef, pork, lamb, and goat</w:t>
            </w:r>
          </w:p>
        </w:tc>
      </w:tr>
      <w:tr w:rsidR="48AF1625" w14:paraId="7C3C5012" w14:textId="77777777" w:rsidTr="004F0DD6">
        <w:trPr>
          <w:trHeight w:val="585"/>
        </w:trPr>
        <w:tc>
          <w:tcPr>
            <w:tcW w:w="2704" w:type="dxa"/>
          </w:tcPr>
          <w:p w14:paraId="113BC36E" w14:textId="0C577744" w:rsidR="547A445A" w:rsidRDefault="547A445A" w:rsidP="48AF1625">
            <w:pPr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48AF1625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P</w:t>
            </w:r>
            <w:r w:rsidR="48AF1625" w:rsidRPr="48AF1625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rocessed red meat (g)</w:t>
            </w:r>
          </w:p>
        </w:tc>
        <w:tc>
          <w:tcPr>
            <w:tcW w:w="2394" w:type="dxa"/>
          </w:tcPr>
          <w:p w14:paraId="0D95EFD6" w14:textId="211CD59B" w:rsidR="48AF1625" w:rsidRDefault="48AF1625" w:rsidP="48AF1625">
            <w:pPr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48AF162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Meat &amp; meat products (g)</w:t>
            </w:r>
          </w:p>
        </w:tc>
        <w:tc>
          <w:tcPr>
            <w:tcW w:w="4043" w:type="dxa"/>
          </w:tcPr>
          <w:p w14:paraId="67C54C7C" w14:textId="3E330712" w:rsidR="48AF1625" w:rsidRDefault="48AF1625" w:rsidP="48AF1625">
            <w:pPr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48AF1625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Intakes of bacon, ham, corned beef, spam, luncheon meats, sausages, savoury pies</w:t>
            </w:r>
          </w:p>
        </w:tc>
      </w:tr>
      <w:tr w:rsidR="48AF1625" w14:paraId="0A274BB8" w14:textId="77777777" w:rsidTr="004F0DD6">
        <w:trPr>
          <w:trHeight w:val="585"/>
        </w:trPr>
        <w:tc>
          <w:tcPr>
            <w:tcW w:w="2704" w:type="dxa"/>
          </w:tcPr>
          <w:p w14:paraId="64BC0AAC" w14:textId="2D60ECB6" w:rsidR="699C80BC" w:rsidRDefault="699C80BC" w:rsidP="48AF1625">
            <w:pPr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48AF1625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S</w:t>
            </w:r>
            <w:r w:rsidR="48AF1625" w:rsidRPr="48AF1625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weet drinks (g)</w:t>
            </w:r>
          </w:p>
        </w:tc>
        <w:tc>
          <w:tcPr>
            <w:tcW w:w="2394" w:type="dxa"/>
          </w:tcPr>
          <w:p w14:paraId="59012622" w14:textId="3027F7F6" w:rsidR="66B45513" w:rsidRDefault="66B45513" w:rsidP="48AF1625">
            <w:pPr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48AF162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n/a</w:t>
            </w:r>
          </w:p>
        </w:tc>
        <w:tc>
          <w:tcPr>
            <w:tcW w:w="4043" w:type="dxa"/>
          </w:tcPr>
          <w:p w14:paraId="2BEE2CAD" w14:textId="78F7D8AB" w:rsidR="48AF1625" w:rsidRDefault="48AF1625" w:rsidP="48AF1625">
            <w:pPr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48AF1625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Intake of fizzy soft drinks and fruit squash or cordial </w:t>
            </w:r>
          </w:p>
        </w:tc>
      </w:tr>
      <w:tr w:rsidR="48AF1625" w14:paraId="620A1028" w14:textId="77777777" w:rsidTr="004F0DD6">
        <w:trPr>
          <w:trHeight w:val="285"/>
        </w:trPr>
        <w:tc>
          <w:tcPr>
            <w:tcW w:w="2704" w:type="dxa"/>
          </w:tcPr>
          <w:p w14:paraId="4733389D" w14:textId="06F36F46" w:rsidR="3734A40C" w:rsidRDefault="3734A40C" w:rsidP="48AF1625">
            <w:pPr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48AF162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C</w:t>
            </w:r>
            <w:r w:rsidR="48AF1625" w:rsidRPr="48AF162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alcium (g)</w:t>
            </w:r>
          </w:p>
        </w:tc>
        <w:tc>
          <w:tcPr>
            <w:tcW w:w="2394" w:type="dxa"/>
          </w:tcPr>
          <w:p w14:paraId="1B35E0DE" w14:textId="3C41187E" w:rsidR="48AF1625" w:rsidRDefault="48AF1625" w:rsidP="48AF1625">
            <w:pPr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48AF162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calcium (mg)</w:t>
            </w:r>
          </w:p>
        </w:tc>
        <w:tc>
          <w:tcPr>
            <w:tcW w:w="4043" w:type="dxa"/>
          </w:tcPr>
          <w:p w14:paraId="297CB2AD" w14:textId="77777777" w:rsidR="48AF1625" w:rsidRDefault="0087645F" w:rsidP="48AF1625">
            <w:pPr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M</w:t>
            </w:r>
            <w:r w:rsidRPr="48AF1625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illigrams </w:t>
            </w: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to </w:t>
            </w:r>
            <w:r w:rsidRPr="48AF162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grams</w:t>
            </w:r>
          </w:p>
          <w:p w14:paraId="15A01592" w14:textId="6122F963" w:rsidR="004F0DD6" w:rsidRDefault="004F0DD6" w:rsidP="48AF1625">
            <w:pPr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</w:p>
        </w:tc>
      </w:tr>
      <w:tr w:rsidR="48AF1625" w14:paraId="4BE72C47" w14:textId="77777777" w:rsidTr="004F0DD6">
        <w:trPr>
          <w:trHeight w:val="585"/>
        </w:trPr>
        <w:tc>
          <w:tcPr>
            <w:tcW w:w="2704" w:type="dxa"/>
          </w:tcPr>
          <w:p w14:paraId="1E64FBA3" w14:textId="249BDA74" w:rsidR="4ED57238" w:rsidRDefault="4ED57238" w:rsidP="48AF1625">
            <w:pPr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48AF1625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P</w:t>
            </w:r>
            <w:r w:rsidR="0F70C9E0" w:rsidRPr="48AF1625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UFA </w:t>
            </w:r>
            <w:r w:rsidR="48AF1625" w:rsidRPr="48AF1625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% of total energy intake)</w:t>
            </w:r>
          </w:p>
        </w:tc>
        <w:tc>
          <w:tcPr>
            <w:tcW w:w="2394" w:type="dxa"/>
          </w:tcPr>
          <w:p w14:paraId="420EB548" w14:textId="347F9046" w:rsidR="48AF1625" w:rsidRDefault="48AF1625" w:rsidP="48AF1625">
            <w:pPr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48AF1625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PUFA</w:t>
            </w:r>
          </w:p>
        </w:tc>
        <w:tc>
          <w:tcPr>
            <w:tcW w:w="4043" w:type="dxa"/>
          </w:tcPr>
          <w:p w14:paraId="5BAC42A2" w14:textId="0D9643D7" w:rsidR="48AF1625" w:rsidRDefault="0087645F" w:rsidP="48AF1625">
            <w:pPr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48AF1625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G</w:t>
            </w:r>
            <w:r w:rsidR="48AF1625" w:rsidRPr="48AF1625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rams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 to </w:t>
            </w:r>
            <w:r w:rsidR="23E6EB2E" w:rsidRPr="48AF1625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%</w:t>
            </w:r>
            <w:r w:rsidR="48AF1625" w:rsidRPr="48AF1625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 of total energy intake</w:t>
            </w:r>
          </w:p>
        </w:tc>
      </w:tr>
      <w:tr w:rsidR="48AF1625" w14:paraId="79221CA1" w14:textId="77777777" w:rsidTr="004F0DD6">
        <w:trPr>
          <w:trHeight w:val="285"/>
        </w:trPr>
        <w:tc>
          <w:tcPr>
            <w:tcW w:w="2704" w:type="dxa"/>
          </w:tcPr>
          <w:p w14:paraId="23EEE850" w14:textId="4F099531" w:rsidR="19B71D4F" w:rsidRDefault="19B71D4F" w:rsidP="48AF1625">
            <w:pPr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48AF1625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S</w:t>
            </w:r>
            <w:r w:rsidR="48AF1625" w:rsidRPr="48AF1625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odium (g)</w:t>
            </w:r>
          </w:p>
        </w:tc>
        <w:tc>
          <w:tcPr>
            <w:tcW w:w="2394" w:type="dxa"/>
          </w:tcPr>
          <w:p w14:paraId="19C7DB92" w14:textId="65CA4B30" w:rsidR="48AF1625" w:rsidRDefault="48AF1625" w:rsidP="48AF1625">
            <w:pPr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48AF1625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sodium (mg)</w:t>
            </w:r>
          </w:p>
        </w:tc>
        <w:tc>
          <w:tcPr>
            <w:tcW w:w="4043" w:type="dxa"/>
          </w:tcPr>
          <w:p w14:paraId="2852145D" w14:textId="77777777" w:rsidR="48AF1625" w:rsidRDefault="0087645F" w:rsidP="48AF1625">
            <w:pPr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M</w:t>
            </w:r>
            <w:r w:rsidR="3E33E6EB" w:rsidRPr="48AF162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i</w:t>
            </w:r>
            <w:r w:rsidR="48AF1625" w:rsidRPr="48AF1625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lligrams </w:t>
            </w: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to </w:t>
            </w:r>
            <w:r w:rsidR="48AF1625" w:rsidRPr="48AF162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grams</w:t>
            </w:r>
          </w:p>
          <w:p w14:paraId="00DFF9CE" w14:textId="3F26A483" w:rsidR="004F0DD6" w:rsidRDefault="004F0DD6" w:rsidP="48AF1625">
            <w:pPr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</w:p>
        </w:tc>
      </w:tr>
    </w:tbl>
    <w:p w14:paraId="421B5263" w14:textId="3170834F" w:rsidR="48AF1625" w:rsidRDefault="48AF1625" w:rsidP="48AF1625">
      <w:pPr>
        <w:spacing w:line="360" w:lineRule="auto"/>
        <w:jc w:val="both"/>
        <w:rPr>
          <w:b/>
          <w:bCs/>
        </w:rPr>
      </w:pPr>
    </w:p>
    <w:p w14:paraId="28AA2C8F" w14:textId="32E4E11D" w:rsidR="001E7CFF" w:rsidRDefault="001E7CFF" w:rsidP="001E7CFF">
      <w:pPr>
        <w:rPr>
          <w:rFonts w:ascii="Palatino Linotype" w:eastAsia="Palatino Linotype" w:hAnsi="Palatino Linotype" w:cs="Palatino Linotype"/>
          <w:b/>
          <w:bCs/>
        </w:rPr>
      </w:pPr>
      <w:r w:rsidRPr="48AF1625">
        <w:rPr>
          <w:rFonts w:ascii="Palatino Linotype" w:eastAsia="Palatino Linotype" w:hAnsi="Palatino Linotype" w:cs="Palatino Linotype"/>
          <w:b/>
          <w:bCs/>
        </w:rPr>
        <w:t>S</w:t>
      </w:r>
      <w:r>
        <w:rPr>
          <w:rFonts w:ascii="Palatino Linotype" w:eastAsia="Palatino Linotype" w:hAnsi="Palatino Linotype" w:cs="Palatino Linotype"/>
          <w:b/>
          <w:bCs/>
        </w:rPr>
        <w:t xml:space="preserve">upplementary </w:t>
      </w:r>
      <w:r w:rsidRPr="48AF1625">
        <w:rPr>
          <w:rFonts w:ascii="Palatino Linotype" w:eastAsia="Palatino Linotype" w:hAnsi="Palatino Linotype" w:cs="Palatino Linotype"/>
          <w:b/>
          <w:bCs/>
        </w:rPr>
        <w:t xml:space="preserve">Note </w:t>
      </w:r>
      <w:r w:rsidR="00064056">
        <w:rPr>
          <w:rFonts w:ascii="Palatino Linotype" w:eastAsia="Palatino Linotype" w:hAnsi="Palatino Linotype" w:cs="Palatino Linotype"/>
          <w:b/>
          <w:bCs/>
        </w:rPr>
        <w:t>2</w:t>
      </w:r>
      <w:r>
        <w:rPr>
          <w:rFonts w:ascii="Palatino Linotype" w:eastAsia="Palatino Linotype" w:hAnsi="Palatino Linotype" w:cs="Palatino Linotype"/>
          <w:b/>
          <w:bCs/>
        </w:rPr>
        <w:t xml:space="preserve">: Estimating Trans-fat intakes  </w:t>
      </w:r>
    </w:p>
    <w:p w14:paraId="59AAA6B9" w14:textId="59500391" w:rsidR="33DEE38F" w:rsidRDefault="33DEE38F" w:rsidP="48D3CE8C">
      <w:pPr>
        <w:spacing w:line="360" w:lineRule="auto"/>
        <w:jc w:val="both"/>
        <w:rPr>
          <w:rFonts w:ascii="Palatino Linotype" w:eastAsia="Palatino Linotype" w:hAnsi="Palatino Linotype" w:cs="Palatino Linotype"/>
        </w:rPr>
      </w:pPr>
      <w:r w:rsidRPr="48D3CE8C">
        <w:rPr>
          <w:rFonts w:ascii="Palatino Linotype" w:eastAsia="Palatino Linotype" w:hAnsi="Palatino Linotype" w:cs="Palatino Linotype"/>
        </w:rPr>
        <w:t>To address the limitation of trans</w:t>
      </w:r>
      <w:r w:rsidR="00A60BA3">
        <w:rPr>
          <w:rFonts w:ascii="Palatino Linotype" w:eastAsia="Palatino Linotype" w:hAnsi="Palatino Linotype" w:cs="Palatino Linotype"/>
        </w:rPr>
        <w:t>-</w:t>
      </w:r>
      <w:r w:rsidRPr="48D3CE8C">
        <w:rPr>
          <w:rFonts w:ascii="Palatino Linotype" w:eastAsia="Palatino Linotype" w:hAnsi="Palatino Linotype" w:cs="Palatino Linotype"/>
        </w:rPr>
        <w:t>fat calculation within the analysis software, FETA, we contacted the EPIC Norfolk team. They provided us with a nutrient database containing trans-fat content specifically for the food items included in the EPIC Norfolk FFQ</w:t>
      </w:r>
      <w:r w:rsidR="0003138B">
        <w:rPr>
          <w:rFonts w:ascii="Palatino Linotype" w:eastAsia="Palatino Linotype" w:hAnsi="Palatino Linotype" w:cs="Palatino Linotype"/>
        </w:rPr>
        <w:t xml:space="preserve"> </w:t>
      </w:r>
      <w:r w:rsidR="00551E88">
        <w:rPr>
          <w:rFonts w:ascii="Palatino Linotype" w:eastAsia="Palatino Linotype" w:hAnsi="Palatino Linotype" w:cs="Palatino Linotype"/>
        </w:rPr>
        <w:fldChar w:fldCharType="begin"/>
      </w:r>
      <w:r w:rsidR="00551E88">
        <w:rPr>
          <w:rFonts w:ascii="Palatino Linotype" w:eastAsia="Palatino Linotype" w:hAnsi="Palatino Linotype" w:cs="Palatino Linotype"/>
        </w:rPr>
        <w:instrText xml:space="preserve"> ADDIN EN.CITE &lt;EndNote&gt;&lt;Cite&gt;&lt;Author&gt;Bingham&lt;/Author&gt;&lt;Year&gt;1997&lt;/Year&gt;&lt;RecNum&gt;11326&lt;/RecNum&gt;&lt;DisplayText&gt;(Bingham et al., 1997)&lt;/DisplayText&gt;&lt;record&gt;&lt;rec-number&gt;11326&lt;/rec-number&gt;&lt;foreign-keys&gt;&lt;key app="EN" db-id="2r52tas289p55oedva7ptzvk509xsxsz2x2z" timestamp="1704469671" guid="5672e2dd-975f-488f-a58a-b0f10a0d28a5"&gt;11326&lt;/key&gt;&lt;/foreign-keys&gt;&lt;ref-type name="Journal Article"&gt;17&lt;/ref-type&gt;&lt;contributors&gt;&lt;authors&gt;&lt;author&gt;Bingham, S. A.&lt;/author&gt;&lt;author&gt;Gill, C.&lt;/author&gt;&lt;author&gt;Welch, A.&lt;/author&gt;&lt;author&gt;Cassidy, A.&lt;/author&gt;&lt;author&gt;Runswick, S. A.&lt;/author&gt;&lt;author&gt;Oakes, S.&lt;/author&gt;&lt;author&gt;Lubin, R.&lt;/author&gt;&lt;author&gt;Thurnham, D. I.&lt;/author&gt;&lt;author&gt;Key, T. J.&lt;/author&gt;&lt;author&gt;Roe, L.&lt;/author&gt;&lt;author&gt;Khaw, K. T.&lt;/author&gt;&lt;author&gt;Day, N. E.&lt;/author&gt;&lt;/authors&gt;&lt;/contributors&gt;&lt;titles&gt;&lt;title&gt;Validation of dietary assessment methods in the UK arm of EPIC using weighed records, and 24-hour urinary nitrogen and potassium and serum vitamin C and carotenoids as biomarkers&lt;/title&gt;&lt;secondary-title&gt;International Journal of Epidemiology&lt;/secondary-title&gt;&lt;/titles&gt;&lt;periodical&gt;&lt;full-title&gt;International Journal of Epidemiology&lt;/full-title&gt;&lt;/periodical&gt;&lt;pages&gt;S137-S137&lt;/pages&gt;&lt;volume&gt;26&lt;/volume&gt;&lt;number&gt;suppl_1&lt;/number&gt;&lt;dates&gt;&lt;year&gt;1997&lt;/year&gt;&lt;/dates&gt;&lt;isbn&gt;0300-5771&lt;/isbn&gt;&lt;urls&gt;&lt;related-urls&gt;&lt;url&gt;https://doi.org/10.1093/ije/26.suppl_1.S137&lt;/url&gt;&lt;/related-urls&gt;&lt;/urls&gt;&lt;electronic-resource-num&gt;10.1093/ije/26.suppl_1.S137&lt;/electronic-resource-num&gt;&lt;access-date&gt;9/3/2021&lt;/access-date&gt;&lt;/record&gt;&lt;/Cite&gt;&lt;/EndNote&gt;</w:instrText>
      </w:r>
      <w:r w:rsidR="00551E88">
        <w:rPr>
          <w:rFonts w:ascii="Palatino Linotype" w:eastAsia="Palatino Linotype" w:hAnsi="Palatino Linotype" w:cs="Palatino Linotype"/>
        </w:rPr>
        <w:fldChar w:fldCharType="separate"/>
      </w:r>
      <w:r w:rsidR="00551E88">
        <w:rPr>
          <w:rFonts w:ascii="Palatino Linotype" w:eastAsia="Palatino Linotype" w:hAnsi="Palatino Linotype" w:cs="Palatino Linotype"/>
          <w:noProof/>
        </w:rPr>
        <w:t>(</w:t>
      </w:r>
      <w:hyperlink w:anchor="_ENREF_2" w:tooltip="Bingham, 1997 #11326" w:history="1">
        <w:r w:rsidR="00551E88" w:rsidRPr="00551E88">
          <w:rPr>
            <w:rStyle w:val="Hyperlink"/>
          </w:rPr>
          <w:t>Bingham et al., 1997</w:t>
        </w:r>
      </w:hyperlink>
      <w:r w:rsidR="00551E88">
        <w:rPr>
          <w:rFonts w:ascii="Palatino Linotype" w:eastAsia="Palatino Linotype" w:hAnsi="Palatino Linotype" w:cs="Palatino Linotype"/>
          <w:noProof/>
        </w:rPr>
        <w:t>)</w:t>
      </w:r>
      <w:r w:rsidR="00551E88">
        <w:rPr>
          <w:rFonts w:ascii="Palatino Linotype" w:eastAsia="Palatino Linotype" w:hAnsi="Palatino Linotype" w:cs="Palatino Linotype"/>
        </w:rPr>
        <w:fldChar w:fldCharType="end"/>
      </w:r>
      <w:r w:rsidRPr="48D3CE8C">
        <w:rPr>
          <w:rFonts w:ascii="Palatino Linotype" w:eastAsia="Palatino Linotype" w:hAnsi="Palatino Linotype" w:cs="Palatino Linotype"/>
        </w:rPr>
        <w:t>.</w:t>
      </w:r>
    </w:p>
    <w:p w14:paraId="6436E85D" w14:textId="6F18CC30" w:rsidR="648BB332" w:rsidRPr="004F6D0B" w:rsidRDefault="102B8717" w:rsidP="48D3CE8C">
      <w:pPr>
        <w:spacing w:line="360" w:lineRule="auto"/>
        <w:jc w:val="both"/>
        <w:rPr>
          <w:rFonts w:ascii="Palatino Linotype" w:eastAsia="Palatino Linotype" w:hAnsi="Palatino Linotype" w:cs="Palatino Linotype"/>
        </w:rPr>
      </w:pPr>
      <w:r w:rsidRPr="5A4402A4">
        <w:rPr>
          <w:rFonts w:ascii="Palatino Linotype" w:eastAsia="Palatino Linotype" w:hAnsi="Palatino Linotype" w:cs="Palatino Linotype"/>
        </w:rPr>
        <w:t xml:space="preserve">Food items from </w:t>
      </w:r>
      <w:r w:rsidR="005E1F7C" w:rsidRPr="5A4402A4">
        <w:rPr>
          <w:rFonts w:ascii="Palatino Linotype" w:eastAsia="Palatino Linotype" w:hAnsi="Palatino Linotype" w:cs="Palatino Linotype"/>
        </w:rPr>
        <w:t>trans-fat</w:t>
      </w:r>
      <w:r w:rsidR="4982ACF2" w:rsidRPr="5A4402A4">
        <w:rPr>
          <w:rFonts w:ascii="Palatino Linotype" w:eastAsia="Palatino Linotype" w:hAnsi="Palatino Linotype" w:cs="Palatino Linotype"/>
        </w:rPr>
        <w:t xml:space="preserve"> nutrient database </w:t>
      </w:r>
      <w:r w:rsidRPr="5A4402A4">
        <w:rPr>
          <w:rFonts w:ascii="Palatino Linotype" w:eastAsia="Palatino Linotype" w:hAnsi="Palatino Linotype" w:cs="Palatino Linotype"/>
        </w:rPr>
        <w:t xml:space="preserve">were pre-screened against the </w:t>
      </w:r>
      <w:r w:rsidR="35A976ED" w:rsidRPr="5A4402A4">
        <w:rPr>
          <w:rFonts w:ascii="Palatino Linotype" w:eastAsia="Palatino Linotype" w:hAnsi="Palatino Linotype" w:cs="Palatino Linotype"/>
        </w:rPr>
        <w:t>FETA food items (</w:t>
      </w:r>
      <w:hyperlink r:id="rId8">
        <w:r w:rsidR="0A5161CB" w:rsidRPr="5A4402A4">
          <w:rPr>
            <w:rStyle w:val="Hyperlink"/>
            <w:rFonts w:ascii="Palatino Linotype" w:eastAsia="Palatino Linotype" w:hAnsi="Palatino Linotype" w:cs="Palatino Linotype"/>
          </w:rPr>
          <w:t>mrc-epid.cam.ac.uk/wp-content/uploads/2023/03/FFQ_portion_sizes.pdf</w:t>
        </w:r>
      </w:hyperlink>
      <w:r w:rsidR="35A976ED" w:rsidRPr="5A4402A4">
        <w:rPr>
          <w:rFonts w:ascii="Palatino Linotype" w:eastAsia="Palatino Linotype" w:hAnsi="Palatino Linotype" w:cs="Palatino Linotype"/>
        </w:rPr>
        <w:t>)</w:t>
      </w:r>
      <w:r w:rsidRPr="5A4402A4">
        <w:rPr>
          <w:rFonts w:ascii="Palatino Linotype" w:eastAsia="Palatino Linotype" w:hAnsi="Palatino Linotype" w:cs="Palatino Linotype"/>
        </w:rPr>
        <w:t xml:space="preserve">. This allowed us to identify </w:t>
      </w:r>
      <w:r w:rsidR="005E1F7C" w:rsidRPr="5A4402A4">
        <w:rPr>
          <w:rFonts w:ascii="Palatino Linotype" w:eastAsia="Palatino Linotype" w:hAnsi="Palatino Linotype" w:cs="Palatino Linotype"/>
        </w:rPr>
        <w:t>trans-fat</w:t>
      </w:r>
      <w:r w:rsidR="540A63EC" w:rsidRPr="5A4402A4">
        <w:rPr>
          <w:rFonts w:ascii="Palatino Linotype" w:eastAsia="Palatino Linotype" w:hAnsi="Palatino Linotype" w:cs="Palatino Linotype"/>
        </w:rPr>
        <w:t xml:space="preserve"> content in </w:t>
      </w:r>
      <w:r w:rsidRPr="5A4402A4">
        <w:rPr>
          <w:rFonts w:ascii="Palatino Linotype" w:eastAsia="Palatino Linotype" w:hAnsi="Palatino Linotype" w:cs="Palatino Linotype"/>
        </w:rPr>
        <w:t>the 53 food items</w:t>
      </w:r>
      <w:r w:rsidR="515ACADA" w:rsidRPr="5A4402A4">
        <w:rPr>
          <w:rFonts w:ascii="Palatino Linotype" w:eastAsia="Palatino Linotype" w:hAnsi="Palatino Linotype" w:cs="Palatino Linotype"/>
        </w:rPr>
        <w:t xml:space="preserve">. These </w:t>
      </w:r>
      <w:r w:rsidRPr="5A4402A4">
        <w:rPr>
          <w:rFonts w:ascii="Palatino Linotype" w:eastAsia="Palatino Linotype" w:hAnsi="Palatino Linotype" w:cs="Palatino Linotype"/>
        </w:rPr>
        <w:t xml:space="preserve">items were then matched to </w:t>
      </w:r>
      <w:r w:rsidRPr="5A4402A4">
        <w:rPr>
          <w:rFonts w:ascii="Palatino Linotype" w:eastAsia="Palatino Linotype" w:hAnsi="Palatino Linotype" w:cs="Palatino Linotype"/>
        </w:rPr>
        <w:lastRenderedPageBreak/>
        <w:t xml:space="preserve">corresponding entries in the database for further analysis. Frequency categories reported in the FFQ (e.g., 'once a week') were then converted into a 'portion multiplier' (e.g., 0.14 for once a week). This multiplier was then multiplied by the portion size reported in the FFQ to obtain an average daily food weight for each </w:t>
      </w:r>
      <w:r w:rsidR="261E33E8" w:rsidRPr="5A4402A4">
        <w:rPr>
          <w:rFonts w:ascii="Palatino Linotype" w:eastAsia="Palatino Linotype" w:hAnsi="Palatino Linotype" w:cs="Palatino Linotype"/>
        </w:rPr>
        <w:t>food item</w:t>
      </w:r>
      <w:r w:rsidRPr="5A4402A4">
        <w:rPr>
          <w:rFonts w:ascii="Palatino Linotype" w:eastAsia="Palatino Linotype" w:hAnsi="Palatino Linotype" w:cs="Palatino Linotype"/>
        </w:rPr>
        <w:t xml:space="preserve">. Daily </w:t>
      </w:r>
      <w:r w:rsidR="00FD19D7" w:rsidRPr="5A4402A4">
        <w:rPr>
          <w:rFonts w:ascii="Palatino Linotype" w:eastAsia="Palatino Linotype" w:hAnsi="Palatino Linotype" w:cs="Palatino Linotype"/>
        </w:rPr>
        <w:t>trans-fat</w:t>
      </w:r>
      <w:r w:rsidRPr="5A4402A4">
        <w:rPr>
          <w:rFonts w:ascii="Palatino Linotype" w:eastAsia="Palatino Linotype" w:hAnsi="Palatino Linotype" w:cs="Palatino Linotype"/>
        </w:rPr>
        <w:t xml:space="preserve"> </w:t>
      </w:r>
      <w:r w:rsidR="3F732A13" w:rsidRPr="5A4402A4">
        <w:rPr>
          <w:rFonts w:ascii="Palatino Linotype" w:eastAsia="Palatino Linotype" w:hAnsi="Palatino Linotype" w:cs="Palatino Linotype"/>
        </w:rPr>
        <w:t xml:space="preserve">intake </w:t>
      </w:r>
      <w:r w:rsidRPr="5A4402A4">
        <w:rPr>
          <w:rFonts w:ascii="Palatino Linotype" w:eastAsia="Palatino Linotype" w:hAnsi="Palatino Linotype" w:cs="Palatino Linotype"/>
        </w:rPr>
        <w:t xml:space="preserve">was then calculated by multiplying the average daily food weight by the nutrient composition per gram </w:t>
      </w:r>
      <w:r w:rsidR="44FB4877" w:rsidRPr="5A4402A4">
        <w:rPr>
          <w:rFonts w:ascii="Palatino Linotype" w:eastAsia="Palatino Linotype" w:hAnsi="Palatino Linotype" w:cs="Palatino Linotype"/>
        </w:rPr>
        <w:t xml:space="preserve">and </w:t>
      </w:r>
      <w:r w:rsidRPr="5A4402A4">
        <w:rPr>
          <w:rFonts w:ascii="Palatino Linotype" w:eastAsia="Palatino Linotype" w:hAnsi="Palatino Linotype" w:cs="Palatino Linotype"/>
        </w:rPr>
        <w:t xml:space="preserve">summed across each participant to obtain their </w:t>
      </w:r>
      <w:r w:rsidR="5331ACA2" w:rsidRPr="5A4402A4">
        <w:rPr>
          <w:rFonts w:ascii="Palatino Linotype" w:eastAsia="Palatino Linotype" w:hAnsi="Palatino Linotype" w:cs="Palatino Linotype"/>
        </w:rPr>
        <w:t xml:space="preserve">average daily </w:t>
      </w:r>
      <w:r w:rsidR="00FD19D7" w:rsidRPr="5A4402A4">
        <w:rPr>
          <w:rFonts w:ascii="Palatino Linotype" w:eastAsia="Palatino Linotype" w:hAnsi="Palatino Linotype" w:cs="Palatino Linotype"/>
        </w:rPr>
        <w:t>trans-fat</w:t>
      </w:r>
      <w:r w:rsidR="5331ACA2" w:rsidRPr="5A4402A4">
        <w:rPr>
          <w:rFonts w:ascii="Palatino Linotype" w:eastAsia="Palatino Linotype" w:hAnsi="Palatino Linotype" w:cs="Palatino Linotype"/>
        </w:rPr>
        <w:t xml:space="preserve"> </w:t>
      </w:r>
      <w:r w:rsidRPr="5A4402A4">
        <w:rPr>
          <w:rFonts w:ascii="Palatino Linotype" w:eastAsia="Palatino Linotype" w:hAnsi="Palatino Linotype" w:cs="Palatino Linotype"/>
        </w:rPr>
        <w:t>intake.</w:t>
      </w:r>
      <w:r w:rsidR="004F6D0B">
        <w:rPr>
          <w:rFonts w:ascii="Palatino Linotype" w:eastAsia="Palatino Linotype" w:hAnsi="Palatino Linotype" w:cs="Palatino Linotype"/>
        </w:rPr>
        <w:t xml:space="preserve"> </w:t>
      </w:r>
      <w:r w:rsidR="00064056" w:rsidRPr="5A4402A4">
        <w:rPr>
          <w:rFonts w:ascii="Palatino Linotype" w:eastAsia="Palatino Linotype" w:hAnsi="Palatino Linotype" w:cs="Palatino Linotype"/>
        </w:rPr>
        <w:t xml:space="preserve">Supplementary </w:t>
      </w:r>
      <w:r w:rsidR="648BB332" w:rsidRPr="5A4402A4">
        <w:rPr>
          <w:rFonts w:ascii="Palatino Linotype" w:eastAsia="Palatino Linotype" w:hAnsi="Palatino Linotype" w:cs="Palatino Linotype"/>
        </w:rPr>
        <w:t xml:space="preserve">Table </w:t>
      </w:r>
      <w:r w:rsidR="00064056" w:rsidRPr="5A4402A4">
        <w:rPr>
          <w:rFonts w:ascii="Palatino Linotype" w:eastAsia="Palatino Linotype" w:hAnsi="Palatino Linotype" w:cs="Palatino Linotype"/>
        </w:rPr>
        <w:t>2</w:t>
      </w:r>
      <w:r w:rsidR="648BB332" w:rsidRPr="5A4402A4">
        <w:rPr>
          <w:rFonts w:ascii="Palatino Linotype" w:eastAsia="Palatino Linotype" w:hAnsi="Palatino Linotype" w:cs="Palatino Linotype"/>
        </w:rPr>
        <w:t xml:space="preserve"> includes a list of </w:t>
      </w:r>
      <w:r w:rsidR="16F1CD64" w:rsidRPr="5A4402A4">
        <w:rPr>
          <w:rFonts w:ascii="Palatino Linotype" w:eastAsia="Palatino Linotype" w:hAnsi="Palatino Linotype" w:cs="Palatino Linotype"/>
        </w:rPr>
        <w:t xml:space="preserve">food items </w:t>
      </w:r>
      <w:r w:rsidR="47B0C9F2" w:rsidRPr="5A4402A4">
        <w:rPr>
          <w:rFonts w:ascii="Palatino Linotype" w:eastAsia="Palatino Linotype" w:hAnsi="Palatino Linotype" w:cs="Palatino Linotype"/>
        </w:rPr>
        <w:t xml:space="preserve">included </w:t>
      </w:r>
      <w:r w:rsidR="2B91F7BA" w:rsidRPr="5A4402A4">
        <w:rPr>
          <w:rFonts w:ascii="Palatino Linotype" w:eastAsia="Palatino Linotype" w:hAnsi="Palatino Linotype" w:cs="Palatino Linotype"/>
        </w:rPr>
        <w:t>in trans</w:t>
      </w:r>
      <w:r w:rsidR="00FD19D7" w:rsidRPr="5A4402A4">
        <w:rPr>
          <w:rFonts w:ascii="Palatino Linotype" w:eastAsia="Palatino Linotype" w:hAnsi="Palatino Linotype" w:cs="Palatino Linotype"/>
        </w:rPr>
        <w:t>-fat</w:t>
      </w:r>
      <w:r w:rsidR="47B0C9F2" w:rsidRPr="5A4402A4">
        <w:rPr>
          <w:rFonts w:ascii="Palatino Linotype" w:eastAsia="Palatino Linotype" w:hAnsi="Palatino Linotype" w:cs="Palatino Linotype"/>
        </w:rPr>
        <w:t xml:space="preserve"> calculation.</w:t>
      </w:r>
    </w:p>
    <w:p w14:paraId="1664C889" w14:textId="3ACD5773" w:rsidR="5FF3FD1C" w:rsidRDefault="5FF3FD1C" w:rsidP="48D3CE8C">
      <w:pPr>
        <w:spacing w:line="360" w:lineRule="auto"/>
        <w:jc w:val="both"/>
        <w:rPr>
          <w:b/>
          <w:bCs/>
        </w:rPr>
      </w:pPr>
      <w:r w:rsidRPr="48D3CE8C">
        <w:rPr>
          <w:b/>
          <w:bCs/>
        </w:rPr>
        <w:t xml:space="preserve">Supplementary </w:t>
      </w:r>
      <w:r w:rsidR="001E7CFF">
        <w:rPr>
          <w:b/>
          <w:bCs/>
        </w:rPr>
        <w:t>T</w:t>
      </w:r>
      <w:r w:rsidRPr="48D3CE8C">
        <w:rPr>
          <w:b/>
          <w:bCs/>
        </w:rPr>
        <w:t>able</w:t>
      </w:r>
      <w:r w:rsidR="54120D06" w:rsidRPr="48D3CE8C">
        <w:rPr>
          <w:b/>
          <w:bCs/>
        </w:rPr>
        <w:t xml:space="preserve"> </w:t>
      </w:r>
      <w:r w:rsidR="00064056">
        <w:rPr>
          <w:b/>
          <w:bCs/>
        </w:rPr>
        <w:t>2</w:t>
      </w:r>
      <w:r w:rsidRPr="48D3CE8C">
        <w:rPr>
          <w:b/>
          <w:bCs/>
        </w:rPr>
        <w:t>: Food items</w:t>
      </w:r>
      <w:r w:rsidR="256E11B8" w:rsidRPr="48D3CE8C">
        <w:rPr>
          <w:b/>
          <w:bCs/>
        </w:rPr>
        <w:t xml:space="preserve"> from FFQ </w:t>
      </w:r>
      <w:r w:rsidRPr="48D3CE8C">
        <w:rPr>
          <w:b/>
          <w:bCs/>
        </w:rPr>
        <w:t>included in</w:t>
      </w:r>
      <w:r w:rsidR="7CD61A8D" w:rsidRPr="48D3CE8C">
        <w:rPr>
          <w:b/>
          <w:bCs/>
        </w:rPr>
        <w:t xml:space="preserve"> estimation of </w:t>
      </w:r>
      <w:r w:rsidR="03C6EEBB" w:rsidRPr="48D3CE8C">
        <w:rPr>
          <w:b/>
          <w:bCs/>
        </w:rPr>
        <w:t>trans fat</w:t>
      </w:r>
      <w:r w:rsidR="39E6756D" w:rsidRPr="48D3CE8C">
        <w:rPr>
          <w:b/>
          <w:bCs/>
        </w:rPr>
        <w:t>.</w:t>
      </w:r>
    </w:p>
    <w:tbl>
      <w:tblPr>
        <w:tblStyle w:val="TableGrid"/>
        <w:tblW w:w="7474" w:type="dxa"/>
        <w:tblLayout w:type="fixed"/>
        <w:tblLook w:val="06A0" w:firstRow="1" w:lastRow="0" w:firstColumn="1" w:lastColumn="0" w:noHBand="1" w:noVBand="1"/>
      </w:tblPr>
      <w:tblGrid>
        <w:gridCol w:w="2051"/>
        <w:gridCol w:w="3000"/>
        <w:gridCol w:w="2423"/>
      </w:tblGrid>
      <w:tr w:rsidR="00FD19D7" w:rsidRPr="003D653B" w14:paraId="284842D6" w14:textId="019A9EE3" w:rsidTr="00FD19D7">
        <w:trPr>
          <w:trHeight w:val="360"/>
        </w:trPr>
        <w:tc>
          <w:tcPr>
            <w:tcW w:w="2051" w:type="dxa"/>
          </w:tcPr>
          <w:p w14:paraId="6D704D5F" w14:textId="393C3970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Milk</w:t>
            </w:r>
          </w:p>
        </w:tc>
        <w:tc>
          <w:tcPr>
            <w:tcW w:w="3000" w:type="dxa"/>
          </w:tcPr>
          <w:p w14:paraId="7080382B" w14:textId="150AA202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Potato salad</w:t>
            </w:r>
          </w:p>
        </w:tc>
        <w:tc>
          <w:tcPr>
            <w:tcW w:w="2423" w:type="dxa"/>
          </w:tcPr>
          <w:p w14:paraId="23CE12C7" w14:textId="6B3F5611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Low-fat spread</w:t>
            </w:r>
          </w:p>
        </w:tc>
      </w:tr>
      <w:tr w:rsidR="00FD19D7" w:rsidRPr="003D653B" w14:paraId="145DAC04" w14:textId="2089A73F" w:rsidTr="00FD19D7">
        <w:trPr>
          <w:trHeight w:val="360"/>
        </w:trPr>
        <w:tc>
          <w:tcPr>
            <w:tcW w:w="2051" w:type="dxa"/>
          </w:tcPr>
          <w:p w14:paraId="3A824E5A" w14:textId="4EDA88C6" w:rsidR="00FD19D7" w:rsidRPr="003D653B" w:rsidRDefault="00FD19D7" w:rsidP="00FD19D7">
            <w:pPr>
              <w:rPr>
                <w:rFonts w:ascii="Palatino Linotype" w:hAnsi="Palatino Linotype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Beef</w:t>
            </w:r>
          </w:p>
        </w:tc>
        <w:tc>
          <w:tcPr>
            <w:tcW w:w="3000" w:type="dxa"/>
          </w:tcPr>
          <w:p w14:paraId="76A0AAE2" w14:textId="53F5E5E4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Lasagne</w:t>
            </w:r>
          </w:p>
        </w:tc>
        <w:tc>
          <w:tcPr>
            <w:tcW w:w="2423" w:type="dxa"/>
          </w:tcPr>
          <w:p w14:paraId="5BE1DBCD" w14:textId="6649E9C3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Very low-fat spread</w:t>
            </w:r>
          </w:p>
        </w:tc>
      </w:tr>
      <w:tr w:rsidR="00FD19D7" w:rsidRPr="003D653B" w14:paraId="201E8171" w14:textId="74B9F213" w:rsidTr="00FD19D7">
        <w:trPr>
          <w:trHeight w:val="360"/>
        </w:trPr>
        <w:tc>
          <w:tcPr>
            <w:tcW w:w="2051" w:type="dxa"/>
          </w:tcPr>
          <w:p w14:paraId="07543851" w14:textId="4E5843FB" w:rsidR="00FD19D7" w:rsidRPr="003D653B" w:rsidRDefault="00FD19D7" w:rsidP="00FD19D7">
            <w:pPr>
              <w:rPr>
                <w:rFonts w:ascii="Palatino Linotype" w:hAnsi="Palatino Linotype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Burger</w:t>
            </w:r>
          </w:p>
        </w:tc>
        <w:tc>
          <w:tcPr>
            <w:tcW w:w="3000" w:type="dxa"/>
          </w:tcPr>
          <w:p w14:paraId="2AE0D90B" w14:textId="1B813A64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Pizza</w:t>
            </w:r>
          </w:p>
        </w:tc>
        <w:tc>
          <w:tcPr>
            <w:tcW w:w="2423" w:type="dxa"/>
          </w:tcPr>
          <w:p w14:paraId="1C88C2E2" w14:textId="3C99C16C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Chocolate biscuit</w:t>
            </w:r>
          </w:p>
        </w:tc>
      </w:tr>
      <w:tr w:rsidR="00FD19D7" w:rsidRPr="003D653B" w14:paraId="5CFFF3D1" w14:textId="46A23285" w:rsidTr="00FD19D7">
        <w:trPr>
          <w:trHeight w:val="360"/>
        </w:trPr>
        <w:tc>
          <w:tcPr>
            <w:tcW w:w="2051" w:type="dxa"/>
          </w:tcPr>
          <w:p w14:paraId="41C510AD" w14:textId="1EFE6CCA" w:rsidR="00FD19D7" w:rsidRPr="003D653B" w:rsidRDefault="00FD19D7" w:rsidP="00FD19D7">
            <w:pPr>
              <w:rPr>
                <w:rFonts w:ascii="Palatino Linotype" w:hAnsi="Palatino Linotype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Pork</w:t>
            </w:r>
          </w:p>
        </w:tc>
        <w:tc>
          <w:tcPr>
            <w:tcW w:w="3000" w:type="dxa"/>
          </w:tcPr>
          <w:p w14:paraId="61DB3764" w14:textId="47A9CAA5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Single cream</w:t>
            </w:r>
          </w:p>
        </w:tc>
        <w:tc>
          <w:tcPr>
            <w:tcW w:w="2423" w:type="dxa"/>
          </w:tcPr>
          <w:p w14:paraId="5778EEA3" w14:textId="719E0F11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Plain biscuit</w:t>
            </w:r>
          </w:p>
        </w:tc>
      </w:tr>
      <w:tr w:rsidR="00FD19D7" w:rsidRPr="003D653B" w14:paraId="4A77CB6D" w14:textId="231F7949" w:rsidTr="00FD19D7">
        <w:trPr>
          <w:trHeight w:val="360"/>
        </w:trPr>
        <w:tc>
          <w:tcPr>
            <w:tcW w:w="2051" w:type="dxa"/>
          </w:tcPr>
          <w:p w14:paraId="47D8BCDC" w14:textId="7AC639D9" w:rsidR="00FD19D7" w:rsidRPr="003D653B" w:rsidRDefault="00FD19D7" w:rsidP="00FD19D7">
            <w:pPr>
              <w:rPr>
                <w:rFonts w:ascii="Palatino Linotype" w:hAnsi="Palatino Linotype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Lamb</w:t>
            </w:r>
          </w:p>
        </w:tc>
        <w:tc>
          <w:tcPr>
            <w:tcW w:w="3000" w:type="dxa"/>
          </w:tcPr>
          <w:p w14:paraId="4F819BBA" w14:textId="57CFFE3F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Double cream</w:t>
            </w:r>
          </w:p>
        </w:tc>
        <w:tc>
          <w:tcPr>
            <w:tcW w:w="2423" w:type="dxa"/>
          </w:tcPr>
          <w:p w14:paraId="097CBD44" w14:textId="57B50047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Readymade fruit pies</w:t>
            </w:r>
          </w:p>
        </w:tc>
      </w:tr>
      <w:tr w:rsidR="00FD19D7" w:rsidRPr="003D653B" w14:paraId="1F0E1313" w14:textId="279812B9" w:rsidTr="00FD19D7">
        <w:trPr>
          <w:trHeight w:val="360"/>
        </w:trPr>
        <w:tc>
          <w:tcPr>
            <w:tcW w:w="2051" w:type="dxa"/>
          </w:tcPr>
          <w:p w14:paraId="0BB9DE99" w14:textId="741D2053" w:rsidR="00FD19D7" w:rsidRPr="003D653B" w:rsidRDefault="00FD19D7" w:rsidP="00FD19D7">
            <w:pPr>
              <w:rPr>
                <w:rFonts w:ascii="Palatino Linotype" w:hAnsi="Palatino Linotype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Chicken</w:t>
            </w:r>
          </w:p>
        </w:tc>
        <w:tc>
          <w:tcPr>
            <w:tcW w:w="3000" w:type="dxa"/>
          </w:tcPr>
          <w:p w14:paraId="7A451FDC" w14:textId="61599CB6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Low-fat yogurt</w:t>
            </w:r>
          </w:p>
        </w:tc>
        <w:tc>
          <w:tcPr>
            <w:tcW w:w="2423" w:type="dxa"/>
          </w:tcPr>
          <w:p w14:paraId="1012FE7B" w14:textId="55D87C6F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Milk puddings</w:t>
            </w:r>
          </w:p>
        </w:tc>
      </w:tr>
      <w:tr w:rsidR="00FD19D7" w:rsidRPr="003D653B" w14:paraId="0CED66B4" w14:textId="54825A1B" w:rsidTr="00FD19D7">
        <w:trPr>
          <w:trHeight w:val="360"/>
        </w:trPr>
        <w:tc>
          <w:tcPr>
            <w:tcW w:w="2051" w:type="dxa"/>
          </w:tcPr>
          <w:p w14:paraId="4033807D" w14:textId="5EF53C9D" w:rsidR="00FD19D7" w:rsidRPr="003D653B" w:rsidRDefault="00FD19D7" w:rsidP="00FD19D7">
            <w:pPr>
              <w:rPr>
                <w:rFonts w:ascii="Palatino Linotype" w:hAnsi="Palatino Linotype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Bacon</w:t>
            </w:r>
          </w:p>
        </w:tc>
        <w:tc>
          <w:tcPr>
            <w:tcW w:w="3000" w:type="dxa"/>
          </w:tcPr>
          <w:p w14:paraId="6765C049" w14:textId="45DDEC8D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Full fat yogurt</w:t>
            </w:r>
          </w:p>
        </w:tc>
        <w:tc>
          <w:tcPr>
            <w:tcW w:w="2423" w:type="dxa"/>
          </w:tcPr>
          <w:p w14:paraId="27C79AF2" w14:textId="6D2A8397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Ice cream</w:t>
            </w:r>
          </w:p>
        </w:tc>
      </w:tr>
      <w:tr w:rsidR="00FD19D7" w:rsidRPr="003D653B" w14:paraId="4275F0A3" w14:textId="627CAAC3" w:rsidTr="00FD19D7">
        <w:trPr>
          <w:trHeight w:val="360"/>
        </w:trPr>
        <w:tc>
          <w:tcPr>
            <w:tcW w:w="2051" w:type="dxa"/>
          </w:tcPr>
          <w:p w14:paraId="24DA08AB" w14:textId="4235CC2F" w:rsidR="00FD19D7" w:rsidRPr="003D653B" w:rsidRDefault="00FD19D7" w:rsidP="00FD19D7">
            <w:pPr>
              <w:rPr>
                <w:rFonts w:ascii="Palatino Linotype" w:hAnsi="Palatino Linotype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Ham</w:t>
            </w:r>
          </w:p>
        </w:tc>
        <w:tc>
          <w:tcPr>
            <w:tcW w:w="3000" w:type="dxa"/>
          </w:tcPr>
          <w:p w14:paraId="37531AD8" w14:textId="6DC8AF6B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Cheese</w:t>
            </w:r>
          </w:p>
        </w:tc>
        <w:tc>
          <w:tcPr>
            <w:tcW w:w="2423" w:type="dxa"/>
          </w:tcPr>
          <w:p w14:paraId="63AFEB75" w14:textId="13072CD2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Chocolates</w:t>
            </w:r>
          </w:p>
        </w:tc>
      </w:tr>
      <w:tr w:rsidR="00FD19D7" w:rsidRPr="003D653B" w14:paraId="392824EF" w14:textId="04CD90B8" w:rsidTr="00FD19D7">
        <w:trPr>
          <w:trHeight w:val="360"/>
        </w:trPr>
        <w:tc>
          <w:tcPr>
            <w:tcW w:w="2051" w:type="dxa"/>
          </w:tcPr>
          <w:p w14:paraId="7097568B" w14:textId="2AA347D4" w:rsidR="00FD19D7" w:rsidRPr="003D653B" w:rsidRDefault="00FD19D7" w:rsidP="00FD19D7">
            <w:pPr>
              <w:rPr>
                <w:rFonts w:ascii="Palatino Linotype" w:hAnsi="Palatino Linotype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Corned beef</w:t>
            </w:r>
          </w:p>
        </w:tc>
        <w:tc>
          <w:tcPr>
            <w:tcW w:w="3000" w:type="dxa"/>
          </w:tcPr>
          <w:p w14:paraId="353DDF7A" w14:textId="46FE7FAD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Cottage cheese</w:t>
            </w:r>
          </w:p>
        </w:tc>
        <w:tc>
          <w:tcPr>
            <w:tcW w:w="2423" w:type="dxa"/>
          </w:tcPr>
          <w:p w14:paraId="5D3592DF" w14:textId="154F3C99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Chocolate bars</w:t>
            </w:r>
          </w:p>
        </w:tc>
      </w:tr>
      <w:tr w:rsidR="00FD19D7" w:rsidRPr="003D653B" w14:paraId="749DCF1F" w14:textId="2B88D1F3" w:rsidTr="00FD19D7">
        <w:trPr>
          <w:trHeight w:val="360"/>
        </w:trPr>
        <w:tc>
          <w:tcPr>
            <w:tcW w:w="2051" w:type="dxa"/>
          </w:tcPr>
          <w:p w14:paraId="014EFB31" w14:textId="4CDDA61B" w:rsidR="00FD19D7" w:rsidRPr="003D653B" w:rsidRDefault="00FD19D7" w:rsidP="00FD19D7">
            <w:pPr>
              <w:rPr>
                <w:rFonts w:ascii="Palatino Linotype" w:hAnsi="Palatino Linotype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Sausages</w:t>
            </w:r>
          </w:p>
        </w:tc>
        <w:tc>
          <w:tcPr>
            <w:tcW w:w="3000" w:type="dxa"/>
          </w:tcPr>
          <w:p w14:paraId="7A1295BB" w14:textId="72270D51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Quiche</w:t>
            </w:r>
          </w:p>
        </w:tc>
        <w:tc>
          <w:tcPr>
            <w:tcW w:w="2423" w:type="dxa"/>
          </w:tcPr>
          <w:p w14:paraId="3AEB328A" w14:textId="1BD477ED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Crisps</w:t>
            </w:r>
          </w:p>
        </w:tc>
      </w:tr>
      <w:tr w:rsidR="00FD19D7" w:rsidRPr="003D653B" w14:paraId="6BA56A4C" w14:textId="5D88950A" w:rsidTr="00FD19D7">
        <w:trPr>
          <w:trHeight w:val="435"/>
        </w:trPr>
        <w:tc>
          <w:tcPr>
            <w:tcW w:w="2051" w:type="dxa"/>
          </w:tcPr>
          <w:p w14:paraId="29BA693B" w14:textId="71AD4AA9" w:rsidR="00FD19D7" w:rsidRPr="003D653B" w:rsidRDefault="00FD19D7" w:rsidP="00FD19D7">
            <w:pPr>
              <w:rPr>
                <w:rFonts w:ascii="Palatino Linotype" w:hAnsi="Palatino Linotype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Savoury pies</w:t>
            </w:r>
          </w:p>
        </w:tc>
        <w:tc>
          <w:tcPr>
            <w:tcW w:w="3000" w:type="dxa"/>
          </w:tcPr>
          <w:p w14:paraId="1A3A5336" w14:textId="5F36CD57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Low calorie salad cream</w:t>
            </w:r>
          </w:p>
        </w:tc>
        <w:tc>
          <w:tcPr>
            <w:tcW w:w="2423" w:type="dxa"/>
          </w:tcPr>
          <w:p w14:paraId="5BCA7633" w14:textId="4109775E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Vegetable soup</w:t>
            </w:r>
          </w:p>
        </w:tc>
      </w:tr>
      <w:tr w:rsidR="00FD19D7" w:rsidRPr="003D653B" w14:paraId="36EBF354" w14:textId="328D4C68" w:rsidTr="00FD19D7">
        <w:trPr>
          <w:trHeight w:val="360"/>
        </w:trPr>
        <w:tc>
          <w:tcPr>
            <w:tcW w:w="2051" w:type="dxa"/>
          </w:tcPr>
          <w:p w14:paraId="16A3DEB1" w14:textId="2E2FF9F3" w:rsidR="00FD19D7" w:rsidRPr="003D653B" w:rsidRDefault="00FD19D7" w:rsidP="00FD19D7">
            <w:pPr>
              <w:rPr>
                <w:rFonts w:ascii="Palatino Linotype" w:hAnsi="Palatino Linotype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Fried fish</w:t>
            </w:r>
          </w:p>
        </w:tc>
        <w:tc>
          <w:tcPr>
            <w:tcW w:w="3000" w:type="dxa"/>
          </w:tcPr>
          <w:p w14:paraId="230A50E4" w14:textId="5470789E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Salad cream</w:t>
            </w:r>
          </w:p>
        </w:tc>
        <w:tc>
          <w:tcPr>
            <w:tcW w:w="2423" w:type="dxa"/>
          </w:tcPr>
          <w:p w14:paraId="71B911F3" w14:textId="23353ACD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Meat soup</w:t>
            </w:r>
          </w:p>
        </w:tc>
      </w:tr>
      <w:tr w:rsidR="00FD19D7" w:rsidRPr="003D653B" w14:paraId="60C1FA7B" w14:textId="7EA076A4" w:rsidTr="00FD19D7">
        <w:trPr>
          <w:trHeight w:val="360"/>
        </w:trPr>
        <w:tc>
          <w:tcPr>
            <w:tcW w:w="2051" w:type="dxa"/>
          </w:tcPr>
          <w:p w14:paraId="21411453" w14:textId="52325C10" w:rsidR="00FD19D7" w:rsidRPr="003D653B" w:rsidRDefault="00FD19D7" w:rsidP="00FD19D7">
            <w:pPr>
              <w:rPr>
                <w:rFonts w:ascii="Palatino Linotype" w:hAnsi="Palatino Linotype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Roe</w:t>
            </w:r>
          </w:p>
        </w:tc>
        <w:tc>
          <w:tcPr>
            <w:tcW w:w="3000" w:type="dxa"/>
          </w:tcPr>
          <w:p w14:paraId="229FB200" w14:textId="79D02275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French</w:t>
            </w:r>
          </w:p>
        </w:tc>
        <w:tc>
          <w:tcPr>
            <w:tcW w:w="2423" w:type="dxa"/>
          </w:tcPr>
          <w:p w14:paraId="6CF47A05" w14:textId="4C1D824B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Peanut butter</w:t>
            </w:r>
          </w:p>
        </w:tc>
      </w:tr>
      <w:tr w:rsidR="00FD19D7" w:rsidRPr="003D653B" w14:paraId="741E0044" w14:textId="70C374A5" w:rsidTr="00FD19D7">
        <w:trPr>
          <w:trHeight w:val="360"/>
        </w:trPr>
        <w:tc>
          <w:tcPr>
            <w:tcW w:w="2051" w:type="dxa"/>
          </w:tcPr>
          <w:p w14:paraId="28360780" w14:textId="48E864DD" w:rsidR="00FD19D7" w:rsidRPr="003D653B" w:rsidRDefault="00FD19D7" w:rsidP="00FD19D7">
            <w:pPr>
              <w:rPr>
                <w:rFonts w:ascii="Palatino Linotype" w:hAnsi="Palatino Linotype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White bread</w:t>
            </w:r>
          </w:p>
        </w:tc>
        <w:tc>
          <w:tcPr>
            <w:tcW w:w="3000" w:type="dxa"/>
          </w:tcPr>
          <w:p w14:paraId="4C308EE4" w14:textId="40C6D345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Other dressing</w:t>
            </w:r>
          </w:p>
        </w:tc>
        <w:tc>
          <w:tcPr>
            <w:tcW w:w="2423" w:type="dxa"/>
          </w:tcPr>
          <w:p w14:paraId="155ECF89" w14:textId="231C5D73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Coffee whitener</w:t>
            </w:r>
          </w:p>
        </w:tc>
      </w:tr>
      <w:tr w:rsidR="00FD19D7" w:rsidRPr="003D653B" w14:paraId="50B64C89" w14:textId="2FF262EF" w:rsidTr="00FD19D7">
        <w:trPr>
          <w:trHeight w:val="360"/>
        </w:trPr>
        <w:tc>
          <w:tcPr>
            <w:tcW w:w="2051" w:type="dxa"/>
          </w:tcPr>
          <w:p w14:paraId="1CCEF5AD" w14:textId="11307967" w:rsidR="00FD19D7" w:rsidRPr="003D653B" w:rsidRDefault="00FD19D7" w:rsidP="00FD19D7">
            <w:pPr>
              <w:rPr>
                <w:rFonts w:ascii="Palatino Linotype" w:hAnsi="Palatino Linotype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Brown bread</w:t>
            </w:r>
          </w:p>
        </w:tc>
        <w:tc>
          <w:tcPr>
            <w:tcW w:w="3000" w:type="dxa"/>
          </w:tcPr>
          <w:p w14:paraId="5AF5DEE9" w14:textId="26A3E625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Butter</w:t>
            </w:r>
          </w:p>
        </w:tc>
        <w:tc>
          <w:tcPr>
            <w:tcW w:w="2423" w:type="dxa"/>
          </w:tcPr>
          <w:p w14:paraId="00CA40B2" w14:textId="1239D554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Coleslaw</w:t>
            </w:r>
          </w:p>
        </w:tc>
      </w:tr>
      <w:tr w:rsidR="00FD19D7" w:rsidRPr="003D653B" w14:paraId="6F110A97" w14:textId="4116D3A3" w:rsidTr="00FD19D7">
        <w:trPr>
          <w:trHeight w:val="360"/>
        </w:trPr>
        <w:tc>
          <w:tcPr>
            <w:tcW w:w="2051" w:type="dxa"/>
          </w:tcPr>
          <w:p w14:paraId="598C7A3F" w14:textId="1DC74EAF" w:rsidR="00FD19D7" w:rsidRPr="003D653B" w:rsidRDefault="00FD19D7" w:rsidP="00FD19D7">
            <w:pPr>
              <w:rPr>
                <w:rFonts w:ascii="Palatino Linotype" w:hAnsi="Palatino Linotype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Wholemeal bread</w:t>
            </w:r>
          </w:p>
        </w:tc>
        <w:tc>
          <w:tcPr>
            <w:tcW w:w="3000" w:type="dxa"/>
          </w:tcPr>
          <w:p w14:paraId="4E2885F5" w14:textId="78C0D861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Hard margarine</w:t>
            </w:r>
          </w:p>
        </w:tc>
        <w:tc>
          <w:tcPr>
            <w:tcW w:w="2423" w:type="dxa"/>
          </w:tcPr>
          <w:p w14:paraId="23C1F925" w14:textId="4FB9B51B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Tofu</w:t>
            </w:r>
          </w:p>
        </w:tc>
      </w:tr>
      <w:tr w:rsidR="00FD19D7" w:rsidRPr="003D653B" w14:paraId="6B5365AA" w14:textId="38AF7928" w:rsidTr="00FD19D7">
        <w:trPr>
          <w:trHeight w:val="360"/>
        </w:trPr>
        <w:tc>
          <w:tcPr>
            <w:tcW w:w="2051" w:type="dxa"/>
          </w:tcPr>
          <w:p w14:paraId="4757C387" w14:textId="1A947EAC" w:rsidR="00FD19D7" w:rsidRPr="003D653B" w:rsidRDefault="00FD19D7" w:rsidP="00FD19D7">
            <w:pPr>
              <w:rPr>
                <w:rFonts w:ascii="Palatino Linotype" w:hAnsi="Palatino Linotype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Crackers</w:t>
            </w:r>
          </w:p>
        </w:tc>
        <w:tc>
          <w:tcPr>
            <w:tcW w:w="3000" w:type="dxa"/>
          </w:tcPr>
          <w:p w14:paraId="40B7DB20" w14:textId="1939F142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Polyunsaturated margarine</w:t>
            </w:r>
          </w:p>
        </w:tc>
        <w:tc>
          <w:tcPr>
            <w:tcW w:w="2423" w:type="dxa"/>
          </w:tcPr>
          <w:p w14:paraId="3EC7BBC3" w14:textId="2265B27D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Eggs</w:t>
            </w:r>
          </w:p>
        </w:tc>
      </w:tr>
      <w:tr w:rsidR="00FD19D7" w:rsidRPr="003D653B" w14:paraId="4184E88C" w14:textId="5AC5D6CE" w:rsidTr="00FD19D7">
        <w:trPr>
          <w:trHeight w:val="360"/>
        </w:trPr>
        <w:tc>
          <w:tcPr>
            <w:tcW w:w="2051" w:type="dxa"/>
          </w:tcPr>
          <w:p w14:paraId="56013CE2" w14:textId="617E75FC" w:rsidR="00FD19D7" w:rsidRPr="003D653B" w:rsidRDefault="00FD19D7" w:rsidP="00FD19D7">
            <w:pPr>
              <w:rPr>
                <w:rFonts w:ascii="Palatino Linotype" w:hAnsi="Palatino Linotype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Porridge</w:t>
            </w:r>
          </w:p>
        </w:tc>
        <w:tc>
          <w:tcPr>
            <w:tcW w:w="3000" w:type="dxa"/>
          </w:tcPr>
          <w:p w14:paraId="3A23A9BE" w14:textId="5EE939BB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Other margarine</w:t>
            </w:r>
          </w:p>
        </w:tc>
        <w:tc>
          <w:tcPr>
            <w:tcW w:w="2423" w:type="dxa"/>
          </w:tcPr>
          <w:p w14:paraId="72CE7E9D" w14:textId="327D2B8B" w:rsidR="00FD19D7" w:rsidRPr="003D653B" w:rsidRDefault="00FD19D7" w:rsidP="00FD19D7">
            <w:pPr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</w:pPr>
            <w:r w:rsidRPr="003D653B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</w:rPr>
              <w:t>Dairy dessert</w:t>
            </w:r>
          </w:p>
        </w:tc>
      </w:tr>
    </w:tbl>
    <w:p w14:paraId="44D1971B" w14:textId="77777777" w:rsidR="00331FA0" w:rsidRDefault="00331FA0" w:rsidP="00CA6293">
      <w:pPr>
        <w:jc w:val="both"/>
        <w:rPr>
          <w:rFonts w:ascii="Palatino Linotype" w:hAnsi="Palatino Linotype"/>
          <w:b/>
          <w:bCs/>
        </w:rPr>
        <w:sectPr w:rsidR="00331FA0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5DFBD25" w14:textId="20A7EE6D" w:rsidR="00E33DD3" w:rsidRPr="00982978" w:rsidRDefault="00E33DD3" w:rsidP="00E33DD3">
      <w:pPr>
        <w:jc w:val="both"/>
        <w:rPr>
          <w:rFonts w:ascii="Palatino Linotype" w:hAnsi="Palatino Linotype"/>
        </w:rPr>
      </w:pPr>
      <w:r w:rsidRPr="003E2C1C">
        <w:rPr>
          <w:rFonts w:ascii="Palatino Linotype" w:hAnsi="Palatino Linotype"/>
          <w:b/>
          <w:bCs/>
        </w:rPr>
        <w:lastRenderedPageBreak/>
        <w:t xml:space="preserve">Supplementary </w:t>
      </w:r>
      <w:r w:rsidRPr="00982978">
        <w:rPr>
          <w:rFonts w:ascii="Palatino Linotype" w:hAnsi="Palatino Linotype"/>
          <w:b/>
          <w:bCs/>
        </w:rPr>
        <w:t>Table 3.</w:t>
      </w:r>
      <w:r w:rsidRPr="00982978">
        <w:rPr>
          <w:rFonts w:ascii="Palatino Linotype" w:hAnsi="Palatino Linotype"/>
        </w:rPr>
        <w:t xml:space="preserve"> Sensitivity analyses of the associations between </w:t>
      </w:r>
      <w:r w:rsidR="00F06D52" w:rsidRPr="00982978">
        <w:rPr>
          <w:rFonts w:ascii="Palatino Linotype" w:hAnsi="Palatino Linotype"/>
        </w:rPr>
        <w:t xml:space="preserve">energy adjusted </w:t>
      </w:r>
      <w:r w:rsidRPr="00982978">
        <w:rPr>
          <w:rFonts w:ascii="Palatino Linotype" w:hAnsi="Palatino Linotype"/>
        </w:rPr>
        <w:t>sugar intake, depression, and anxiety</w:t>
      </w:r>
    </w:p>
    <w:tbl>
      <w:tblPr>
        <w:tblStyle w:val="TableGrid"/>
        <w:tblW w:w="11622" w:type="dxa"/>
        <w:tblLayout w:type="fixed"/>
        <w:tblLook w:val="04A0" w:firstRow="1" w:lastRow="0" w:firstColumn="1" w:lastColumn="0" w:noHBand="0" w:noVBand="1"/>
      </w:tblPr>
      <w:tblGrid>
        <w:gridCol w:w="1399"/>
        <w:gridCol w:w="946"/>
        <w:gridCol w:w="865"/>
        <w:gridCol w:w="934"/>
        <w:gridCol w:w="669"/>
        <w:gridCol w:w="947"/>
        <w:gridCol w:w="728"/>
        <w:gridCol w:w="1012"/>
        <w:gridCol w:w="666"/>
        <w:gridCol w:w="6"/>
        <w:gridCol w:w="941"/>
        <w:gridCol w:w="728"/>
        <w:gridCol w:w="1012"/>
        <w:gridCol w:w="726"/>
        <w:gridCol w:w="13"/>
        <w:gridCol w:w="30"/>
      </w:tblGrid>
      <w:tr w:rsidR="00356330" w:rsidRPr="00982978" w14:paraId="5C0C79E7" w14:textId="77777777" w:rsidTr="001D6F18">
        <w:tc>
          <w:tcPr>
            <w:tcW w:w="11622" w:type="dxa"/>
            <w:gridSpan w:val="16"/>
            <w:shd w:val="clear" w:color="auto" w:fill="F2CEED" w:themeFill="accent5" w:themeFillTint="33"/>
          </w:tcPr>
          <w:p w14:paraId="53681C24" w14:textId="7D31655A" w:rsidR="00356330" w:rsidRPr="00982978" w:rsidRDefault="00356330" w:rsidP="00246458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Depression</w:t>
            </w:r>
          </w:p>
        </w:tc>
      </w:tr>
      <w:tr w:rsidR="00356330" w:rsidRPr="00982978" w14:paraId="19FDC9DB" w14:textId="77777777" w:rsidTr="001D6F18">
        <w:trPr>
          <w:gridAfter w:val="1"/>
          <w:wAfter w:w="30" w:type="dxa"/>
        </w:trPr>
        <w:tc>
          <w:tcPr>
            <w:tcW w:w="1399" w:type="dxa"/>
            <w:vMerge w:val="restart"/>
          </w:tcPr>
          <w:p w14:paraId="65AD712D" w14:textId="77777777" w:rsidR="00356330" w:rsidRPr="00982978" w:rsidRDefault="0035633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14" w:type="dxa"/>
            <w:gridSpan w:val="4"/>
            <w:shd w:val="clear" w:color="auto" w:fill="D9D9D9" w:themeFill="background1" w:themeFillShade="D9"/>
          </w:tcPr>
          <w:p w14:paraId="49DBB885" w14:textId="211B25D9" w:rsidR="00356330" w:rsidRPr="00982978" w:rsidRDefault="00356330" w:rsidP="00246458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Model 1*</w:t>
            </w:r>
          </w:p>
        </w:tc>
        <w:tc>
          <w:tcPr>
            <w:tcW w:w="3359" w:type="dxa"/>
            <w:gridSpan w:val="5"/>
            <w:shd w:val="clear" w:color="auto" w:fill="D9D9D9" w:themeFill="background1" w:themeFillShade="D9"/>
          </w:tcPr>
          <w:p w14:paraId="0D4292BF" w14:textId="260B21B5" w:rsidR="00356330" w:rsidRPr="00982978" w:rsidRDefault="00356330" w:rsidP="00246458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Model 2***</w:t>
            </w:r>
          </w:p>
        </w:tc>
        <w:tc>
          <w:tcPr>
            <w:tcW w:w="3420" w:type="dxa"/>
            <w:gridSpan w:val="5"/>
            <w:shd w:val="clear" w:color="auto" w:fill="D9D9D9" w:themeFill="background1" w:themeFillShade="D9"/>
          </w:tcPr>
          <w:p w14:paraId="4E04675A" w14:textId="75870C4A" w:rsidR="00356330" w:rsidRPr="00982978" w:rsidRDefault="00356330" w:rsidP="00246458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Model 3***</w:t>
            </w:r>
          </w:p>
        </w:tc>
      </w:tr>
      <w:tr w:rsidR="00033183" w:rsidRPr="00982978" w14:paraId="55B358F7" w14:textId="77777777" w:rsidTr="001D6F18">
        <w:trPr>
          <w:gridAfter w:val="2"/>
          <w:wAfter w:w="43" w:type="dxa"/>
        </w:trPr>
        <w:tc>
          <w:tcPr>
            <w:tcW w:w="1399" w:type="dxa"/>
            <w:vMerge/>
          </w:tcPr>
          <w:p w14:paraId="38358816" w14:textId="77777777" w:rsidR="00033183" w:rsidRPr="00982978" w:rsidRDefault="00033183" w:rsidP="00033183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78B2904D" w14:textId="3D1EB85B" w:rsidR="00033183" w:rsidRPr="00982978" w:rsidRDefault="00033183" w:rsidP="00033183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5DA5F3F7" w14:textId="5E933FC4" w:rsidR="00033183" w:rsidRPr="00982978" w:rsidRDefault="00033183" w:rsidP="00F60EC7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03" w:type="dxa"/>
            <w:gridSpan w:val="2"/>
            <w:shd w:val="clear" w:color="auto" w:fill="D9D9D9" w:themeFill="background1" w:themeFillShade="D9"/>
            <w:vAlign w:val="center"/>
          </w:tcPr>
          <w:p w14:paraId="39395E4B" w14:textId="77777777" w:rsidR="00033183" w:rsidRPr="00982978" w:rsidRDefault="00033183" w:rsidP="00033183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95%CI</w:t>
            </w:r>
          </w:p>
          <w:p w14:paraId="1EBAD095" w14:textId="68E33AE9" w:rsidR="00033183" w:rsidRPr="00982978" w:rsidRDefault="00033183" w:rsidP="00033183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Lower/Upper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7FE09F65" w14:textId="77C8C251" w:rsidR="00033183" w:rsidRPr="00982978" w:rsidRDefault="00033183" w:rsidP="00033183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2B7ECB60" w14:textId="6BD38726" w:rsidR="00033183" w:rsidRPr="00982978" w:rsidRDefault="00033183" w:rsidP="00033183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sz w:val="20"/>
                <w:szCs w:val="20"/>
              </w:rPr>
              <w:t>adj</w:t>
            </w:r>
          </w:p>
        </w:tc>
        <w:tc>
          <w:tcPr>
            <w:tcW w:w="1678" w:type="dxa"/>
            <w:gridSpan w:val="2"/>
            <w:shd w:val="clear" w:color="auto" w:fill="D9D9D9" w:themeFill="background1" w:themeFillShade="D9"/>
            <w:vAlign w:val="center"/>
          </w:tcPr>
          <w:p w14:paraId="3FF8F608" w14:textId="77777777" w:rsidR="00033183" w:rsidRPr="00982978" w:rsidRDefault="00033183" w:rsidP="00033183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95%CI</w:t>
            </w:r>
          </w:p>
          <w:p w14:paraId="7D590959" w14:textId="4D0364AD" w:rsidR="00033183" w:rsidRPr="00982978" w:rsidRDefault="00033183" w:rsidP="00033183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Lower/Upper</w:t>
            </w:r>
          </w:p>
        </w:tc>
        <w:tc>
          <w:tcPr>
            <w:tcW w:w="947" w:type="dxa"/>
            <w:gridSpan w:val="2"/>
            <w:shd w:val="clear" w:color="auto" w:fill="D9D9D9" w:themeFill="background1" w:themeFillShade="D9"/>
            <w:vAlign w:val="center"/>
          </w:tcPr>
          <w:p w14:paraId="5BC89E75" w14:textId="4E8BDEB2" w:rsidR="00033183" w:rsidRPr="00982978" w:rsidRDefault="00033183" w:rsidP="00033183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503BAC4C" w14:textId="66EB28E8" w:rsidR="00033183" w:rsidRPr="00982978" w:rsidRDefault="00033183" w:rsidP="00033183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sz w:val="20"/>
                <w:szCs w:val="20"/>
              </w:rPr>
              <w:t>adj</w:t>
            </w:r>
          </w:p>
        </w:tc>
        <w:tc>
          <w:tcPr>
            <w:tcW w:w="1738" w:type="dxa"/>
            <w:gridSpan w:val="2"/>
            <w:shd w:val="clear" w:color="auto" w:fill="D9D9D9" w:themeFill="background1" w:themeFillShade="D9"/>
            <w:vAlign w:val="center"/>
          </w:tcPr>
          <w:p w14:paraId="5060E068" w14:textId="77777777" w:rsidR="00033183" w:rsidRPr="00982978" w:rsidRDefault="00033183" w:rsidP="00033183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95%CI</w:t>
            </w:r>
          </w:p>
          <w:p w14:paraId="0621B1EC" w14:textId="2F8DD863" w:rsidR="00033183" w:rsidRPr="00982978" w:rsidRDefault="00033183" w:rsidP="00033183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Lower/Upper</w:t>
            </w:r>
          </w:p>
        </w:tc>
      </w:tr>
      <w:tr w:rsidR="00331FA0" w:rsidRPr="00982978" w14:paraId="188D171B" w14:textId="77777777" w:rsidTr="001D6F18">
        <w:trPr>
          <w:gridAfter w:val="2"/>
          <w:wAfter w:w="43" w:type="dxa"/>
        </w:trPr>
        <w:tc>
          <w:tcPr>
            <w:tcW w:w="1399" w:type="dxa"/>
            <w:vAlign w:val="center"/>
          </w:tcPr>
          <w:p w14:paraId="5C68D857" w14:textId="77777777" w:rsidR="00331FA0" w:rsidRPr="00982978" w:rsidRDefault="00331FA0" w:rsidP="00246458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  <w:t>Sugars total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D406EED" w14:textId="15C94C74" w:rsidR="00331FA0" w:rsidRPr="00982978" w:rsidRDefault="00331FA0" w:rsidP="00246458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sz w:val="20"/>
                <w:szCs w:val="20"/>
              </w:rPr>
              <w:t>1.37</w:t>
            </w:r>
          </w:p>
        </w:tc>
        <w:tc>
          <w:tcPr>
            <w:tcW w:w="865" w:type="dxa"/>
          </w:tcPr>
          <w:p w14:paraId="0E16DD2F" w14:textId="3D6B5282" w:rsidR="00331FA0" w:rsidRPr="00982978" w:rsidRDefault="00F60EC7" w:rsidP="00F60EC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82978">
              <w:rPr>
                <w:rFonts w:ascii="Palatino Linotype" w:hAnsi="Palatino Linotype"/>
                <w:sz w:val="20"/>
                <w:szCs w:val="20"/>
              </w:rPr>
              <w:t>0.008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6BEC5475" w14:textId="074972B9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sz w:val="20"/>
                <w:szCs w:val="20"/>
              </w:rPr>
              <w:t>1.0</w:t>
            </w:r>
            <w:r w:rsidR="00356330" w:rsidRPr="00982978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669" w:type="dxa"/>
            <w:shd w:val="clear" w:color="auto" w:fill="auto"/>
            <w:vAlign w:val="bottom"/>
          </w:tcPr>
          <w:p w14:paraId="64710EF4" w14:textId="6613B5A7" w:rsidR="00331FA0" w:rsidRPr="00982978" w:rsidRDefault="00331FA0" w:rsidP="00246458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sz w:val="20"/>
                <w:szCs w:val="20"/>
              </w:rPr>
              <w:t>1.8</w:t>
            </w:r>
            <w:r w:rsidR="00356330" w:rsidRPr="00982978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947" w:type="dxa"/>
            <w:shd w:val="clear" w:color="000000" w:fill="FFFFFF"/>
          </w:tcPr>
          <w:p w14:paraId="6057899F" w14:textId="6686AD92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sz w:val="20"/>
                <w:szCs w:val="20"/>
              </w:rPr>
              <w:t>1.</w:t>
            </w:r>
            <w:r w:rsidR="00356330" w:rsidRPr="00982978">
              <w:rPr>
                <w:rFonts w:ascii="Palatino Linotype" w:hAnsi="Palatino Linotype" w:cs="Arial"/>
                <w:sz w:val="20"/>
                <w:szCs w:val="20"/>
              </w:rPr>
              <w:t>40</w:t>
            </w:r>
          </w:p>
        </w:tc>
        <w:tc>
          <w:tcPr>
            <w:tcW w:w="728" w:type="dxa"/>
            <w:shd w:val="clear" w:color="000000" w:fill="FFFFFF"/>
          </w:tcPr>
          <w:p w14:paraId="0682E3DB" w14:textId="212AF884" w:rsidR="00331FA0" w:rsidRPr="00982978" w:rsidRDefault="00DC3F8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sz w:val="20"/>
                <w:szCs w:val="20"/>
              </w:rPr>
              <w:t>0.09</w:t>
            </w:r>
          </w:p>
        </w:tc>
        <w:tc>
          <w:tcPr>
            <w:tcW w:w="1012" w:type="dxa"/>
            <w:shd w:val="clear" w:color="000000" w:fill="FFFFFF"/>
          </w:tcPr>
          <w:p w14:paraId="19477095" w14:textId="79921B39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sz w:val="20"/>
                <w:szCs w:val="20"/>
              </w:rPr>
              <w:t>1.0</w:t>
            </w:r>
            <w:r w:rsidR="00356330" w:rsidRPr="00982978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666" w:type="dxa"/>
            <w:shd w:val="clear" w:color="000000" w:fill="FFFFFF"/>
          </w:tcPr>
          <w:p w14:paraId="64B6B31B" w14:textId="533B6DE8" w:rsidR="00331FA0" w:rsidRPr="00982978" w:rsidRDefault="00331FA0" w:rsidP="00246458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sz w:val="20"/>
                <w:szCs w:val="20"/>
              </w:rPr>
              <w:t>1.9</w:t>
            </w:r>
            <w:r w:rsidR="00356330" w:rsidRPr="00982978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947" w:type="dxa"/>
            <w:gridSpan w:val="2"/>
            <w:shd w:val="clear" w:color="000000" w:fill="FFFFFF"/>
          </w:tcPr>
          <w:p w14:paraId="50020EBD" w14:textId="57BDAA0E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sz w:val="20"/>
                <w:szCs w:val="20"/>
              </w:rPr>
              <w:t>1.</w:t>
            </w:r>
            <w:r w:rsidR="00356330" w:rsidRPr="00982978">
              <w:rPr>
                <w:rFonts w:ascii="Palatino Linotype" w:hAnsi="Palatino Linotype" w:cs="Arial"/>
                <w:sz w:val="20"/>
                <w:szCs w:val="20"/>
              </w:rPr>
              <w:t>40</w:t>
            </w:r>
          </w:p>
        </w:tc>
        <w:tc>
          <w:tcPr>
            <w:tcW w:w="728" w:type="dxa"/>
            <w:shd w:val="clear" w:color="000000" w:fill="FFFFFF"/>
          </w:tcPr>
          <w:p w14:paraId="5B9D22BC" w14:textId="45506797" w:rsidR="00331FA0" w:rsidRPr="00982978" w:rsidRDefault="00DC3F8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sz w:val="20"/>
                <w:szCs w:val="20"/>
              </w:rPr>
              <w:t>0.08</w:t>
            </w:r>
          </w:p>
        </w:tc>
        <w:tc>
          <w:tcPr>
            <w:tcW w:w="1012" w:type="dxa"/>
            <w:shd w:val="clear" w:color="000000" w:fill="FFFFFF"/>
          </w:tcPr>
          <w:p w14:paraId="79FC5321" w14:textId="3A5BD105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sz w:val="20"/>
                <w:szCs w:val="20"/>
              </w:rPr>
              <w:t>1.0</w:t>
            </w:r>
            <w:r w:rsidR="00356330" w:rsidRPr="00982978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000000" w:fill="FFFFFF"/>
          </w:tcPr>
          <w:p w14:paraId="600E1D76" w14:textId="7CE638B7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sz w:val="20"/>
                <w:szCs w:val="20"/>
              </w:rPr>
              <w:t>1.9</w:t>
            </w:r>
            <w:r w:rsidR="00356330" w:rsidRPr="00982978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</w:tr>
      <w:tr w:rsidR="00356330" w:rsidRPr="00982978" w14:paraId="7A0580B9" w14:textId="77777777" w:rsidTr="001D6F18">
        <w:trPr>
          <w:gridAfter w:val="1"/>
          <w:wAfter w:w="30" w:type="dxa"/>
        </w:trPr>
        <w:tc>
          <w:tcPr>
            <w:tcW w:w="1399" w:type="dxa"/>
            <w:vMerge w:val="restart"/>
            <w:vAlign w:val="center"/>
          </w:tcPr>
          <w:p w14:paraId="77BC151C" w14:textId="77777777" w:rsidR="00356330" w:rsidRPr="00982978" w:rsidRDefault="00356330" w:rsidP="00246458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14" w:type="dxa"/>
            <w:gridSpan w:val="4"/>
            <w:shd w:val="clear" w:color="auto" w:fill="D9D9D9" w:themeFill="background1" w:themeFillShade="D9"/>
          </w:tcPr>
          <w:p w14:paraId="0582DD1E" w14:textId="3110B67D" w:rsidR="00356330" w:rsidRPr="00982978" w:rsidRDefault="00356330" w:rsidP="00F60EC7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3359" w:type="dxa"/>
            <w:gridSpan w:val="5"/>
            <w:shd w:val="clear" w:color="auto" w:fill="D9D9D9" w:themeFill="background1" w:themeFillShade="D9"/>
          </w:tcPr>
          <w:p w14:paraId="08698AD0" w14:textId="7A345170" w:rsidR="00356330" w:rsidRPr="00982978" w:rsidRDefault="00356330" w:rsidP="00246458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Model 2***</w:t>
            </w:r>
          </w:p>
        </w:tc>
        <w:tc>
          <w:tcPr>
            <w:tcW w:w="3420" w:type="dxa"/>
            <w:gridSpan w:val="5"/>
            <w:shd w:val="clear" w:color="auto" w:fill="D9D9D9" w:themeFill="background1" w:themeFillShade="D9"/>
          </w:tcPr>
          <w:p w14:paraId="53FF08E8" w14:textId="167570BB" w:rsidR="00356330" w:rsidRPr="00982978" w:rsidRDefault="00356330" w:rsidP="00246458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Model 3***</w:t>
            </w:r>
          </w:p>
        </w:tc>
      </w:tr>
      <w:tr w:rsidR="00356330" w:rsidRPr="00982978" w14:paraId="77CE4CF0" w14:textId="77777777" w:rsidTr="001D6F18">
        <w:trPr>
          <w:gridAfter w:val="2"/>
          <w:wAfter w:w="43" w:type="dxa"/>
        </w:trPr>
        <w:tc>
          <w:tcPr>
            <w:tcW w:w="1399" w:type="dxa"/>
            <w:vMerge/>
            <w:vAlign w:val="center"/>
          </w:tcPr>
          <w:p w14:paraId="40282E3F" w14:textId="77777777" w:rsidR="00356330" w:rsidRPr="00982978" w:rsidRDefault="00356330" w:rsidP="00356330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6082F63C" w14:textId="238BB4EC" w:rsidR="00356330" w:rsidRPr="00982978" w:rsidRDefault="00356330" w:rsidP="0035633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70521033" w14:textId="41A88E3D" w:rsidR="00356330" w:rsidRPr="00982978" w:rsidRDefault="00356330" w:rsidP="00F60EC7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sz w:val="20"/>
                <w:szCs w:val="20"/>
              </w:rPr>
              <w:t>adj</w:t>
            </w:r>
          </w:p>
        </w:tc>
        <w:tc>
          <w:tcPr>
            <w:tcW w:w="1603" w:type="dxa"/>
            <w:gridSpan w:val="2"/>
            <w:shd w:val="clear" w:color="auto" w:fill="D9D9D9" w:themeFill="background1" w:themeFillShade="D9"/>
            <w:vAlign w:val="center"/>
          </w:tcPr>
          <w:p w14:paraId="22C999C2" w14:textId="77777777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95%CI</w:t>
            </w:r>
          </w:p>
          <w:p w14:paraId="327D8839" w14:textId="2B1C5975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Lower/Upper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14DFB2D9" w14:textId="20C9D4A4" w:rsidR="00356330" w:rsidRPr="00982978" w:rsidRDefault="00356330" w:rsidP="0035633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6B083EAE" w14:textId="79EF5E62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sz w:val="20"/>
                <w:szCs w:val="20"/>
              </w:rPr>
              <w:t>adj</w:t>
            </w:r>
          </w:p>
        </w:tc>
        <w:tc>
          <w:tcPr>
            <w:tcW w:w="1678" w:type="dxa"/>
            <w:gridSpan w:val="2"/>
            <w:shd w:val="clear" w:color="auto" w:fill="D9D9D9" w:themeFill="background1" w:themeFillShade="D9"/>
            <w:vAlign w:val="center"/>
          </w:tcPr>
          <w:p w14:paraId="258888A9" w14:textId="77777777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95%CI</w:t>
            </w:r>
          </w:p>
          <w:p w14:paraId="0BABA24D" w14:textId="01EF7744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Lower/Upper</w:t>
            </w:r>
          </w:p>
        </w:tc>
        <w:tc>
          <w:tcPr>
            <w:tcW w:w="947" w:type="dxa"/>
            <w:gridSpan w:val="2"/>
            <w:shd w:val="clear" w:color="auto" w:fill="D9D9D9" w:themeFill="background1" w:themeFillShade="D9"/>
            <w:vAlign w:val="center"/>
          </w:tcPr>
          <w:p w14:paraId="527E24C9" w14:textId="71DC90B8" w:rsidR="00356330" w:rsidRPr="00982978" w:rsidRDefault="00356330" w:rsidP="0035633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27B82685" w14:textId="35A8CBAB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sz w:val="20"/>
                <w:szCs w:val="20"/>
              </w:rPr>
              <w:t>adj</w:t>
            </w:r>
          </w:p>
        </w:tc>
        <w:tc>
          <w:tcPr>
            <w:tcW w:w="1738" w:type="dxa"/>
            <w:gridSpan w:val="2"/>
            <w:shd w:val="clear" w:color="auto" w:fill="D9D9D9" w:themeFill="background1" w:themeFillShade="D9"/>
            <w:vAlign w:val="center"/>
          </w:tcPr>
          <w:p w14:paraId="63347F47" w14:textId="77777777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95%CI</w:t>
            </w:r>
          </w:p>
          <w:p w14:paraId="1CE77DB5" w14:textId="7003B576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Lower/Upper</w:t>
            </w:r>
          </w:p>
        </w:tc>
      </w:tr>
      <w:tr w:rsidR="00331FA0" w:rsidRPr="00982978" w14:paraId="26E19B1B" w14:textId="77777777" w:rsidTr="001D6F18">
        <w:trPr>
          <w:gridAfter w:val="2"/>
          <w:wAfter w:w="43" w:type="dxa"/>
        </w:trPr>
        <w:tc>
          <w:tcPr>
            <w:tcW w:w="1399" w:type="dxa"/>
            <w:vAlign w:val="center"/>
          </w:tcPr>
          <w:p w14:paraId="406A7844" w14:textId="77777777" w:rsidR="00331FA0" w:rsidRPr="00982978" w:rsidRDefault="00331FA0" w:rsidP="00246458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  <w:t>Fructose</w:t>
            </w:r>
          </w:p>
        </w:tc>
        <w:tc>
          <w:tcPr>
            <w:tcW w:w="946" w:type="dxa"/>
            <w:shd w:val="clear" w:color="000000" w:fill="FFFFFF"/>
          </w:tcPr>
          <w:p w14:paraId="4F94A3E4" w14:textId="736DF956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</w:t>
            </w:r>
            <w:r w:rsidR="00356330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5" w:type="dxa"/>
            <w:shd w:val="clear" w:color="000000" w:fill="FFFFFF"/>
          </w:tcPr>
          <w:p w14:paraId="697AA8CA" w14:textId="0E3C5EE8" w:rsidR="00331FA0" w:rsidRPr="00982978" w:rsidRDefault="000B44B9" w:rsidP="00F60EC7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34" w:type="dxa"/>
            <w:shd w:val="clear" w:color="000000" w:fill="FFFFFF"/>
          </w:tcPr>
          <w:p w14:paraId="14603DD8" w14:textId="38F070A6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</w:t>
            </w:r>
            <w:r w:rsidR="00356330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9" w:type="dxa"/>
            <w:shd w:val="clear" w:color="000000" w:fill="FFFFFF"/>
          </w:tcPr>
          <w:p w14:paraId="4B313D0B" w14:textId="613B34A8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947" w:type="dxa"/>
            <w:shd w:val="clear" w:color="000000" w:fill="FFFFFF"/>
          </w:tcPr>
          <w:p w14:paraId="3AFFA3F7" w14:textId="394A435E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8" w:type="dxa"/>
            <w:shd w:val="clear" w:color="000000" w:fill="FFFFFF"/>
          </w:tcPr>
          <w:p w14:paraId="6F44EFB1" w14:textId="56A736EE" w:rsidR="00331FA0" w:rsidRPr="00982978" w:rsidRDefault="00442B2B" w:rsidP="00246458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12" w:type="dxa"/>
            <w:shd w:val="clear" w:color="000000" w:fill="FFFFFF"/>
          </w:tcPr>
          <w:p w14:paraId="7C4213D1" w14:textId="35AE9B1E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</w:t>
            </w:r>
            <w:r w:rsidR="00356330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shd w:val="clear" w:color="000000" w:fill="FFFFFF"/>
          </w:tcPr>
          <w:p w14:paraId="0DFF3802" w14:textId="5613DA0B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947" w:type="dxa"/>
            <w:gridSpan w:val="2"/>
            <w:shd w:val="clear" w:color="000000" w:fill="FFFFFF"/>
          </w:tcPr>
          <w:p w14:paraId="13145A9A" w14:textId="4B4FDA1F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</w:t>
            </w:r>
            <w:r w:rsidR="00356330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shd w:val="clear" w:color="000000" w:fill="FFFFFF"/>
          </w:tcPr>
          <w:p w14:paraId="07A24AB3" w14:textId="3C07B440" w:rsidR="00331FA0" w:rsidRPr="00982978" w:rsidRDefault="00C71E21" w:rsidP="00246458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12" w:type="dxa"/>
            <w:shd w:val="clear" w:color="000000" w:fill="FFFFFF"/>
          </w:tcPr>
          <w:p w14:paraId="0EE4906D" w14:textId="73C7DF4E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6" w:type="dxa"/>
            <w:shd w:val="clear" w:color="000000" w:fill="FFFFFF"/>
          </w:tcPr>
          <w:p w14:paraId="71856E33" w14:textId="7CEBF523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3</w:t>
            </w:r>
            <w:r w:rsidR="00356330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</w:t>
            </w:r>
          </w:p>
        </w:tc>
      </w:tr>
      <w:tr w:rsidR="00331FA0" w:rsidRPr="00982978" w14:paraId="0C68E824" w14:textId="77777777" w:rsidTr="001D6F18">
        <w:trPr>
          <w:gridAfter w:val="2"/>
          <w:wAfter w:w="43" w:type="dxa"/>
        </w:trPr>
        <w:tc>
          <w:tcPr>
            <w:tcW w:w="1399" w:type="dxa"/>
            <w:vAlign w:val="center"/>
          </w:tcPr>
          <w:p w14:paraId="380828F6" w14:textId="77777777" w:rsidR="00331FA0" w:rsidRPr="00982978" w:rsidRDefault="00331FA0" w:rsidP="00246458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  <w:t>Galactose</w:t>
            </w:r>
          </w:p>
        </w:tc>
        <w:tc>
          <w:tcPr>
            <w:tcW w:w="946" w:type="dxa"/>
            <w:shd w:val="clear" w:color="000000" w:fill="FFFFFF"/>
          </w:tcPr>
          <w:p w14:paraId="2C182A27" w14:textId="46A65E75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</w:t>
            </w:r>
            <w:r w:rsidR="00356330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5" w:type="dxa"/>
            <w:shd w:val="clear" w:color="000000" w:fill="FFFFFF"/>
          </w:tcPr>
          <w:p w14:paraId="75425E83" w14:textId="43F7C5AE" w:rsidR="00331FA0" w:rsidRPr="00982978" w:rsidRDefault="000B44B9" w:rsidP="00F60EC7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4" w:type="dxa"/>
            <w:shd w:val="clear" w:color="000000" w:fill="FFFFFF"/>
          </w:tcPr>
          <w:p w14:paraId="3615EA44" w14:textId="7B1E6CC3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69" w:type="dxa"/>
            <w:shd w:val="clear" w:color="000000" w:fill="FFFFFF"/>
          </w:tcPr>
          <w:p w14:paraId="01C91337" w14:textId="28380407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</w:t>
            </w:r>
            <w:r w:rsidR="00356330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47" w:type="dxa"/>
            <w:shd w:val="clear" w:color="000000" w:fill="FFFFFF"/>
          </w:tcPr>
          <w:p w14:paraId="19F2D6A9" w14:textId="71073CCB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8" w:type="dxa"/>
            <w:shd w:val="clear" w:color="000000" w:fill="FFFFFF"/>
          </w:tcPr>
          <w:p w14:paraId="163E031B" w14:textId="472DD48A" w:rsidR="00331FA0" w:rsidRPr="00982978" w:rsidRDefault="00442B2B" w:rsidP="00246458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12" w:type="dxa"/>
            <w:shd w:val="clear" w:color="000000" w:fill="FFFFFF"/>
          </w:tcPr>
          <w:p w14:paraId="1421D549" w14:textId="46F6B212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</w:t>
            </w:r>
            <w:r w:rsidR="00356330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shd w:val="clear" w:color="000000" w:fill="FFFFFF"/>
          </w:tcPr>
          <w:p w14:paraId="71000B5D" w14:textId="52A0AEFD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47" w:type="dxa"/>
            <w:gridSpan w:val="2"/>
            <w:shd w:val="clear" w:color="000000" w:fill="FFFFFF"/>
          </w:tcPr>
          <w:p w14:paraId="29C0D151" w14:textId="5A7BABAB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</w:t>
            </w:r>
            <w:r w:rsidR="00356330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8" w:type="dxa"/>
            <w:shd w:val="clear" w:color="000000" w:fill="FFFFFF"/>
          </w:tcPr>
          <w:p w14:paraId="03373FC8" w14:textId="13EA8D04" w:rsidR="00331FA0" w:rsidRPr="00982978" w:rsidRDefault="001D6F18" w:rsidP="00246458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12" w:type="dxa"/>
            <w:shd w:val="clear" w:color="000000" w:fill="FFFFFF"/>
          </w:tcPr>
          <w:p w14:paraId="652AE4DE" w14:textId="4114154E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</w:t>
            </w:r>
            <w:r w:rsidR="00356330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000000" w:fill="FFFFFF"/>
          </w:tcPr>
          <w:p w14:paraId="399B0DB0" w14:textId="03284AA3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5</w:t>
            </w:r>
          </w:p>
        </w:tc>
      </w:tr>
      <w:tr w:rsidR="00331FA0" w:rsidRPr="00982978" w14:paraId="1AF5A423" w14:textId="77777777" w:rsidTr="001D6F18">
        <w:trPr>
          <w:gridAfter w:val="2"/>
          <w:wAfter w:w="43" w:type="dxa"/>
        </w:trPr>
        <w:tc>
          <w:tcPr>
            <w:tcW w:w="1399" w:type="dxa"/>
            <w:vAlign w:val="center"/>
          </w:tcPr>
          <w:p w14:paraId="2F9E6055" w14:textId="77777777" w:rsidR="00331FA0" w:rsidRPr="00982978" w:rsidRDefault="00331FA0" w:rsidP="00246458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  <w:t>Glucose</w:t>
            </w:r>
          </w:p>
        </w:tc>
        <w:tc>
          <w:tcPr>
            <w:tcW w:w="946" w:type="dxa"/>
            <w:shd w:val="clear" w:color="000000" w:fill="FFFFFF"/>
          </w:tcPr>
          <w:p w14:paraId="69E259A5" w14:textId="77828172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65" w:type="dxa"/>
            <w:shd w:val="clear" w:color="000000" w:fill="FFFFFF"/>
          </w:tcPr>
          <w:p w14:paraId="611847E0" w14:textId="49B22ED7" w:rsidR="00331FA0" w:rsidRPr="00982978" w:rsidRDefault="0041617D" w:rsidP="00F60EC7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34" w:type="dxa"/>
            <w:shd w:val="clear" w:color="000000" w:fill="FFFFFF"/>
          </w:tcPr>
          <w:p w14:paraId="2B95F4B2" w14:textId="2CA30D4B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3</w:t>
            </w:r>
            <w:r w:rsidR="00356330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9" w:type="dxa"/>
            <w:shd w:val="clear" w:color="000000" w:fill="FFFFFF"/>
          </w:tcPr>
          <w:p w14:paraId="32D91DC4" w14:textId="07FF445B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947" w:type="dxa"/>
            <w:shd w:val="clear" w:color="000000" w:fill="FFFFFF"/>
          </w:tcPr>
          <w:p w14:paraId="4E57BE85" w14:textId="3DB43B2C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728" w:type="dxa"/>
            <w:shd w:val="clear" w:color="000000" w:fill="FFFFFF"/>
          </w:tcPr>
          <w:p w14:paraId="415BF710" w14:textId="37FC52CB" w:rsidR="00331FA0" w:rsidRPr="00982978" w:rsidRDefault="001D6F18" w:rsidP="00246458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12" w:type="dxa"/>
            <w:shd w:val="clear" w:color="000000" w:fill="FFFFFF"/>
          </w:tcPr>
          <w:p w14:paraId="1734D7C0" w14:textId="011A2D77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66" w:type="dxa"/>
            <w:shd w:val="clear" w:color="000000" w:fill="FFFFFF"/>
          </w:tcPr>
          <w:p w14:paraId="614595A6" w14:textId="7965F553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947" w:type="dxa"/>
            <w:gridSpan w:val="2"/>
            <w:shd w:val="clear" w:color="000000" w:fill="FFFFFF"/>
          </w:tcPr>
          <w:p w14:paraId="458AE449" w14:textId="3E35BBDB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</w:t>
            </w:r>
            <w:r w:rsidR="00356330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shd w:val="clear" w:color="000000" w:fill="FFFFFF"/>
          </w:tcPr>
          <w:p w14:paraId="416C8485" w14:textId="301081F5" w:rsidR="00331FA0" w:rsidRPr="00982978" w:rsidRDefault="00C71E21" w:rsidP="00246458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12" w:type="dxa"/>
            <w:shd w:val="clear" w:color="000000" w:fill="FFFFFF"/>
          </w:tcPr>
          <w:p w14:paraId="7C649C55" w14:textId="3A8215E5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6" w:type="dxa"/>
            <w:shd w:val="clear" w:color="000000" w:fill="FFFFFF"/>
          </w:tcPr>
          <w:p w14:paraId="3ACE6496" w14:textId="3EC4CAF8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3</w:t>
            </w:r>
            <w:r w:rsidR="00356330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3</w:t>
            </w:r>
          </w:p>
        </w:tc>
      </w:tr>
      <w:tr w:rsidR="00331FA0" w:rsidRPr="00982978" w14:paraId="5E975CDE" w14:textId="77777777" w:rsidTr="001D6F18">
        <w:trPr>
          <w:gridAfter w:val="2"/>
          <w:wAfter w:w="43" w:type="dxa"/>
        </w:trPr>
        <w:tc>
          <w:tcPr>
            <w:tcW w:w="1399" w:type="dxa"/>
            <w:vAlign w:val="center"/>
          </w:tcPr>
          <w:p w14:paraId="5CA69DCB" w14:textId="77777777" w:rsidR="00331FA0" w:rsidRPr="00982978" w:rsidRDefault="00331FA0" w:rsidP="00246458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  <w:t>Lactose</w:t>
            </w:r>
          </w:p>
        </w:tc>
        <w:tc>
          <w:tcPr>
            <w:tcW w:w="946" w:type="dxa"/>
            <w:shd w:val="clear" w:color="000000" w:fill="FFFFFF"/>
          </w:tcPr>
          <w:p w14:paraId="7F004EBB" w14:textId="64ACF589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65" w:type="dxa"/>
            <w:shd w:val="clear" w:color="000000" w:fill="FFFFFF"/>
          </w:tcPr>
          <w:p w14:paraId="30BE64C7" w14:textId="1ECA1079" w:rsidR="00331FA0" w:rsidRPr="00982978" w:rsidRDefault="0041617D" w:rsidP="00F60EC7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34" w:type="dxa"/>
            <w:shd w:val="clear" w:color="000000" w:fill="FFFFFF"/>
          </w:tcPr>
          <w:p w14:paraId="49D961E8" w14:textId="0641B5B7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69" w:type="dxa"/>
            <w:shd w:val="clear" w:color="000000" w:fill="FFFFFF"/>
          </w:tcPr>
          <w:p w14:paraId="338DD26E" w14:textId="49E873E7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4</w:t>
            </w:r>
            <w:r w:rsidR="00356330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47" w:type="dxa"/>
            <w:shd w:val="clear" w:color="000000" w:fill="FFFFFF"/>
          </w:tcPr>
          <w:p w14:paraId="62CE94EF" w14:textId="464ED18A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28" w:type="dxa"/>
            <w:shd w:val="clear" w:color="000000" w:fill="FFFFFF"/>
          </w:tcPr>
          <w:p w14:paraId="20C27C52" w14:textId="17736A29" w:rsidR="00331FA0" w:rsidRPr="00982978" w:rsidRDefault="001D6F18" w:rsidP="00246458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12" w:type="dxa"/>
            <w:shd w:val="clear" w:color="000000" w:fill="FFFFFF"/>
          </w:tcPr>
          <w:p w14:paraId="2A347FE6" w14:textId="2BA5D6D5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</w:t>
            </w:r>
            <w:r w:rsidR="00356330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shd w:val="clear" w:color="000000" w:fill="FFFFFF"/>
          </w:tcPr>
          <w:p w14:paraId="3B1B63AF" w14:textId="5781740D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47" w:type="dxa"/>
            <w:gridSpan w:val="2"/>
            <w:shd w:val="clear" w:color="000000" w:fill="FFFFFF"/>
          </w:tcPr>
          <w:p w14:paraId="24CC1534" w14:textId="11E9870D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</w:t>
            </w:r>
            <w:r w:rsidR="00356330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shd w:val="clear" w:color="000000" w:fill="FFFFFF"/>
          </w:tcPr>
          <w:p w14:paraId="65E1E81F" w14:textId="16685A90" w:rsidR="00331FA0" w:rsidRPr="00982978" w:rsidRDefault="00C71E21" w:rsidP="00246458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12" w:type="dxa"/>
            <w:shd w:val="clear" w:color="000000" w:fill="FFFFFF"/>
          </w:tcPr>
          <w:p w14:paraId="4456438F" w14:textId="2B8ED3C0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26" w:type="dxa"/>
            <w:shd w:val="clear" w:color="000000" w:fill="FFFFFF"/>
          </w:tcPr>
          <w:p w14:paraId="3C6A8C5B" w14:textId="1EAB7106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44</w:t>
            </w:r>
          </w:p>
        </w:tc>
      </w:tr>
      <w:tr w:rsidR="00331FA0" w:rsidRPr="00982978" w14:paraId="1AFA03EF" w14:textId="77777777" w:rsidTr="001D6F18">
        <w:trPr>
          <w:gridAfter w:val="2"/>
          <w:wAfter w:w="43" w:type="dxa"/>
        </w:trPr>
        <w:tc>
          <w:tcPr>
            <w:tcW w:w="1399" w:type="dxa"/>
            <w:vAlign w:val="center"/>
          </w:tcPr>
          <w:p w14:paraId="6FD29A5F" w14:textId="77777777" w:rsidR="00331FA0" w:rsidRPr="00982978" w:rsidRDefault="00331FA0" w:rsidP="00246458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  <w:t>Maltose</w:t>
            </w:r>
          </w:p>
        </w:tc>
        <w:tc>
          <w:tcPr>
            <w:tcW w:w="946" w:type="dxa"/>
            <w:shd w:val="clear" w:color="000000" w:fill="FFFFFF"/>
          </w:tcPr>
          <w:p w14:paraId="7D7913A9" w14:textId="28807461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</w:t>
            </w:r>
            <w:r w:rsidR="00356330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5" w:type="dxa"/>
            <w:shd w:val="clear" w:color="000000" w:fill="FFFFFF"/>
          </w:tcPr>
          <w:p w14:paraId="2377CDDA" w14:textId="21597069" w:rsidR="00331FA0" w:rsidRPr="00982978" w:rsidRDefault="0041617D" w:rsidP="00F60EC7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34" w:type="dxa"/>
            <w:shd w:val="clear" w:color="000000" w:fill="FFFFFF"/>
          </w:tcPr>
          <w:p w14:paraId="28F442FE" w14:textId="21E4DB30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69" w:type="dxa"/>
            <w:shd w:val="clear" w:color="000000" w:fill="FFFFFF"/>
          </w:tcPr>
          <w:p w14:paraId="3DBAC2D8" w14:textId="75B33038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947" w:type="dxa"/>
            <w:shd w:val="clear" w:color="000000" w:fill="FFFFFF"/>
          </w:tcPr>
          <w:p w14:paraId="40D1B7A1" w14:textId="66758E5B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</w:t>
            </w:r>
            <w:r w:rsidR="00356330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8" w:type="dxa"/>
            <w:shd w:val="clear" w:color="000000" w:fill="FFFFFF"/>
          </w:tcPr>
          <w:p w14:paraId="38BCB02E" w14:textId="67DB227A" w:rsidR="00331FA0" w:rsidRPr="00982978" w:rsidRDefault="001D6F18" w:rsidP="00246458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12" w:type="dxa"/>
            <w:shd w:val="clear" w:color="000000" w:fill="FFFFFF"/>
          </w:tcPr>
          <w:p w14:paraId="487E6930" w14:textId="142F6A32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66" w:type="dxa"/>
            <w:shd w:val="clear" w:color="000000" w:fill="FFFFFF"/>
          </w:tcPr>
          <w:p w14:paraId="34963E24" w14:textId="1C4DFD27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947" w:type="dxa"/>
            <w:gridSpan w:val="2"/>
            <w:shd w:val="clear" w:color="000000" w:fill="FFFFFF"/>
          </w:tcPr>
          <w:p w14:paraId="02DAAD8B" w14:textId="37550256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</w:t>
            </w:r>
            <w:r w:rsidR="00356330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8" w:type="dxa"/>
            <w:shd w:val="clear" w:color="000000" w:fill="FFFFFF"/>
          </w:tcPr>
          <w:p w14:paraId="56D07A80" w14:textId="0CA68F71" w:rsidR="00331FA0" w:rsidRPr="00982978" w:rsidRDefault="00C71E21" w:rsidP="00246458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12" w:type="dxa"/>
            <w:shd w:val="clear" w:color="000000" w:fill="FFFFFF"/>
          </w:tcPr>
          <w:p w14:paraId="1A406565" w14:textId="215E3342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26" w:type="dxa"/>
            <w:shd w:val="clear" w:color="000000" w:fill="FFFFFF"/>
          </w:tcPr>
          <w:p w14:paraId="337E9A81" w14:textId="321BC05B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86</w:t>
            </w:r>
          </w:p>
        </w:tc>
      </w:tr>
      <w:tr w:rsidR="00331FA0" w:rsidRPr="00982978" w14:paraId="7CD1AF88" w14:textId="77777777" w:rsidTr="001D6F18">
        <w:trPr>
          <w:gridAfter w:val="2"/>
          <w:wAfter w:w="43" w:type="dxa"/>
        </w:trPr>
        <w:tc>
          <w:tcPr>
            <w:tcW w:w="1399" w:type="dxa"/>
            <w:vAlign w:val="center"/>
          </w:tcPr>
          <w:p w14:paraId="04759CBA" w14:textId="77777777" w:rsidR="00331FA0" w:rsidRPr="00982978" w:rsidRDefault="00331FA0" w:rsidP="00246458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  <w:t>Sucrose</w:t>
            </w:r>
          </w:p>
        </w:tc>
        <w:tc>
          <w:tcPr>
            <w:tcW w:w="946" w:type="dxa"/>
            <w:shd w:val="clear" w:color="000000" w:fill="FFFFFF"/>
          </w:tcPr>
          <w:p w14:paraId="2F0A4830" w14:textId="62FD638F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65" w:type="dxa"/>
            <w:shd w:val="clear" w:color="000000" w:fill="FFFFFF"/>
          </w:tcPr>
          <w:p w14:paraId="577C5BCE" w14:textId="060ED4D8" w:rsidR="00331FA0" w:rsidRPr="00982978" w:rsidRDefault="0041617D" w:rsidP="00F60EC7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34" w:type="dxa"/>
            <w:shd w:val="clear" w:color="000000" w:fill="FFFFFF"/>
          </w:tcPr>
          <w:p w14:paraId="38803141" w14:textId="63B992A2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69" w:type="dxa"/>
            <w:shd w:val="clear" w:color="000000" w:fill="FFFFFF"/>
          </w:tcPr>
          <w:p w14:paraId="28EE5FF5" w14:textId="7DC63E20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9</w:t>
            </w:r>
            <w:r w:rsidR="00356330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7" w:type="dxa"/>
            <w:shd w:val="clear" w:color="000000" w:fill="FFFFFF"/>
          </w:tcPr>
          <w:p w14:paraId="5BE40F92" w14:textId="7D484D57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2</w:t>
            </w:r>
            <w:r w:rsidR="00356330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" w:type="dxa"/>
            <w:shd w:val="clear" w:color="000000" w:fill="FFFFFF"/>
          </w:tcPr>
          <w:p w14:paraId="21033B58" w14:textId="20B6396B" w:rsidR="00331FA0" w:rsidRPr="00982978" w:rsidRDefault="001D6F18" w:rsidP="00246458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12" w:type="dxa"/>
            <w:shd w:val="clear" w:color="000000" w:fill="FFFFFF"/>
          </w:tcPr>
          <w:p w14:paraId="57363E83" w14:textId="5335E80B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</w:t>
            </w:r>
            <w:r w:rsidR="00356330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6" w:type="dxa"/>
            <w:shd w:val="clear" w:color="000000" w:fill="FFFFFF"/>
          </w:tcPr>
          <w:p w14:paraId="570905B3" w14:textId="76F58041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947" w:type="dxa"/>
            <w:gridSpan w:val="2"/>
            <w:shd w:val="clear" w:color="000000" w:fill="FFFFFF"/>
          </w:tcPr>
          <w:p w14:paraId="102C8344" w14:textId="53475D01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28" w:type="dxa"/>
            <w:shd w:val="clear" w:color="000000" w:fill="FFFFFF"/>
          </w:tcPr>
          <w:p w14:paraId="45861615" w14:textId="645AB764" w:rsidR="00331FA0" w:rsidRPr="00982978" w:rsidRDefault="001D6F18" w:rsidP="00246458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12" w:type="dxa"/>
            <w:shd w:val="clear" w:color="000000" w:fill="FFFFFF"/>
          </w:tcPr>
          <w:p w14:paraId="16B47603" w14:textId="13B6C03D" w:rsidR="00331FA0" w:rsidRPr="00982978" w:rsidRDefault="00331FA0" w:rsidP="00246458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</w:t>
            </w:r>
            <w:r w:rsidR="00356330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6" w:type="dxa"/>
            <w:shd w:val="clear" w:color="000000" w:fill="FFFFFF"/>
          </w:tcPr>
          <w:p w14:paraId="24200E4F" w14:textId="6DAF4058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97</w:t>
            </w:r>
          </w:p>
        </w:tc>
      </w:tr>
      <w:tr w:rsidR="00356330" w:rsidRPr="00982978" w14:paraId="4AA254DE" w14:textId="77777777" w:rsidTr="001D6F18">
        <w:tc>
          <w:tcPr>
            <w:tcW w:w="11622" w:type="dxa"/>
            <w:gridSpan w:val="16"/>
            <w:shd w:val="clear" w:color="auto" w:fill="F2CEED" w:themeFill="accent5" w:themeFillTint="33"/>
          </w:tcPr>
          <w:p w14:paraId="1347F583" w14:textId="143109D1" w:rsidR="00356330" w:rsidRPr="00982978" w:rsidRDefault="00356330" w:rsidP="00F60EC7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Anxiety</w:t>
            </w:r>
          </w:p>
        </w:tc>
      </w:tr>
      <w:tr w:rsidR="00356330" w:rsidRPr="00982978" w14:paraId="7703F03D" w14:textId="77777777" w:rsidTr="001D6F18">
        <w:trPr>
          <w:gridAfter w:val="1"/>
          <w:wAfter w:w="30" w:type="dxa"/>
        </w:trPr>
        <w:tc>
          <w:tcPr>
            <w:tcW w:w="1399" w:type="dxa"/>
            <w:vMerge w:val="restart"/>
          </w:tcPr>
          <w:p w14:paraId="509E9DEB" w14:textId="77777777" w:rsidR="00356330" w:rsidRPr="00982978" w:rsidRDefault="00356330" w:rsidP="00246458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14" w:type="dxa"/>
            <w:gridSpan w:val="4"/>
            <w:shd w:val="clear" w:color="auto" w:fill="D9D9D9" w:themeFill="background1" w:themeFillShade="D9"/>
          </w:tcPr>
          <w:p w14:paraId="701D0EF8" w14:textId="255550A6" w:rsidR="00356330" w:rsidRPr="00982978" w:rsidRDefault="00356330" w:rsidP="00F60EC7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Model 1*</w:t>
            </w:r>
          </w:p>
        </w:tc>
        <w:tc>
          <w:tcPr>
            <w:tcW w:w="3359" w:type="dxa"/>
            <w:gridSpan w:val="5"/>
            <w:shd w:val="clear" w:color="auto" w:fill="D9D9D9" w:themeFill="background1" w:themeFillShade="D9"/>
          </w:tcPr>
          <w:p w14:paraId="25D42EB1" w14:textId="29A8FCA4" w:rsidR="00356330" w:rsidRPr="00982978" w:rsidRDefault="00356330" w:rsidP="00246458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Model 2***</w:t>
            </w:r>
          </w:p>
        </w:tc>
        <w:tc>
          <w:tcPr>
            <w:tcW w:w="3420" w:type="dxa"/>
            <w:gridSpan w:val="5"/>
            <w:shd w:val="clear" w:color="auto" w:fill="D9D9D9" w:themeFill="background1" w:themeFillShade="D9"/>
          </w:tcPr>
          <w:p w14:paraId="580FF3AC" w14:textId="6FB4D77B" w:rsidR="00356330" w:rsidRPr="00982978" w:rsidRDefault="00356330" w:rsidP="00246458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Model 3***</w:t>
            </w:r>
          </w:p>
        </w:tc>
      </w:tr>
      <w:tr w:rsidR="008E1FAD" w:rsidRPr="00982978" w14:paraId="0FAE7A87" w14:textId="77777777" w:rsidTr="001D6F18">
        <w:trPr>
          <w:gridAfter w:val="2"/>
          <w:wAfter w:w="43" w:type="dxa"/>
        </w:trPr>
        <w:tc>
          <w:tcPr>
            <w:tcW w:w="1399" w:type="dxa"/>
            <w:vMerge/>
          </w:tcPr>
          <w:p w14:paraId="6D243D6F" w14:textId="77777777" w:rsidR="008E1FAD" w:rsidRPr="00982978" w:rsidRDefault="008E1FAD" w:rsidP="008E1FAD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2255AD1C" w14:textId="2AFE7E12" w:rsidR="008E1FAD" w:rsidRPr="00982978" w:rsidRDefault="008E1FAD" w:rsidP="008E1FAD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2DB828CB" w14:textId="00373576" w:rsidR="008E1FAD" w:rsidRPr="00982978" w:rsidRDefault="008E1FAD" w:rsidP="00F60EC7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03" w:type="dxa"/>
            <w:gridSpan w:val="2"/>
            <w:shd w:val="clear" w:color="auto" w:fill="D9D9D9" w:themeFill="background1" w:themeFillShade="D9"/>
            <w:vAlign w:val="center"/>
          </w:tcPr>
          <w:p w14:paraId="6E492E3D" w14:textId="77777777" w:rsidR="008E1FAD" w:rsidRPr="00982978" w:rsidRDefault="008E1FAD" w:rsidP="008E1FAD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95%CI</w:t>
            </w:r>
          </w:p>
          <w:p w14:paraId="3B83F522" w14:textId="087FBF9E" w:rsidR="008E1FAD" w:rsidRPr="00982978" w:rsidRDefault="008E1FAD" w:rsidP="008E1FAD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Lower/Upper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505FE4CE" w14:textId="5AA4BDAB" w:rsidR="008E1FAD" w:rsidRPr="00982978" w:rsidRDefault="008E1FAD" w:rsidP="008E1FAD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499AA19C" w14:textId="7D0D22CF" w:rsidR="008E1FAD" w:rsidRPr="00982978" w:rsidRDefault="008E1FAD" w:rsidP="008E1FAD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sz w:val="20"/>
                <w:szCs w:val="20"/>
              </w:rPr>
              <w:t>adj</w:t>
            </w:r>
          </w:p>
        </w:tc>
        <w:tc>
          <w:tcPr>
            <w:tcW w:w="1678" w:type="dxa"/>
            <w:gridSpan w:val="2"/>
            <w:shd w:val="clear" w:color="auto" w:fill="D9D9D9" w:themeFill="background1" w:themeFillShade="D9"/>
            <w:vAlign w:val="center"/>
          </w:tcPr>
          <w:p w14:paraId="3EF1CA3E" w14:textId="77777777" w:rsidR="008E1FAD" w:rsidRPr="00982978" w:rsidRDefault="008E1FAD" w:rsidP="008E1FAD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95%CI</w:t>
            </w:r>
          </w:p>
          <w:p w14:paraId="79754056" w14:textId="5CE87A13" w:rsidR="008E1FAD" w:rsidRPr="00982978" w:rsidRDefault="008E1FAD" w:rsidP="008E1FAD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Lower/Upper</w:t>
            </w:r>
          </w:p>
        </w:tc>
        <w:tc>
          <w:tcPr>
            <w:tcW w:w="947" w:type="dxa"/>
            <w:gridSpan w:val="2"/>
            <w:shd w:val="clear" w:color="auto" w:fill="D9D9D9" w:themeFill="background1" w:themeFillShade="D9"/>
            <w:vAlign w:val="center"/>
          </w:tcPr>
          <w:p w14:paraId="22321CA1" w14:textId="5EDFDED3" w:rsidR="008E1FAD" w:rsidRPr="00982978" w:rsidRDefault="008E1FAD" w:rsidP="008E1FAD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2048D9ED" w14:textId="4D74222A" w:rsidR="008E1FAD" w:rsidRPr="00982978" w:rsidRDefault="008E1FAD" w:rsidP="008E1FAD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sz w:val="20"/>
                <w:szCs w:val="20"/>
              </w:rPr>
              <w:t>adj</w:t>
            </w:r>
          </w:p>
        </w:tc>
        <w:tc>
          <w:tcPr>
            <w:tcW w:w="1738" w:type="dxa"/>
            <w:gridSpan w:val="2"/>
            <w:shd w:val="clear" w:color="auto" w:fill="D9D9D9" w:themeFill="background1" w:themeFillShade="D9"/>
            <w:vAlign w:val="center"/>
          </w:tcPr>
          <w:p w14:paraId="31FFC872" w14:textId="77777777" w:rsidR="008E1FAD" w:rsidRPr="00982978" w:rsidRDefault="008E1FAD" w:rsidP="008E1FAD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95%CI</w:t>
            </w:r>
          </w:p>
          <w:p w14:paraId="2C63E755" w14:textId="3CB99E26" w:rsidR="008E1FAD" w:rsidRPr="00982978" w:rsidRDefault="008E1FAD" w:rsidP="008E1FAD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Lower/Upper</w:t>
            </w:r>
          </w:p>
        </w:tc>
      </w:tr>
      <w:tr w:rsidR="00331FA0" w:rsidRPr="00982978" w14:paraId="55DF5706" w14:textId="77777777" w:rsidTr="001D6F18">
        <w:trPr>
          <w:gridAfter w:val="2"/>
          <w:wAfter w:w="43" w:type="dxa"/>
        </w:trPr>
        <w:tc>
          <w:tcPr>
            <w:tcW w:w="1399" w:type="dxa"/>
            <w:vAlign w:val="center"/>
          </w:tcPr>
          <w:p w14:paraId="339F4DEF" w14:textId="77777777" w:rsidR="00331FA0" w:rsidRPr="00982978" w:rsidRDefault="00331FA0" w:rsidP="00246458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  <w:t>Sugars total</w:t>
            </w:r>
          </w:p>
        </w:tc>
        <w:tc>
          <w:tcPr>
            <w:tcW w:w="946" w:type="dxa"/>
            <w:shd w:val="clear" w:color="000000" w:fill="FFFFFF"/>
          </w:tcPr>
          <w:p w14:paraId="017D88D8" w14:textId="2231CA22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1.3</w:t>
            </w:r>
            <w:r w:rsidR="00356330"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65" w:type="dxa"/>
            <w:shd w:val="clear" w:color="000000" w:fill="FFFFFF"/>
          </w:tcPr>
          <w:p w14:paraId="21BF6B62" w14:textId="72A69CAE" w:rsidR="00331FA0" w:rsidRPr="00982978" w:rsidRDefault="00F60EC7" w:rsidP="00F60EC7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sz w:val="20"/>
                <w:szCs w:val="20"/>
              </w:rPr>
              <w:t>&lt;0.001</w:t>
            </w:r>
          </w:p>
        </w:tc>
        <w:tc>
          <w:tcPr>
            <w:tcW w:w="934" w:type="dxa"/>
            <w:shd w:val="clear" w:color="000000" w:fill="FFFFFF"/>
          </w:tcPr>
          <w:p w14:paraId="47F770BA" w14:textId="7375857E" w:rsidR="00331FA0" w:rsidRPr="00982978" w:rsidRDefault="00331FA0" w:rsidP="00246458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sz w:val="20"/>
                <w:szCs w:val="20"/>
              </w:rPr>
              <w:t>1.0</w:t>
            </w:r>
            <w:r w:rsidR="00356330" w:rsidRPr="00982978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669" w:type="dxa"/>
            <w:shd w:val="clear" w:color="000000" w:fill="FFFFFF"/>
          </w:tcPr>
          <w:p w14:paraId="7AAC7A7E" w14:textId="4FF571D4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sz w:val="20"/>
                <w:szCs w:val="20"/>
              </w:rPr>
              <w:t>1.7</w:t>
            </w:r>
            <w:r w:rsidR="00356330" w:rsidRPr="00982978">
              <w:rPr>
                <w:rFonts w:ascii="Palatino Linotype" w:hAnsi="Palatino Linotype" w:cs="Arial"/>
                <w:sz w:val="20"/>
                <w:szCs w:val="20"/>
              </w:rPr>
              <w:t>8</w:t>
            </w:r>
          </w:p>
        </w:tc>
        <w:tc>
          <w:tcPr>
            <w:tcW w:w="947" w:type="dxa"/>
            <w:shd w:val="clear" w:color="000000" w:fill="FFFFFF"/>
          </w:tcPr>
          <w:p w14:paraId="45E420CB" w14:textId="6B24352B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sz w:val="20"/>
                <w:szCs w:val="20"/>
              </w:rPr>
              <w:t>1.36</w:t>
            </w:r>
          </w:p>
        </w:tc>
        <w:tc>
          <w:tcPr>
            <w:tcW w:w="728" w:type="dxa"/>
            <w:shd w:val="clear" w:color="000000" w:fill="FFFFFF"/>
          </w:tcPr>
          <w:p w14:paraId="398C6D37" w14:textId="43EC2993" w:rsidR="00331FA0" w:rsidRPr="00982978" w:rsidRDefault="002A1368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sz w:val="20"/>
                <w:szCs w:val="20"/>
              </w:rPr>
              <w:t>0.09</w:t>
            </w:r>
          </w:p>
        </w:tc>
        <w:tc>
          <w:tcPr>
            <w:tcW w:w="1012" w:type="dxa"/>
            <w:shd w:val="clear" w:color="000000" w:fill="FFFFFF"/>
          </w:tcPr>
          <w:p w14:paraId="5BCAF0AC" w14:textId="688EB8F9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sz w:val="20"/>
                <w:szCs w:val="20"/>
              </w:rPr>
              <w:t>1.01</w:t>
            </w:r>
          </w:p>
        </w:tc>
        <w:tc>
          <w:tcPr>
            <w:tcW w:w="666" w:type="dxa"/>
            <w:shd w:val="clear" w:color="000000" w:fill="FFFFFF"/>
          </w:tcPr>
          <w:p w14:paraId="137FEA07" w14:textId="6A2E1833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sz w:val="20"/>
                <w:szCs w:val="20"/>
              </w:rPr>
              <w:t>1.8</w:t>
            </w:r>
            <w:r w:rsidR="00356330" w:rsidRPr="00982978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947" w:type="dxa"/>
            <w:gridSpan w:val="2"/>
            <w:shd w:val="clear" w:color="000000" w:fill="FFFFFF"/>
          </w:tcPr>
          <w:p w14:paraId="2D41C578" w14:textId="6718A303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sz w:val="20"/>
                <w:szCs w:val="20"/>
              </w:rPr>
              <w:t>1.3</w:t>
            </w:r>
            <w:r w:rsidR="00356330" w:rsidRPr="00982978">
              <w:rPr>
                <w:rFonts w:ascii="Palatino Linotype" w:hAnsi="Palatino Linotype" w:cs="Arial"/>
                <w:sz w:val="20"/>
                <w:szCs w:val="20"/>
              </w:rPr>
              <w:t>6</w:t>
            </w:r>
          </w:p>
        </w:tc>
        <w:tc>
          <w:tcPr>
            <w:tcW w:w="728" w:type="dxa"/>
            <w:shd w:val="clear" w:color="000000" w:fill="FFFFFF"/>
          </w:tcPr>
          <w:p w14:paraId="3DC03559" w14:textId="78FF8E0D" w:rsidR="00331FA0" w:rsidRPr="00982978" w:rsidRDefault="002A1368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sz w:val="20"/>
                <w:szCs w:val="20"/>
              </w:rPr>
              <w:t>0.08</w:t>
            </w:r>
          </w:p>
        </w:tc>
        <w:tc>
          <w:tcPr>
            <w:tcW w:w="1012" w:type="dxa"/>
            <w:shd w:val="clear" w:color="000000" w:fill="FFFFFF"/>
          </w:tcPr>
          <w:p w14:paraId="4F41458A" w14:textId="26F8FAAA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sz w:val="20"/>
                <w:szCs w:val="20"/>
              </w:rPr>
              <w:t>1.01</w:t>
            </w:r>
          </w:p>
        </w:tc>
        <w:tc>
          <w:tcPr>
            <w:tcW w:w="726" w:type="dxa"/>
            <w:shd w:val="clear" w:color="000000" w:fill="FFFFFF"/>
          </w:tcPr>
          <w:p w14:paraId="16159AC6" w14:textId="38B51244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sz w:val="20"/>
                <w:szCs w:val="20"/>
              </w:rPr>
              <w:t>1.82</w:t>
            </w:r>
          </w:p>
        </w:tc>
      </w:tr>
      <w:tr w:rsidR="00356330" w:rsidRPr="00982978" w14:paraId="4F884C6B" w14:textId="77777777" w:rsidTr="001D6F18">
        <w:trPr>
          <w:gridAfter w:val="1"/>
          <w:wAfter w:w="30" w:type="dxa"/>
        </w:trPr>
        <w:tc>
          <w:tcPr>
            <w:tcW w:w="1399" w:type="dxa"/>
            <w:vMerge w:val="restart"/>
            <w:vAlign w:val="center"/>
          </w:tcPr>
          <w:p w14:paraId="741A6AC0" w14:textId="77777777" w:rsidR="00356330" w:rsidRPr="00982978" w:rsidRDefault="00356330" w:rsidP="00246458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14" w:type="dxa"/>
            <w:gridSpan w:val="4"/>
            <w:shd w:val="clear" w:color="auto" w:fill="D9D9D9" w:themeFill="background1" w:themeFillShade="D9"/>
          </w:tcPr>
          <w:p w14:paraId="347E4555" w14:textId="269AE5B0" w:rsidR="00356330" w:rsidRPr="00982978" w:rsidRDefault="00356330" w:rsidP="00246458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3359" w:type="dxa"/>
            <w:gridSpan w:val="5"/>
            <w:shd w:val="clear" w:color="auto" w:fill="D9D9D9" w:themeFill="background1" w:themeFillShade="D9"/>
          </w:tcPr>
          <w:p w14:paraId="6B3691D6" w14:textId="6AF36720" w:rsidR="00356330" w:rsidRPr="00982978" w:rsidRDefault="00356330" w:rsidP="00246458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Model 2***</w:t>
            </w:r>
          </w:p>
        </w:tc>
        <w:tc>
          <w:tcPr>
            <w:tcW w:w="3420" w:type="dxa"/>
            <w:gridSpan w:val="5"/>
            <w:shd w:val="clear" w:color="auto" w:fill="D9D9D9" w:themeFill="background1" w:themeFillShade="D9"/>
          </w:tcPr>
          <w:p w14:paraId="2785B548" w14:textId="56F0CD2B" w:rsidR="00356330" w:rsidRPr="00982978" w:rsidRDefault="00356330" w:rsidP="00246458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Model 3***</w:t>
            </w:r>
          </w:p>
        </w:tc>
      </w:tr>
      <w:tr w:rsidR="00356330" w:rsidRPr="00982978" w14:paraId="32473C47" w14:textId="77777777" w:rsidTr="001D6F18">
        <w:trPr>
          <w:gridAfter w:val="2"/>
          <w:wAfter w:w="43" w:type="dxa"/>
        </w:trPr>
        <w:tc>
          <w:tcPr>
            <w:tcW w:w="1399" w:type="dxa"/>
            <w:vMerge/>
            <w:vAlign w:val="center"/>
          </w:tcPr>
          <w:p w14:paraId="3AE886BA" w14:textId="77777777" w:rsidR="00356330" w:rsidRPr="00982978" w:rsidRDefault="00356330" w:rsidP="00356330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05856FF4" w14:textId="3FA5D6D4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5C536649" w14:textId="582F5B0E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sz w:val="20"/>
                <w:szCs w:val="20"/>
              </w:rPr>
              <w:t>adj</w:t>
            </w:r>
          </w:p>
        </w:tc>
        <w:tc>
          <w:tcPr>
            <w:tcW w:w="1603" w:type="dxa"/>
            <w:gridSpan w:val="2"/>
            <w:shd w:val="clear" w:color="auto" w:fill="D9D9D9" w:themeFill="background1" w:themeFillShade="D9"/>
            <w:vAlign w:val="center"/>
          </w:tcPr>
          <w:p w14:paraId="425D3673" w14:textId="77777777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95%CI</w:t>
            </w:r>
          </w:p>
          <w:p w14:paraId="789D6AD9" w14:textId="0CFE9F04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Lower/Upper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4A18FFD7" w14:textId="37A979FF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33EF3CA1" w14:textId="7BBA05EC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sz w:val="20"/>
                <w:szCs w:val="20"/>
              </w:rPr>
              <w:t>adj</w:t>
            </w:r>
          </w:p>
        </w:tc>
        <w:tc>
          <w:tcPr>
            <w:tcW w:w="1678" w:type="dxa"/>
            <w:gridSpan w:val="2"/>
            <w:shd w:val="clear" w:color="auto" w:fill="D9D9D9" w:themeFill="background1" w:themeFillShade="D9"/>
            <w:vAlign w:val="center"/>
          </w:tcPr>
          <w:p w14:paraId="5E9A6701" w14:textId="77777777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95%CI</w:t>
            </w:r>
          </w:p>
          <w:p w14:paraId="0FFEE24F" w14:textId="646E8833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Lower/Upper</w:t>
            </w:r>
          </w:p>
        </w:tc>
        <w:tc>
          <w:tcPr>
            <w:tcW w:w="947" w:type="dxa"/>
            <w:gridSpan w:val="2"/>
            <w:shd w:val="clear" w:color="auto" w:fill="D9D9D9" w:themeFill="background1" w:themeFillShade="D9"/>
            <w:vAlign w:val="center"/>
          </w:tcPr>
          <w:p w14:paraId="403CBD34" w14:textId="69EA3063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32ED6A0F" w14:textId="584F3216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sz w:val="20"/>
                <w:szCs w:val="20"/>
              </w:rPr>
              <w:t>adj</w:t>
            </w:r>
          </w:p>
        </w:tc>
        <w:tc>
          <w:tcPr>
            <w:tcW w:w="1738" w:type="dxa"/>
            <w:gridSpan w:val="2"/>
            <w:shd w:val="clear" w:color="auto" w:fill="D9D9D9" w:themeFill="background1" w:themeFillShade="D9"/>
            <w:vAlign w:val="center"/>
          </w:tcPr>
          <w:p w14:paraId="723E88EF" w14:textId="77777777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95%CI</w:t>
            </w:r>
          </w:p>
          <w:p w14:paraId="4917D4B0" w14:textId="64183C2C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Lower/Upper</w:t>
            </w:r>
          </w:p>
        </w:tc>
      </w:tr>
      <w:tr w:rsidR="00331FA0" w:rsidRPr="00982978" w14:paraId="2EEBA191" w14:textId="77777777" w:rsidTr="001D6F18">
        <w:trPr>
          <w:gridAfter w:val="2"/>
          <w:wAfter w:w="43" w:type="dxa"/>
        </w:trPr>
        <w:tc>
          <w:tcPr>
            <w:tcW w:w="1399" w:type="dxa"/>
            <w:vAlign w:val="center"/>
          </w:tcPr>
          <w:p w14:paraId="71E04F8C" w14:textId="77777777" w:rsidR="00331FA0" w:rsidRPr="00982978" w:rsidRDefault="00331FA0" w:rsidP="00246458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  <w:t>Fructose</w:t>
            </w:r>
          </w:p>
        </w:tc>
        <w:tc>
          <w:tcPr>
            <w:tcW w:w="946" w:type="dxa"/>
            <w:shd w:val="clear" w:color="000000" w:fill="FFFFFF"/>
          </w:tcPr>
          <w:p w14:paraId="4558B34F" w14:textId="7959DD1E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65" w:type="dxa"/>
            <w:shd w:val="clear" w:color="000000" w:fill="FFFFFF"/>
          </w:tcPr>
          <w:p w14:paraId="0167E8E7" w14:textId="280F3327" w:rsidR="00331FA0" w:rsidRPr="00982978" w:rsidRDefault="007B1AA6" w:rsidP="00246458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34" w:type="dxa"/>
            <w:shd w:val="clear" w:color="000000" w:fill="FFFFFF"/>
          </w:tcPr>
          <w:p w14:paraId="76E3A481" w14:textId="158A919F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69" w:type="dxa"/>
            <w:shd w:val="clear" w:color="000000" w:fill="FFFFFF"/>
          </w:tcPr>
          <w:p w14:paraId="162ADBA8" w14:textId="6DF48592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8</w:t>
            </w:r>
            <w:r w:rsidR="00356330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7" w:type="dxa"/>
            <w:shd w:val="clear" w:color="000000" w:fill="FFFFFF"/>
          </w:tcPr>
          <w:p w14:paraId="05397A00" w14:textId="22A28AEB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6</w:t>
            </w:r>
            <w:r w:rsidR="005B74C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8" w:type="dxa"/>
            <w:shd w:val="clear" w:color="000000" w:fill="FFFFFF"/>
          </w:tcPr>
          <w:p w14:paraId="68CB8E72" w14:textId="68AC0631" w:rsidR="00331FA0" w:rsidRPr="00982978" w:rsidRDefault="004E4379" w:rsidP="00246458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12" w:type="dxa"/>
            <w:shd w:val="clear" w:color="000000" w:fill="FFFFFF"/>
          </w:tcPr>
          <w:p w14:paraId="090A0DCC" w14:textId="46B182AD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</w:t>
            </w:r>
            <w:r w:rsidR="005B74C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6" w:type="dxa"/>
            <w:shd w:val="clear" w:color="000000" w:fill="FFFFFF"/>
          </w:tcPr>
          <w:p w14:paraId="61BFFCA3" w14:textId="11FA01B7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9.3</w:t>
            </w:r>
            <w:r w:rsidR="005B74C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47" w:type="dxa"/>
            <w:gridSpan w:val="2"/>
            <w:shd w:val="clear" w:color="000000" w:fill="FFFFFF"/>
          </w:tcPr>
          <w:p w14:paraId="1D4BD587" w14:textId="537E74C8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9</w:t>
            </w:r>
            <w:r w:rsidR="005B74C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shd w:val="clear" w:color="000000" w:fill="FFFFFF"/>
          </w:tcPr>
          <w:p w14:paraId="22A5097C" w14:textId="4BC2D94C" w:rsidR="00331FA0" w:rsidRPr="00982978" w:rsidRDefault="00D95D9B" w:rsidP="00246458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12" w:type="dxa"/>
            <w:shd w:val="clear" w:color="000000" w:fill="FFFFFF"/>
          </w:tcPr>
          <w:p w14:paraId="014B6D7F" w14:textId="5B3CAB1B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</w:t>
            </w:r>
            <w:r w:rsidR="005B74C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6" w:type="dxa"/>
            <w:shd w:val="clear" w:color="000000" w:fill="FFFFFF"/>
          </w:tcPr>
          <w:p w14:paraId="45B43F42" w14:textId="307157C9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0.26</w:t>
            </w:r>
          </w:p>
        </w:tc>
      </w:tr>
      <w:tr w:rsidR="00331FA0" w:rsidRPr="00982978" w14:paraId="28B152B2" w14:textId="77777777" w:rsidTr="001D6F18">
        <w:trPr>
          <w:gridAfter w:val="2"/>
          <w:wAfter w:w="43" w:type="dxa"/>
        </w:trPr>
        <w:tc>
          <w:tcPr>
            <w:tcW w:w="1399" w:type="dxa"/>
            <w:vAlign w:val="center"/>
          </w:tcPr>
          <w:p w14:paraId="20A20DC5" w14:textId="77777777" w:rsidR="00331FA0" w:rsidRPr="00982978" w:rsidRDefault="00331FA0" w:rsidP="00246458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  <w:t>Galactose</w:t>
            </w:r>
          </w:p>
        </w:tc>
        <w:tc>
          <w:tcPr>
            <w:tcW w:w="946" w:type="dxa"/>
            <w:shd w:val="clear" w:color="000000" w:fill="FFFFFF"/>
          </w:tcPr>
          <w:p w14:paraId="03F70D18" w14:textId="0784D0DF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65" w:type="dxa"/>
            <w:shd w:val="clear" w:color="000000" w:fill="FFFFFF"/>
          </w:tcPr>
          <w:p w14:paraId="34201FAF" w14:textId="223E1EF7" w:rsidR="00331FA0" w:rsidRPr="00982978" w:rsidRDefault="004A6A26" w:rsidP="00246458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34" w:type="dxa"/>
            <w:shd w:val="clear" w:color="000000" w:fill="FFFFFF"/>
          </w:tcPr>
          <w:p w14:paraId="37BE12FB" w14:textId="77DF8268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</w:t>
            </w:r>
            <w:r w:rsidR="00356330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9" w:type="dxa"/>
            <w:shd w:val="clear" w:color="000000" w:fill="FFFFFF"/>
          </w:tcPr>
          <w:p w14:paraId="11EB090B" w14:textId="33FEA7D2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</w:t>
            </w:r>
            <w:r w:rsidR="00356330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7" w:type="dxa"/>
            <w:shd w:val="clear" w:color="000000" w:fill="FFFFFF"/>
          </w:tcPr>
          <w:p w14:paraId="00C6A705" w14:textId="50B81B02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8" w:type="dxa"/>
            <w:shd w:val="clear" w:color="000000" w:fill="FFFFFF"/>
          </w:tcPr>
          <w:p w14:paraId="31FABCCE" w14:textId="577BD3EA" w:rsidR="00331FA0" w:rsidRPr="00982978" w:rsidRDefault="004E4379" w:rsidP="00246458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12" w:type="dxa"/>
            <w:shd w:val="clear" w:color="000000" w:fill="FFFFFF"/>
          </w:tcPr>
          <w:p w14:paraId="60020AE2" w14:textId="6CCB05D6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</w:t>
            </w:r>
            <w:r w:rsidR="005B74C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" w:type="dxa"/>
            <w:shd w:val="clear" w:color="000000" w:fill="FFFFFF"/>
          </w:tcPr>
          <w:p w14:paraId="4968766A" w14:textId="606FA3D4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3</w:t>
            </w:r>
            <w:r w:rsidR="005B74C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7" w:type="dxa"/>
            <w:gridSpan w:val="2"/>
            <w:shd w:val="clear" w:color="000000" w:fill="FFFFFF"/>
          </w:tcPr>
          <w:p w14:paraId="47939E8B" w14:textId="51C1F32F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</w:t>
            </w:r>
            <w:r w:rsidR="005B74C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8" w:type="dxa"/>
            <w:shd w:val="clear" w:color="000000" w:fill="FFFFFF"/>
          </w:tcPr>
          <w:p w14:paraId="070193C2" w14:textId="13081AE6" w:rsidR="00331FA0" w:rsidRPr="00982978" w:rsidRDefault="009735EB" w:rsidP="00246458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12" w:type="dxa"/>
            <w:shd w:val="clear" w:color="000000" w:fill="FFFFFF"/>
          </w:tcPr>
          <w:p w14:paraId="053612C4" w14:textId="79AF9D98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26" w:type="dxa"/>
            <w:shd w:val="clear" w:color="000000" w:fill="FFFFFF"/>
          </w:tcPr>
          <w:p w14:paraId="067A9BA2" w14:textId="074199C8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31</w:t>
            </w:r>
          </w:p>
        </w:tc>
      </w:tr>
      <w:tr w:rsidR="00331FA0" w:rsidRPr="00982978" w14:paraId="418E5D26" w14:textId="77777777" w:rsidTr="001D6F18">
        <w:trPr>
          <w:gridAfter w:val="2"/>
          <w:wAfter w:w="43" w:type="dxa"/>
        </w:trPr>
        <w:tc>
          <w:tcPr>
            <w:tcW w:w="1399" w:type="dxa"/>
            <w:vAlign w:val="center"/>
          </w:tcPr>
          <w:p w14:paraId="35BE3D06" w14:textId="77777777" w:rsidR="00331FA0" w:rsidRPr="00982978" w:rsidRDefault="00331FA0" w:rsidP="00246458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  <w:t>Glucose</w:t>
            </w:r>
          </w:p>
        </w:tc>
        <w:tc>
          <w:tcPr>
            <w:tcW w:w="946" w:type="dxa"/>
            <w:shd w:val="clear" w:color="000000" w:fill="FFFFFF"/>
          </w:tcPr>
          <w:p w14:paraId="5E37D829" w14:textId="0D4DBB87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65" w:type="dxa"/>
            <w:shd w:val="clear" w:color="000000" w:fill="FFFFFF"/>
          </w:tcPr>
          <w:p w14:paraId="37B6BC6D" w14:textId="44B0291A" w:rsidR="00331FA0" w:rsidRPr="00982978" w:rsidRDefault="007B1AA6" w:rsidP="00246458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34" w:type="dxa"/>
            <w:shd w:val="clear" w:color="000000" w:fill="FFFFFF"/>
          </w:tcPr>
          <w:p w14:paraId="1F6C7397" w14:textId="549ABFA6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69" w:type="dxa"/>
            <w:shd w:val="clear" w:color="000000" w:fill="FFFFFF"/>
          </w:tcPr>
          <w:p w14:paraId="1E9B2167" w14:textId="4B78F855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47" w:type="dxa"/>
            <w:shd w:val="clear" w:color="000000" w:fill="FFFFFF"/>
          </w:tcPr>
          <w:p w14:paraId="405D3313" w14:textId="41F0FA10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8" w:type="dxa"/>
            <w:shd w:val="clear" w:color="000000" w:fill="FFFFFF"/>
          </w:tcPr>
          <w:p w14:paraId="4B2D4824" w14:textId="5FDBAC1B" w:rsidR="00331FA0" w:rsidRPr="00982978" w:rsidRDefault="004E4379" w:rsidP="00246458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12" w:type="dxa"/>
            <w:shd w:val="clear" w:color="000000" w:fill="FFFFFF"/>
          </w:tcPr>
          <w:p w14:paraId="527D44C1" w14:textId="43ABC187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66" w:type="dxa"/>
            <w:shd w:val="clear" w:color="000000" w:fill="FFFFFF"/>
          </w:tcPr>
          <w:p w14:paraId="2AC38CB0" w14:textId="3902E4D0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</w:t>
            </w:r>
            <w:r w:rsidR="005B74C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7" w:type="dxa"/>
            <w:gridSpan w:val="2"/>
            <w:shd w:val="clear" w:color="000000" w:fill="FFFFFF"/>
          </w:tcPr>
          <w:p w14:paraId="2AF8F6FC" w14:textId="189B288B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8" w:type="dxa"/>
            <w:shd w:val="clear" w:color="000000" w:fill="FFFFFF"/>
          </w:tcPr>
          <w:p w14:paraId="38F77369" w14:textId="7087EC77" w:rsidR="00331FA0" w:rsidRPr="00982978" w:rsidRDefault="009735EB" w:rsidP="00246458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12" w:type="dxa"/>
            <w:shd w:val="clear" w:color="000000" w:fill="FFFFFF"/>
          </w:tcPr>
          <w:p w14:paraId="2C27DA1F" w14:textId="613DB9DE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6" w:type="dxa"/>
            <w:shd w:val="clear" w:color="000000" w:fill="FFFFFF"/>
          </w:tcPr>
          <w:p w14:paraId="0FE79010" w14:textId="70BE0D48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</w:t>
            </w:r>
            <w:r w:rsidR="00D33464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30</w:t>
            </w:r>
          </w:p>
        </w:tc>
      </w:tr>
      <w:tr w:rsidR="00331FA0" w:rsidRPr="00982978" w14:paraId="1189F3A7" w14:textId="77777777" w:rsidTr="001D6F18">
        <w:trPr>
          <w:gridAfter w:val="2"/>
          <w:wAfter w:w="43" w:type="dxa"/>
        </w:trPr>
        <w:tc>
          <w:tcPr>
            <w:tcW w:w="1399" w:type="dxa"/>
            <w:vAlign w:val="center"/>
          </w:tcPr>
          <w:p w14:paraId="0D986282" w14:textId="77777777" w:rsidR="00331FA0" w:rsidRPr="00982978" w:rsidRDefault="00331FA0" w:rsidP="00246458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  <w:t>Lactose</w:t>
            </w:r>
          </w:p>
        </w:tc>
        <w:tc>
          <w:tcPr>
            <w:tcW w:w="946" w:type="dxa"/>
            <w:shd w:val="clear" w:color="000000" w:fill="FFFFFF"/>
          </w:tcPr>
          <w:p w14:paraId="2A07D7B1" w14:textId="33E8CF66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</w:t>
            </w:r>
            <w:r w:rsidR="00356330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5" w:type="dxa"/>
            <w:shd w:val="clear" w:color="000000" w:fill="FFFFFF"/>
          </w:tcPr>
          <w:p w14:paraId="2A3C76E4" w14:textId="4D04E2A9" w:rsidR="00331FA0" w:rsidRPr="00982978" w:rsidRDefault="004A6A26" w:rsidP="00246458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34" w:type="dxa"/>
            <w:shd w:val="clear" w:color="000000" w:fill="FFFFFF"/>
          </w:tcPr>
          <w:p w14:paraId="09EA5933" w14:textId="4FB7247C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69" w:type="dxa"/>
            <w:shd w:val="clear" w:color="000000" w:fill="FFFFFF"/>
          </w:tcPr>
          <w:p w14:paraId="7E6CC055" w14:textId="5FEEE57E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4</w:t>
            </w:r>
            <w:r w:rsidR="005B74C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7" w:type="dxa"/>
            <w:shd w:val="clear" w:color="000000" w:fill="FFFFFF"/>
          </w:tcPr>
          <w:p w14:paraId="2D1B6FAC" w14:textId="54B60596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28" w:type="dxa"/>
            <w:shd w:val="clear" w:color="000000" w:fill="FFFFFF"/>
          </w:tcPr>
          <w:p w14:paraId="4894F9CD" w14:textId="47D1DDB9" w:rsidR="00331FA0" w:rsidRPr="00982978" w:rsidRDefault="004E4379" w:rsidP="00246458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12" w:type="dxa"/>
            <w:shd w:val="clear" w:color="000000" w:fill="FFFFFF"/>
          </w:tcPr>
          <w:p w14:paraId="1097D774" w14:textId="2F2C2957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66" w:type="dxa"/>
            <w:shd w:val="clear" w:color="000000" w:fill="FFFFFF"/>
          </w:tcPr>
          <w:p w14:paraId="2C3138EF" w14:textId="3F10D235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47" w:type="dxa"/>
            <w:gridSpan w:val="2"/>
            <w:shd w:val="clear" w:color="000000" w:fill="FFFFFF"/>
          </w:tcPr>
          <w:p w14:paraId="776200B6" w14:textId="136F2781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28" w:type="dxa"/>
            <w:shd w:val="clear" w:color="000000" w:fill="FFFFFF"/>
          </w:tcPr>
          <w:p w14:paraId="1F02F62F" w14:textId="3A2695BC" w:rsidR="00331FA0" w:rsidRPr="00982978" w:rsidRDefault="009735EB" w:rsidP="00246458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12" w:type="dxa"/>
            <w:shd w:val="clear" w:color="000000" w:fill="FFFFFF"/>
          </w:tcPr>
          <w:p w14:paraId="05C248CC" w14:textId="181057FC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6" w:type="dxa"/>
            <w:shd w:val="clear" w:color="000000" w:fill="FFFFFF"/>
          </w:tcPr>
          <w:p w14:paraId="096F6532" w14:textId="63314BCF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6</w:t>
            </w:r>
            <w:r w:rsidR="00D33464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3</w:t>
            </w:r>
          </w:p>
        </w:tc>
      </w:tr>
      <w:tr w:rsidR="00331FA0" w:rsidRPr="00982978" w14:paraId="25E6730A" w14:textId="77777777" w:rsidTr="001D6F18">
        <w:trPr>
          <w:gridAfter w:val="2"/>
          <w:wAfter w:w="43" w:type="dxa"/>
        </w:trPr>
        <w:tc>
          <w:tcPr>
            <w:tcW w:w="1399" w:type="dxa"/>
            <w:vAlign w:val="center"/>
          </w:tcPr>
          <w:p w14:paraId="745501E4" w14:textId="77777777" w:rsidR="00331FA0" w:rsidRPr="00982978" w:rsidRDefault="00331FA0" w:rsidP="00246458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  <w:t>Maltose</w:t>
            </w:r>
          </w:p>
        </w:tc>
        <w:tc>
          <w:tcPr>
            <w:tcW w:w="946" w:type="dxa"/>
            <w:shd w:val="clear" w:color="000000" w:fill="FFFFFF"/>
          </w:tcPr>
          <w:p w14:paraId="7C3678D1" w14:textId="05694FD4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65" w:type="dxa"/>
            <w:shd w:val="clear" w:color="000000" w:fill="FFFFFF"/>
          </w:tcPr>
          <w:p w14:paraId="539D4E65" w14:textId="4E48BC33" w:rsidR="00331FA0" w:rsidRPr="00982978" w:rsidRDefault="004A6A26" w:rsidP="00246458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34" w:type="dxa"/>
            <w:shd w:val="clear" w:color="000000" w:fill="FFFFFF"/>
          </w:tcPr>
          <w:p w14:paraId="50C5E6D5" w14:textId="0E94B92B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</w:t>
            </w:r>
            <w:r w:rsidR="00356330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69" w:type="dxa"/>
            <w:shd w:val="clear" w:color="000000" w:fill="FFFFFF"/>
          </w:tcPr>
          <w:p w14:paraId="53354B6D" w14:textId="39EE8090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1</w:t>
            </w:r>
            <w:r w:rsidR="005B74C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7" w:type="dxa"/>
            <w:shd w:val="clear" w:color="000000" w:fill="FFFFFF"/>
          </w:tcPr>
          <w:p w14:paraId="3E9B6A77" w14:textId="092C9B38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</w:t>
            </w:r>
            <w:r w:rsidR="005B74C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shd w:val="clear" w:color="000000" w:fill="FFFFFF"/>
          </w:tcPr>
          <w:p w14:paraId="44019273" w14:textId="21AE24C6" w:rsidR="00331FA0" w:rsidRPr="00982978" w:rsidRDefault="00D95D9B" w:rsidP="00246458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12" w:type="dxa"/>
            <w:shd w:val="clear" w:color="000000" w:fill="FFFFFF"/>
          </w:tcPr>
          <w:p w14:paraId="6B503736" w14:textId="064D0DE7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</w:t>
            </w:r>
            <w:r w:rsidR="005B74C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shd w:val="clear" w:color="000000" w:fill="FFFFFF"/>
          </w:tcPr>
          <w:p w14:paraId="7F63069A" w14:textId="02A0DF26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1</w:t>
            </w:r>
            <w:r w:rsidR="005B74C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7" w:type="dxa"/>
            <w:gridSpan w:val="2"/>
            <w:shd w:val="clear" w:color="000000" w:fill="FFFFFF"/>
          </w:tcPr>
          <w:p w14:paraId="1501490B" w14:textId="5DA87321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</w:t>
            </w:r>
            <w:r w:rsidR="005B74C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8" w:type="dxa"/>
            <w:shd w:val="clear" w:color="000000" w:fill="FFFFFF"/>
          </w:tcPr>
          <w:p w14:paraId="42CF8AC3" w14:textId="2E9FA6A9" w:rsidR="00331FA0" w:rsidRPr="00982978" w:rsidRDefault="009735EB" w:rsidP="00246458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12" w:type="dxa"/>
            <w:shd w:val="clear" w:color="000000" w:fill="FFFFFF"/>
          </w:tcPr>
          <w:p w14:paraId="6D5BF1A7" w14:textId="01A25136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</w:t>
            </w:r>
            <w:r w:rsidR="00D33464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000000" w:fill="FFFFFF"/>
          </w:tcPr>
          <w:p w14:paraId="7B527885" w14:textId="737B1695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1</w:t>
            </w:r>
            <w:r w:rsidR="00D33464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</w:t>
            </w:r>
          </w:p>
        </w:tc>
      </w:tr>
      <w:tr w:rsidR="00331FA0" w:rsidRPr="00982978" w14:paraId="174744D5" w14:textId="77777777" w:rsidTr="001D6F18">
        <w:trPr>
          <w:gridAfter w:val="2"/>
          <w:wAfter w:w="43" w:type="dxa"/>
        </w:trPr>
        <w:tc>
          <w:tcPr>
            <w:tcW w:w="1399" w:type="dxa"/>
            <w:vAlign w:val="center"/>
          </w:tcPr>
          <w:p w14:paraId="14D80FB1" w14:textId="77777777" w:rsidR="00331FA0" w:rsidRPr="00982978" w:rsidRDefault="00331FA0" w:rsidP="00246458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  <w:t>Sucrose</w:t>
            </w:r>
          </w:p>
        </w:tc>
        <w:tc>
          <w:tcPr>
            <w:tcW w:w="946" w:type="dxa"/>
            <w:shd w:val="clear" w:color="000000" w:fill="FFFFFF"/>
          </w:tcPr>
          <w:p w14:paraId="3FDEB099" w14:textId="34282E57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65" w:type="dxa"/>
            <w:shd w:val="clear" w:color="000000" w:fill="FFFFFF"/>
          </w:tcPr>
          <w:p w14:paraId="42EF8B51" w14:textId="2A33B35A" w:rsidR="00331FA0" w:rsidRPr="00982978" w:rsidRDefault="007B1AA6" w:rsidP="00246458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4" w:type="dxa"/>
            <w:shd w:val="clear" w:color="000000" w:fill="FFFFFF"/>
          </w:tcPr>
          <w:p w14:paraId="5D29B95E" w14:textId="7A905FDD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69" w:type="dxa"/>
            <w:shd w:val="clear" w:color="000000" w:fill="FFFFFF"/>
          </w:tcPr>
          <w:p w14:paraId="24B9388C" w14:textId="61A83078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2</w:t>
            </w:r>
            <w:r w:rsidR="005B74C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47" w:type="dxa"/>
            <w:shd w:val="clear" w:color="000000" w:fill="FFFFFF"/>
          </w:tcPr>
          <w:p w14:paraId="70BB0DD3" w14:textId="2A79DE2B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</w:t>
            </w:r>
            <w:r w:rsidR="005B74C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shd w:val="clear" w:color="000000" w:fill="FFFFFF"/>
          </w:tcPr>
          <w:p w14:paraId="1EA1FBE6" w14:textId="59D28412" w:rsidR="00331FA0" w:rsidRPr="00982978" w:rsidRDefault="00D95D9B" w:rsidP="00246458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12" w:type="dxa"/>
            <w:shd w:val="clear" w:color="000000" w:fill="FFFFFF"/>
          </w:tcPr>
          <w:p w14:paraId="530E55FB" w14:textId="551B0E24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66" w:type="dxa"/>
            <w:shd w:val="clear" w:color="000000" w:fill="FFFFFF"/>
          </w:tcPr>
          <w:p w14:paraId="6805619C" w14:textId="63D6FB8D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4</w:t>
            </w:r>
            <w:r w:rsidR="005B74C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7" w:type="dxa"/>
            <w:gridSpan w:val="2"/>
            <w:shd w:val="clear" w:color="000000" w:fill="FFFFFF"/>
          </w:tcPr>
          <w:p w14:paraId="317E9F4D" w14:textId="204CD930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</w:t>
            </w:r>
            <w:r w:rsidR="005B74C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" w:type="dxa"/>
            <w:shd w:val="clear" w:color="000000" w:fill="FFFFFF"/>
          </w:tcPr>
          <w:p w14:paraId="458F3E51" w14:textId="7C219AAD" w:rsidR="00331FA0" w:rsidRPr="00982978" w:rsidRDefault="00D95D9B" w:rsidP="00246458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12" w:type="dxa"/>
            <w:shd w:val="clear" w:color="000000" w:fill="FFFFFF"/>
          </w:tcPr>
          <w:p w14:paraId="61B20997" w14:textId="4B123CE3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6" w:type="dxa"/>
            <w:shd w:val="clear" w:color="000000" w:fill="FFFFFF"/>
          </w:tcPr>
          <w:p w14:paraId="0626BDAD" w14:textId="28D11F6F" w:rsidR="00331FA0" w:rsidRPr="00982978" w:rsidRDefault="00331FA0" w:rsidP="00246458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4</w:t>
            </w:r>
            <w:r w:rsidR="00D33464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5</w:t>
            </w:r>
          </w:p>
        </w:tc>
      </w:tr>
    </w:tbl>
    <w:p w14:paraId="395B949A" w14:textId="3F34B771" w:rsidR="00E33DD3" w:rsidRPr="00982978" w:rsidRDefault="00E33DD3" w:rsidP="00E33DD3">
      <w:pPr>
        <w:jc w:val="both"/>
        <w:rPr>
          <w:rFonts w:ascii="Palatino Linotype" w:hAnsi="Palatino Linotype"/>
          <w:i/>
          <w:iCs/>
          <w:color w:val="000000" w:themeColor="text1"/>
          <w:sz w:val="20"/>
          <w:szCs w:val="20"/>
        </w:rPr>
      </w:pPr>
      <w:r w:rsidRPr="00982978">
        <w:rPr>
          <w:rFonts w:ascii="Palatino Linotype" w:hAnsi="Palatino Linotype"/>
          <w:color w:val="000000" w:themeColor="text1"/>
          <w:sz w:val="20"/>
          <w:szCs w:val="20"/>
        </w:rPr>
        <w:t>* p≤ 0.05, ** p≤ 0.01, p≤ 0.001</w:t>
      </w:r>
      <w:r w:rsidR="00331FA0" w:rsidRPr="00982978">
        <w:rPr>
          <w:rFonts w:ascii="Palatino Linotype" w:hAnsi="Palatino Linotype"/>
          <w:color w:val="000000" w:themeColor="text1"/>
          <w:sz w:val="20"/>
          <w:szCs w:val="20"/>
        </w:rPr>
        <w:t xml:space="preserve">; </w:t>
      </w:r>
      <w:r w:rsidRPr="00982978">
        <w:rPr>
          <w:rFonts w:ascii="Palatino Linotype" w:hAnsi="Palatino Linotype"/>
          <w:i/>
          <w:iCs/>
          <w:color w:val="000000" w:themeColor="text1"/>
          <w:sz w:val="20"/>
          <w:szCs w:val="20"/>
        </w:rPr>
        <w:t>Model 1: unadjusted; Model 2: adjusted for age, sex, income; and Model 3: as in model 2, with body mass index (BMI; kg/m2)</w:t>
      </w:r>
    </w:p>
    <w:p w14:paraId="3F09D446" w14:textId="739999A8" w:rsidR="00F06D52" w:rsidRPr="00982978" w:rsidRDefault="00F06D52" w:rsidP="00F06D52">
      <w:pPr>
        <w:jc w:val="both"/>
        <w:rPr>
          <w:rFonts w:ascii="Palatino Linotype" w:hAnsi="Palatino Linotype"/>
        </w:rPr>
      </w:pPr>
      <w:r w:rsidRPr="00982978">
        <w:rPr>
          <w:rFonts w:ascii="Palatino Linotype" w:hAnsi="Palatino Linotype"/>
          <w:b/>
          <w:bCs/>
        </w:rPr>
        <w:lastRenderedPageBreak/>
        <w:t>Supplementary Table 4.</w:t>
      </w:r>
      <w:r w:rsidRPr="00982978">
        <w:rPr>
          <w:rFonts w:ascii="Palatino Linotype" w:hAnsi="Palatino Linotype"/>
        </w:rPr>
        <w:t xml:space="preserve"> Sensitivity analyses of the associations between sugar intake, depression, and anxiety </w:t>
      </w:r>
      <w:r w:rsidR="002950F1" w:rsidRPr="00982978">
        <w:rPr>
          <w:rFonts w:ascii="Palatino Linotype" w:hAnsi="Palatino Linotype"/>
        </w:rPr>
        <w:t>in the whole sample (prior to participant exclusion)</w:t>
      </w:r>
    </w:p>
    <w:tbl>
      <w:tblPr>
        <w:tblStyle w:val="TableGrid"/>
        <w:tblW w:w="11910" w:type="dxa"/>
        <w:tblLayout w:type="fixed"/>
        <w:tblLook w:val="04A0" w:firstRow="1" w:lastRow="0" w:firstColumn="1" w:lastColumn="0" w:noHBand="0" w:noVBand="1"/>
      </w:tblPr>
      <w:tblGrid>
        <w:gridCol w:w="1399"/>
        <w:gridCol w:w="946"/>
        <w:gridCol w:w="865"/>
        <w:gridCol w:w="934"/>
        <w:gridCol w:w="669"/>
        <w:gridCol w:w="947"/>
        <w:gridCol w:w="866"/>
        <w:gridCol w:w="1012"/>
        <w:gridCol w:w="666"/>
        <w:gridCol w:w="13"/>
        <w:gridCol w:w="934"/>
        <w:gridCol w:w="866"/>
        <w:gridCol w:w="1012"/>
        <w:gridCol w:w="726"/>
        <w:gridCol w:w="25"/>
        <w:gridCol w:w="30"/>
      </w:tblGrid>
      <w:tr w:rsidR="002D0666" w:rsidRPr="00982978" w14:paraId="57F33E00" w14:textId="77777777" w:rsidTr="009901C4">
        <w:tc>
          <w:tcPr>
            <w:tcW w:w="11910" w:type="dxa"/>
            <w:gridSpan w:val="16"/>
            <w:shd w:val="clear" w:color="auto" w:fill="F2CEED" w:themeFill="accent5" w:themeFillTint="33"/>
          </w:tcPr>
          <w:p w14:paraId="77216A2D" w14:textId="77777777" w:rsidR="00F06D52" w:rsidRPr="00982978" w:rsidRDefault="00F06D52" w:rsidP="00717766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Depression</w:t>
            </w:r>
          </w:p>
        </w:tc>
      </w:tr>
      <w:tr w:rsidR="002D0666" w:rsidRPr="00982978" w14:paraId="02D83818" w14:textId="77777777" w:rsidTr="009901C4">
        <w:trPr>
          <w:gridAfter w:val="1"/>
          <w:wAfter w:w="30" w:type="dxa"/>
        </w:trPr>
        <w:tc>
          <w:tcPr>
            <w:tcW w:w="1399" w:type="dxa"/>
            <w:vMerge w:val="restart"/>
          </w:tcPr>
          <w:p w14:paraId="299E775E" w14:textId="77777777" w:rsidR="00F06D52" w:rsidRPr="00982978" w:rsidRDefault="00F06D52" w:rsidP="0071776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14" w:type="dxa"/>
            <w:gridSpan w:val="4"/>
            <w:shd w:val="clear" w:color="auto" w:fill="D9D9D9" w:themeFill="background1" w:themeFillShade="D9"/>
          </w:tcPr>
          <w:p w14:paraId="3F56242B" w14:textId="176BD4E5" w:rsidR="00F06D52" w:rsidRPr="00982978" w:rsidRDefault="00F06D52" w:rsidP="00717766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Model 1*</w:t>
            </w:r>
            <w:r w:rsidR="00CA4E91"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3504" w:type="dxa"/>
            <w:gridSpan w:val="5"/>
            <w:shd w:val="clear" w:color="auto" w:fill="D9D9D9" w:themeFill="background1" w:themeFillShade="D9"/>
          </w:tcPr>
          <w:p w14:paraId="66B66959" w14:textId="77777777" w:rsidR="00F06D52" w:rsidRPr="00982978" w:rsidRDefault="00F06D52" w:rsidP="00717766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Model 2***</w:t>
            </w:r>
          </w:p>
        </w:tc>
        <w:tc>
          <w:tcPr>
            <w:tcW w:w="3563" w:type="dxa"/>
            <w:gridSpan w:val="5"/>
            <w:shd w:val="clear" w:color="auto" w:fill="D9D9D9" w:themeFill="background1" w:themeFillShade="D9"/>
          </w:tcPr>
          <w:p w14:paraId="7EF47277" w14:textId="77777777" w:rsidR="00F06D52" w:rsidRPr="00982978" w:rsidRDefault="00F06D52" w:rsidP="00717766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Model 3***</w:t>
            </w:r>
          </w:p>
        </w:tc>
      </w:tr>
      <w:tr w:rsidR="002D0666" w:rsidRPr="00982978" w14:paraId="7C3EC23B" w14:textId="77777777" w:rsidTr="009901C4">
        <w:trPr>
          <w:gridAfter w:val="2"/>
          <w:wAfter w:w="55" w:type="dxa"/>
        </w:trPr>
        <w:tc>
          <w:tcPr>
            <w:tcW w:w="1399" w:type="dxa"/>
            <w:vMerge/>
          </w:tcPr>
          <w:p w14:paraId="3BECA3BF" w14:textId="77777777" w:rsidR="00F06D52" w:rsidRPr="00982978" w:rsidRDefault="00F06D52" w:rsidP="0071776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0052A49E" w14:textId="77777777" w:rsidR="00F06D52" w:rsidRPr="00982978" w:rsidRDefault="00F06D52" w:rsidP="00717766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7D81FDCA" w14:textId="77777777" w:rsidR="00F06D52" w:rsidRPr="00982978" w:rsidRDefault="00F06D52" w:rsidP="00717766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603" w:type="dxa"/>
            <w:gridSpan w:val="2"/>
            <w:shd w:val="clear" w:color="auto" w:fill="D9D9D9" w:themeFill="background1" w:themeFillShade="D9"/>
            <w:vAlign w:val="center"/>
          </w:tcPr>
          <w:p w14:paraId="7EF217A8" w14:textId="77777777" w:rsidR="00F06D52" w:rsidRPr="00982978" w:rsidRDefault="00F06D52" w:rsidP="00717766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95%CI</w:t>
            </w:r>
          </w:p>
          <w:p w14:paraId="28827833" w14:textId="77777777" w:rsidR="00F06D52" w:rsidRPr="00982978" w:rsidRDefault="00F06D52" w:rsidP="00717766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Lower/Upper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304A1338" w14:textId="77777777" w:rsidR="00F06D52" w:rsidRPr="00982978" w:rsidRDefault="00F06D52" w:rsidP="00717766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14:paraId="24D02B41" w14:textId="77777777" w:rsidR="00F06D52" w:rsidRPr="00982978" w:rsidRDefault="00F06D52" w:rsidP="00717766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dj</w:t>
            </w:r>
          </w:p>
        </w:tc>
        <w:tc>
          <w:tcPr>
            <w:tcW w:w="1678" w:type="dxa"/>
            <w:gridSpan w:val="2"/>
            <w:shd w:val="clear" w:color="auto" w:fill="D9D9D9" w:themeFill="background1" w:themeFillShade="D9"/>
            <w:vAlign w:val="center"/>
          </w:tcPr>
          <w:p w14:paraId="61182345" w14:textId="77777777" w:rsidR="00F06D52" w:rsidRPr="00982978" w:rsidRDefault="00F06D52" w:rsidP="00717766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95%CI</w:t>
            </w:r>
          </w:p>
          <w:p w14:paraId="760DF2EB" w14:textId="77777777" w:rsidR="00F06D52" w:rsidRPr="00982978" w:rsidRDefault="00F06D52" w:rsidP="00717766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Lower/Upper</w:t>
            </w:r>
          </w:p>
        </w:tc>
        <w:tc>
          <w:tcPr>
            <w:tcW w:w="947" w:type="dxa"/>
            <w:gridSpan w:val="2"/>
            <w:shd w:val="clear" w:color="auto" w:fill="D9D9D9" w:themeFill="background1" w:themeFillShade="D9"/>
            <w:vAlign w:val="center"/>
          </w:tcPr>
          <w:p w14:paraId="102D0DF2" w14:textId="77777777" w:rsidR="00F06D52" w:rsidRPr="00982978" w:rsidRDefault="00F06D52" w:rsidP="00717766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14:paraId="2B7CB809" w14:textId="77777777" w:rsidR="00F06D52" w:rsidRPr="00982978" w:rsidRDefault="00F06D52" w:rsidP="00717766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dj</w:t>
            </w:r>
          </w:p>
        </w:tc>
        <w:tc>
          <w:tcPr>
            <w:tcW w:w="1738" w:type="dxa"/>
            <w:gridSpan w:val="2"/>
            <w:shd w:val="clear" w:color="auto" w:fill="D9D9D9" w:themeFill="background1" w:themeFillShade="D9"/>
            <w:vAlign w:val="center"/>
          </w:tcPr>
          <w:p w14:paraId="6AACF0CE" w14:textId="77777777" w:rsidR="00F06D52" w:rsidRPr="00982978" w:rsidRDefault="00F06D52" w:rsidP="00717766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95%CI</w:t>
            </w:r>
          </w:p>
          <w:p w14:paraId="079F103E" w14:textId="77777777" w:rsidR="00F06D52" w:rsidRPr="00982978" w:rsidRDefault="00F06D52" w:rsidP="00717766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Lower/Upper</w:t>
            </w:r>
          </w:p>
        </w:tc>
      </w:tr>
      <w:tr w:rsidR="002D0666" w:rsidRPr="00982978" w14:paraId="233039FB" w14:textId="77777777" w:rsidTr="009901C4">
        <w:trPr>
          <w:gridAfter w:val="2"/>
          <w:wAfter w:w="55" w:type="dxa"/>
        </w:trPr>
        <w:tc>
          <w:tcPr>
            <w:tcW w:w="1399" w:type="dxa"/>
            <w:vAlign w:val="center"/>
          </w:tcPr>
          <w:p w14:paraId="0EAE5BFB" w14:textId="77777777" w:rsidR="003E43C8" w:rsidRPr="00982978" w:rsidRDefault="003E43C8" w:rsidP="003E43C8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ugars total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20B5A1D" w14:textId="49F47787" w:rsidR="003E43C8" w:rsidRPr="00982978" w:rsidRDefault="003E43C8" w:rsidP="003E43C8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1.00</w:t>
            </w:r>
          </w:p>
        </w:tc>
        <w:tc>
          <w:tcPr>
            <w:tcW w:w="865" w:type="dxa"/>
          </w:tcPr>
          <w:p w14:paraId="188CF1A4" w14:textId="14B85D7B" w:rsidR="003E43C8" w:rsidRPr="00982978" w:rsidRDefault="003E43C8" w:rsidP="003E43C8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721ED1A7" w14:textId="5D5235D1" w:rsidR="003E43C8" w:rsidRPr="00982978" w:rsidRDefault="003E43C8" w:rsidP="003E43C8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  <w:t>1.00</w:t>
            </w:r>
          </w:p>
        </w:tc>
        <w:tc>
          <w:tcPr>
            <w:tcW w:w="669" w:type="dxa"/>
            <w:shd w:val="clear" w:color="auto" w:fill="auto"/>
            <w:vAlign w:val="bottom"/>
          </w:tcPr>
          <w:p w14:paraId="235DF2E6" w14:textId="0A5B6BD8" w:rsidR="003E43C8" w:rsidRPr="00982978" w:rsidRDefault="003E43C8" w:rsidP="003E43C8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  <w:t>1.00</w:t>
            </w:r>
          </w:p>
        </w:tc>
        <w:tc>
          <w:tcPr>
            <w:tcW w:w="947" w:type="dxa"/>
            <w:shd w:val="clear" w:color="auto" w:fill="auto"/>
            <w:vAlign w:val="bottom"/>
          </w:tcPr>
          <w:p w14:paraId="663C2583" w14:textId="562E58E7" w:rsidR="003E43C8" w:rsidRPr="00982978" w:rsidRDefault="003E43C8" w:rsidP="003E43C8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1.00</w:t>
            </w:r>
          </w:p>
        </w:tc>
        <w:tc>
          <w:tcPr>
            <w:tcW w:w="866" w:type="dxa"/>
          </w:tcPr>
          <w:p w14:paraId="2C780921" w14:textId="400DD0BA" w:rsidR="003E43C8" w:rsidRPr="00982978" w:rsidRDefault="00F952C4" w:rsidP="003E43C8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1402F81B" w14:textId="0F2865C4" w:rsidR="003E43C8" w:rsidRPr="00982978" w:rsidRDefault="003E43C8" w:rsidP="003E43C8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  <w:t>1.00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50F4D15D" w14:textId="1BD4C88D" w:rsidR="003E43C8" w:rsidRPr="00982978" w:rsidRDefault="003E43C8" w:rsidP="003E43C8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  <w:t>1.00</w:t>
            </w:r>
          </w:p>
        </w:tc>
        <w:tc>
          <w:tcPr>
            <w:tcW w:w="947" w:type="dxa"/>
            <w:gridSpan w:val="2"/>
            <w:shd w:val="clear" w:color="auto" w:fill="auto"/>
            <w:vAlign w:val="bottom"/>
          </w:tcPr>
          <w:p w14:paraId="5B10C768" w14:textId="33C1E3EE" w:rsidR="003E43C8" w:rsidRPr="00982978" w:rsidRDefault="003E43C8" w:rsidP="003E43C8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1.00</w:t>
            </w:r>
          </w:p>
        </w:tc>
        <w:tc>
          <w:tcPr>
            <w:tcW w:w="866" w:type="dxa"/>
          </w:tcPr>
          <w:p w14:paraId="2DBECCD4" w14:textId="2E78D067" w:rsidR="003E43C8" w:rsidRPr="00982978" w:rsidRDefault="00F952C4" w:rsidP="003E43C8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0BC4B803" w14:textId="50AD327A" w:rsidR="003E43C8" w:rsidRPr="00982978" w:rsidRDefault="003E43C8" w:rsidP="003E43C8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  <w:t>1.00</w:t>
            </w:r>
          </w:p>
        </w:tc>
        <w:tc>
          <w:tcPr>
            <w:tcW w:w="726" w:type="dxa"/>
            <w:shd w:val="clear" w:color="auto" w:fill="auto"/>
            <w:vAlign w:val="bottom"/>
          </w:tcPr>
          <w:p w14:paraId="14D3FA26" w14:textId="1F764F02" w:rsidR="003E43C8" w:rsidRPr="00982978" w:rsidRDefault="003E43C8" w:rsidP="003E43C8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  <w:t>1.00</w:t>
            </w:r>
          </w:p>
        </w:tc>
      </w:tr>
      <w:tr w:rsidR="002D0666" w:rsidRPr="00982978" w14:paraId="62E96B4A" w14:textId="77777777" w:rsidTr="009901C4">
        <w:trPr>
          <w:gridAfter w:val="1"/>
          <w:wAfter w:w="30" w:type="dxa"/>
        </w:trPr>
        <w:tc>
          <w:tcPr>
            <w:tcW w:w="1399" w:type="dxa"/>
            <w:vMerge w:val="restart"/>
            <w:vAlign w:val="center"/>
          </w:tcPr>
          <w:p w14:paraId="0C2D122D" w14:textId="77777777" w:rsidR="003E43C8" w:rsidRPr="00982978" w:rsidRDefault="003E43C8" w:rsidP="003E43C8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14" w:type="dxa"/>
            <w:gridSpan w:val="4"/>
            <w:shd w:val="clear" w:color="auto" w:fill="D9D9D9" w:themeFill="background1" w:themeFillShade="D9"/>
          </w:tcPr>
          <w:p w14:paraId="381F0078" w14:textId="0718F335" w:rsidR="003E43C8" w:rsidRPr="00982978" w:rsidRDefault="003E43C8" w:rsidP="003E43C8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Model 1***</w:t>
            </w:r>
          </w:p>
        </w:tc>
        <w:tc>
          <w:tcPr>
            <w:tcW w:w="3504" w:type="dxa"/>
            <w:gridSpan w:val="5"/>
            <w:shd w:val="clear" w:color="auto" w:fill="D9D9D9" w:themeFill="background1" w:themeFillShade="D9"/>
          </w:tcPr>
          <w:p w14:paraId="1861D74F" w14:textId="77777777" w:rsidR="003E43C8" w:rsidRPr="00982978" w:rsidRDefault="003E43C8" w:rsidP="003E43C8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Model 2***</w:t>
            </w:r>
          </w:p>
        </w:tc>
        <w:tc>
          <w:tcPr>
            <w:tcW w:w="3563" w:type="dxa"/>
            <w:gridSpan w:val="5"/>
            <w:shd w:val="clear" w:color="auto" w:fill="D9D9D9" w:themeFill="background1" w:themeFillShade="D9"/>
          </w:tcPr>
          <w:p w14:paraId="7C8DB1C2" w14:textId="77777777" w:rsidR="003E43C8" w:rsidRPr="00982978" w:rsidRDefault="003E43C8" w:rsidP="003E43C8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Model 3***</w:t>
            </w:r>
          </w:p>
        </w:tc>
      </w:tr>
      <w:tr w:rsidR="002D0666" w:rsidRPr="00982978" w14:paraId="516E90BE" w14:textId="77777777" w:rsidTr="009901C4">
        <w:trPr>
          <w:gridAfter w:val="2"/>
          <w:wAfter w:w="55" w:type="dxa"/>
        </w:trPr>
        <w:tc>
          <w:tcPr>
            <w:tcW w:w="1399" w:type="dxa"/>
            <w:vMerge/>
            <w:vAlign w:val="center"/>
          </w:tcPr>
          <w:p w14:paraId="2FC5F3FD" w14:textId="77777777" w:rsidR="003E43C8" w:rsidRPr="00982978" w:rsidRDefault="003E43C8" w:rsidP="003E43C8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582DFF49" w14:textId="77777777" w:rsidR="003E43C8" w:rsidRPr="00982978" w:rsidRDefault="003E43C8" w:rsidP="003E43C8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77A76D35" w14:textId="77777777" w:rsidR="003E43C8" w:rsidRPr="00982978" w:rsidRDefault="003E43C8" w:rsidP="003E43C8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dj</w:t>
            </w:r>
          </w:p>
        </w:tc>
        <w:tc>
          <w:tcPr>
            <w:tcW w:w="1603" w:type="dxa"/>
            <w:gridSpan w:val="2"/>
            <w:shd w:val="clear" w:color="auto" w:fill="D9D9D9" w:themeFill="background1" w:themeFillShade="D9"/>
            <w:vAlign w:val="center"/>
          </w:tcPr>
          <w:p w14:paraId="6D15745A" w14:textId="77777777" w:rsidR="003E43C8" w:rsidRPr="00982978" w:rsidRDefault="003E43C8" w:rsidP="003E43C8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95%CI</w:t>
            </w:r>
          </w:p>
          <w:p w14:paraId="6B1D8253" w14:textId="77777777" w:rsidR="003E43C8" w:rsidRPr="00982978" w:rsidRDefault="003E43C8" w:rsidP="003E43C8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Lower/Upper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661D9E10" w14:textId="77777777" w:rsidR="003E43C8" w:rsidRPr="00982978" w:rsidRDefault="003E43C8" w:rsidP="003E43C8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14:paraId="1945CC04" w14:textId="77777777" w:rsidR="003E43C8" w:rsidRPr="00982978" w:rsidRDefault="003E43C8" w:rsidP="003E43C8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dj</w:t>
            </w:r>
          </w:p>
        </w:tc>
        <w:tc>
          <w:tcPr>
            <w:tcW w:w="1678" w:type="dxa"/>
            <w:gridSpan w:val="2"/>
            <w:shd w:val="clear" w:color="auto" w:fill="D9D9D9" w:themeFill="background1" w:themeFillShade="D9"/>
            <w:vAlign w:val="center"/>
          </w:tcPr>
          <w:p w14:paraId="25B08720" w14:textId="77777777" w:rsidR="003E43C8" w:rsidRPr="00982978" w:rsidRDefault="003E43C8" w:rsidP="003E43C8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95%CI</w:t>
            </w:r>
          </w:p>
          <w:p w14:paraId="003CB005" w14:textId="77777777" w:rsidR="003E43C8" w:rsidRPr="00982978" w:rsidRDefault="003E43C8" w:rsidP="003E43C8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Lower/Upper</w:t>
            </w:r>
          </w:p>
        </w:tc>
        <w:tc>
          <w:tcPr>
            <w:tcW w:w="947" w:type="dxa"/>
            <w:gridSpan w:val="2"/>
            <w:shd w:val="clear" w:color="auto" w:fill="D9D9D9" w:themeFill="background1" w:themeFillShade="D9"/>
            <w:vAlign w:val="center"/>
          </w:tcPr>
          <w:p w14:paraId="333957AE" w14:textId="77777777" w:rsidR="003E43C8" w:rsidRPr="00982978" w:rsidRDefault="003E43C8" w:rsidP="003E43C8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14:paraId="39E579F7" w14:textId="77777777" w:rsidR="003E43C8" w:rsidRPr="00982978" w:rsidRDefault="003E43C8" w:rsidP="003E43C8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dj</w:t>
            </w:r>
          </w:p>
        </w:tc>
        <w:tc>
          <w:tcPr>
            <w:tcW w:w="1738" w:type="dxa"/>
            <w:gridSpan w:val="2"/>
            <w:shd w:val="clear" w:color="auto" w:fill="D9D9D9" w:themeFill="background1" w:themeFillShade="D9"/>
            <w:vAlign w:val="center"/>
          </w:tcPr>
          <w:p w14:paraId="3384D318" w14:textId="77777777" w:rsidR="003E43C8" w:rsidRPr="00982978" w:rsidRDefault="003E43C8" w:rsidP="003E43C8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95%CI</w:t>
            </w:r>
          </w:p>
          <w:p w14:paraId="09A31BCF" w14:textId="77777777" w:rsidR="003E43C8" w:rsidRPr="00982978" w:rsidRDefault="003E43C8" w:rsidP="003E43C8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Lower/Upper</w:t>
            </w:r>
          </w:p>
        </w:tc>
      </w:tr>
      <w:tr w:rsidR="002D0666" w:rsidRPr="00982978" w14:paraId="450295C3" w14:textId="77777777" w:rsidTr="002D0666">
        <w:trPr>
          <w:gridAfter w:val="2"/>
          <w:wAfter w:w="55" w:type="dxa"/>
        </w:trPr>
        <w:tc>
          <w:tcPr>
            <w:tcW w:w="1399" w:type="dxa"/>
            <w:vAlign w:val="center"/>
          </w:tcPr>
          <w:p w14:paraId="19B399E0" w14:textId="77777777" w:rsidR="00B439F4" w:rsidRPr="00982978" w:rsidRDefault="00B439F4" w:rsidP="00B439F4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ructose</w:t>
            </w:r>
          </w:p>
        </w:tc>
        <w:tc>
          <w:tcPr>
            <w:tcW w:w="946" w:type="dxa"/>
            <w:shd w:val="clear" w:color="000000" w:fill="FFFFFF"/>
          </w:tcPr>
          <w:p w14:paraId="1A22D97B" w14:textId="2B5F7F47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865" w:type="dxa"/>
            <w:shd w:val="clear" w:color="000000" w:fill="FFFFFF"/>
          </w:tcPr>
          <w:p w14:paraId="45FDF284" w14:textId="6660615F" w:rsidR="00B439F4" w:rsidRPr="00982978" w:rsidRDefault="003B555C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</w:t>
            </w:r>
            <w:r w:rsidR="00E31204"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34" w:type="dxa"/>
            <w:shd w:val="clear" w:color="000000" w:fill="FFFFFF"/>
          </w:tcPr>
          <w:p w14:paraId="3A4D7996" w14:textId="5168CAE1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669" w:type="dxa"/>
            <w:shd w:val="clear" w:color="000000" w:fill="FFFFFF"/>
          </w:tcPr>
          <w:p w14:paraId="493E3BD8" w14:textId="3C3BEE7C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947" w:type="dxa"/>
            <w:shd w:val="clear" w:color="000000" w:fill="FFFFFF"/>
          </w:tcPr>
          <w:p w14:paraId="738AAAD4" w14:textId="5B37AAB1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29C86D4B" w14:textId="174D39E9" w:rsidR="00B439F4" w:rsidRPr="00982978" w:rsidRDefault="003B555C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</w:t>
            </w:r>
            <w:r w:rsidR="00C40E3F"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2</w:t>
            </w:r>
            <w:r w:rsidR="00065DE4"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2" w:type="dxa"/>
            <w:shd w:val="clear" w:color="000000" w:fill="FFFFFF"/>
          </w:tcPr>
          <w:p w14:paraId="0915ADD7" w14:textId="3645F581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666" w:type="dxa"/>
            <w:shd w:val="clear" w:color="000000" w:fill="FFFFFF"/>
          </w:tcPr>
          <w:p w14:paraId="1FBAD18C" w14:textId="34E8163A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947" w:type="dxa"/>
            <w:gridSpan w:val="2"/>
            <w:shd w:val="clear" w:color="000000" w:fill="FFFFFF"/>
          </w:tcPr>
          <w:p w14:paraId="5D05A36D" w14:textId="627D858E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3C5B75F3" w14:textId="6F3684BC" w:rsidR="00B439F4" w:rsidRPr="00982978" w:rsidRDefault="003B555C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</w:t>
            </w:r>
            <w:r w:rsidR="0047487F"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</w:t>
            </w:r>
            <w:r w:rsidR="00065DE4"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12" w:type="dxa"/>
            <w:shd w:val="clear" w:color="000000" w:fill="FFFFFF"/>
          </w:tcPr>
          <w:p w14:paraId="1BC8AD97" w14:textId="30F6FB2A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726" w:type="dxa"/>
            <w:shd w:val="clear" w:color="000000" w:fill="FFFFFF"/>
          </w:tcPr>
          <w:p w14:paraId="7CB84A2D" w14:textId="0E0E3CA6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8</w:t>
            </w:r>
          </w:p>
        </w:tc>
      </w:tr>
      <w:tr w:rsidR="002D0666" w:rsidRPr="00982978" w14:paraId="39C109F9" w14:textId="77777777" w:rsidTr="002D0666">
        <w:trPr>
          <w:gridAfter w:val="2"/>
          <w:wAfter w:w="55" w:type="dxa"/>
        </w:trPr>
        <w:tc>
          <w:tcPr>
            <w:tcW w:w="1399" w:type="dxa"/>
            <w:vAlign w:val="center"/>
          </w:tcPr>
          <w:p w14:paraId="0F382598" w14:textId="77777777" w:rsidR="00B439F4" w:rsidRPr="00982978" w:rsidRDefault="00B439F4" w:rsidP="00B439F4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Galactose</w:t>
            </w:r>
          </w:p>
        </w:tc>
        <w:tc>
          <w:tcPr>
            <w:tcW w:w="946" w:type="dxa"/>
            <w:shd w:val="clear" w:color="000000" w:fill="FFFFFF"/>
          </w:tcPr>
          <w:p w14:paraId="78070431" w14:textId="09A29EFD" w:rsidR="00B439F4" w:rsidRPr="00982978" w:rsidRDefault="00B439F4" w:rsidP="00B439F4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865" w:type="dxa"/>
            <w:shd w:val="clear" w:color="000000" w:fill="FFFFFF"/>
          </w:tcPr>
          <w:p w14:paraId="4038D30C" w14:textId="6A3E823D" w:rsidR="00B439F4" w:rsidRPr="00982978" w:rsidRDefault="00680BA6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34" w:type="dxa"/>
            <w:shd w:val="clear" w:color="000000" w:fill="FFFFFF"/>
          </w:tcPr>
          <w:p w14:paraId="5F0547F4" w14:textId="6238CF3B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669" w:type="dxa"/>
            <w:shd w:val="clear" w:color="000000" w:fill="FFFFFF"/>
          </w:tcPr>
          <w:p w14:paraId="68A63840" w14:textId="3872EF83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947" w:type="dxa"/>
            <w:shd w:val="clear" w:color="000000" w:fill="FFFFFF"/>
          </w:tcPr>
          <w:p w14:paraId="4BC8DC92" w14:textId="019C370D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866" w:type="dxa"/>
            <w:shd w:val="clear" w:color="000000" w:fill="FFFFFF"/>
          </w:tcPr>
          <w:p w14:paraId="73C2A766" w14:textId="649BEC90" w:rsidR="00B439F4" w:rsidRPr="00982978" w:rsidRDefault="00E31204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012" w:type="dxa"/>
            <w:shd w:val="clear" w:color="000000" w:fill="FFFFFF"/>
          </w:tcPr>
          <w:p w14:paraId="0D9CF682" w14:textId="46A98A08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666" w:type="dxa"/>
            <w:shd w:val="clear" w:color="000000" w:fill="FFFFFF"/>
          </w:tcPr>
          <w:p w14:paraId="59A995D8" w14:textId="71214260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947" w:type="dxa"/>
            <w:gridSpan w:val="2"/>
            <w:shd w:val="clear" w:color="000000" w:fill="FFFFFF"/>
          </w:tcPr>
          <w:p w14:paraId="59E65749" w14:textId="0479890F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866" w:type="dxa"/>
            <w:shd w:val="clear" w:color="000000" w:fill="FFFFFF"/>
          </w:tcPr>
          <w:p w14:paraId="74AF60DC" w14:textId="6BE51B73" w:rsidR="00B439F4" w:rsidRPr="00982978" w:rsidRDefault="00C40E3F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012" w:type="dxa"/>
            <w:shd w:val="clear" w:color="000000" w:fill="FFFFFF"/>
          </w:tcPr>
          <w:p w14:paraId="0723D3DB" w14:textId="53395D3B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726" w:type="dxa"/>
            <w:shd w:val="clear" w:color="000000" w:fill="FFFFFF"/>
          </w:tcPr>
          <w:p w14:paraId="04833CD2" w14:textId="5ABA91B9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3</w:t>
            </w:r>
          </w:p>
        </w:tc>
      </w:tr>
      <w:tr w:rsidR="002D0666" w:rsidRPr="00982978" w14:paraId="701C1210" w14:textId="77777777" w:rsidTr="002D0666">
        <w:trPr>
          <w:gridAfter w:val="2"/>
          <w:wAfter w:w="55" w:type="dxa"/>
        </w:trPr>
        <w:tc>
          <w:tcPr>
            <w:tcW w:w="1399" w:type="dxa"/>
            <w:vAlign w:val="center"/>
          </w:tcPr>
          <w:p w14:paraId="3DA86C73" w14:textId="77777777" w:rsidR="00B439F4" w:rsidRPr="00982978" w:rsidRDefault="00B439F4" w:rsidP="00B439F4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Glucose</w:t>
            </w:r>
          </w:p>
        </w:tc>
        <w:tc>
          <w:tcPr>
            <w:tcW w:w="946" w:type="dxa"/>
            <w:shd w:val="clear" w:color="000000" w:fill="FFFFFF"/>
          </w:tcPr>
          <w:p w14:paraId="01554D33" w14:textId="3EB9FB5E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865" w:type="dxa"/>
            <w:shd w:val="clear" w:color="000000" w:fill="FFFFFF"/>
          </w:tcPr>
          <w:p w14:paraId="407F53B3" w14:textId="7A983894" w:rsidR="00B439F4" w:rsidRPr="00982978" w:rsidRDefault="003B555C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</w:t>
            </w:r>
            <w:r w:rsidR="00E31204"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34" w:type="dxa"/>
            <w:shd w:val="clear" w:color="000000" w:fill="FFFFFF"/>
          </w:tcPr>
          <w:p w14:paraId="6FBAE061" w14:textId="2C5B4FB4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669" w:type="dxa"/>
            <w:shd w:val="clear" w:color="000000" w:fill="FFFFFF"/>
          </w:tcPr>
          <w:p w14:paraId="6F3ED32F" w14:textId="460D816F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947" w:type="dxa"/>
            <w:shd w:val="clear" w:color="000000" w:fill="FFFFFF"/>
          </w:tcPr>
          <w:p w14:paraId="5838AC48" w14:textId="60F88CAB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866" w:type="dxa"/>
            <w:shd w:val="clear" w:color="000000" w:fill="FFFFFF"/>
          </w:tcPr>
          <w:p w14:paraId="113629E4" w14:textId="08B367F4" w:rsidR="00B439F4" w:rsidRPr="00982978" w:rsidRDefault="003B555C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</w:t>
            </w:r>
            <w:r w:rsidR="00CA08C3"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</w:t>
            </w:r>
            <w:r w:rsidR="00065DE4"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12" w:type="dxa"/>
            <w:shd w:val="clear" w:color="000000" w:fill="FFFFFF"/>
          </w:tcPr>
          <w:p w14:paraId="65F1BA3C" w14:textId="23FC452D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666" w:type="dxa"/>
            <w:shd w:val="clear" w:color="000000" w:fill="FFFFFF"/>
          </w:tcPr>
          <w:p w14:paraId="058288A9" w14:textId="1FF6A332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947" w:type="dxa"/>
            <w:gridSpan w:val="2"/>
            <w:shd w:val="clear" w:color="000000" w:fill="FFFFFF"/>
          </w:tcPr>
          <w:p w14:paraId="7BC16E58" w14:textId="458BAA37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866" w:type="dxa"/>
            <w:shd w:val="clear" w:color="000000" w:fill="FFFFFF"/>
          </w:tcPr>
          <w:p w14:paraId="46B31397" w14:textId="198F1470" w:rsidR="00B439F4" w:rsidRPr="00982978" w:rsidRDefault="003B555C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</w:t>
            </w:r>
            <w:r w:rsidR="0047487F"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</w:t>
            </w:r>
            <w:r w:rsidR="00065DE4"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12" w:type="dxa"/>
            <w:shd w:val="clear" w:color="000000" w:fill="FFFFFF"/>
          </w:tcPr>
          <w:p w14:paraId="5F0357CD" w14:textId="4275589F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726" w:type="dxa"/>
            <w:shd w:val="clear" w:color="000000" w:fill="FFFFFF"/>
          </w:tcPr>
          <w:p w14:paraId="1E4C4C69" w14:textId="2AD5B39D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10</w:t>
            </w:r>
          </w:p>
        </w:tc>
      </w:tr>
      <w:tr w:rsidR="002D0666" w:rsidRPr="00982978" w14:paraId="0CE12642" w14:textId="77777777" w:rsidTr="002D0666">
        <w:trPr>
          <w:gridAfter w:val="2"/>
          <w:wAfter w:w="55" w:type="dxa"/>
        </w:trPr>
        <w:tc>
          <w:tcPr>
            <w:tcW w:w="1399" w:type="dxa"/>
            <w:vAlign w:val="center"/>
          </w:tcPr>
          <w:p w14:paraId="7FEDD94F" w14:textId="77777777" w:rsidR="00B439F4" w:rsidRPr="00982978" w:rsidRDefault="00B439F4" w:rsidP="00B439F4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Lactose</w:t>
            </w:r>
          </w:p>
        </w:tc>
        <w:tc>
          <w:tcPr>
            <w:tcW w:w="946" w:type="dxa"/>
            <w:shd w:val="clear" w:color="000000" w:fill="FFFFFF"/>
          </w:tcPr>
          <w:p w14:paraId="62B6A24F" w14:textId="7FED2C79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865" w:type="dxa"/>
            <w:shd w:val="clear" w:color="000000" w:fill="FFFFFF"/>
          </w:tcPr>
          <w:p w14:paraId="137D9F39" w14:textId="3CBF6DC4" w:rsidR="00B439F4" w:rsidRPr="00982978" w:rsidRDefault="003B555C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</w:t>
            </w:r>
            <w:r w:rsidR="00E31204"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34" w:type="dxa"/>
            <w:shd w:val="clear" w:color="000000" w:fill="FFFFFF"/>
          </w:tcPr>
          <w:p w14:paraId="5551FE1C" w14:textId="0F2B5F63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669" w:type="dxa"/>
            <w:shd w:val="clear" w:color="000000" w:fill="FFFFFF"/>
          </w:tcPr>
          <w:p w14:paraId="458E5F0C" w14:textId="0DF70733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947" w:type="dxa"/>
            <w:shd w:val="clear" w:color="000000" w:fill="FFFFFF"/>
          </w:tcPr>
          <w:p w14:paraId="01E13843" w14:textId="3A3956A3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866" w:type="dxa"/>
            <w:shd w:val="clear" w:color="000000" w:fill="FFFFFF"/>
          </w:tcPr>
          <w:p w14:paraId="38382135" w14:textId="65A7B9FB" w:rsidR="00B439F4" w:rsidRPr="00982978" w:rsidRDefault="003B555C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</w:t>
            </w:r>
            <w:r w:rsidR="00CA08C3"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</w:t>
            </w:r>
            <w:r w:rsidR="00065DE4"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12" w:type="dxa"/>
            <w:shd w:val="clear" w:color="000000" w:fill="FFFFFF"/>
          </w:tcPr>
          <w:p w14:paraId="5C5EB0F1" w14:textId="53DF7274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666" w:type="dxa"/>
            <w:shd w:val="clear" w:color="000000" w:fill="FFFFFF"/>
          </w:tcPr>
          <w:p w14:paraId="37B6F15B" w14:textId="3E36BC4F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947" w:type="dxa"/>
            <w:gridSpan w:val="2"/>
            <w:shd w:val="clear" w:color="000000" w:fill="FFFFFF"/>
          </w:tcPr>
          <w:p w14:paraId="005607CE" w14:textId="1A0DC870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866" w:type="dxa"/>
            <w:shd w:val="clear" w:color="000000" w:fill="FFFFFF"/>
          </w:tcPr>
          <w:p w14:paraId="7F7611D8" w14:textId="210FD525" w:rsidR="00B439F4" w:rsidRPr="00982978" w:rsidRDefault="003B555C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</w:t>
            </w:r>
            <w:r w:rsidR="00C40E3F"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</w:t>
            </w:r>
            <w:r w:rsidR="00065DE4"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12" w:type="dxa"/>
            <w:shd w:val="clear" w:color="000000" w:fill="FFFFFF"/>
          </w:tcPr>
          <w:p w14:paraId="6F978B85" w14:textId="63585E6E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726" w:type="dxa"/>
            <w:shd w:val="clear" w:color="000000" w:fill="FFFFFF"/>
          </w:tcPr>
          <w:p w14:paraId="23D065E1" w14:textId="502B9E57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5</w:t>
            </w:r>
          </w:p>
        </w:tc>
      </w:tr>
      <w:tr w:rsidR="002D0666" w:rsidRPr="00982978" w14:paraId="7E90D3AB" w14:textId="77777777" w:rsidTr="002D0666">
        <w:trPr>
          <w:gridAfter w:val="2"/>
          <w:wAfter w:w="55" w:type="dxa"/>
        </w:trPr>
        <w:tc>
          <w:tcPr>
            <w:tcW w:w="1399" w:type="dxa"/>
            <w:vAlign w:val="center"/>
          </w:tcPr>
          <w:p w14:paraId="34856A53" w14:textId="77777777" w:rsidR="00B439F4" w:rsidRPr="00982978" w:rsidRDefault="00B439F4" w:rsidP="00B439F4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Maltose</w:t>
            </w:r>
          </w:p>
        </w:tc>
        <w:tc>
          <w:tcPr>
            <w:tcW w:w="946" w:type="dxa"/>
            <w:shd w:val="clear" w:color="000000" w:fill="FFFFFF"/>
          </w:tcPr>
          <w:p w14:paraId="7D4CBC67" w14:textId="48D00A4E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865" w:type="dxa"/>
            <w:shd w:val="clear" w:color="000000" w:fill="FFFFFF"/>
          </w:tcPr>
          <w:p w14:paraId="03E4BBD9" w14:textId="42FCDD72" w:rsidR="00B439F4" w:rsidRPr="00982978" w:rsidRDefault="00680BA6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934" w:type="dxa"/>
            <w:shd w:val="clear" w:color="000000" w:fill="FFFFFF"/>
          </w:tcPr>
          <w:p w14:paraId="79073431" w14:textId="58DBE5C6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669" w:type="dxa"/>
            <w:shd w:val="clear" w:color="000000" w:fill="FFFFFF"/>
          </w:tcPr>
          <w:p w14:paraId="246A3D21" w14:textId="070ACA41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947" w:type="dxa"/>
            <w:shd w:val="clear" w:color="000000" w:fill="FFFFFF"/>
          </w:tcPr>
          <w:p w14:paraId="1AB7E23F" w14:textId="44BD7A57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866" w:type="dxa"/>
            <w:shd w:val="clear" w:color="000000" w:fill="FFFFFF"/>
          </w:tcPr>
          <w:p w14:paraId="1B6F5AC3" w14:textId="6E96B0D1" w:rsidR="00B439F4" w:rsidRPr="00982978" w:rsidRDefault="003B555C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</w:t>
            </w:r>
            <w:r w:rsidR="006022B8"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</w:t>
            </w:r>
            <w:r w:rsidR="00065DE4"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12" w:type="dxa"/>
            <w:shd w:val="clear" w:color="000000" w:fill="FFFFFF"/>
          </w:tcPr>
          <w:p w14:paraId="19F9B672" w14:textId="54E2F951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666" w:type="dxa"/>
            <w:shd w:val="clear" w:color="000000" w:fill="FFFFFF"/>
          </w:tcPr>
          <w:p w14:paraId="1BD8F175" w14:textId="2283715E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947" w:type="dxa"/>
            <w:gridSpan w:val="2"/>
            <w:shd w:val="clear" w:color="000000" w:fill="FFFFFF"/>
          </w:tcPr>
          <w:p w14:paraId="6CB3D843" w14:textId="1DCF3CF8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866" w:type="dxa"/>
            <w:shd w:val="clear" w:color="000000" w:fill="FFFFFF"/>
          </w:tcPr>
          <w:p w14:paraId="4A7C7C79" w14:textId="7770B8B7" w:rsidR="00B439F4" w:rsidRPr="00982978" w:rsidRDefault="003B555C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</w:t>
            </w:r>
            <w:r w:rsidR="00C40E3F"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</w:t>
            </w:r>
            <w:r w:rsidR="00065DE4"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12" w:type="dxa"/>
            <w:shd w:val="clear" w:color="000000" w:fill="FFFFFF"/>
          </w:tcPr>
          <w:p w14:paraId="24C00ACC" w14:textId="34665D87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726" w:type="dxa"/>
            <w:shd w:val="clear" w:color="000000" w:fill="FFFFFF"/>
          </w:tcPr>
          <w:p w14:paraId="766AE99B" w14:textId="561EC96D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25</w:t>
            </w:r>
          </w:p>
        </w:tc>
      </w:tr>
      <w:tr w:rsidR="002D0666" w:rsidRPr="00982978" w14:paraId="1AC202BC" w14:textId="77777777" w:rsidTr="002D0666">
        <w:trPr>
          <w:gridAfter w:val="2"/>
          <w:wAfter w:w="55" w:type="dxa"/>
        </w:trPr>
        <w:tc>
          <w:tcPr>
            <w:tcW w:w="1399" w:type="dxa"/>
            <w:vAlign w:val="center"/>
          </w:tcPr>
          <w:p w14:paraId="15154AC6" w14:textId="77777777" w:rsidR="00B439F4" w:rsidRPr="00982978" w:rsidRDefault="00B439F4" w:rsidP="00B439F4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ucrose</w:t>
            </w:r>
          </w:p>
        </w:tc>
        <w:tc>
          <w:tcPr>
            <w:tcW w:w="946" w:type="dxa"/>
            <w:shd w:val="clear" w:color="000000" w:fill="FFFFFF"/>
          </w:tcPr>
          <w:p w14:paraId="6CE246F3" w14:textId="70281EFC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5" w:type="dxa"/>
            <w:shd w:val="clear" w:color="000000" w:fill="FFFFFF"/>
          </w:tcPr>
          <w:p w14:paraId="3FC8BAE2" w14:textId="16E2D68A" w:rsidR="00B439F4" w:rsidRPr="00982978" w:rsidRDefault="003B555C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</w:t>
            </w:r>
            <w:r w:rsidR="00E31204"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34" w:type="dxa"/>
            <w:shd w:val="clear" w:color="000000" w:fill="FFFFFF"/>
          </w:tcPr>
          <w:p w14:paraId="12B64B71" w14:textId="43FDD39D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669" w:type="dxa"/>
            <w:shd w:val="clear" w:color="000000" w:fill="FFFFFF"/>
          </w:tcPr>
          <w:p w14:paraId="7678F1A2" w14:textId="7BAC0A1E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947" w:type="dxa"/>
            <w:shd w:val="clear" w:color="000000" w:fill="FFFFFF"/>
          </w:tcPr>
          <w:p w14:paraId="18DACDEA" w14:textId="340B2E41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1D1A3971" w14:textId="260A2B94" w:rsidR="00B439F4" w:rsidRPr="00982978" w:rsidRDefault="003B555C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</w:t>
            </w:r>
            <w:r w:rsidR="00E31204"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</w:t>
            </w:r>
            <w:r w:rsidR="00823596"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12" w:type="dxa"/>
            <w:shd w:val="clear" w:color="000000" w:fill="FFFFFF"/>
          </w:tcPr>
          <w:p w14:paraId="121A56B5" w14:textId="27A0EDEE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666" w:type="dxa"/>
            <w:shd w:val="clear" w:color="000000" w:fill="FFFFFF"/>
          </w:tcPr>
          <w:p w14:paraId="177D0924" w14:textId="63D48193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947" w:type="dxa"/>
            <w:gridSpan w:val="2"/>
            <w:shd w:val="clear" w:color="000000" w:fill="FFFFFF"/>
          </w:tcPr>
          <w:p w14:paraId="32D46413" w14:textId="3262A620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190FF702" w14:textId="3A6B413D" w:rsidR="00B439F4" w:rsidRPr="00982978" w:rsidRDefault="003B555C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</w:t>
            </w:r>
            <w:r w:rsidR="00C40E3F"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</w:t>
            </w:r>
            <w:r w:rsidR="00065DE4"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2" w:type="dxa"/>
            <w:shd w:val="clear" w:color="000000" w:fill="FFFFFF"/>
          </w:tcPr>
          <w:p w14:paraId="1483D3DB" w14:textId="76223C14" w:rsidR="00B439F4" w:rsidRPr="00982978" w:rsidRDefault="00B439F4" w:rsidP="00B439F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26" w:type="dxa"/>
            <w:shd w:val="clear" w:color="000000" w:fill="FFFFFF"/>
          </w:tcPr>
          <w:p w14:paraId="20634104" w14:textId="1A67B12C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</w:tr>
      <w:tr w:rsidR="002D0666" w:rsidRPr="00982978" w14:paraId="4566D88D" w14:textId="77777777" w:rsidTr="009901C4">
        <w:tc>
          <w:tcPr>
            <w:tcW w:w="11910" w:type="dxa"/>
            <w:gridSpan w:val="16"/>
            <w:shd w:val="clear" w:color="auto" w:fill="F2CEED" w:themeFill="accent5" w:themeFillTint="33"/>
          </w:tcPr>
          <w:p w14:paraId="1FEF9654" w14:textId="77777777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Anxiety</w:t>
            </w:r>
          </w:p>
        </w:tc>
      </w:tr>
      <w:tr w:rsidR="002D0666" w:rsidRPr="00982978" w14:paraId="054D657B" w14:textId="77777777" w:rsidTr="009901C4">
        <w:trPr>
          <w:gridAfter w:val="1"/>
          <w:wAfter w:w="30" w:type="dxa"/>
        </w:trPr>
        <w:tc>
          <w:tcPr>
            <w:tcW w:w="1399" w:type="dxa"/>
            <w:vMerge w:val="restart"/>
          </w:tcPr>
          <w:p w14:paraId="158E705E" w14:textId="77777777" w:rsidR="00B439F4" w:rsidRPr="00982978" w:rsidRDefault="00B439F4" w:rsidP="00B439F4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14" w:type="dxa"/>
            <w:gridSpan w:val="4"/>
            <w:shd w:val="clear" w:color="auto" w:fill="D9D9D9" w:themeFill="background1" w:themeFillShade="D9"/>
          </w:tcPr>
          <w:p w14:paraId="14798325" w14:textId="44D2DCD7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Model 1***</w:t>
            </w:r>
          </w:p>
        </w:tc>
        <w:tc>
          <w:tcPr>
            <w:tcW w:w="3504" w:type="dxa"/>
            <w:gridSpan w:val="5"/>
            <w:shd w:val="clear" w:color="auto" w:fill="D9D9D9" w:themeFill="background1" w:themeFillShade="D9"/>
          </w:tcPr>
          <w:p w14:paraId="14A8D060" w14:textId="77777777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Model 2***</w:t>
            </w:r>
          </w:p>
        </w:tc>
        <w:tc>
          <w:tcPr>
            <w:tcW w:w="3563" w:type="dxa"/>
            <w:gridSpan w:val="5"/>
            <w:shd w:val="clear" w:color="auto" w:fill="D9D9D9" w:themeFill="background1" w:themeFillShade="D9"/>
          </w:tcPr>
          <w:p w14:paraId="2B4EB39D" w14:textId="77777777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Model 3***</w:t>
            </w:r>
          </w:p>
        </w:tc>
      </w:tr>
      <w:tr w:rsidR="002D0666" w:rsidRPr="00982978" w14:paraId="7B6CC0EF" w14:textId="77777777" w:rsidTr="009901C4">
        <w:trPr>
          <w:gridAfter w:val="2"/>
          <w:wAfter w:w="55" w:type="dxa"/>
        </w:trPr>
        <w:tc>
          <w:tcPr>
            <w:tcW w:w="1399" w:type="dxa"/>
            <w:vMerge/>
          </w:tcPr>
          <w:p w14:paraId="053AD230" w14:textId="77777777" w:rsidR="00B439F4" w:rsidRPr="00982978" w:rsidRDefault="00B439F4" w:rsidP="00B439F4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3C9E3F40" w14:textId="77777777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1DED3C7D" w14:textId="77777777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603" w:type="dxa"/>
            <w:gridSpan w:val="2"/>
            <w:shd w:val="clear" w:color="auto" w:fill="D9D9D9" w:themeFill="background1" w:themeFillShade="D9"/>
            <w:vAlign w:val="center"/>
          </w:tcPr>
          <w:p w14:paraId="313650C4" w14:textId="77777777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95%CI</w:t>
            </w:r>
          </w:p>
          <w:p w14:paraId="0BC54261" w14:textId="77777777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Lower/Upper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2990282E" w14:textId="77777777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14:paraId="1A62353F" w14:textId="77777777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dj</w:t>
            </w:r>
          </w:p>
        </w:tc>
        <w:tc>
          <w:tcPr>
            <w:tcW w:w="1678" w:type="dxa"/>
            <w:gridSpan w:val="2"/>
            <w:shd w:val="clear" w:color="auto" w:fill="D9D9D9" w:themeFill="background1" w:themeFillShade="D9"/>
            <w:vAlign w:val="center"/>
          </w:tcPr>
          <w:p w14:paraId="44A15EC5" w14:textId="77777777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95%CI</w:t>
            </w:r>
          </w:p>
          <w:p w14:paraId="7DBD7DD6" w14:textId="77777777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Lower/Upper</w:t>
            </w:r>
          </w:p>
        </w:tc>
        <w:tc>
          <w:tcPr>
            <w:tcW w:w="947" w:type="dxa"/>
            <w:gridSpan w:val="2"/>
            <w:shd w:val="clear" w:color="auto" w:fill="D9D9D9" w:themeFill="background1" w:themeFillShade="D9"/>
            <w:vAlign w:val="center"/>
          </w:tcPr>
          <w:p w14:paraId="69916583" w14:textId="77777777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14:paraId="09F04CA7" w14:textId="77777777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dj</w:t>
            </w:r>
          </w:p>
        </w:tc>
        <w:tc>
          <w:tcPr>
            <w:tcW w:w="1738" w:type="dxa"/>
            <w:gridSpan w:val="2"/>
            <w:shd w:val="clear" w:color="auto" w:fill="D9D9D9" w:themeFill="background1" w:themeFillShade="D9"/>
            <w:vAlign w:val="center"/>
          </w:tcPr>
          <w:p w14:paraId="62B95205" w14:textId="77777777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95%CI</w:t>
            </w:r>
          </w:p>
          <w:p w14:paraId="7A8C8239" w14:textId="77777777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Lower/Upper</w:t>
            </w:r>
          </w:p>
        </w:tc>
      </w:tr>
      <w:tr w:rsidR="002D0666" w:rsidRPr="00982978" w14:paraId="793B651D" w14:textId="77777777" w:rsidTr="009901C4">
        <w:trPr>
          <w:gridAfter w:val="2"/>
          <w:wAfter w:w="55" w:type="dxa"/>
        </w:trPr>
        <w:tc>
          <w:tcPr>
            <w:tcW w:w="1399" w:type="dxa"/>
            <w:vAlign w:val="center"/>
          </w:tcPr>
          <w:p w14:paraId="16329753" w14:textId="77777777" w:rsidR="00B439F4" w:rsidRPr="00982978" w:rsidRDefault="00B439F4" w:rsidP="00B439F4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ugars total</w:t>
            </w:r>
          </w:p>
        </w:tc>
        <w:tc>
          <w:tcPr>
            <w:tcW w:w="946" w:type="dxa"/>
            <w:shd w:val="clear" w:color="000000" w:fill="FFFFFF"/>
          </w:tcPr>
          <w:p w14:paraId="2DE4006E" w14:textId="7710F4BF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865" w:type="dxa"/>
            <w:shd w:val="clear" w:color="000000" w:fill="FFFFFF"/>
          </w:tcPr>
          <w:p w14:paraId="1EF1350F" w14:textId="2FBB3DB4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34" w:type="dxa"/>
            <w:shd w:val="clear" w:color="000000" w:fill="FFFFFF"/>
          </w:tcPr>
          <w:p w14:paraId="268D43A9" w14:textId="74CFDB7F" w:rsidR="00B439F4" w:rsidRPr="00982978" w:rsidRDefault="00B439F4" w:rsidP="00B439F4">
            <w:pP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669" w:type="dxa"/>
            <w:shd w:val="clear" w:color="000000" w:fill="FFFFFF"/>
          </w:tcPr>
          <w:p w14:paraId="1469819D" w14:textId="2E5BE02C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947" w:type="dxa"/>
            <w:shd w:val="clear" w:color="000000" w:fill="FFFFFF"/>
          </w:tcPr>
          <w:p w14:paraId="2E9E27FF" w14:textId="41FB17B4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866" w:type="dxa"/>
            <w:shd w:val="clear" w:color="000000" w:fill="FFFFFF"/>
          </w:tcPr>
          <w:p w14:paraId="047131D0" w14:textId="610B1873" w:rsidR="00B439F4" w:rsidRPr="00982978" w:rsidRDefault="00F952C4" w:rsidP="00F952C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012" w:type="dxa"/>
            <w:shd w:val="clear" w:color="000000" w:fill="FFFFFF"/>
          </w:tcPr>
          <w:p w14:paraId="0590B9AE" w14:textId="36D777F0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666" w:type="dxa"/>
            <w:shd w:val="clear" w:color="000000" w:fill="FFFFFF"/>
          </w:tcPr>
          <w:p w14:paraId="1C2FF5C5" w14:textId="0320FD32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947" w:type="dxa"/>
            <w:gridSpan w:val="2"/>
            <w:shd w:val="clear" w:color="000000" w:fill="FFFFFF"/>
          </w:tcPr>
          <w:p w14:paraId="76F44AD3" w14:textId="5614BF3A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866" w:type="dxa"/>
            <w:shd w:val="clear" w:color="000000" w:fill="FFFFFF"/>
          </w:tcPr>
          <w:p w14:paraId="14E76CB4" w14:textId="43145D70" w:rsidR="00B439F4" w:rsidRPr="00982978" w:rsidRDefault="00F952C4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012" w:type="dxa"/>
            <w:shd w:val="clear" w:color="000000" w:fill="FFFFFF"/>
          </w:tcPr>
          <w:p w14:paraId="0D41E62C" w14:textId="74F8F22D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726" w:type="dxa"/>
            <w:shd w:val="clear" w:color="000000" w:fill="FFFFFF"/>
          </w:tcPr>
          <w:p w14:paraId="3427E2FA" w14:textId="0D6FADF3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</w:tr>
      <w:tr w:rsidR="002D0666" w:rsidRPr="00982978" w14:paraId="2446E247" w14:textId="77777777" w:rsidTr="009901C4">
        <w:trPr>
          <w:gridAfter w:val="1"/>
          <w:wAfter w:w="30" w:type="dxa"/>
        </w:trPr>
        <w:tc>
          <w:tcPr>
            <w:tcW w:w="1399" w:type="dxa"/>
            <w:vMerge w:val="restart"/>
            <w:vAlign w:val="center"/>
          </w:tcPr>
          <w:p w14:paraId="76A2F0A2" w14:textId="77777777" w:rsidR="00B439F4" w:rsidRPr="00982978" w:rsidRDefault="00B439F4" w:rsidP="00B439F4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14" w:type="dxa"/>
            <w:gridSpan w:val="4"/>
            <w:shd w:val="clear" w:color="auto" w:fill="D9D9D9" w:themeFill="background1" w:themeFillShade="D9"/>
          </w:tcPr>
          <w:p w14:paraId="63F674A8" w14:textId="41E440C4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Model 1***</w:t>
            </w:r>
          </w:p>
        </w:tc>
        <w:tc>
          <w:tcPr>
            <w:tcW w:w="3504" w:type="dxa"/>
            <w:gridSpan w:val="5"/>
            <w:shd w:val="clear" w:color="auto" w:fill="D9D9D9" w:themeFill="background1" w:themeFillShade="D9"/>
          </w:tcPr>
          <w:p w14:paraId="00E629FA" w14:textId="77777777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Model 2***</w:t>
            </w:r>
          </w:p>
        </w:tc>
        <w:tc>
          <w:tcPr>
            <w:tcW w:w="3563" w:type="dxa"/>
            <w:gridSpan w:val="5"/>
            <w:shd w:val="clear" w:color="auto" w:fill="D9D9D9" w:themeFill="background1" w:themeFillShade="D9"/>
          </w:tcPr>
          <w:p w14:paraId="18E5003D" w14:textId="77777777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Model 3***</w:t>
            </w:r>
          </w:p>
        </w:tc>
      </w:tr>
      <w:tr w:rsidR="002D0666" w:rsidRPr="00982978" w14:paraId="1273C3EB" w14:textId="77777777" w:rsidTr="009901C4">
        <w:trPr>
          <w:gridAfter w:val="2"/>
          <w:wAfter w:w="55" w:type="dxa"/>
        </w:trPr>
        <w:tc>
          <w:tcPr>
            <w:tcW w:w="1399" w:type="dxa"/>
            <w:vMerge/>
            <w:vAlign w:val="center"/>
          </w:tcPr>
          <w:p w14:paraId="4E639306" w14:textId="77777777" w:rsidR="00B439F4" w:rsidRPr="00982978" w:rsidRDefault="00B439F4" w:rsidP="00B439F4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5D0C2B7A" w14:textId="77777777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36ECC4D5" w14:textId="77777777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dj</w:t>
            </w:r>
          </w:p>
        </w:tc>
        <w:tc>
          <w:tcPr>
            <w:tcW w:w="1603" w:type="dxa"/>
            <w:gridSpan w:val="2"/>
            <w:shd w:val="clear" w:color="auto" w:fill="D9D9D9" w:themeFill="background1" w:themeFillShade="D9"/>
            <w:vAlign w:val="center"/>
          </w:tcPr>
          <w:p w14:paraId="3447ED3B" w14:textId="77777777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95%CI</w:t>
            </w:r>
          </w:p>
          <w:p w14:paraId="4664BFB5" w14:textId="77777777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Lower/Upper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221B6357" w14:textId="77777777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14:paraId="0FBEB941" w14:textId="77777777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dj</w:t>
            </w:r>
          </w:p>
        </w:tc>
        <w:tc>
          <w:tcPr>
            <w:tcW w:w="1678" w:type="dxa"/>
            <w:gridSpan w:val="2"/>
            <w:shd w:val="clear" w:color="auto" w:fill="D9D9D9" w:themeFill="background1" w:themeFillShade="D9"/>
            <w:vAlign w:val="center"/>
          </w:tcPr>
          <w:p w14:paraId="22D5B261" w14:textId="77777777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95%CI</w:t>
            </w:r>
          </w:p>
          <w:p w14:paraId="7B28FCD1" w14:textId="77777777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Lower/Upper</w:t>
            </w:r>
          </w:p>
        </w:tc>
        <w:tc>
          <w:tcPr>
            <w:tcW w:w="947" w:type="dxa"/>
            <w:gridSpan w:val="2"/>
            <w:shd w:val="clear" w:color="auto" w:fill="D9D9D9" w:themeFill="background1" w:themeFillShade="D9"/>
            <w:vAlign w:val="center"/>
          </w:tcPr>
          <w:p w14:paraId="6E77C600" w14:textId="77777777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14:paraId="03F3D362" w14:textId="77777777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dj</w:t>
            </w:r>
          </w:p>
        </w:tc>
        <w:tc>
          <w:tcPr>
            <w:tcW w:w="1738" w:type="dxa"/>
            <w:gridSpan w:val="2"/>
            <w:shd w:val="clear" w:color="auto" w:fill="D9D9D9" w:themeFill="background1" w:themeFillShade="D9"/>
            <w:vAlign w:val="center"/>
          </w:tcPr>
          <w:p w14:paraId="3C0100F0" w14:textId="77777777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95%CI</w:t>
            </w:r>
          </w:p>
          <w:p w14:paraId="0D8DC2B8" w14:textId="77777777" w:rsidR="00B439F4" w:rsidRPr="00982978" w:rsidRDefault="00B439F4" w:rsidP="00B439F4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Lower/Upper</w:t>
            </w:r>
          </w:p>
        </w:tc>
      </w:tr>
      <w:tr w:rsidR="002D0666" w:rsidRPr="00982978" w14:paraId="3A649C41" w14:textId="77777777" w:rsidTr="002D0666">
        <w:trPr>
          <w:gridAfter w:val="2"/>
          <w:wAfter w:w="55" w:type="dxa"/>
        </w:trPr>
        <w:tc>
          <w:tcPr>
            <w:tcW w:w="1399" w:type="dxa"/>
            <w:vAlign w:val="center"/>
          </w:tcPr>
          <w:p w14:paraId="7E2FD540" w14:textId="77777777" w:rsidR="002D0666" w:rsidRPr="00982978" w:rsidRDefault="002D0666" w:rsidP="002D0666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ructose</w:t>
            </w:r>
          </w:p>
        </w:tc>
        <w:tc>
          <w:tcPr>
            <w:tcW w:w="946" w:type="dxa"/>
            <w:shd w:val="clear" w:color="000000" w:fill="FFFFFF"/>
          </w:tcPr>
          <w:p w14:paraId="0C14F203" w14:textId="567E75A9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865" w:type="dxa"/>
            <w:shd w:val="clear" w:color="000000" w:fill="FFFFFF"/>
          </w:tcPr>
          <w:p w14:paraId="1A951703" w14:textId="6EBB4B94" w:rsidR="002D0666" w:rsidRPr="00982978" w:rsidRDefault="0047487F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934" w:type="dxa"/>
            <w:shd w:val="clear" w:color="000000" w:fill="FFFFFF"/>
          </w:tcPr>
          <w:p w14:paraId="64A09139" w14:textId="4C74B37A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669" w:type="dxa"/>
            <w:shd w:val="clear" w:color="000000" w:fill="FFFFFF"/>
          </w:tcPr>
          <w:p w14:paraId="7EF02E51" w14:textId="34163C6B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947" w:type="dxa"/>
            <w:shd w:val="clear" w:color="000000" w:fill="FFFFFF"/>
          </w:tcPr>
          <w:p w14:paraId="5F2DC7DE" w14:textId="088CED77" w:rsidR="002D0666" w:rsidRPr="00982978" w:rsidRDefault="00B42B3B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866" w:type="dxa"/>
            <w:shd w:val="clear" w:color="000000" w:fill="FFFFFF"/>
          </w:tcPr>
          <w:p w14:paraId="7A5985F5" w14:textId="224F67CD" w:rsidR="002D0666" w:rsidRPr="00982978" w:rsidRDefault="003B555C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</w:t>
            </w:r>
            <w:r w:rsidR="00DD5C82"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</w:t>
            </w:r>
            <w:r w:rsidR="00075BAD"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12" w:type="dxa"/>
            <w:shd w:val="clear" w:color="000000" w:fill="FFFFFF"/>
          </w:tcPr>
          <w:p w14:paraId="577500F0" w14:textId="4EDC2E8E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666" w:type="dxa"/>
            <w:shd w:val="clear" w:color="000000" w:fill="FFFFFF"/>
          </w:tcPr>
          <w:p w14:paraId="3EB1D79F" w14:textId="6FF2E728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947" w:type="dxa"/>
            <w:gridSpan w:val="2"/>
            <w:shd w:val="clear" w:color="000000" w:fill="FFFFFF"/>
          </w:tcPr>
          <w:p w14:paraId="47A9BFD6" w14:textId="4A093A45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866" w:type="dxa"/>
            <w:shd w:val="clear" w:color="000000" w:fill="FFFFFF"/>
          </w:tcPr>
          <w:p w14:paraId="56313CBF" w14:textId="0AA72BD9" w:rsidR="002D0666" w:rsidRPr="00982978" w:rsidRDefault="00075BAD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012" w:type="dxa"/>
            <w:shd w:val="clear" w:color="000000" w:fill="FFFFFF"/>
          </w:tcPr>
          <w:p w14:paraId="39F45A95" w14:textId="35E6FEA5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726" w:type="dxa"/>
            <w:shd w:val="clear" w:color="000000" w:fill="FFFFFF"/>
          </w:tcPr>
          <w:p w14:paraId="6E43CEE2" w14:textId="79C3E012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16</w:t>
            </w:r>
          </w:p>
        </w:tc>
      </w:tr>
      <w:tr w:rsidR="002D0666" w:rsidRPr="00982978" w14:paraId="3AEE763C" w14:textId="77777777" w:rsidTr="002D0666">
        <w:trPr>
          <w:gridAfter w:val="2"/>
          <w:wAfter w:w="55" w:type="dxa"/>
        </w:trPr>
        <w:tc>
          <w:tcPr>
            <w:tcW w:w="1399" w:type="dxa"/>
            <w:vAlign w:val="center"/>
          </w:tcPr>
          <w:p w14:paraId="40CB2FAC" w14:textId="77777777" w:rsidR="002D0666" w:rsidRPr="00982978" w:rsidRDefault="002D0666" w:rsidP="002D0666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Galactose</w:t>
            </w:r>
          </w:p>
        </w:tc>
        <w:tc>
          <w:tcPr>
            <w:tcW w:w="946" w:type="dxa"/>
            <w:shd w:val="clear" w:color="000000" w:fill="FFFFFF"/>
          </w:tcPr>
          <w:p w14:paraId="4DF0ACF4" w14:textId="54189A54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865" w:type="dxa"/>
            <w:shd w:val="clear" w:color="000000" w:fill="FFFFFF"/>
          </w:tcPr>
          <w:p w14:paraId="2527F3D2" w14:textId="5C545C69" w:rsidR="002D0666" w:rsidRPr="00982978" w:rsidRDefault="00EC43DC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934" w:type="dxa"/>
            <w:shd w:val="clear" w:color="000000" w:fill="FFFFFF"/>
          </w:tcPr>
          <w:p w14:paraId="08C17757" w14:textId="4EE570F7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669" w:type="dxa"/>
            <w:shd w:val="clear" w:color="000000" w:fill="FFFFFF"/>
          </w:tcPr>
          <w:p w14:paraId="010BF2FE" w14:textId="532B9583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947" w:type="dxa"/>
            <w:shd w:val="clear" w:color="000000" w:fill="FFFFFF"/>
          </w:tcPr>
          <w:p w14:paraId="42759818" w14:textId="065FF0A8" w:rsidR="002D0666" w:rsidRPr="00982978" w:rsidRDefault="00B42B3B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866" w:type="dxa"/>
            <w:shd w:val="clear" w:color="000000" w:fill="FFFFFF"/>
          </w:tcPr>
          <w:p w14:paraId="3458B5CD" w14:textId="0C007DDB" w:rsidR="002D0666" w:rsidRPr="00982978" w:rsidRDefault="00075BAD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012" w:type="dxa"/>
            <w:shd w:val="clear" w:color="000000" w:fill="FFFFFF"/>
          </w:tcPr>
          <w:p w14:paraId="4A4339B0" w14:textId="549AE71C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666" w:type="dxa"/>
            <w:shd w:val="clear" w:color="000000" w:fill="FFFFFF"/>
          </w:tcPr>
          <w:p w14:paraId="1008E1F8" w14:textId="55A1077E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947" w:type="dxa"/>
            <w:gridSpan w:val="2"/>
            <w:shd w:val="clear" w:color="000000" w:fill="FFFFFF"/>
          </w:tcPr>
          <w:p w14:paraId="3FD19014" w14:textId="5F0D5244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866" w:type="dxa"/>
            <w:shd w:val="clear" w:color="000000" w:fill="FFFFFF"/>
          </w:tcPr>
          <w:p w14:paraId="659136D1" w14:textId="17A848CA" w:rsidR="002D0666" w:rsidRPr="00982978" w:rsidRDefault="003B555C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012" w:type="dxa"/>
            <w:shd w:val="clear" w:color="000000" w:fill="FFFFFF"/>
          </w:tcPr>
          <w:p w14:paraId="0EF0CAD1" w14:textId="6A781476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726" w:type="dxa"/>
            <w:shd w:val="clear" w:color="000000" w:fill="FFFFFF"/>
          </w:tcPr>
          <w:p w14:paraId="46A17410" w14:textId="1BB5F1E0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50</w:t>
            </w:r>
          </w:p>
        </w:tc>
      </w:tr>
      <w:tr w:rsidR="002D0666" w:rsidRPr="00982978" w14:paraId="588BA37C" w14:textId="77777777" w:rsidTr="002D0666">
        <w:trPr>
          <w:gridAfter w:val="2"/>
          <w:wAfter w:w="55" w:type="dxa"/>
        </w:trPr>
        <w:tc>
          <w:tcPr>
            <w:tcW w:w="1399" w:type="dxa"/>
            <w:vAlign w:val="center"/>
          </w:tcPr>
          <w:p w14:paraId="693AAF44" w14:textId="77777777" w:rsidR="002D0666" w:rsidRPr="00982978" w:rsidRDefault="002D0666" w:rsidP="002D0666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Glucose</w:t>
            </w:r>
          </w:p>
        </w:tc>
        <w:tc>
          <w:tcPr>
            <w:tcW w:w="946" w:type="dxa"/>
            <w:shd w:val="clear" w:color="000000" w:fill="FFFFFF"/>
          </w:tcPr>
          <w:p w14:paraId="0B62AAE2" w14:textId="4A139E01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865" w:type="dxa"/>
            <w:shd w:val="clear" w:color="000000" w:fill="FFFFFF"/>
          </w:tcPr>
          <w:p w14:paraId="63425825" w14:textId="4FED6526" w:rsidR="002D0666" w:rsidRPr="00982978" w:rsidRDefault="0047487F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34" w:type="dxa"/>
            <w:shd w:val="clear" w:color="000000" w:fill="FFFFFF"/>
          </w:tcPr>
          <w:p w14:paraId="033C7E8D" w14:textId="6DA156EA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669" w:type="dxa"/>
            <w:shd w:val="clear" w:color="000000" w:fill="FFFFFF"/>
          </w:tcPr>
          <w:p w14:paraId="42CFAB68" w14:textId="619044F1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947" w:type="dxa"/>
            <w:shd w:val="clear" w:color="000000" w:fill="FFFFFF"/>
          </w:tcPr>
          <w:p w14:paraId="33EF99DD" w14:textId="24E35958" w:rsidR="002D0666" w:rsidRPr="00982978" w:rsidRDefault="00DD5C82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866" w:type="dxa"/>
            <w:shd w:val="clear" w:color="000000" w:fill="FFFFFF"/>
          </w:tcPr>
          <w:p w14:paraId="09EE7F0B" w14:textId="5B4DE0D6" w:rsidR="002D0666" w:rsidRPr="00982978" w:rsidRDefault="003B555C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</w:t>
            </w:r>
            <w:r w:rsidR="00D803F4"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</w:t>
            </w:r>
            <w:r w:rsidR="00075BAD"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12" w:type="dxa"/>
            <w:shd w:val="clear" w:color="000000" w:fill="FFFFFF"/>
          </w:tcPr>
          <w:p w14:paraId="1D8C6E9D" w14:textId="1DA96350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666" w:type="dxa"/>
            <w:shd w:val="clear" w:color="000000" w:fill="FFFFFF"/>
          </w:tcPr>
          <w:p w14:paraId="2F7C378E" w14:textId="0653B52E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947" w:type="dxa"/>
            <w:gridSpan w:val="2"/>
            <w:shd w:val="clear" w:color="000000" w:fill="FFFFFF"/>
          </w:tcPr>
          <w:p w14:paraId="4B6C171B" w14:textId="1D19D572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866" w:type="dxa"/>
            <w:shd w:val="clear" w:color="000000" w:fill="FFFFFF"/>
          </w:tcPr>
          <w:p w14:paraId="0CBF3C75" w14:textId="56B52153" w:rsidR="002D0666" w:rsidRPr="00982978" w:rsidRDefault="003B555C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012" w:type="dxa"/>
            <w:shd w:val="clear" w:color="000000" w:fill="FFFFFF"/>
          </w:tcPr>
          <w:p w14:paraId="1F7EF939" w14:textId="2E0CCD48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726" w:type="dxa"/>
            <w:shd w:val="clear" w:color="000000" w:fill="FFFFFF"/>
          </w:tcPr>
          <w:p w14:paraId="652BB355" w14:textId="3C2C11C2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3</w:t>
            </w:r>
          </w:p>
        </w:tc>
      </w:tr>
      <w:tr w:rsidR="002D0666" w:rsidRPr="00982978" w14:paraId="3E765393" w14:textId="77777777" w:rsidTr="002D0666">
        <w:trPr>
          <w:gridAfter w:val="2"/>
          <w:wAfter w:w="55" w:type="dxa"/>
        </w:trPr>
        <w:tc>
          <w:tcPr>
            <w:tcW w:w="1399" w:type="dxa"/>
            <w:vAlign w:val="center"/>
          </w:tcPr>
          <w:p w14:paraId="000BC390" w14:textId="77777777" w:rsidR="002D0666" w:rsidRPr="00982978" w:rsidRDefault="002D0666" w:rsidP="002D0666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Lactose</w:t>
            </w:r>
          </w:p>
        </w:tc>
        <w:tc>
          <w:tcPr>
            <w:tcW w:w="946" w:type="dxa"/>
            <w:shd w:val="clear" w:color="000000" w:fill="FFFFFF"/>
          </w:tcPr>
          <w:p w14:paraId="5E5A13EC" w14:textId="76B1CE27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865" w:type="dxa"/>
            <w:shd w:val="clear" w:color="000000" w:fill="FFFFFF"/>
          </w:tcPr>
          <w:p w14:paraId="40BB2FCF" w14:textId="5409FBE1" w:rsidR="002D0666" w:rsidRPr="00982978" w:rsidRDefault="00EC43DC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934" w:type="dxa"/>
            <w:shd w:val="clear" w:color="000000" w:fill="FFFFFF"/>
          </w:tcPr>
          <w:p w14:paraId="6825EEF7" w14:textId="1E3EB0FF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669" w:type="dxa"/>
            <w:shd w:val="clear" w:color="000000" w:fill="FFFFFF"/>
          </w:tcPr>
          <w:p w14:paraId="124D609C" w14:textId="6618DFCE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947" w:type="dxa"/>
            <w:shd w:val="clear" w:color="000000" w:fill="FFFFFF"/>
          </w:tcPr>
          <w:p w14:paraId="3D800335" w14:textId="6F09023B" w:rsidR="002D0666" w:rsidRPr="00982978" w:rsidRDefault="00DD5C82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866" w:type="dxa"/>
            <w:shd w:val="clear" w:color="000000" w:fill="FFFFFF"/>
          </w:tcPr>
          <w:p w14:paraId="7307ED7B" w14:textId="55B768E1" w:rsidR="002D0666" w:rsidRPr="00982978" w:rsidRDefault="003B555C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</w:t>
            </w:r>
            <w:r w:rsidR="00D803F4"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</w:t>
            </w:r>
            <w:r w:rsidR="00075BAD"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12" w:type="dxa"/>
            <w:shd w:val="clear" w:color="000000" w:fill="FFFFFF"/>
          </w:tcPr>
          <w:p w14:paraId="122E70BC" w14:textId="545A5344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666" w:type="dxa"/>
            <w:shd w:val="clear" w:color="000000" w:fill="FFFFFF"/>
          </w:tcPr>
          <w:p w14:paraId="1AA7A940" w14:textId="28394254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947" w:type="dxa"/>
            <w:gridSpan w:val="2"/>
            <w:shd w:val="clear" w:color="000000" w:fill="FFFFFF"/>
          </w:tcPr>
          <w:p w14:paraId="2D14C4A2" w14:textId="031E289F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866" w:type="dxa"/>
            <w:shd w:val="clear" w:color="000000" w:fill="FFFFFF"/>
          </w:tcPr>
          <w:p w14:paraId="10C8402A" w14:textId="26710ADE" w:rsidR="002D0666" w:rsidRPr="00982978" w:rsidRDefault="003B555C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012" w:type="dxa"/>
            <w:shd w:val="clear" w:color="000000" w:fill="FFFFFF"/>
          </w:tcPr>
          <w:p w14:paraId="6D523F68" w14:textId="01B207B6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726" w:type="dxa"/>
            <w:shd w:val="clear" w:color="000000" w:fill="FFFFFF"/>
          </w:tcPr>
          <w:p w14:paraId="075762CF" w14:textId="25DE887E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6</w:t>
            </w:r>
          </w:p>
        </w:tc>
      </w:tr>
      <w:tr w:rsidR="002D0666" w:rsidRPr="00982978" w14:paraId="5B280FEB" w14:textId="77777777" w:rsidTr="002D0666">
        <w:trPr>
          <w:gridAfter w:val="2"/>
          <w:wAfter w:w="55" w:type="dxa"/>
        </w:trPr>
        <w:tc>
          <w:tcPr>
            <w:tcW w:w="1399" w:type="dxa"/>
            <w:vAlign w:val="center"/>
          </w:tcPr>
          <w:p w14:paraId="5C7106F7" w14:textId="77777777" w:rsidR="002D0666" w:rsidRPr="00982978" w:rsidRDefault="002D0666" w:rsidP="002D0666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Maltose</w:t>
            </w:r>
          </w:p>
        </w:tc>
        <w:tc>
          <w:tcPr>
            <w:tcW w:w="946" w:type="dxa"/>
            <w:shd w:val="clear" w:color="000000" w:fill="FFFFFF"/>
          </w:tcPr>
          <w:p w14:paraId="77252664" w14:textId="634ED260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865" w:type="dxa"/>
            <w:shd w:val="clear" w:color="000000" w:fill="FFFFFF"/>
          </w:tcPr>
          <w:p w14:paraId="673EC369" w14:textId="009CBD2C" w:rsidR="002D0666" w:rsidRPr="00982978" w:rsidRDefault="0047487F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934" w:type="dxa"/>
            <w:shd w:val="clear" w:color="000000" w:fill="FFFFFF"/>
          </w:tcPr>
          <w:p w14:paraId="6DDB815D" w14:textId="61E9A655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669" w:type="dxa"/>
            <w:shd w:val="clear" w:color="000000" w:fill="FFFFFF"/>
          </w:tcPr>
          <w:p w14:paraId="18FEAE0B" w14:textId="5B9EF593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947" w:type="dxa"/>
            <w:shd w:val="clear" w:color="000000" w:fill="FFFFFF"/>
          </w:tcPr>
          <w:p w14:paraId="7D67AD24" w14:textId="1548BEDA" w:rsidR="002D0666" w:rsidRPr="00982978" w:rsidRDefault="00DD5C82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866" w:type="dxa"/>
            <w:shd w:val="clear" w:color="000000" w:fill="FFFFFF"/>
          </w:tcPr>
          <w:p w14:paraId="0D6A336B" w14:textId="783F523B" w:rsidR="002D0666" w:rsidRPr="00982978" w:rsidRDefault="003B555C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</w:t>
            </w:r>
            <w:r w:rsidR="00D803F4"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</w:t>
            </w:r>
            <w:r w:rsidR="00075BAD"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12" w:type="dxa"/>
            <w:shd w:val="clear" w:color="000000" w:fill="FFFFFF"/>
          </w:tcPr>
          <w:p w14:paraId="3E4354BB" w14:textId="37B25633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666" w:type="dxa"/>
            <w:shd w:val="clear" w:color="000000" w:fill="FFFFFF"/>
          </w:tcPr>
          <w:p w14:paraId="38166100" w14:textId="4FA1B985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947" w:type="dxa"/>
            <w:gridSpan w:val="2"/>
            <w:shd w:val="clear" w:color="000000" w:fill="FFFFFF"/>
          </w:tcPr>
          <w:p w14:paraId="4D941963" w14:textId="370903B3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866" w:type="dxa"/>
            <w:shd w:val="clear" w:color="000000" w:fill="FFFFFF"/>
          </w:tcPr>
          <w:p w14:paraId="459EC361" w14:textId="3759DC63" w:rsidR="002D0666" w:rsidRPr="00982978" w:rsidRDefault="003B555C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012" w:type="dxa"/>
            <w:shd w:val="clear" w:color="000000" w:fill="FFFFFF"/>
          </w:tcPr>
          <w:p w14:paraId="76BA46F6" w14:textId="6527062B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726" w:type="dxa"/>
            <w:shd w:val="clear" w:color="000000" w:fill="FFFFFF"/>
          </w:tcPr>
          <w:p w14:paraId="63414CB1" w14:textId="25247989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33</w:t>
            </w:r>
          </w:p>
        </w:tc>
      </w:tr>
      <w:tr w:rsidR="002D0666" w:rsidRPr="00982978" w14:paraId="249FA0A8" w14:textId="77777777" w:rsidTr="002D0666">
        <w:trPr>
          <w:gridAfter w:val="2"/>
          <w:wAfter w:w="55" w:type="dxa"/>
        </w:trPr>
        <w:tc>
          <w:tcPr>
            <w:tcW w:w="1399" w:type="dxa"/>
            <w:vAlign w:val="center"/>
          </w:tcPr>
          <w:p w14:paraId="2AF7A09C" w14:textId="77777777" w:rsidR="002D0666" w:rsidRPr="00982978" w:rsidRDefault="002D0666" w:rsidP="002D0666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ucrose</w:t>
            </w:r>
          </w:p>
        </w:tc>
        <w:tc>
          <w:tcPr>
            <w:tcW w:w="946" w:type="dxa"/>
            <w:shd w:val="clear" w:color="000000" w:fill="FFFFFF"/>
          </w:tcPr>
          <w:p w14:paraId="78D94C45" w14:textId="7C3FFB6A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865" w:type="dxa"/>
            <w:shd w:val="clear" w:color="000000" w:fill="FFFFFF"/>
          </w:tcPr>
          <w:p w14:paraId="434FFDD5" w14:textId="5AA889DB" w:rsidR="002D0666" w:rsidRPr="00982978" w:rsidRDefault="0047487F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34" w:type="dxa"/>
            <w:shd w:val="clear" w:color="000000" w:fill="FFFFFF"/>
          </w:tcPr>
          <w:p w14:paraId="6EC9BD80" w14:textId="3D9D0ABE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669" w:type="dxa"/>
            <w:shd w:val="clear" w:color="000000" w:fill="FFFFFF"/>
          </w:tcPr>
          <w:p w14:paraId="4C77D1A2" w14:textId="4CB1F0F7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947" w:type="dxa"/>
            <w:shd w:val="clear" w:color="000000" w:fill="FFFFFF"/>
          </w:tcPr>
          <w:p w14:paraId="2BB210B0" w14:textId="36C9D15B" w:rsidR="002D0666" w:rsidRPr="00982978" w:rsidRDefault="00DD5C82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866" w:type="dxa"/>
            <w:shd w:val="clear" w:color="000000" w:fill="FFFFFF"/>
          </w:tcPr>
          <w:p w14:paraId="69370BCC" w14:textId="021315AB" w:rsidR="002D0666" w:rsidRPr="00982978" w:rsidRDefault="00EC43DC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012" w:type="dxa"/>
            <w:shd w:val="clear" w:color="000000" w:fill="FFFFFF"/>
          </w:tcPr>
          <w:p w14:paraId="7FCC8578" w14:textId="0A56F8BD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666" w:type="dxa"/>
            <w:shd w:val="clear" w:color="000000" w:fill="FFFFFF"/>
          </w:tcPr>
          <w:p w14:paraId="6429502A" w14:textId="459120D5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947" w:type="dxa"/>
            <w:gridSpan w:val="2"/>
            <w:shd w:val="clear" w:color="000000" w:fill="FFFFFF"/>
          </w:tcPr>
          <w:p w14:paraId="1FF559F7" w14:textId="6FDFBCBF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866" w:type="dxa"/>
            <w:shd w:val="clear" w:color="000000" w:fill="FFFFFF"/>
          </w:tcPr>
          <w:p w14:paraId="22891221" w14:textId="75A77F9E" w:rsidR="002D0666" w:rsidRPr="00982978" w:rsidRDefault="00075BAD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012" w:type="dxa"/>
            <w:shd w:val="clear" w:color="000000" w:fill="FFFFFF"/>
          </w:tcPr>
          <w:p w14:paraId="7F8934B5" w14:textId="0357556A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6" w:type="dxa"/>
            <w:shd w:val="clear" w:color="000000" w:fill="FFFFFF"/>
          </w:tcPr>
          <w:p w14:paraId="4DB7F0D9" w14:textId="4874726A" w:rsidR="002D0666" w:rsidRPr="00982978" w:rsidRDefault="002D0666" w:rsidP="002D0666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3</w:t>
            </w:r>
          </w:p>
        </w:tc>
      </w:tr>
    </w:tbl>
    <w:p w14:paraId="1AE30F1F" w14:textId="77777777" w:rsidR="00F06D52" w:rsidRPr="00982978" w:rsidRDefault="00F06D52" w:rsidP="00F06D52">
      <w:pPr>
        <w:jc w:val="both"/>
        <w:rPr>
          <w:rFonts w:ascii="Palatino Linotype" w:hAnsi="Palatino Linotype"/>
          <w:i/>
          <w:iCs/>
          <w:color w:val="000000" w:themeColor="text1"/>
          <w:sz w:val="20"/>
          <w:szCs w:val="20"/>
        </w:rPr>
      </w:pPr>
      <w:r w:rsidRPr="00982978">
        <w:rPr>
          <w:rFonts w:ascii="Palatino Linotype" w:hAnsi="Palatino Linotype"/>
          <w:color w:val="000000" w:themeColor="text1"/>
          <w:sz w:val="20"/>
          <w:szCs w:val="20"/>
        </w:rPr>
        <w:t xml:space="preserve">* p≤ 0.05, ** p≤ 0.01, p≤ 0.001; </w:t>
      </w:r>
      <w:r w:rsidRPr="00982978">
        <w:rPr>
          <w:rFonts w:ascii="Palatino Linotype" w:hAnsi="Palatino Linotype"/>
          <w:i/>
          <w:iCs/>
          <w:color w:val="000000" w:themeColor="text1"/>
          <w:sz w:val="20"/>
          <w:szCs w:val="20"/>
        </w:rPr>
        <w:t>Model 1: unadjusted; Model 2: adjusted for age, sex, income; and Model 3: as in model 2, with body mass index (BMI; kg/m2)</w:t>
      </w:r>
    </w:p>
    <w:p w14:paraId="66485FF4" w14:textId="69E340C1" w:rsidR="00CA6293" w:rsidRPr="00982978" w:rsidRDefault="00CA6293" w:rsidP="00CA6293">
      <w:pPr>
        <w:jc w:val="both"/>
        <w:rPr>
          <w:rFonts w:ascii="Palatino Linotype" w:hAnsi="Palatino Linotype"/>
        </w:rPr>
      </w:pPr>
      <w:r w:rsidRPr="00982978">
        <w:rPr>
          <w:rFonts w:ascii="Palatino Linotype" w:hAnsi="Palatino Linotype"/>
          <w:b/>
          <w:bCs/>
        </w:rPr>
        <w:lastRenderedPageBreak/>
        <w:t xml:space="preserve">Supplementary Table </w:t>
      </w:r>
      <w:r w:rsidR="002950F1" w:rsidRPr="00982978">
        <w:rPr>
          <w:rFonts w:ascii="Palatino Linotype" w:hAnsi="Palatino Linotype"/>
          <w:b/>
          <w:bCs/>
        </w:rPr>
        <w:t>5</w:t>
      </w:r>
      <w:r w:rsidRPr="00982978">
        <w:rPr>
          <w:rFonts w:ascii="Palatino Linotype" w:hAnsi="Palatino Linotype"/>
          <w:b/>
          <w:bCs/>
        </w:rPr>
        <w:t>.</w:t>
      </w:r>
      <w:r w:rsidRPr="00982978">
        <w:rPr>
          <w:rFonts w:ascii="Palatino Linotype" w:hAnsi="Palatino Linotype"/>
        </w:rPr>
        <w:t xml:space="preserve"> </w:t>
      </w:r>
      <w:bookmarkStart w:id="0" w:name="_Hlk169883511"/>
      <w:r w:rsidRPr="00982978">
        <w:rPr>
          <w:rFonts w:ascii="Palatino Linotype" w:hAnsi="Palatino Linotype"/>
        </w:rPr>
        <w:t xml:space="preserve">Sensitivity analyses of the associations between </w:t>
      </w:r>
      <w:r w:rsidR="00F06D52" w:rsidRPr="00982978">
        <w:rPr>
          <w:rFonts w:ascii="Palatino Linotype" w:hAnsi="Palatino Linotype"/>
        </w:rPr>
        <w:t xml:space="preserve">energy adjusted </w:t>
      </w:r>
      <w:r w:rsidRPr="00982978">
        <w:rPr>
          <w:rFonts w:ascii="Palatino Linotype" w:hAnsi="Palatino Linotype"/>
        </w:rPr>
        <w:t xml:space="preserve">dietary variables, depression, and anxiety </w:t>
      </w:r>
    </w:p>
    <w:tbl>
      <w:tblPr>
        <w:tblStyle w:val="TableGrid"/>
        <w:tblW w:w="12673" w:type="dxa"/>
        <w:tblLayout w:type="fixed"/>
        <w:tblLook w:val="04A0" w:firstRow="1" w:lastRow="0" w:firstColumn="1" w:lastColumn="0" w:noHBand="0" w:noVBand="1"/>
      </w:tblPr>
      <w:tblGrid>
        <w:gridCol w:w="2837"/>
        <w:gridCol w:w="764"/>
        <w:gridCol w:w="728"/>
        <w:gridCol w:w="917"/>
        <w:gridCol w:w="866"/>
        <w:gridCol w:w="9"/>
        <w:gridCol w:w="757"/>
        <w:gridCol w:w="728"/>
        <w:gridCol w:w="917"/>
        <w:gridCol w:w="866"/>
        <w:gridCol w:w="15"/>
        <w:gridCol w:w="751"/>
        <w:gridCol w:w="728"/>
        <w:gridCol w:w="917"/>
        <w:gridCol w:w="846"/>
        <w:gridCol w:w="27"/>
      </w:tblGrid>
      <w:tr w:rsidR="00356330" w:rsidRPr="00982978" w14:paraId="74A6C119" w14:textId="77777777" w:rsidTr="000F69BF">
        <w:tc>
          <w:tcPr>
            <w:tcW w:w="12673" w:type="dxa"/>
            <w:gridSpan w:val="16"/>
            <w:shd w:val="clear" w:color="auto" w:fill="F2CEED" w:themeFill="accent5" w:themeFillTint="33"/>
          </w:tcPr>
          <w:bookmarkEnd w:id="0"/>
          <w:p w14:paraId="01960E14" w14:textId="20520FF0" w:rsidR="00356330" w:rsidRPr="00982978" w:rsidRDefault="00356330" w:rsidP="003B0ECC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Depression</w:t>
            </w:r>
          </w:p>
        </w:tc>
      </w:tr>
      <w:tr w:rsidR="00356330" w:rsidRPr="00982978" w14:paraId="297CEBC0" w14:textId="77777777" w:rsidTr="000F69BF">
        <w:tc>
          <w:tcPr>
            <w:tcW w:w="2837" w:type="dxa"/>
            <w:vMerge w:val="restart"/>
          </w:tcPr>
          <w:p w14:paraId="3C4ABFE3" w14:textId="77777777" w:rsidR="00356330" w:rsidRPr="00982978" w:rsidRDefault="00356330" w:rsidP="003B0ECC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84" w:type="dxa"/>
            <w:gridSpan w:val="5"/>
            <w:shd w:val="clear" w:color="auto" w:fill="D9D9D9" w:themeFill="background1" w:themeFillShade="D9"/>
          </w:tcPr>
          <w:p w14:paraId="1AB04ABF" w14:textId="25A8CABD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3283" w:type="dxa"/>
            <w:gridSpan w:val="5"/>
            <w:shd w:val="clear" w:color="auto" w:fill="D9D9D9" w:themeFill="background1" w:themeFillShade="D9"/>
          </w:tcPr>
          <w:p w14:paraId="78304EB6" w14:textId="6DC26247" w:rsidR="00356330" w:rsidRPr="00982978" w:rsidRDefault="00356330" w:rsidP="003B0ECC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Model 2**</w:t>
            </w:r>
          </w:p>
        </w:tc>
        <w:tc>
          <w:tcPr>
            <w:tcW w:w="3267" w:type="dxa"/>
            <w:gridSpan w:val="5"/>
            <w:shd w:val="clear" w:color="auto" w:fill="D9D9D9" w:themeFill="background1" w:themeFillShade="D9"/>
          </w:tcPr>
          <w:p w14:paraId="70488756" w14:textId="5BAC8874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Model 3**</w:t>
            </w:r>
          </w:p>
        </w:tc>
      </w:tr>
      <w:tr w:rsidR="00356330" w:rsidRPr="00982978" w14:paraId="47EFE51E" w14:textId="77777777" w:rsidTr="000F69BF">
        <w:trPr>
          <w:gridAfter w:val="1"/>
          <w:wAfter w:w="27" w:type="dxa"/>
        </w:trPr>
        <w:tc>
          <w:tcPr>
            <w:tcW w:w="2837" w:type="dxa"/>
            <w:vMerge/>
          </w:tcPr>
          <w:p w14:paraId="386CE1D1" w14:textId="77777777" w:rsidR="00356330" w:rsidRPr="00982978" w:rsidRDefault="00356330" w:rsidP="0035633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441FEA30" w14:textId="5F9A1273" w:rsidR="00356330" w:rsidRPr="00982978" w:rsidRDefault="00356330" w:rsidP="0035633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0896FB2A" w14:textId="34C2BABE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sz w:val="20"/>
                <w:szCs w:val="20"/>
              </w:rPr>
              <w:t>adj</w:t>
            </w:r>
          </w:p>
        </w:tc>
        <w:tc>
          <w:tcPr>
            <w:tcW w:w="1783" w:type="dxa"/>
            <w:gridSpan w:val="2"/>
            <w:shd w:val="clear" w:color="auto" w:fill="D9D9D9" w:themeFill="background1" w:themeFillShade="D9"/>
            <w:vAlign w:val="center"/>
          </w:tcPr>
          <w:p w14:paraId="0EEF425A" w14:textId="77777777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95%CI</w:t>
            </w:r>
          </w:p>
          <w:p w14:paraId="0F30DEB1" w14:textId="0BD13317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Lower/Upper</w:t>
            </w:r>
          </w:p>
        </w:tc>
        <w:tc>
          <w:tcPr>
            <w:tcW w:w="766" w:type="dxa"/>
            <w:gridSpan w:val="2"/>
            <w:shd w:val="clear" w:color="auto" w:fill="D9D9D9" w:themeFill="background1" w:themeFillShade="D9"/>
            <w:vAlign w:val="center"/>
          </w:tcPr>
          <w:p w14:paraId="60DBDB47" w14:textId="1EC05E69" w:rsidR="00356330" w:rsidRPr="00982978" w:rsidRDefault="00356330" w:rsidP="0035633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352F13AE" w14:textId="54F2B696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sz w:val="20"/>
                <w:szCs w:val="20"/>
              </w:rPr>
              <w:t>adj</w:t>
            </w:r>
          </w:p>
        </w:tc>
        <w:tc>
          <w:tcPr>
            <w:tcW w:w="1783" w:type="dxa"/>
            <w:gridSpan w:val="2"/>
            <w:shd w:val="clear" w:color="auto" w:fill="D9D9D9" w:themeFill="background1" w:themeFillShade="D9"/>
            <w:vAlign w:val="center"/>
          </w:tcPr>
          <w:p w14:paraId="6669699A" w14:textId="77777777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95%CI</w:t>
            </w:r>
          </w:p>
          <w:p w14:paraId="36A559AE" w14:textId="750538FF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Lower/Upper</w:t>
            </w:r>
          </w:p>
        </w:tc>
        <w:tc>
          <w:tcPr>
            <w:tcW w:w="766" w:type="dxa"/>
            <w:gridSpan w:val="2"/>
            <w:shd w:val="clear" w:color="auto" w:fill="D9D9D9" w:themeFill="background1" w:themeFillShade="D9"/>
            <w:vAlign w:val="center"/>
          </w:tcPr>
          <w:p w14:paraId="006E4666" w14:textId="16ECA5EE" w:rsidR="00356330" w:rsidRPr="00982978" w:rsidRDefault="00356330" w:rsidP="0035633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7342513E" w14:textId="0FA668F1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sz w:val="20"/>
                <w:szCs w:val="20"/>
              </w:rPr>
              <w:t>adj</w:t>
            </w:r>
          </w:p>
        </w:tc>
        <w:tc>
          <w:tcPr>
            <w:tcW w:w="1763" w:type="dxa"/>
            <w:gridSpan w:val="2"/>
            <w:shd w:val="clear" w:color="auto" w:fill="D9D9D9" w:themeFill="background1" w:themeFillShade="D9"/>
            <w:vAlign w:val="center"/>
          </w:tcPr>
          <w:p w14:paraId="76313F5E" w14:textId="77777777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95%CI</w:t>
            </w:r>
          </w:p>
          <w:p w14:paraId="17D0FFBE" w14:textId="5A58FCA5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Lower/Upper</w:t>
            </w:r>
          </w:p>
        </w:tc>
      </w:tr>
      <w:tr w:rsidR="00356330" w:rsidRPr="00982978" w14:paraId="0C5736CA" w14:textId="77777777" w:rsidTr="000F69BF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59357DDC" w14:textId="77777777" w:rsidR="00356330" w:rsidRPr="00982978" w:rsidRDefault="00356330" w:rsidP="003B0ECC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ruits</w:t>
            </w:r>
          </w:p>
        </w:tc>
        <w:tc>
          <w:tcPr>
            <w:tcW w:w="764" w:type="dxa"/>
            <w:shd w:val="clear" w:color="000000" w:fill="FFFFFF"/>
          </w:tcPr>
          <w:p w14:paraId="742A4DDD" w14:textId="2EB90303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</w:t>
            </w:r>
            <w:r w:rsidR="00580AEF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" w:type="dxa"/>
            <w:shd w:val="clear" w:color="000000" w:fill="FFFFFF"/>
          </w:tcPr>
          <w:p w14:paraId="2828D083" w14:textId="426FA723" w:rsidR="00356330" w:rsidRPr="00982978" w:rsidRDefault="00DE1407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17" w:type="dxa"/>
            <w:shd w:val="clear" w:color="000000" w:fill="FFFFFF"/>
          </w:tcPr>
          <w:p w14:paraId="15FA1B89" w14:textId="63C5B488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66" w:type="dxa"/>
            <w:shd w:val="clear" w:color="000000" w:fill="FFFFFF"/>
          </w:tcPr>
          <w:p w14:paraId="36FF212D" w14:textId="0366B198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74A87CFB" w14:textId="236F1388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8" w:type="dxa"/>
            <w:shd w:val="clear" w:color="000000" w:fill="FFFFFF"/>
          </w:tcPr>
          <w:p w14:paraId="675576F3" w14:textId="77570E36" w:rsidR="00356330" w:rsidRPr="00982978" w:rsidRDefault="00BB5ACC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17" w:type="dxa"/>
            <w:shd w:val="clear" w:color="000000" w:fill="FFFFFF"/>
          </w:tcPr>
          <w:p w14:paraId="7ECFADE1" w14:textId="449C6BC0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66" w:type="dxa"/>
            <w:shd w:val="clear" w:color="000000" w:fill="FFFFFF"/>
          </w:tcPr>
          <w:p w14:paraId="004E84F5" w14:textId="6C8735CC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</w:t>
            </w:r>
            <w:r w:rsidR="000D764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5F4F53FD" w14:textId="72A03C2E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8" w:type="dxa"/>
            <w:shd w:val="clear" w:color="000000" w:fill="FFFFFF"/>
          </w:tcPr>
          <w:p w14:paraId="6D78C4C9" w14:textId="7FF3FBEB" w:rsidR="00356330" w:rsidRPr="00982978" w:rsidRDefault="00BB5ACC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17" w:type="dxa"/>
            <w:shd w:val="clear" w:color="000000" w:fill="FFFFFF"/>
          </w:tcPr>
          <w:p w14:paraId="0155F877" w14:textId="1AAD5B7D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46" w:type="dxa"/>
            <w:shd w:val="clear" w:color="000000" w:fill="FFFFFF"/>
          </w:tcPr>
          <w:p w14:paraId="5A29B024" w14:textId="6E504C19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</w:t>
            </w:r>
            <w:r w:rsidR="006E6AAF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3</w:t>
            </w:r>
          </w:p>
        </w:tc>
      </w:tr>
      <w:tr w:rsidR="00356330" w:rsidRPr="00982978" w14:paraId="13982892" w14:textId="77777777" w:rsidTr="000F69BF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08DD9CEE" w14:textId="77777777" w:rsidR="00356330" w:rsidRPr="00982978" w:rsidRDefault="00356330" w:rsidP="003B0ECC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Vegetables</w:t>
            </w:r>
          </w:p>
        </w:tc>
        <w:tc>
          <w:tcPr>
            <w:tcW w:w="764" w:type="dxa"/>
            <w:shd w:val="clear" w:color="000000" w:fill="FFFFFF"/>
          </w:tcPr>
          <w:p w14:paraId="38DA1D1E" w14:textId="3A7BB43B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</w:t>
            </w:r>
            <w:r w:rsidR="00C8770B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8" w:type="dxa"/>
            <w:shd w:val="clear" w:color="000000" w:fill="FFFFFF"/>
          </w:tcPr>
          <w:p w14:paraId="1593589B" w14:textId="3DF303AF" w:rsidR="00356330" w:rsidRPr="00982978" w:rsidRDefault="00BF3FAA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17" w:type="dxa"/>
            <w:shd w:val="clear" w:color="000000" w:fill="FFFFFF"/>
          </w:tcPr>
          <w:p w14:paraId="229BECC1" w14:textId="32ABAB89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66" w:type="dxa"/>
            <w:shd w:val="clear" w:color="000000" w:fill="FFFFFF"/>
          </w:tcPr>
          <w:p w14:paraId="52D66E52" w14:textId="15B7C048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07532133" w14:textId="774D0938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8" w:type="dxa"/>
            <w:shd w:val="clear" w:color="000000" w:fill="FFFFFF"/>
          </w:tcPr>
          <w:p w14:paraId="3AB229BF" w14:textId="682F3A74" w:rsidR="00356330" w:rsidRPr="00982978" w:rsidRDefault="00BB5ACC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17" w:type="dxa"/>
            <w:shd w:val="clear" w:color="000000" w:fill="FFFFFF"/>
          </w:tcPr>
          <w:p w14:paraId="1B2D5A1A" w14:textId="3FDE8DE0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66" w:type="dxa"/>
            <w:shd w:val="clear" w:color="000000" w:fill="FFFFFF"/>
          </w:tcPr>
          <w:p w14:paraId="35E6503E" w14:textId="1A27CEF8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5FA12839" w14:textId="08319AAA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8" w:type="dxa"/>
            <w:shd w:val="clear" w:color="000000" w:fill="FFFFFF"/>
          </w:tcPr>
          <w:p w14:paraId="2AA12E85" w14:textId="1032F0D8" w:rsidR="00356330" w:rsidRPr="00982978" w:rsidRDefault="00BB5ACC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17" w:type="dxa"/>
            <w:shd w:val="clear" w:color="000000" w:fill="FFFFFF"/>
          </w:tcPr>
          <w:p w14:paraId="4490FA68" w14:textId="079B8708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46" w:type="dxa"/>
            <w:shd w:val="clear" w:color="000000" w:fill="FFFFFF"/>
          </w:tcPr>
          <w:p w14:paraId="08E3509C" w14:textId="198445C8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09</w:t>
            </w:r>
          </w:p>
        </w:tc>
      </w:tr>
      <w:tr w:rsidR="00356330" w:rsidRPr="00982978" w14:paraId="4A60FC90" w14:textId="77777777" w:rsidTr="000F69BF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4F592FD8" w14:textId="77777777" w:rsidR="00356330" w:rsidRPr="00982978" w:rsidRDefault="00356330" w:rsidP="003B0ECC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Legumes</w:t>
            </w:r>
          </w:p>
        </w:tc>
        <w:tc>
          <w:tcPr>
            <w:tcW w:w="764" w:type="dxa"/>
            <w:shd w:val="clear" w:color="000000" w:fill="FFFFFF"/>
          </w:tcPr>
          <w:p w14:paraId="2B8D6443" w14:textId="36BE1041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8" w:type="dxa"/>
            <w:shd w:val="clear" w:color="000000" w:fill="FFFFFF"/>
          </w:tcPr>
          <w:p w14:paraId="0205E4F9" w14:textId="4F594C35" w:rsidR="00356330" w:rsidRPr="00982978" w:rsidRDefault="008C7E1B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17" w:type="dxa"/>
            <w:shd w:val="clear" w:color="000000" w:fill="FFFFFF"/>
          </w:tcPr>
          <w:p w14:paraId="6A4C1C4E" w14:textId="39C0F129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</w:t>
            </w:r>
            <w:r w:rsidR="00A21632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shd w:val="clear" w:color="000000" w:fill="FFFFFF"/>
          </w:tcPr>
          <w:p w14:paraId="04E6BE7F" w14:textId="7FFA2E00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</w:t>
            </w:r>
            <w:r w:rsidR="00C8770B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2326BFAB" w14:textId="61679341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28" w:type="dxa"/>
            <w:shd w:val="clear" w:color="000000" w:fill="FFFFFF"/>
          </w:tcPr>
          <w:p w14:paraId="79D0E18A" w14:textId="388F4566" w:rsidR="00356330" w:rsidRPr="00982978" w:rsidRDefault="004C1643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</w:t>
            </w:r>
            <w:r w:rsidR="007B7F5C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</w:t>
            </w: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7" w:type="dxa"/>
            <w:shd w:val="clear" w:color="000000" w:fill="FFFFFF"/>
          </w:tcPr>
          <w:p w14:paraId="2093B912" w14:textId="73B095E9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</w:t>
            </w:r>
            <w:r w:rsidR="000D764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shd w:val="clear" w:color="000000" w:fill="FFFFFF"/>
          </w:tcPr>
          <w:p w14:paraId="5E2FB8FC" w14:textId="0FF71A4C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</w:t>
            </w:r>
            <w:r w:rsidR="000D764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67D88664" w14:textId="7207193D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28" w:type="dxa"/>
            <w:shd w:val="clear" w:color="000000" w:fill="FFFFFF"/>
          </w:tcPr>
          <w:p w14:paraId="14E44900" w14:textId="5BCCDD00" w:rsidR="00356330" w:rsidRPr="00982978" w:rsidRDefault="004C1643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17" w:type="dxa"/>
            <w:shd w:val="clear" w:color="000000" w:fill="FFFFFF"/>
          </w:tcPr>
          <w:p w14:paraId="78A8AB47" w14:textId="2205036E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</w:t>
            </w:r>
            <w:r w:rsidR="006E6AAF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6" w:type="dxa"/>
            <w:shd w:val="clear" w:color="000000" w:fill="FFFFFF"/>
          </w:tcPr>
          <w:p w14:paraId="79BFB3C8" w14:textId="33B121D6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</w:t>
            </w:r>
            <w:r w:rsidR="006E6AAF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</w:t>
            </w:r>
          </w:p>
        </w:tc>
      </w:tr>
      <w:tr w:rsidR="00356330" w:rsidRPr="00982978" w14:paraId="2295C132" w14:textId="77777777" w:rsidTr="000F69BF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05C5F25D" w14:textId="77777777" w:rsidR="00356330" w:rsidRPr="00982978" w:rsidRDefault="00356330" w:rsidP="003B0ECC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Wholegrains </w:t>
            </w:r>
          </w:p>
        </w:tc>
        <w:tc>
          <w:tcPr>
            <w:tcW w:w="764" w:type="dxa"/>
            <w:shd w:val="clear" w:color="000000" w:fill="FFFFFF"/>
          </w:tcPr>
          <w:p w14:paraId="15EF894B" w14:textId="348258C4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8" w:type="dxa"/>
            <w:shd w:val="clear" w:color="000000" w:fill="FFFFFF"/>
          </w:tcPr>
          <w:p w14:paraId="08A305A7" w14:textId="103F5811" w:rsidR="00356330" w:rsidRPr="00982978" w:rsidRDefault="00DE1407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17" w:type="dxa"/>
            <w:shd w:val="clear" w:color="000000" w:fill="FFFFFF"/>
          </w:tcPr>
          <w:p w14:paraId="2172BBDE" w14:textId="20C24724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</w:t>
            </w:r>
            <w:r w:rsidR="00C8770B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shd w:val="clear" w:color="000000" w:fill="FFFFFF"/>
          </w:tcPr>
          <w:p w14:paraId="499E0146" w14:textId="1B79D957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3</w:t>
            </w:r>
            <w:r w:rsidR="00C8770B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4DA3BB29" w14:textId="5D89080B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8" w:type="dxa"/>
            <w:shd w:val="clear" w:color="000000" w:fill="FFFFFF"/>
          </w:tcPr>
          <w:p w14:paraId="54C5ABC6" w14:textId="153B3C62" w:rsidR="00356330" w:rsidRPr="00982978" w:rsidRDefault="007B7F5C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17" w:type="dxa"/>
            <w:shd w:val="clear" w:color="000000" w:fill="FFFFFF"/>
          </w:tcPr>
          <w:p w14:paraId="1D5000D8" w14:textId="58740840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66" w:type="dxa"/>
            <w:shd w:val="clear" w:color="000000" w:fill="FFFFFF"/>
          </w:tcPr>
          <w:p w14:paraId="213D15FE" w14:textId="15B887D1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3F817B9A" w14:textId="38D7777D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8" w:type="dxa"/>
            <w:shd w:val="clear" w:color="000000" w:fill="FFFFFF"/>
          </w:tcPr>
          <w:p w14:paraId="7F3EB572" w14:textId="5BE34307" w:rsidR="00356330" w:rsidRPr="00982978" w:rsidRDefault="007B7F5C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17" w:type="dxa"/>
            <w:shd w:val="clear" w:color="000000" w:fill="FFFFFF"/>
          </w:tcPr>
          <w:p w14:paraId="656FA3FA" w14:textId="356154F9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46" w:type="dxa"/>
            <w:shd w:val="clear" w:color="000000" w:fill="FFFFFF"/>
          </w:tcPr>
          <w:p w14:paraId="06F29048" w14:textId="2D6BD866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25</w:t>
            </w:r>
          </w:p>
        </w:tc>
      </w:tr>
      <w:tr w:rsidR="00356330" w:rsidRPr="00982978" w14:paraId="6723CB2F" w14:textId="77777777" w:rsidTr="000F69BF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662166FD" w14:textId="77777777" w:rsidR="00356330" w:rsidRPr="00982978" w:rsidRDefault="00356330" w:rsidP="003B0ECC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Nuts &amp; Seeds</w:t>
            </w:r>
          </w:p>
        </w:tc>
        <w:tc>
          <w:tcPr>
            <w:tcW w:w="764" w:type="dxa"/>
            <w:shd w:val="clear" w:color="000000" w:fill="FFFFFF"/>
          </w:tcPr>
          <w:p w14:paraId="2A78F138" w14:textId="0794382A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28" w:type="dxa"/>
            <w:shd w:val="clear" w:color="000000" w:fill="FFFFFF"/>
          </w:tcPr>
          <w:p w14:paraId="62E1FCE8" w14:textId="6000E1E6" w:rsidR="00356330" w:rsidRPr="00982978" w:rsidRDefault="00335E2E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17" w:type="dxa"/>
            <w:shd w:val="clear" w:color="000000" w:fill="FFFFFF"/>
          </w:tcPr>
          <w:p w14:paraId="7CCACE1A" w14:textId="02621395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</w:t>
            </w:r>
            <w:r w:rsidR="00C8770B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6" w:type="dxa"/>
            <w:shd w:val="clear" w:color="000000" w:fill="FFFFFF"/>
          </w:tcPr>
          <w:p w14:paraId="0B51B6B5" w14:textId="79689A3E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</w:t>
            </w:r>
            <w:r w:rsidR="000D764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58DAE996" w14:textId="6D066942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28" w:type="dxa"/>
            <w:shd w:val="clear" w:color="000000" w:fill="FFFFFF"/>
          </w:tcPr>
          <w:p w14:paraId="46BAE463" w14:textId="1E926379" w:rsidR="00356330" w:rsidRPr="00982978" w:rsidRDefault="0051571D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17" w:type="dxa"/>
            <w:shd w:val="clear" w:color="000000" w:fill="FFFFFF"/>
          </w:tcPr>
          <w:p w14:paraId="6140034C" w14:textId="766D5BC9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66" w:type="dxa"/>
            <w:shd w:val="clear" w:color="000000" w:fill="FFFFFF"/>
          </w:tcPr>
          <w:p w14:paraId="6FCB5259" w14:textId="633F1BDD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66231511" w14:textId="064FA772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28" w:type="dxa"/>
            <w:shd w:val="clear" w:color="000000" w:fill="FFFFFF"/>
          </w:tcPr>
          <w:p w14:paraId="1E449C71" w14:textId="004E63E0" w:rsidR="00356330" w:rsidRPr="00982978" w:rsidRDefault="0051571D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17" w:type="dxa"/>
            <w:shd w:val="clear" w:color="000000" w:fill="FFFFFF"/>
          </w:tcPr>
          <w:p w14:paraId="6AEC2D60" w14:textId="7205AF44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46" w:type="dxa"/>
            <w:shd w:val="clear" w:color="000000" w:fill="FFFFFF"/>
          </w:tcPr>
          <w:p w14:paraId="0195B3EA" w14:textId="281DF785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1</w:t>
            </w:r>
            <w:r w:rsidR="006E6AAF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5</w:t>
            </w:r>
          </w:p>
        </w:tc>
      </w:tr>
      <w:tr w:rsidR="00356330" w:rsidRPr="00982978" w14:paraId="322B7F9D" w14:textId="77777777" w:rsidTr="000F69BF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6336A63C" w14:textId="77777777" w:rsidR="00356330" w:rsidRPr="00982978" w:rsidRDefault="00356330" w:rsidP="003B0ECC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Milk</w:t>
            </w:r>
          </w:p>
        </w:tc>
        <w:tc>
          <w:tcPr>
            <w:tcW w:w="764" w:type="dxa"/>
            <w:shd w:val="clear" w:color="000000" w:fill="FFFFFF"/>
          </w:tcPr>
          <w:p w14:paraId="42944122" w14:textId="6BC58C13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</w:t>
            </w:r>
            <w:r w:rsidR="00C8770B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8" w:type="dxa"/>
            <w:shd w:val="clear" w:color="000000" w:fill="FFFFFF"/>
          </w:tcPr>
          <w:p w14:paraId="4112E107" w14:textId="2FD44E80" w:rsidR="00356330" w:rsidRPr="00982978" w:rsidRDefault="00DE1407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17" w:type="dxa"/>
            <w:shd w:val="clear" w:color="000000" w:fill="FFFFFF"/>
          </w:tcPr>
          <w:p w14:paraId="4C93A06C" w14:textId="0795E2C5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66" w:type="dxa"/>
            <w:shd w:val="clear" w:color="000000" w:fill="FFFFFF"/>
          </w:tcPr>
          <w:p w14:paraId="567E3EBA" w14:textId="3CF23396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44394A33" w14:textId="547B4681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</w:t>
            </w:r>
            <w:r w:rsidR="000D764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8" w:type="dxa"/>
            <w:shd w:val="clear" w:color="000000" w:fill="FFFFFF"/>
          </w:tcPr>
          <w:p w14:paraId="3F55921C" w14:textId="75482911" w:rsidR="00356330" w:rsidRPr="00982978" w:rsidRDefault="00D50D97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17" w:type="dxa"/>
            <w:shd w:val="clear" w:color="000000" w:fill="FFFFFF"/>
          </w:tcPr>
          <w:p w14:paraId="64E05E31" w14:textId="5C67145F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66" w:type="dxa"/>
            <w:shd w:val="clear" w:color="000000" w:fill="FFFFFF"/>
          </w:tcPr>
          <w:p w14:paraId="0E8A6B93" w14:textId="5CB9F4A2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9</w:t>
            </w:r>
            <w:r w:rsidR="000D764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6F4D9DD9" w14:textId="1827A8CA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</w:t>
            </w:r>
            <w:r w:rsidR="0056609C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8" w:type="dxa"/>
            <w:shd w:val="clear" w:color="000000" w:fill="FFFFFF"/>
          </w:tcPr>
          <w:p w14:paraId="2740845E" w14:textId="75617217" w:rsidR="00356330" w:rsidRPr="00982978" w:rsidRDefault="00D50D97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17" w:type="dxa"/>
            <w:shd w:val="clear" w:color="000000" w:fill="FFFFFF"/>
          </w:tcPr>
          <w:p w14:paraId="0FAD778F" w14:textId="5F21C999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46" w:type="dxa"/>
            <w:shd w:val="clear" w:color="000000" w:fill="FFFFFF"/>
          </w:tcPr>
          <w:p w14:paraId="0CD067D1" w14:textId="20AD7093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99</w:t>
            </w:r>
          </w:p>
        </w:tc>
      </w:tr>
      <w:tr w:rsidR="00356330" w:rsidRPr="00982978" w14:paraId="1AAFDE76" w14:textId="77777777" w:rsidTr="000F69BF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49CB76D6" w14:textId="77777777" w:rsidR="00356330" w:rsidRPr="00982978" w:rsidRDefault="00356330" w:rsidP="003B0ECC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Red meat</w:t>
            </w:r>
          </w:p>
        </w:tc>
        <w:tc>
          <w:tcPr>
            <w:tcW w:w="764" w:type="dxa"/>
            <w:shd w:val="clear" w:color="000000" w:fill="FFFFFF"/>
          </w:tcPr>
          <w:p w14:paraId="1D9AD08D" w14:textId="2AD85AC2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2</w:t>
            </w:r>
            <w:r w:rsidR="00C8770B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shd w:val="clear" w:color="000000" w:fill="FFFFFF"/>
          </w:tcPr>
          <w:p w14:paraId="777B7392" w14:textId="0DBF3626" w:rsidR="00356330" w:rsidRPr="00982978" w:rsidRDefault="00580AEF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17" w:type="dxa"/>
            <w:shd w:val="clear" w:color="000000" w:fill="FFFFFF"/>
          </w:tcPr>
          <w:p w14:paraId="573F7EC6" w14:textId="069D98EB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</w:t>
            </w:r>
            <w:r w:rsidR="00C8770B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6" w:type="dxa"/>
            <w:shd w:val="clear" w:color="000000" w:fill="FFFFFF"/>
          </w:tcPr>
          <w:p w14:paraId="39EF4BB2" w14:textId="32B1CD19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2C37B65E" w14:textId="2B520D9E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2</w:t>
            </w:r>
            <w:r w:rsidR="000D764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shd w:val="clear" w:color="000000" w:fill="FFFFFF"/>
          </w:tcPr>
          <w:p w14:paraId="4663150D" w14:textId="579E9613" w:rsidR="00356330" w:rsidRPr="00982978" w:rsidRDefault="00435B95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17" w:type="dxa"/>
            <w:shd w:val="clear" w:color="000000" w:fill="FFFFFF"/>
          </w:tcPr>
          <w:p w14:paraId="705C11A8" w14:textId="79855F25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66" w:type="dxa"/>
            <w:shd w:val="clear" w:color="000000" w:fill="FFFFFF"/>
          </w:tcPr>
          <w:p w14:paraId="171E4E3F" w14:textId="317F93D4" w:rsidR="00356330" w:rsidRPr="00982978" w:rsidRDefault="00356330" w:rsidP="003B0ECC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8</w:t>
            </w:r>
            <w:r w:rsidR="000D764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00AC963D" w14:textId="4483098D" w:rsidR="00356330" w:rsidRPr="00982978" w:rsidRDefault="00356330" w:rsidP="003B0ECC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28" w:type="dxa"/>
            <w:shd w:val="clear" w:color="000000" w:fill="FFFFFF"/>
          </w:tcPr>
          <w:p w14:paraId="2B67B946" w14:textId="5DFA2D64" w:rsidR="00356330" w:rsidRPr="00982978" w:rsidRDefault="00435B95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17" w:type="dxa"/>
            <w:shd w:val="clear" w:color="000000" w:fill="FFFFFF"/>
          </w:tcPr>
          <w:p w14:paraId="780C6358" w14:textId="5409886E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</w:t>
            </w:r>
            <w:r w:rsidR="006E6AAF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6" w:type="dxa"/>
            <w:shd w:val="clear" w:color="000000" w:fill="FFFFFF"/>
          </w:tcPr>
          <w:p w14:paraId="0E4C2839" w14:textId="38C48747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84</w:t>
            </w:r>
          </w:p>
        </w:tc>
      </w:tr>
      <w:tr w:rsidR="00356330" w:rsidRPr="00982978" w14:paraId="7FF2A72D" w14:textId="77777777" w:rsidTr="000F69BF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67F620D8" w14:textId="77777777" w:rsidR="00356330" w:rsidRPr="00982978" w:rsidRDefault="00356330" w:rsidP="003B0ECC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Processed meat</w:t>
            </w:r>
          </w:p>
        </w:tc>
        <w:tc>
          <w:tcPr>
            <w:tcW w:w="764" w:type="dxa"/>
            <w:shd w:val="clear" w:color="000000" w:fill="FFFFFF"/>
          </w:tcPr>
          <w:p w14:paraId="6856DF59" w14:textId="52E9CA7C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</w:t>
            </w:r>
            <w:r w:rsidR="00C8770B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8" w:type="dxa"/>
            <w:shd w:val="clear" w:color="000000" w:fill="FFFFFF"/>
          </w:tcPr>
          <w:p w14:paraId="425BBCE7" w14:textId="45DBC034" w:rsidR="00356330" w:rsidRPr="00982978" w:rsidRDefault="00DE1407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17" w:type="dxa"/>
            <w:shd w:val="clear" w:color="000000" w:fill="FFFFFF"/>
          </w:tcPr>
          <w:p w14:paraId="67C35436" w14:textId="67001728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66" w:type="dxa"/>
            <w:shd w:val="clear" w:color="000000" w:fill="FFFFFF"/>
          </w:tcPr>
          <w:p w14:paraId="4B8297A0" w14:textId="55F6C679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</w:t>
            </w:r>
            <w:r w:rsidR="000D764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6BFFA033" w14:textId="219978F9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</w:t>
            </w:r>
            <w:r w:rsidR="000D764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8" w:type="dxa"/>
            <w:shd w:val="clear" w:color="000000" w:fill="FFFFFF"/>
          </w:tcPr>
          <w:p w14:paraId="1A134D92" w14:textId="37BF97D2" w:rsidR="00356330" w:rsidRPr="00982978" w:rsidRDefault="00F551CE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17" w:type="dxa"/>
            <w:shd w:val="clear" w:color="000000" w:fill="FFFFFF"/>
          </w:tcPr>
          <w:p w14:paraId="48B1C4E1" w14:textId="67A61C13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</w:t>
            </w:r>
            <w:r w:rsidR="000D764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6" w:type="dxa"/>
            <w:shd w:val="clear" w:color="000000" w:fill="FFFFFF"/>
          </w:tcPr>
          <w:p w14:paraId="66DACB6B" w14:textId="3D16F69D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6</w:t>
            </w:r>
            <w:r w:rsidR="000D764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72BAC659" w14:textId="0950777F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</w:t>
            </w:r>
            <w:r w:rsidR="0056609C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8" w:type="dxa"/>
            <w:shd w:val="clear" w:color="000000" w:fill="FFFFFF"/>
          </w:tcPr>
          <w:p w14:paraId="1564815B" w14:textId="1CDC7BFF" w:rsidR="00356330" w:rsidRPr="00982978" w:rsidRDefault="00F551CE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17" w:type="dxa"/>
            <w:shd w:val="clear" w:color="000000" w:fill="FFFFFF"/>
          </w:tcPr>
          <w:p w14:paraId="0258358E" w14:textId="5F62F88C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</w:t>
            </w:r>
            <w:r w:rsidR="006E6AAF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6" w:type="dxa"/>
            <w:shd w:val="clear" w:color="000000" w:fill="FFFFFF"/>
          </w:tcPr>
          <w:p w14:paraId="0D0B2763" w14:textId="6AF0D6D7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6</w:t>
            </w:r>
            <w:r w:rsidR="006E6AAF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7</w:t>
            </w:r>
          </w:p>
        </w:tc>
      </w:tr>
      <w:tr w:rsidR="00356330" w:rsidRPr="00982978" w14:paraId="6BA016ED" w14:textId="77777777" w:rsidTr="000F69BF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1B04729C" w14:textId="34D59F55" w:rsidR="00356330" w:rsidRPr="00982978" w:rsidRDefault="000F69BF" w:rsidP="003B0ECC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ugar-sweetened beverages</w:t>
            </w:r>
          </w:p>
        </w:tc>
        <w:tc>
          <w:tcPr>
            <w:tcW w:w="764" w:type="dxa"/>
            <w:shd w:val="clear" w:color="000000" w:fill="FFFFFF"/>
          </w:tcPr>
          <w:p w14:paraId="14AD8C63" w14:textId="6E09E3FD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28" w:type="dxa"/>
            <w:shd w:val="clear" w:color="000000" w:fill="FFFFFF"/>
          </w:tcPr>
          <w:p w14:paraId="40E314B2" w14:textId="4398B799" w:rsidR="00356330" w:rsidRPr="00982978" w:rsidRDefault="009735EB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</w:t>
            </w:r>
            <w:r w:rsidR="008C7E1B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7" w:type="dxa"/>
            <w:shd w:val="clear" w:color="000000" w:fill="FFFFFF"/>
          </w:tcPr>
          <w:p w14:paraId="60EF70E7" w14:textId="56C19235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</w:t>
            </w:r>
            <w:r w:rsidR="00C8770B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6" w:type="dxa"/>
            <w:shd w:val="clear" w:color="000000" w:fill="FFFFFF"/>
          </w:tcPr>
          <w:p w14:paraId="5CCB3DEF" w14:textId="7728E632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7C13E8DD" w14:textId="6EEE40CD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1.3</w:t>
            </w:r>
            <w:r w:rsidR="004C3A43" w:rsidRPr="00982978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28" w:type="dxa"/>
            <w:shd w:val="clear" w:color="000000" w:fill="FFFFFF"/>
          </w:tcPr>
          <w:p w14:paraId="58F1E8BA" w14:textId="2BA93176" w:rsidR="00356330" w:rsidRPr="00982978" w:rsidRDefault="00BF3FAA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17" w:type="dxa"/>
            <w:shd w:val="clear" w:color="000000" w:fill="FFFFFF"/>
          </w:tcPr>
          <w:p w14:paraId="22D96DD5" w14:textId="3B028771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</w:t>
            </w:r>
            <w:r w:rsidR="000D764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6" w:type="dxa"/>
            <w:shd w:val="clear" w:color="000000" w:fill="FFFFFF"/>
          </w:tcPr>
          <w:p w14:paraId="0A574E7D" w14:textId="34FFBC2E" w:rsidR="00356330" w:rsidRPr="00982978" w:rsidRDefault="00356330" w:rsidP="003B0ECC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526AB72C" w14:textId="707E3576" w:rsidR="00356330" w:rsidRPr="00982978" w:rsidRDefault="00356330" w:rsidP="003B0ECC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1.3</w:t>
            </w:r>
            <w:r w:rsidR="004C3A43" w:rsidRPr="00982978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28" w:type="dxa"/>
            <w:shd w:val="clear" w:color="000000" w:fill="FFFFFF"/>
          </w:tcPr>
          <w:p w14:paraId="2DBB53EA" w14:textId="0FA96DF6" w:rsidR="00356330" w:rsidRPr="00982978" w:rsidRDefault="004C1643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17" w:type="dxa"/>
            <w:shd w:val="clear" w:color="000000" w:fill="FFFFFF"/>
          </w:tcPr>
          <w:p w14:paraId="630201CD" w14:textId="6C8256E2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</w:t>
            </w:r>
            <w:r w:rsidR="006E6AAF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6" w:type="dxa"/>
            <w:shd w:val="clear" w:color="000000" w:fill="FFFFFF"/>
          </w:tcPr>
          <w:p w14:paraId="5F0C081D" w14:textId="346EF03D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83</w:t>
            </w:r>
          </w:p>
        </w:tc>
      </w:tr>
      <w:tr w:rsidR="00356330" w:rsidRPr="00982978" w14:paraId="6D3A8C6D" w14:textId="77777777" w:rsidTr="000F69BF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779C6C7E" w14:textId="77777777" w:rsidR="00356330" w:rsidRPr="00982978" w:rsidRDefault="00356330" w:rsidP="003B0ECC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ibre</w:t>
            </w:r>
          </w:p>
        </w:tc>
        <w:tc>
          <w:tcPr>
            <w:tcW w:w="764" w:type="dxa"/>
            <w:shd w:val="clear" w:color="000000" w:fill="FFFFFF"/>
          </w:tcPr>
          <w:p w14:paraId="46FB1B47" w14:textId="0C7C6529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8" w:type="dxa"/>
            <w:shd w:val="clear" w:color="000000" w:fill="FFFFFF"/>
          </w:tcPr>
          <w:p w14:paraId="6CD767DC" w14:textId="7E28CEBF" w:rsidR="00356330" w:rsidRPr="00982978" w:rsidRDefault="00DE1407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17" w:type="dxa"/>
            <w:shd w:val="clear" w:color="000000" w:fill="FFFFFF"/>
          </w:tcPr>
          <w:p w14:paraId="2A525639" w14:textId="5B12D34B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66" w:type="dxa"/>
            <w:shd w:val="clear" w:color="000000" w:fill="FFFFFF"/>
          </w:tcPr>
          <w:p w14:paraId="33C2A3F9" w14:textId="457BE2AB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2</w:t>
            </w:r>
            <w:r w:rsidR="000D764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4D194413" w14:textId="44225982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</w:t>
            </w:r>
            <w:r w:rsidR="000D764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8" w:type="dxa"/>
            <w:shd w:val="clear" w:color="000000" w:fill="FFFFFF"/>
          </w:tcPr>
          <w:p w14:paraId="64CCEB0E" w14:textId="51860E73" w:rsidR="00356330" w:rsidRPr="00982978" w:rsidRDefault="00C8770B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17" w:type="dxa"/>
            <w:shd w:val="clear" w:color="000000" w:fill="FFFFFF"/>
          </w:tcPr>
          <w:p w14:paraId="5D5564B8" w14:textId="7F1DE0C7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</w:t>
            </w:r>
            <w:r w:rsidR="000D764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shd w:val="clear" w:color="000000" w:fill="FFFFFF"/>
          </w:tcPr>
          <w:p w14:paraId="3005BC30" w14:textId="4D7EB07D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6</w:t>
            </w:r>
            <w:r w:rsidR="0056609C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67115301" w14:textId="58503FEC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</w:t>
            </w:r>
            <w:r w:rsidR="0056609C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8" w:type="dxa"/>
            <w:shd w:val="clear" w:color="000000" w:fill="FFFFFF"/>
          </w:tcPr>
          <w:p w14:paraId="73700AF4" w14:textId="76C46F0C" w:rsidR="00356330" w:rsidRPr="00982978" w:rsidRDefault="00C8770B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17" w:type="dxa"/>
            <w:shd w:val="clear" w:color="000000" w:fill="FFFFFF"/>
          </w:tcPr>
          <w:p w14:paraId="1EAA37D7" w14:textId="4E967D2C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</w:t>
            </w:r>
            <w:r w:rsidR="006E6AAF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6" w:type="dxa"/>
            <w:shd w:val="clear" w:color="000000" w:fill="FFFFFF"/>
          </w:tcPr>
          <w:p w14:paraId="032CEADB" w14:textId="08C4BA21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6</w:t>
            </w:r>
            <w:r w:rsidR="000F69BF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4</w:t>
            </w:r>
          </w:p>
        </w:tc>
      </w:tr>
      <w:tr w:rsidR="00356330" w:rsidRPr="00982978" w14:paraId="4DE739B8" w14:textId="77777777" w:rsidTr="000F69BF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7A2A2CA1" w14:textId="77777777" w:rsidR="00356330" w:rsidRPr="00982978" w:rsidRDefault="00356330" w:rsidP="003B0ECC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Calcium</w:t>
            </w:r>
          </w:p>
        </w:tc>
        <w:tc>
          <w:tcPr>
            <w:tcW w:w="764" w:type="dxa"/>
            <w:shd w:val="clear" w:color="000000" w:fill="FFFFFF"/>
          </w:tcPr>
          <w:p w14:paraId="3EFF1725" w14:textId="47C01E02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</w:t>
            </w:r>
            <w:r w:rsidR="00C8770B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" w:type="dxa"/>
            <w:shd w:val="clear" w:color="000000" w:fill="FFFFFF"/>
          </w:tcPr>
          <w:p w14:paraId="31933F2E" w14:textId="08BC2FE2" w:rsidR="00356330" w:rsidRPr="00982978" w:rsidRDefault="00335E2E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17" w:type="dxa"/>
            <w:shd w:val="clear" w:color="000000" w:fill="FFFFFF"/>
          </w:tcPr>
          <w:p w14:paraId="5B27CD9E" w14:textId="7C40CE7E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66" w:type="dxa"/>
            <w:shd w:val="clear" w:color="000000" w:fill="FFFFFF"/>
          </w:tcPr>
          <w:p w14:paraId="210804CF" w14:textId="106D94B3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3</w:t>
            </w:r>
            <w:r w:rsidR="000D764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4BAD4DF1" w14:textId="74D09C80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8" w:type="dxa"/>
            <w:shd w:val="clear" w:color="000000" w:fill="FFFFFF"/>
          </w:tcPr>
          <w:p w14:paraId="75010BF0" w14:textId="0F950E2F" w:rsidR="00356330" w:rsidRPr="00982978" w:rsidRDefault="00D50D97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17" w:type="dxa"/>
            <w:shd w:val="clear" w:color="000000" w:fill="FFFFFF"/>
          </w:tcPr>
          <w:p w14:paraId="52940119" w14:textId="71719140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</w:t>
            </w:r>
            <w:r w:rsidR="000D764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6" w:type="dxa"/>
            <w:shd w:val="clear" w:color="000000" w:fill="FFFFFF"/>
          </w:tcPr>
          <w:p w14:paraId="12FB012A" w14:textId="25D4A767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4</w:t>
            </w:r>
            <w:r w:rsidR="0056609C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42685D02" w14:textId="19B135C6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8" w:type="dxa"/>
            <w:shd w:val="clear" w:color="000000" w:fill="FFFFFF"/>
          </w:tcPr>
          <w:p w14:paraId="04E4DA05" w14:textId="2F51DF63" w:rsidR="00356330" w:rsidRPr="00982978" w:rsidRDefault="00D50D97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17" w:type="dxa"/>
            <w:shd w:val="clear" w:color="000000" w:fill="FFFFFF"/>
          </w:tcPr>
          <w:p w14:paraId="38C4EAC5" w14:textId="4BB25471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</w:t>
            </w:r>
            <w:r w:rsidR="006E6AAF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6" w:type="dxa"/>
            <w:shd w:val="clear" w:color="000000" w:fill="FFFFFF"/>
          </w:tcPr>
          <w:p w14:paraId="756F679F" w14:textId="7E253F67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48</w:t>
            </w:r>
          </w:p>
        </w:tc>
      </w:tr>
      <w:tr w:rsidR="00356330" w:rsidRPr="00982978" w14:paraId="3465B1C1" w14:textId="77777777" w:rsidTr="000F69BF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3A9E2488" w14:textId="77777777" w:rsidR="00356330" w:rsidRPr="00982978" w:rsidRDefault="00356330" w:rsidP="003B0ECC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Sodium </w:t>
            </w:r>
          </w:p>
        </w:tc>
        <w:tc>
          <w:tcPr>
            <w:tcW w:w="764" w:type="dxa"/>
            <w:shd w:val="clear" w:color="000000" w:fill="FFFFFF"/>
          </w:tcPr>
          <w:p w14:paraId="5FEC4354" w14:textId="41B7DF53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</w:t>
            </w:r>
            <w:r w:rsidR="00C8770B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8" w:type="dxa"/>
            <w:shd w:val="clear" w:color="000000" w:fill="FFFFFF"/>
          </w:tcPr>
          <w:p w14:paraId="72752183" w14:textId="033AF350" w:rsidR="00356330" w:rsidRPr="00982978" w:rsidRDefault="00580AEF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17" w:type="dxa"/>
            <w:shd w:val="clear" w:color="000000" w:fill="FFFFFF"/>
          </w:tcPr>
          <w:p w14:paraId="05DFEA20" w14:textId="5D3EA757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66" w:type="dxa"/>
            <w:shd w:val="clear" w:color="000000" w:fill="FFFFFF"/>
          </w:tcPr>
          <w:p w14:paraId="7A2583B8" w14:textId="56EE4003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0C3B2F98" w14:textId="0210D742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6C0C104F" w14:textId="4171DE30" w:rsidR="00356330" w:rsidRPr="00982978" w:rsidRDefault="007B7F5C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17" w:type="dxa"/>
            <w:shd w:val="clear" w:color="000000" w:fill="FFFFFF"/>
          </w:tcPr>
          <w:p w14:paraId="559D9689" w14:textId="44AE7E69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</w:t>
            </w:r>
            <w:r w:rsidR="000D764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6" w:type="dxa"/>
            <w:shd w:val="clear" w:color="000000" w:fill="FFFFFF"/>
          </w:tcPr>
          <w:p w14:paraId="19A4E814" w14:textId="4552C1F7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</w:t>
            </w:r>
            <w:r w:rsidR="0056609C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666806BA" w14:textId="3E68BC21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3FB75F06" w14:textId="3FD11B6D" w:rsidR="00356330" w:rsidRPr="00982978" w:rsidRDefault="007B7F5C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17" w:type="dxa"/>
            <w:shd w:val="clear" w:color="000000" w:fill="FFFFFF"/>
          </w:tcPr>
          <w:p w14:paraId="3FD70801" w14:textId="2A7CA763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</w:t>
            </w:r>
            <w:r w:rsidR="006E6AAF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6" w:type="dxa"/>
            <w:shd w:val="clear" w:color="000000" w:fill="FFFFFF"/>
          </w:tcPr>
          <w:p w14:paraId="375AE08F" w14:textId="08EA7E7F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</w:t>
            </w:r>
            <w:r w:rsidR="000F69BF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9</w:t>
            </w:r>
          </w:p>
        </w:tc>
      </w:tr>
      <w:tr w:rsidR="00356330" w:rsidRPr="00982978" w14:paraId="7A647508" w14:textId="77777777" w:rsidTr="000F69BF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3C6110DB" w14:textId="77777777" w:rsidR="00356330" w:rsidRPr="00982978" w:rsidRDefault="00356330" w:rsidP="003B0ECC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PUFA</w:t>
            </w:r>
          </w:p>
        </w:tc>
        <w:tc>
          <w:tcPr>
            <w:tcW w:w="764" w:type="dxa"/>
            <w:shd w:val="clear" w:color="000000" w:fill="FFFFFF"/>
          </w:tcPr>
          <w:p w14:paraId="72D06FEE" w14:textId="45FF51C9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28" w:type="dxa"/>
            <w:shd w:val="clear" w:color="000000" w:fill="FFFFFF"/>
          </w:tcPr>
          <w:p w14:paraId="07FC2687" w14:textId="0C2BB443" w:rsidR="00356330" w:rsidRPr="00982978" w:rsidRDefault="00DE1407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17" w:type="dxa"/>
            <w:shd w:val="clear" w:color="000000" w:fill="FFFFFF"/>
          </w:tcPr>
          <w:p w14:paraId="4162FD83" w14:textId="1549005D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</w:t>
            </w:r>
            <w:r w:rsidR="00C8770B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6" w:type="dxa"/>
            <w:shd w:val="clear" w:color="000000" w:fill="FFFFFF"/>
          </w:tcPr>
          <w:p w14:paraId="0DA474C4" w14:textId="59A09BBB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8</w:t>
            </w:r>
            <w:r w:rsidR="000D764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79204570" w14:textId="5B1EC316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28" w:type="dxa"/>
            <w:shd w:val="clear" w:color="000000" w:fill="FFFFFF"/>
          </w:tcPr>
          <w:p w14:paraId="4B0766AF" w14:textId="76F6B991" w:rsidR="00356330" w:rsidRPr="00982978" w:rsidRDefault="00C8770B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17" w:type="dxa"/>
            <w:shd w:val="clear" w:color="000000" w:fill="FFFFFF"/>
          </w:tcPr>
          <w:p w14:paraId="6614C967" w14:textId="75345949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66" w:type="dxa"/>
            <w:shd w:val="clear" w:color="000000" w:fill="FFFFFF"/>
          </w:tcPr>
          <w:p w14:paraId="467F6E07" w14:textId="12E7F6FA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21ACD4D1" w14:textId="258D88A8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</w:t>
            </w:r>
            <w:r w:rsidR="0056609C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" w:type="dxa"/>
            <w:shd w:val="clear" w:color="000000" w:fill="FFFFFF"/>
          </w:tcPr>
          <w:p w14:paraId="50CCEB24" w14:textId="69A067EF" w:rsidR="00356330" w:rsidRPr="00982978" w:rsidRDefault="00C8770B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17" w:type="dxa"/>
            <w:shd w:val="clear" w:color="000000" w:fill="FFFFFF"/>
          </w:tcPr>
          <w:p w14:paraId="7E6D1A55" w14:textId="4E7C4DA7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</w:t>
            </w:r>
            <w:r w:rsidR="006E6AAF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46" w:type="dxa"/>
            <w:shd w:val="clear" w:color="000000" w:fill="FFFFFF"/>
          </w:tcPr>
          <w:p w14:paraId="3A9828DD" w14:textId="593D0371" w:rsidR="00356330" w:rsidRPr="00982978" w:rsidRDefault="00356330" w:rsidP="003B0ECC">
            <w:pPr>
              <w:jc w:val="center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8</w:t>
            </w:r>
            <w:r w:rsidR="000F69BF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</w:t>
            </w:r>
          </w:p>
        </w:tc>
      </w:tr>
      <w:tr w:rsidR="00356330" w:rsidRPr="00982978" w14:paraId="59E7B414" w14:textId="77777777" w:rsidTr="000F69BF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7AEAB06F" w14:textId="2FFAAEF7" w:rsidR="00356330" w:rsidRPr="00982978" w:rsidRDefault="00356330" w:rsidP="003B0ECC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Trans</w:t>
            </w:r>
            <w:r w:rsidR="00335E2E"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ats</w:t>
            </w:r>
          </w:p>
        </w:tc>
        <w:tc>
          <w:tcPr>
            <w:tcW w:w="764" w:type="dxa"/>
            <w:shd w:val="clear" w:color="000000" w:fill="FFFFFF"/>
          </w:tcPr>
          <w:p w14:paraId="187F8E55" w14:textId="58BE399D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</w:t>
            </w:r>
            <w:r w:rsidR="00C8770B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8" w:type="dxa"/>
            <w:shd w:val="clear" w:color="000000" w:fill="FFFFFF"/>
          </w:tcPr>
          <w:p w14:paraId="1B20F89D" w14:textId="5757AFC7" w:rsidR="00356330" w:rsidRPr="00982978" w:rsidRDefault="00335E2E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17" w:type="dxa"/>
            <w:shd w:val="clear" w:color="000000" w:fill="FFFFFF"/>
          </w:tcPr>
          <w:p w14:paraId="70841E08" w14:textId="2C9FA416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66" w:type="dxa"/>
            <w:shd w:val="clear" w:color="000000" w:fill="FFFFFF"/>
          </w:tcPr>
          <w:p w14:paraId="1780F9DE" w14:textId="0183415C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49FE6EEC" w14:textId="7E6D5D2C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</w:t>
            </w:r>
            <w:r w:rsidR="000D7649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8" w:type="dxa"/>
            <w:shd w:val="clear" w:color="000000" w:fill="FFFFFF"/>
          </w:tcPr>
          <w:p w14:paraId="6E665424" w14:textId="5B20D505" w:rsidR="00356330" w:rsidRPr="00982978" w:rsidRDefault="00F551CE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17" w:type="dxa"/>
            <w:shd w:val="clear" w:color="000000" w:fill="FFFFFF"/>
          </w:tcPr>
          <w:p w14:paraId="40F23331" w14:textId="745228DF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66" w:type="dxa"/>
            <w:shd w:val="clear" w:color="000000" w:fill="FFFFFF"/>
          </w:tcPr>
          <w:p w14:paraId="26A2C860" w14:textId="307E26B8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7</w:t>
            </w:r>
            <w:r w:rsidR="0056609C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4DEDE217" w14:textId="6064EB8D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</w:t>
            </w:r>
            <w:r w:rsidR="0056609C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8" w:type="dxa"/>
            <w:shd w:val="clear" w:color="000000" w:fill="FFFFFF"/>
          </w:tcPr>
          <w:p w14:paraId="73E56C65" w14:textId="02778554" w:rsidR="00356330" w:rsidRPr="00982978" w:rsidRDefault="00F551CE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17" w:type="dxa"/>
            <w:shd w:val="clear" w:color="000000" w:fill="FFFFFF"/>
          </w:tcPr>
          <w:p w14:paraId="3A0776AE" w14:textId="11BBF17D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46" w:type="dxa"/>
            <w:shd w:val="clear" w:color="000000" w:fill="FFFFFF"/>
          </w:tcPr>
          <w:p w14:paraId="4B60C162" w14:textId="2DAD7C55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7</w:t>
            </w:r>
            <w:r w:rsidR="000F69BF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8</w:t>
            </w:r>
          </w:p>
        </w:tc>
      </w:tr>
      <w:tr w:rsidR="00356330" w:rsidRPr="00982978" w14:paraId="3BF5F0B3" w14:textId="77777777" w:rsidTr="000F69BF">
        <w:tc>
          <w:tcPr>
            <w:tcW w:w="12673" w:type="dxa"/>
            <w:gridSpan w:val="16"/>
            <w:shd w:val="clear" w:color="auto" w:fill="F2CEED" w:themeFill="accent5" w:themeFillTint="33"/>
          </w:tcPr>
          <w:p w14:paraId="28F43730" w14:textId="2FA5AE22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Anxiety</w:t>
            </w:r>
          </w:p>
        </w:tc>
      </w:tr>
      <w:tr w:rsidR="00356330" w:rsidRPr="00982978" w14:paraId="64F2A3AE" w14:textId="77777777" w:rsidTr="000F69BF">
        <w:tc>
          <w:tcPr>
            <w:tcW w:w="2837" w:type="dxa"/>
            <w:vMerge w:val="restart"/>
          </w:tcPr>
          <w:p w14:paraId="651FC8B5" w14:textId="77777777" w:rsidR="00356330" w:rsidRPr="00982978" w:rsidRDefault="00356330" w:rsidP="003B0ECC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84" w:type="dxa"/>
            <w:gridSpan w:val="5"/>
            <w:shd w:val="clear" w:color="auto" w:fill="D9D9D9" w:themeFill="background1" w:themeFillShade="D9"/>
          </w:tcPr>
          <w:p w14:paraId="0F63C51D" w14:textId="42BD28B5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3283" w:type="dxa"/>
            <w:gridSpan w:val="5"/>
            <w:shd w:val="clear" w:color="auto" w:fill="D9D9D9" w:themeFill="background1" w:themeFillShade="D9"/>
          </w:tcPr>
          <w:p w14:paraId="018D9898" w14:textId="2E178079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Model 2***</w:t>
            </w:r>
          </w:p>
        </w:tc>
        <w:tc>
          <w:tcPr>
            <w:tcW w:w="3267" w:type="dxa"/>
            <w:gridSpan w:val="5"/>
            <w:shd w:val="clear" w:color="auto" w:fill="D9D9D9" w:themeFill="background1" w:themeFillShade="D9"/>
          </w:tcPr>
          <w:p w14:paraId="3023B565" w14:textId="25AA1C43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Model 3***</w:t>
            </w:r>
          </w:p>
        </w:tc>
      </w:tr>
      <w:tr w:rsidR="00356330" w:rsidRPr="00982978" w14:paraId="5C5E0123" w14:textId="77777777" w:rsidTr="000F69BF">
        <w:trPr>
          <w:gridAfter w:val="1"/>
          <w:wAfter w:w="27" w:type="dxa"/>
        </w:trPr>
        <w:tc>
          <w:tcPr>
            <w:tcW w:w="2837" w:type="dxa"/>
            <w:vMerge/>
          </w:tcPr>
          <w:p w14:paraId="4B7E3432" w14:textId="77777777" w:rsidR="00356330" w:rsidRPr="00982978" w:rsidRDefault="00356330" w:rsidP="0035633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43A54C90" w14:textId="31CF52CD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604FAE60" w14:textId="79A8569D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sz w:val="20"/>
                <w:szCs w:val="20"/>
              </w:rPr>
              <w:t>adj</w:t>
            </w:r>
          </w:p>
        </w:tc>
        <w:tc>
          <w:tcPr>
            <w:tcW w:w="1783" w:type="dxa"/>
            <w:gridSpan w:val="2"/>
            <w:shd w:val="clear" w:color="auto" w:fill="D9D9D9" w:themeFill="background1" w:themeFillShade="D9"/>
            <w:vAlign w:val="center"/>
          </w:tcPr>
          <w:p w14:paraId="59F4A825" w14:textId="77777777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95%CI</w:t>
            </w:r>
          </w:p>
          <w:p w14:paraId="6C65D07E" w14:textId="19E3797F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Lower/Upper</w:t>
            </w:r>
          </w:p>
        </w:tc>
        <w:tc>
          <w:tcPr>
            <w:tcW w:w="766" w:type="dxa"/>
            <w:gridSpan w:val="2"/>
            <w:shd w:val="clear" w:color="auto" w:fill="D9D9D9" w:themeFill="background1" w:themeFillShade="D9"/>
            <w:vAlign w:val="center"/>
          </w:tcPr>
          <w:p w14:paraId="18FC6C6F" w14:textId="38A0EE95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4E03E5AA" w14:textId="10EDAF0F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sz w:val="20"/>
                <w:szCs w:val="20"/>
              </w:rPr>
              <w:t>adj</w:t>
            </w:r>
          </w:p>
        </w:tc>
        <w:tc>
          <w:tcPr>
            <w:tcW w:w="1783" w:type="dxa"/>
            <w:gridSpan w:val="2"/>
            <w:shd w:val="clear" w:color="auto" w:fill="D9D9D9" w:themeFill="background1" w:themeFillShade="D9"/>
            <w:vAlign w:val="center"/>
          </w:tcPr>
          <w:p w14:paraId="01359A6A" w14:textId="77777777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95%CI</w:t>
            </w:r>
          </w:p>
          <w:p w14:paraId="5F5DE01F" w14:textId="00718D75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Lower/Upper</w:t>
            </w:r>
          </w:p>
        </w:tc>
        <w:tc>
          <w:tcPr>
            <w:tcW w:w="766" w:type="dxa"/>
            <w:gridSpan w:val="2"/>
            <w:shd w:val="clear" w:color="auto" w:fill="D9D9D9" w:themeFill="background1" w:themeFillShade="D9"/>
            <w:vAlign w:val="center"/>
          </w:tcPr>
          <w:p w14:paraId="2F6C005F" w14:textId="53759B40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3D7E4EDF" w14:textId="61D1C778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sz w:val="20"/>
                <w:szCs w:val="20"/>
              </w:rPr>
              <w:t>adj</w:t>
            </w:r>
          </w:p>
        </w:tc>
        <w:tc>
          <w:tcPr>
            <w:tcW w:w="1763" w:type="dxa"/>
            <w:gridSpan w:val="2"/>
            <w:shd w:val="clear" w:color="auto" w:fill="D9D9D9" w:themeFill="background1" w:themeFillShade="D9"/>
            <w:vAlign w:val="center"/>
          </w:tcPr>
          <w:p w14:paraId="3094A83B" w14:textId="77777777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95%CI</w:t>
            </w:r>
          </w:p>
          <w:p w14:paraId="6DC291BD" w14:textId="52069B13" w:rsidR="00356330" w:rsidRPr="00982978" w:rsidRDefault="00356330" w:rsidP="0035633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Lower/Upper</w:t>
            </w:r>
          </w:p>
        </w:tc>
      </w:tr>
      <w:tr w:rsidR="00356330" w:rsidRPr="00982978" w14:paraId="5BD74E97" w14:textId="77777777" w:rsidTr="000F69BF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1D5E70C3" w14:textId="77777777" w:rsidR="00356330" w:rsidRPr="00982978" w:rsidRDefault="00356330" w:rsidP="003B0ECC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ruits</w:t>
            </w:r>
          </w:p>
        </w:tc>
        <w:tc>
          <w:tcPr>
            <w:tcW w:w="764" w:type="dxa"/>
            <w:shd w:val="clear" w:color="000000" w:fill="FFFFFF"/>
          </w:tcPr>
          <w:p w14:paraId="4B18A289" w14:textId="5C0E162F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28" w:type="dxa"/>
            <w:shd w:val="clear" w:color="000000" w:fill="FFFFFF"/>
          </w:tcPr>
          <w:p w14:paraId="090005C0" w14:textId="71C6221E" w:rsidR="00356330" w:rsidRPr="00982978" w:rsidRDefault="006945F8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17" w:type="dxa"/>
            <w:shd w:val="clear" w:color="000000" w:fill="FFFFFF"/>
          </w:tcPr>
          <w:p w14:paraId="0B20365E" w14:textId="63B47E46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</w:t>
            </w:r>
            <w:r w:rsidR="00B70FDD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6" w:type="dxa"/>
            <w:shd w:val="clear" w:color="000000" w:fill="FFFFFF"/>
          </w:tcPr>
          <w:p w14:paraId="6DD26A65" w14:textId="1ACBDE4A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7</w:t>
            </w:r>
            <w:r w:rsidR="00E40496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3C489203" w14:textId="29A8C61B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28" w:type="dxa"/>
            <w:shd w:val="clear" w:color="000000" w:fill="FFFFFF"/>
          </w:tcPr>
          <w:p w14:paraId="2B5B101F" w14:textId="2F6C88E4" w:rsidR="00356330" w:rsidRPr="00982978" w:rsidRDefault="00F27817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17" w:type="dxa"/>
            <w:shd w:val="clear" w:color="000000" w:fill="FFFFFF"/>
          </w:tcPr>
          <w:p w14:paraId="47165787" w14:textId="40F0E6F7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</w:t>
            </w:r>
            <w:r w:rsidR="00B70FDD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6" w:type="dxa"/>
            <w:shd w:val="clear" w:color="000000" w:fill="FFFFFF"/>
          </w:tcPr>
          <w:p w14:paraId="3F28B919" w14:textId="53E2E666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</w:t>
            </w:r>
            <w:r w:rsidR="00B70FDD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1851D2DE" w14:textId="72BF8DBD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28" w:type="dxa"/>
            <w:shd w:val="clear" w:color="000000" w:fill="FFFFFF"/>
          </w:tcPr>
          <w:p w14:paraId="3DC041A8" w14:textId="3387D0CE" w:rsidR="00356330" w:rsidRPr="00982978" w:rsidRDefault="00EF07F4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17" w:type="dxa"/>
            <w:shd w:val="clear" w:color="000000" w:fill="FFFFFF"/>
          </w:tcPr>
          <w:p w14:paraId="16135FE0" w14:textId="1BA1AE6F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46" w:type="dxa"/>
            <w:shd w:val="clear" w:color="000000" w:fill="FFFFFF"/>
          </w:tcPr>
          <w:p w14:paraId="0051C3F5" w14:textId="30BD37FA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</w:t>
            </w:r>
            <w:r w:rsidR="00AD3D47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4</w:t>
            </w:r>
          </w:p>
        </w:tc>
      </w:tr>
      <w:tr w:rsidR="00356330" w:rsidRPr="00982978" w14:paraId="44984490" w14:textId="77777777" w:rsidTr="000F69BF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6DEEE6B9" w14:textId="77777777" w:rsidR="00356330" w:rsidRPr="00982978" w:rsidRDefault="00356330" w:rsidP="003B0ECC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Vegetables</w:t>
            </w:r>
          </w:p>
        </w:tc>
        <w:tc>
          <w:tcPr>
            <w:tcW w:w="764" w:type="dxa"/>
            <w:shd w:val="clear" w:color="000000" w:fill="FFFFFF"/>
          </w:tcPr>
          <w:p w14:paraId="011636B4" w14:textId="2375E311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28" w:type="dxa"/>
            <w:shd w:val="clear" w:color="000000" w:fill="FFFFFF"/>
          </w:tcPr>
          <w:p w14:paraId="4AD0957B" w14:textId="3B63723C" w:rsidR="00356330" w:rsidRPr="00982978" w:rsidRDefault="006945F8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17" w:type="dxa"/>
            <w:shd w:val="clear" w:color="000000" w:fill="FFFFFF"/>
          </w:tcPr>
          <w:p w14:paraId="4C3D55A8" w14:textId="77BBEA66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66" w:type="dxa"/>
            <w:shd w:val="clear" w:color="000000" w:fill="FFFFFF"/>
          </w:tcPr>
          <w:p w14:paraId="680BE5B2" w14:textId="46EF958C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</w:t>
            </w:r>
            <w:r w:rsidR="00BF1682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2B77D6E6" w14:textId="4AC4CB68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28" w:type="dxa"/>
            <w:shd w:val="clear" w:color="000000" w:fill="FFFFFF"/>
          </w:tcPr>
          <w:p w14:paraId="143698A9" w14:textId="1C75DB1C" w:rsidR="00356330" w:rsidRPr="00982978" w:rsidRDefault="00871E32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17" w:type="dxa"/>
            <w:shd w:val="clear" w:color="000000" w:fill="FFFFFF"/>
          </w:tcPr>
          <w:p w14:paraId="2F7C0B59" w14:textId="74D9619A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66" w:type="dxa"/>
            <w:shd w:val="clear" w:color="000000" w:fill="FFFFFF"/>
          </w:tcPr>
          <w:p w14:paraId="44CC2E59" w14:textId="42ADB132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681ADE14" w14:textId="10322837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</w:t>
            </w:r>
            <w:r w:rsidR="00AD3D47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shd w:val="clear" w:color="000000" w:fill="FFFFFF"/>
          </w:tcPr>
          <w:p w14:paraId="442A7A5E" w14:textId="2ABE4B24" w:rsidR="00356330" w:rsidRPr="00982978" w:rsidRDefault="00871E32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17" w:type="dxa"/>
            <w:shd w:val="clear" w:color="000000" w:fill="FFFFFF"/>
          </w:tcPr>
          <w:p w14:paraId="69C6859F" w14:textId="24AD89C7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46" w:type="dxa"/>
            <w:shd w:val="clear" w:color="000000" w:fill="FFFFFF"/>
          </w:tcPr>
          <w:p w14:paraId="0001153C" w14:textId="66192FA2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19</w:t>
            </w:r>
          </w:p>
        </w:tc>
      </w:tr>
      <w:tr w:rsidR="00356330" w:rsidRPr="00982978" w14:paraId="3F3CE69B" w14:textId="77777777" w:rsidTr="000F69BF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208B10C6" w14:textId="77777777" w:rsidR="00356330" w:rsidRPr="00982978" w:rsidRDefault="00356330" w:rsidP="003B0ECC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Legumes</w:t>
            </w:r>
          </w:p>
        </w:tc>
        <w:tc>
          <w:tcPr>
            <w:tcW w:w="764" w:type="dxa"/>
            <w:shd w:val="clear" w:color="000000" w:fill="FFFFFF"/>
          </w:tcPr>
          <w:p w14:paraId="120F2FB5" w14:textId="26381AA7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</w:t>
            </w:r>
            <w:r w:rsidR="00180005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8" w:type="dxa"/>
            <w:shd w:val="clear" w:color="000000" w:fill="FFFFFF"/>
          </w:tcPr>
          <w:p w14:paraId="3BCAEF12" w14:textId="5855C522" w:rsidR="00356330" w:rsidRPr="00982978" w:rsidRDefault="006945F8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17" w:type="dxa"/>
            <w:shd w:val="clear" w:color="000000" w:fill="FFFFFF"/>
          </w:tcPr>
          <w:p w14:paraId="6BA5F9EF" w14:textId="0F562AFD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66" w:type="dxa"/>
            <w:shd w:val="clear" w:color="000000" w:fill="FFFFFF"/>
          </w:tcPr>
          <w:p w14:paraId="59723517" w14:textId="7048F7CB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0D6BA985" w14:textId="7ABC2733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8" w:type="dxa"/>
            <w:shd w:val="clear" w:color="000000" w:fill="FFFFFF"/>
          </w:tcPr>
          <w:p w14:paraId="0A81A43A" w14:textId="6A033180" w:rsidR="00356330" w:rsidRPr="00982978" w:rsidRDefault="005F79F5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17" w:type="dxa"/>
            <w:shd w:val="clear" w:color="000000" w:fill="FFFFFF"/>
          </w:tcPr>
          <w:p w14:paraId="765317F3" w14:textId="45299A5B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</w:t>
            </w:r>
            <w:r w:rsidR="00B70FDD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6" w:type="dxa"/>
            <w:shd w:val="clear" w:color="000000" w:fill="FFFFFF"/>
          </w:tcPr>
          <w:p w14:paraId="6CCAADCD" w14:textId="1C739259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367A7A4C" w14:textId="16B4AED5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</w:t>
            </w:r>
            <w:r w:rsidR="00AD3D47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8" w:type="dxa"/>
            <w:shd w:val="clear" w:color="000000" w:fill="FFFFFF"/>
          </w:tcPr>
          <w:p w14:paraId="481881BE" w14:textId="1F873099" w:rsidR="00356330" w:rsidRPr="00982978" w:rsidRDefault="005F79F5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17" w:type="dxa"/>
            <w:shd w:val="clear" w:color="000000" w:fill="FFFFFF"/>
          </w:tcPr>
          <w:p w14:paraId="13B293F2" w14:textId="308B6CA3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46" w:type="dxa"/>
            <w:shd w:val="clear" w:color="000000" w:fill="FFFFFF"/>
          </w:tcPr>
          <w:p w14:paraId="44E278B1" w14:textId="6F45546F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24</w:t>
            </w:r>
          </w:p>
        </w:tc>
      </w:tr>
      <w:tr w:rsidR="00356330" w:rsidRPr="00982978" w14:paraId="5F4CF71A" w14:textId="77777777" w:rsidTr="000F69BF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1E67AD04" w14:textId="77777777" w:rsidR="00356330" w:rsidRPr="00982978" w:rsidRDefault="00356330" w:rsidP="003B0ECC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Wholegrains </w:t>
            </w:r>
          </w:p>
        </w:tc>
        <w:tc>
          <w:tcPr>
            <w:tcW w:w="764" w:type="dxa"/>
            <w:shd w:val="clear" w:color="000000" w:fill="FFFFFF"/>
          </w:tcPr>
          <w:p w14:paraId="0A652ABA" w14:textId="2E028B80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</w:t>
            </w:r>
            <w:r w:rsidR="00180005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8" w:type="dxa"/>
            <w:shd w:val="clear" w:color="000000" w:fill="FFFFFF"/>
          </w:tcPr>
          <w:p w14:paraId="5693B3B3" w14:textId="58746E4B" w:rsidR="00356330" w:rsidRPr="00982978" w:rsidRDefault="006E0A53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17" w:type="dxa"/>
            <w:shd w:val="clear" w:color="000000" w:fill="FFFFFF"/>
          </w:tcPr>
          <w:p w14:paraId="6624E4DB" w14:textId="0FAD8864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</w:t>
            </w:r>
            <w:r w:rsidR="00E40496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6" w:type="dxa"/>
            <w:shd w:val="clear" w:color="000000" w:fill="FFFFFF"/>
          </w:tcPr>
          <w:p w14:paraId="306C83BF" w14:textId="3A572214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4E06F63A" w14:textId="1F38C83D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8" w:type="dxa"/>
            <w:shd w:val="clear" w:color="000000" w:fill="FFFFFF"/>
          </w:tcPr>
          <w:p w14:paraId="0252BA78" w14:textId="1C178277" w:rsidR="00356330" w:rsidRPr="00982978" w:rsidRDefault="00871E32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17" w:type="dxa"/>
            <w:shd w:val="clear" w:color="000000" w:fill="FFFFFF"/>
          </w:tcPr>
          <w:p w14:paraId="7C20DF9D" w14:textId="681364B5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66" w:type="dxa"/>
            <w:shd w:val="clear" w:color="000000" w:fill="FFFFFF"/>
          </w:tcPr>
          <w:p w14:paraId="142F945B" w14:textId="18C2293D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005B2687" w14:textId="536DFB3E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</w:t>
            </w:r>
            <w:r w:rsidR="00AD3D47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8" w:type="dxa"/>
            <w:shd w:val="clear" w:color="000000" w:fill="FFFFFF"/>
          </w:tcPr>
          <w:p w14:paraId="31278283" w14:textId="3ADB3BB8" w:rsidR="00356330" w:rsidRPr="00982978" w:rsidRDefault="00871E32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17" w:type="dxa"/>
            <w:shd w:val="clear" w:color="000000" w:fill="FFFFFF"/>
          </w:tcPr>
          <w:p w14:paraId="43E1B6C0" w14:textId="6FD37EC8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46" w:type="dxa"/>
            <w:shd w:val="clear" w:color="000000" w:fill="FFFFFF"/>
          </w:tcPr>
          <w:p w14:paraId="452CB5F3" w14:textId="1B144E8A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3</w:t>
            </w:r>
            <w:r w:rsidR="00AD3D47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4</w:t>
            </w:r>
          </w:p>
        </w:tc>
      </w:tr>
      <w:tr w:rsidR="00356330" w:rsidRPr="00982978" w14:paraId="59B1A44D" w14:textId="77777777" w:rsidTr="000F69BF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26B099C2" w14:textId="77777777" w:rsidR="00356330" w:rsidRPr="00982978" w:rsidRDefault="00356330" w:rsidP="003B0ECC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Nuts &amp; Seeds</w:t>
            </w:r>
          </w:p>
        </w:tc>
        <w:tc>
          <w:tcPr>
            <w:tcW w:w="764" w:type="dxa"/>
            <w:shd w:val="clear" w:color="000000" w:fill="FFFFFF"/>
          </w:tcPr>
          <w:p w14:paraId="60075DDF" w14:textId="210ED245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</w:t>
            </w:r>
            <w:r w:rsidR="00180005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28" w:type="dxa"/>
            <w:shd w:val="clear" w:color="000000" w:fill="FFFFFF"/>
          </w:tcPr>
          <w:p w14:paraId="39FE4DDF" w14:textId="2DD161EF" w:rsidR="00356330" w:rsidRPr="00982978" w:rsidRDefault="006945F8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17" w:type="dxa"/>
            <w:shd w:val="clear" w:color="000000" w:fill="FFFFFF"/>
          </w:tcPr>
          <w:p w14:paraId="15A92F46" w14:textId="6A91699E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66" w:type="dxa"/>
            <w:shd w:val="clear" w:color="000000" w:fill="FFFFFF"/>
          </w:tcPr>
          <w:p w14:paraId="16873C31" w14:textId="3BC33281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5D1CDA46" w14:textId="74BD7575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</w:t>
            </w:r>
            <w:r w:rsidR="00BF1682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8" w:type="dxa"/>
            <w:shd w:val="clear" w:color="000000" w:fill="FFFFFF"/>
          </w:tcPr>
          <w:p w14:paraId="4B39E738" w14:textId="3D18A844" w:rsidR="00356330" w:rsidRPr="00982978" w:rsidRDefault="001022D8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17" w:type="dxa"/>
            <w:shd w:val="clear" w:color="000000" w:fill="FFFFFF"/>
          </w:tcPr>
          <w:p w14:paraId="36EE8B4B" w14:textId="7C397A83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</w:t>
            </w:r>
            <w:r w:rsidR="00B70FDD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shd w:val="clear" w:color="000000" w:fill="FFFFFF"/>
          </w:tcPr>
          <w:p w14:paraId="78628A3E" w14:textId="6BB4D8E2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775E7018" w14:textId="3D4C693E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28" w:type="dxa"/>
            <w:shd w:val="clear" w:color="000000" w:fill="FFFFFF"/>
          </w:tcPr>
          <w:p w14:paraId="48E73D33" w14:textId="46051E82" w:rsidR="00356330" w:rsidRPr="00982978" w:rsidRDefault="001022D8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17" w:type="dxa"/>
            <w:shd w:val="clear" w:color="000000" w:fill="FFFFFF"/>
          </w:tcPr>
          <w:p w14:paraId="7CFF476B" w14:textId="1FB3A922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46" w:type="dxa"/>
            <w:shd w:val="clear" w:color="000000" w:fill="FFFFFF"/>
          </w:tcPr>
          <w:p w14:paraId="6863DA11" w14:textId="7515C757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72</w:t>
            </w:r>
          </w:p>
        </w:tc>
      </w:tr>
      <w:tr w:rsidR="00356330" w:rsidRPr="00982978" w14:paraId="1721F306" w14:textId="77777777" w:rsidTr="000F69BF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0EF90DEB" w14:textId="77777777" w:rsidR="00356330" w:rsidRPr="00982978" w:rsidRDefault="00356330" w:rsidP="003B0ECC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Milk</w:t>
            </w:r>
          </w:p>
        </w:tc>
        <w:tc>
          <w:tcPr>
            <w:tcW w:w="764" w:type="dxa"/>
            <w:shd w:val="clear" w:color="000000" w:fill="FFFFFF"/>
          </w:tcPr>
          <w:p w14:paraId="0397B216" w14:textId="50A569F9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28" w:type="dxa"/>
            <w:shd w:val="clear" w:color="000000" w:fill="FFFFFF"/>
          </w:tcPr>
          <w:p w14:paraId="18A3251B" w14:textId="4967FF99" w:rsidR="00356330" w:rsidRPr="00982978" w:rsidRDefault="006E0A53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17" w:type="dxa"/>
            <w:shd w:val="clear" w:color="000000" w:fill="FFFFFF"/>
          </w:tcPr>
          <w:p w14:paraId="6D97B4EE" w14:textId="51C4161E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6" w:type="dxa"/>
            <w:shd w:val="clear" w:color="000000" w:fill="FFFFFF"/>
          </w:tcPr>
          <w:p w14:paraId="7004FE7A" w14:textId="4A756584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0AA37D71" w14:textId="0E1CE943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</w:t>
            </w:r>
            <w:r w:rsidR="00BF1682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shd w:val="clear" w:color="000000" w:fill="FFFFFF"/>
          </w:tcPr>
          <w:p w14:paraId="4AC3DD22" w14:textId="4223D6CD" w:rsidR="00356330" w:rsidRPr="00982978" w:rsidRDefault="00234C21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17" w:type="dxa"/>
            <w:shd w:val="clear" w:color="000000" w:fill="FFFFFF"/>
          </w:tcPr>
          <w:p w14:paraId="3D1019EA" w14:textId="6CC2A2F1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</w:t>
            </w:r>
            <w:r w:rsidR="00B70FDD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6" w:type="dxa"/>
            <w:shd w:val="clear" w:color="000000" w:fill="FFFFFF"/>
          </w:tcPr>
          <w:p w14:paraId="2DBEF2E3" w14:textId="1DD23F1A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9</w:t>
            </w:r>
            <w:r w:rsidR="00B70FDD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1178AFE1" w14:textId="7E7DFF9F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2</w:t>
            </w:r>
            <w:r w:rsidR="00AD3D47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8" w:type="dxa"/>
            <w:shd w:val="clear" w:color="000000" w:fill="FFFFFF"/>
          </w:tcPr>
          <w:p w14:paraId="6E82E531" w14:textId="35E209BC" w:rsidR="00356330" w:rsidRPr="00982978" w:rsidRDefault="00234C21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17" w:type="dxa"/>
            <w:shd w:val="clear" w:color="000000" w:fill="FFFFFF"/>
          </w:tcPr>
          <w:p w14:paraId="5E00142B" w14:textId="32F364FD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</w:t>
            </w:r>
            <w:r w:rsidR="00AD3D47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6" w:type="dxa"/>
            <w:shd w:val="clear" w:color="000000" w:fill="FFFFFF"/>
          </w:tcPr>
          <w:p w14:paraId="44128FC3" w14:textId="71397C3A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0</w:t>
            </w:r>
            <w:r w:rsidR="00AD3D47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5</w:t>
            </w:r>
          </w:p>
        </w:tc>
      </w:tr>
      <w:tr w:rsidR="00356330" w:rsidRPr="00982978" w14:paraId="7714C493" w14:textId="77777777" w:rsidTr="000F69BF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0C74F617" w14:textId="77777777" w:rsidR="00356330" w:rsidRPr="00982978" w:rsidRDefault="00356330" w:rsidP="003B0ECC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Red meat</w:t>
            </w:r>
          </w:p>
        </w:tc>
        <w:tc>
          <w:tcPr>
            <w:tcW w:w="764" w:type="dxa"/>
            <w:shd w:val="clear" w:color="000000" w:fill="FFFFFF"/>
          </w:tcPr>
          <w:p w14:paraId="7E1179B6" w14:textId="74DF452E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8" w:type="dxa"/>
            <w:shd w:val="clear" w:color="000000" w:fill="FFFFFF"/>
          </w:tcPr>
          <w:p w14:paraId="2FB4391A" w14:textId="4B29909B" w:rsidR="00356330" w:rsidRPr="00982978" w:rsidRDefault="00456717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17" w:type="dxa"/>
            <w:shd w:val="clear" w:color="000000" w:fill="FFFFFF"/>
          </w:tcPr>
          <w:p w14:paraId="7F774582" w14:textId="21F1BBF3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</w:t>
            </w:r>
            <w:r w:rsidR="00E40496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6" w:type="dxa"/>
            <w:shd w:val="clear" w:color="000000" w:fill="FFFFFF"/>
          </w:tcPr>
          <w:p w14:paraId="1DB278F3" w14:textId="14C44CF3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62D6CB55" w14:textId="724C4C25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</w:t>
            </w:r>
            <w:r w:rsidR="00BF1682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28" w:type="dxa"/>
            <w:shd w:val="clear" w:color="000000" w:fill="FFFFFF"/>
          </w:tcPr>
          <w:p w14:paraId="6CB1A6A7" w14:textId="20360262" w:rsidR="00356330" w:rsidRPr="00982978" w:rsidRDefault="00234C21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17" w:type="dxa"/>
            <w:shd w:val="clear" w:color="000000" w:fill="FFFFFF"/>
          </w:tcPr>
          <w:p w14:paraId="6543598A" w14:textId="48DC318C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</w:t>
            </w:r>
            <w:r w:rsidR="00B70FDD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shd w:val="clear" w:color="000000" w:fill="FFFFFF"/>
          </w:tcPr>
          <w:p w14:paraId="63CEDEEB" w14:textId="369CB5C4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3</w:t>
            </w:r>
            <w:r w:rsidR="00B70FDD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124ACAC5" w14:textId="42C4705F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8" w:type="dxa"/>
            <w:shd w:val="clear" w:color="000000" w:fill="FFFFFF"/>
          </w:tcPr>
          <w:p w14:paraId="17EF7B6D" w14:textId="6896C895" w:rsidR="00356330" w:rsidRPr="00982978" w:rsidRDefault="00234C21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17" w:type="dxa"/>
            <w:shd w:val="clear" w:color="000000" w:fill="FFFFFF"/>
          </w:tcPr>
          <w:p w14:paraId="5A51A289" w14:textId="22A401D9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</w:t>
            </w:r>
            <w:r w:rsidR="00AD3D47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6" w:type="dxa"/>
            <w:shd w:val="clear" w:color="000000" w:fill="FFFFFF"/>
          </w:tcPr>
          <w:p w14:paraId="08D539BD" w14:textId="455FA48C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36</w:t>
            </w:r>
          </w:p>
        </w:tc>
      </w:tr>
      <w:tr w:rsidR="00356330" w:rsidRPr="00982978" w14:paraId="516BB42F" w14:textId="77777777" w:rsidTr="000F69BF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72C62F17" w14:textId="77777777" w:rsidR="00356330" w:rsidRPr="00982978" w:rsidRDefault="00356330" w:rsidP="003B0ECC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Processed meat</w:t>
            </w:r>
          </w:p>
        </w:tc>
        <w:tc>
          <w:tcPr>
            <w:tcW w:w="764" w:type="dxa"/>
            <w:shd w:val="clear" w:color="000000" w:fill="FFFFFF"/>
          </w:tcPr>
          <w:p w14:paraId="38097094" w14:textId="66FC0DA1" w:rsidR="00356330" w:rsidRPr="00982978" w:rsidRDefault="00E40496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1CB989C9" w14:textId="2018A88F" w:rsidR="00356330" w:rsidRPr="00982978" w:rsidRDefault="0003219A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17" w:type="dxa"/>
            <w:shd w:val="clear" w:color="000000" w:fill="FFFFFF"/>
          </w:tcPr>
          <w:p w14:paraId="5D30B4E8" w14:textId="4D1C5B47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</w:t>
            </w:r>
            <w:r w:rsidR="00E40496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shd w:val="clear" w:color="000000" w:fill="FFFFFF"/>
          </w:tcPr>
          <w:p w14:paraId="30990BA3" w14:textId="49C8D181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7A604082" w14:textId="74122039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28" w:type="dxa"/>
            <w:shd w:val="clear" w:color="000000" w:fill="FFFFFF"/>
          </w:tcPr>
          <w:p w14:paraId="3B708142" w14:textId="240C603E" w:rsidR="00356330" w:rsidRPr="00982978" w:rsidRDefault="00F27817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17" w:type="dxa"/>
            <w:shd w:val="clear" w:color="000000" w:fill="FFFFFF"/>
          </w:tcPr>
          <w:p w14:paraId="5997A254" w14:textId="4265A751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66" w:type="dxa"/>
            <w:shd w:val="clear" w:color="000000" w:fill="FFFFFF"/>
          </w:tcPr>
          <w:p w14:paraId="293B47F5" w14:textId="0F60046C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</w:t>
            </w:r>
            <w:r w:rsidR="00B70FDD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62445ADE" w14:textId="0517BEDD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28" w:type="dxa"/>
            <w:shd w:val="clear" w:color="000000" w:fill="FFFFFF"/>
          </w:tcPr>
          <w:p w14:paraId="23C26A68" w14:textId="1909E520" w:rsidR="00356330" w:rsidRPr="00982978" w:rsidRDefault="00F27817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17" w:type="dxa"/>
            <w:shd w:val="clear" w:color="000000" w:fill="FFFFFF"/>
          </w:tcPr>
          <w:p w14:paraId="735EE0D2" w14:textId="08E795E9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46" w:type="dxa"/>
            <w:shd w:val="clear" w:color="000000" w:fill="FFFFFF"/>
          </w:tcPr>
          <w:p w14:paraId="19E3C0E4" w14:textId="013862DC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2</w:t>
            </w:r>
          </w:p>
        </w:tc>
      </w:tr>
      <w:tr w:rsidR="00356330" w:rsidRPr="00982978" w14:paraId="1B929B6B" w14:textId="77777777" w:rsidTr="000F69BF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2BEC423F" w14:textId="1FEB8C60" w:rsidR="00356330" w:rsidRPr="00982978" w:rsidRDefault="000F69BF" w:rsidP="003B0ECC">
            <w:pPr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Sugar-sweetened beverages</w:t>
            </w:r>
          </w:p>
        </w:tc>
        <w:tc>
          <w:tcPr>
            <w:tcW w:w="764" w:type="dxa"/>
            <w:shd w:val="clear" w:color="000000" w:fill="FFFFFF"/>
          </w:tcPr>
          <w:p w14:paraId="21B63631" w14:textId="1B1A788F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28" w:type="dxa"/>
            <w:shd w:val="clear" w:color="000000" w:fill="FFFFFF"/>
          </w:tcPr>
          <w:p w14:paraId="264F2B84" w14:textId="67D5E777" w:rsidR="00356330" w:rsidRPr="00982978" w:rsidRDefault="005A24E7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</w:t>
            </w:r>
            <w:r w:rsidR="00456717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7" w:type="dxa"/>
            <w:shd w:val="clear" w:color="000000" w:fill="FFFFFF"/>
          </w:tcPr>
          <w:p w14:paraId="6649BE54" w14:textId="6C773863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66" w:type="dxa"/>
            <w:shd w:val="clear" w:color="000000" w:fill="FFFFFF"/>
          </w:tcPr>
          <w:p w14:paraId="36179620" w14:textId="53C9F4A5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6</w:t>
            </w:r>
            <w:r w:rsidR="00BF1682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41E71BE5" w14:textId="6BFFC5B1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</w:t>
            </w:r>
            <w:r w:rsidR="00BF1682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shd w:val="clear" w:color="000000" w:fill="FFFFFF"/>
          </w:tcPr>
          <w:p w14:paraId="1BE07F1F" w14:textId="59015ABA" w:rsidR="00356330" w:rsidRPr="00982978" w:rsidRDefault="0003219A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7" w:type="dxa"/>
            <w:shd w:val="clear" w:color="000000" w:fill="FFFFFF"/>
          </w:tcPr>
          <w:p w14:paraId="5A260AF7" w14:textId="50D0B800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66" w:type="dxa"/>
            <w:shd w:val="clear" w:color="000000" w:fill="FFFFFF"/>
          </w:tcPr>
          <w:p w14:paraId="007F795B" w14:textId="4CD665B7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</w:t>
            </w:r>
            <w:r w:rsidR="00AD3D47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355F4072" w14:textId="7B01C94C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28" w:type="dxa"/>
            <w:shd w:val="clear" w:color="000000" w:fill="FFFFFF"/>
          </w:tcPr>
          <w:p w14:paraId="230BB33A" w14:textId="597EDB1A" w:rsidR="00356330" w:rsidRPr="00982978" w:rsidRDefault="0003219A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17" w:type="dxa"/>
            <w:shd w:val="clear" w:color="000000" w:fill="FFFFFF"/>
          </w:tcPr>
          <w:p w14:paraId="22382B96" w14:textId="376EC856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46" w:type="dxa"/>
            <w:shd w:val="clear" w:color="000000" w:fill="FFFFFF"/>
          </w:tcPr>
          <w:p w14:paraId="5FECD41F" w14:textId="6B3536C9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5</w:t>
            </w:r>
          </w:p>
        </w:tc>
      </w:tr>
      <w:tr w:rsidR="00356330" w:rsidRPr="00982978" w14:paraId="2126F26E" w14:textId="77777777" w:rsidTr="000F69BF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6261141D" w14:textId="77777777" w:rsidR="00356330" w:rsidRPr="00982978" w:rsidRDefault="00356330" w:rsidP="003B0ECC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ibre</w:t>
            </w:r>
          </w:p>
        </w:tc>
        <w:tc>
          <w:tcPr>
            <w:tcW w:w="764" w:type="dxa"/>
            <w:shd w:val="clear" w:color="000000" w:fill="FFFFFF"/>
          </w:tcPr>
          <w:p w14:paraId="414D77DF" w14:textId="3BDA25BE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</w:t>
            </w:r>
            <w:r w:rsidR="00E40496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8" w:type="dxa"/>
            <w:shd w:val="clear" w:color="000000" w:fill="FFFFFF"/>
          </w:tcPr>
          <w:p w14:paraId="23EBE6E7" w14:textId="21D7CC0D" w:rsidR="00356330" w:rsidRPr="00982978" w:rsidRDefault="006945F8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17" w:type="dxa"/>
            <w:shd w:val="clear" w:color="000000" w:fill="FFFFFF"/>
          </w:tcPr>
          <w:p w14:paraId="53FC8FF6" w14:textId="794BCFFE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</w:t>
            </w:r>
            <w:r w:rsidR="00E40496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shd w:val="clear" w:color="000000" w:fill="FFFFFF"/>
          </w:tcPr>
          <w:p w14:paraId="1B2BA411" w14:textId="2D50ED0F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8</w:t>
            </w:r>
            <w:r w:rsidR="00BF1682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7441CF87" w14:textId="47748F61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</w:t>
            </w:r>
            <w:r w:rsidR="00BF1682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shd w:val="clear" w:color="000000" w:fill="FFFFFF"/>
          </w:tcPr>
          <w:p w14:paraId="3774E2A0" w14:textId="7C4C52CC" w:rsidR="00356330" w:rsidRPr="00982978" w:rsidRDefault="00F27817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17" w:type="dxa"/>
            <w:shd w:val="clear" w:color="000000" w:fill="FFFFFF"/>
          </w:tcPr>
          <w:p w14:paraId="1BC36675" w14:textId="025B6F97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</w:t>
            </w:r>
            <w:r w:rsidR="00B70FDD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shd w:val="clear" w:color="000000" w:fill="FFFFFF"/>
          </w:tcPr>
          <w:p w14:paraId="323E4616" w14:textId="58090D7F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1A137A95" w14:textId="0E945E7A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8" w:type="dxa"/>
            <w:shd w:val="clear" w:color="000000" w:fill="FFFFFF"/>
          </w:tcPr>
          <w:p w14:paraId="7022E7A8" w14:textId="120EF001" w:rsidR="00356330" w:rsidRPr="00982978" w:rsidRDefault="00F27817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17" w:type="dxa"/>
            <w:shd w:val="clear" w:color="000000" w:fill="FFFFFF"/>
          </w:tcPr>
          <w:p w14:paraId="78526FA1" w14:textId="30086A07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46" w:type="dxa"/>
            <w:shd w:val="clear" w:color="000000" w:fill="FFFFFF"/>
          </w:tcPr>
          <w:p w14:paraId="0D917AF6" w14:textId="061DBB16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0</w:t>
            </w:r>
            <w:r w:rsidR="00AD3D47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8</w:t>
            </w:r>
          </w:p>
        </w:tc>
      </w:tr>
      <w:tr w:rsidR="00356330" w:rsidRPr="00982978" w14:paraId="18A16C91" w14:textId="77777777" w:rsidTr="000F69BF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6E2F2F3D" w14:textId="77777777" w:rsidR="00356330" w:rsidRPr="00982978" w:rsidRDefault="00356330" w:rsidP="003B0ECC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Calcium</w:t>
            </w:r>
          </w:p>
        </w:tc>
        <w:tc>
          <w:tcPr>
            <w:tcW w:w="764" w:type="dxa"/>
            <w:shd w:val="clear" w:color="000000" w:fill="FFFFFF"/>
          </w:tcPr>
          <w:p w14:paraId="233429BA" w14:textId="27D247BF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</w:t>
            </w:r>
            <w:r w:rsidR="00E40496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shd w:val="clear" w:color="000000" w:fill="FFFFFF"/>
          </w:tcPr>
          <w:p w14:paraId="066B0598" w14:textId="567C2294" w:rsidR="00356330" w:rsidRPr="00982978" w:rsidRDefault="00456717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17" w:type="dxa"/>
            <w:shd w:val="clear" w:color="000000" w:fill="FFFFFF"/>
          </w:tcPr>
          <w:p w14:paraId="23319412" w14:textId="2FF44C41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</w:t>
            </w:r>
            <w:r w:rsidR="00E40496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6" w:type="dxa"/>
            <w:shd w:val="clear" w:color="000000" w:fill="FFFFFF"/>
          </w:tcPr>
          <w:p w14:paraId="400A45AA" w14:textId="14A31A04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651F5D67" w14:textId="214F84C7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</w:t>
            </w:r>
            <w:r w:rsidR="00BF1682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8" w:type="dxa"/>
            <w:shd w:val="clear" w:color="000000" w:fill="FFFFFF"/>
          </w:tcPr>
          <w:p w14:paraId="7A3949FE" w14:textId="4CD04160" w:rsidR="00356330" w:rsidRPr="00982978" w:rsidRDefault="001E3A5F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17" w:type="dxa"/>
            <w:shd w:val="clear" w:color="000000" w:fill="FFFFFF"/>
          </w:tcPr>
          <w:p w14:paraId="7F4F1FAA" w14:textId="2E90BE85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</w:t>
            </w:r>
            <w:r w:rsidR="00B70FDD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6" w:type="dxa"/>
            <w:shd w:val="clear" w:color="000000" w:fill="FFFFFF"/>
          </w:tcPr>
          <w:p w14:paraId="197EC880" w14:textId="6E57B02E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2FDEA733" w14:textId="6CF91727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28" w:type="dxa"/>
            <w:shd w:val="clear" w:color="000000" w:fill="FFFFFF"/>
          </w:tcPr>
          <w:p w14:paraId="7C3EDC8F" w14:textId="35F91156" w:rsidR="00356330" w:rsidRPr="00982978" w:rsidRDefault="001E3A5F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17" w:type="dxa"/>
            <w:shd w:val="clear" w:color="000000" w:fill="FFFFFF"/>
          </w:tcPr>
          <w:p w14:paraId="0BC11B0F" w14:textId="7B4B4A64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</w:t>
            </w:r>
            <w:r w:rsidR="00AD3D47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6" w:type="dxa"/>
            <w:shd w:val="clear" w:color="000000" w:fill="FFFFFF"/>
          </w:tcPr>
          <w:p w14:paraId="0A37C586" w14:textId="5C3E6E2A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4</w:t>
            </w:r>
            <w:r w:rsidR="00AD3D47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5</w:t>
            </w:r>
          </w:p>
        </w:tc>
      </w:tr>
      <w:tr w:rsidR="00356330" w:rsidRPr="00982978" w14:paraId="54D2334E" w14:textId="77777777" w:rsidTr="000F69BF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03CEA3B6" w14:textId="77777777" w:rsidR="00356330" w:rsidRPr="00982978" w:rsidRDefault="00356330" w:rsidP="003B0ECC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Sodium </w:t>
            </w:r>
          </w:p>
        </w:tc>
        <w:tc>
          <w:tcPr>
            <w:tcW w:w="764" w:type="dxa"/>
            <w:shd w:val="clear" w:color="000000" w:fill="FFFFFF"/>
          </w:tcPr>
          <w:p w14:paraId="296B36F7" w14:textId="52F8E225" w:rsidR="00356330" w:rsidRPr="00982978" w:rsidRDefault="00E40496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5D4E2CEA" w14:textId="668CEA99" w:rsidR="00356330" w:rsidRPr="00982978" w:rsidRDefault="006E0A53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17" w:type="dxa"/>
            <w:shd w:val="clear" w:color="000000" w:fill="FFFFFF"/>
          </w:tcPr>
          <w:p w14:paraId="11285DE7" w14:textId="577C5EAB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</w:t>
            </w:r>
            <w:r w:rsidR="00E40496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6" w:type="dxa"/>
            <w:shd w:val="clear" w:color="000000" w:fill="FFFFFF"/>
          </w:tcPr>
          <w:p w14:paraId="54A714EC" w14:textId="7B0F8559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4</w:t>
            </w:r>
            <w:r w:rsidR="00BF1682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28DA8FCE" w14:textId="1FDE66E4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</w:t>
            </w:r>
            <w:r w:rsidR="00B70FDD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8" w:type="dxa"/>
            <w:shd w:val="clear" w:color="000000" w:fill="FFFFFF"/>
          </w:tcPr>
          <w:p w14:paraId="1A934F98" w14:textId="0C6B5095" w:rsidR="00356330" w:rsidRPr="00982978" w:rsidRDefault="00F27817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17" w:type="dxa"/>
            <w:shd w:val="clear" w:color="000000" w:fill="FFFFFF"/>
          </w:tcPr>
          <w:p w14:paraId="63CBA528" w14:textId="01E9C47E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66" w:type="dxa"/>
            <w:shd w:val="clear" w:color="000000" w:fill="FFFFFF"/>
          </w:tcPr>
          <w:p w14:paraId="168BC8C6" w14:textId="08641BBE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6</w:t>
            </w:r>
            <w:r w:rsidR="00AD3D47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0BA21439" w14:textId="2AFA3326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28" w:type="dxa"/>
            <w:shd w:val="clear" w:color="000000" w:fill="FFFFFF"/>
          </w:tcPr>
          <w:p w14:paraId="1F8E0D56" w14:textId="74FFDF81" w:rsidR="00356330" w:rsidRPr="00982978" w:rsidRDefault="00F27817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17" w:type="dxa"/>
            <w:shd w:val="clear" w:color="000000" w:fill="FFFFFF"/>
          </w:tcPr>
          <w:p w14:paraId="63EE7C56" w14:textId="2BC60D72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</w:t>
            </w:r>
            <w:r w:rsidR="00AD3D47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6" w:type="dxa"/>
            <w:shd w:val="clear" w:color="000000" w:fill="FFFFFF"/>
          </w:tcPr>
          <w:p w14:paraId="4F24E0D5" w14:textId="62151D58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60</w:t>
            </w:r>
          </w:p>
        </w:tc>
      </w:tr>
      <w:tr w:rsidR="00356330" w:rsidRPr="00982978" w14:paraId="1BF09418" w14:textId="77777777" w:rsidTr="000F69BF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1F070EB4" w14:textId="77777777" w:rsidR="00356330" w:rsidRPr="00982978" w:rsidRDefault="00356330" w:rsidP="003B0ECC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PUFA</w:t>
            </w:r>
          </w:p>
        </w:tc>
        <w:tc>
          <w:tcPr>
            <w:tcW w:w="764" w:type="dxa"/>
            <w:shd w:val="clear" w:color="000000" w:fill="FFFFFF"/>
          </w:tcPr>
          <w:p w14:paraId="6CCBE149" w14:textId="3CEBDD65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2</w:t>
            </w:r>
            <w:r w:rsidR="00E40496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8" w:type="dxa"/>
            <w:shd w:val="clear" w:color="000000" w:fill="FFFFFF"/>
          </w:tcPr>
          <w:p w14:paraId="676A20A3" w14:textId="5840553D" w:rsidR="00356330" w:rsidRPr="00982978" w:rsidRDefault="0003219A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17" w:type="dxa"/>
            <w:shd w:val="clear" w:color="000000" w:fill="FFFFFF"/>
          </w:tcPr>
          <w:p w14:paraId="648E9BD0" w14:textId="0F36181C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</w:t>
            </w:r>
            <w:r w:rsidR="00E40496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6" w:type="dxa"/>
            <w:shd w:val="clear" w:color="000000" w:fill="FFFFFF"/>
          </w:tcPr>
          <w:p w14:paraId="4DFC62CA" w14:textId="1AD0BF4D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8</w:t>
            </w:r>
            <w:r w:rsidR="00BF1682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6666AC42" w14:textId="27681E7F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</w:t>
            </w:r>
            <w:r w:rsidR="00B70FDD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shd w:val="clear" w:color="000000" w:fill="FFFFFF"/>
          </w:tcPr>
          <w:p w14:paraId="545E6727" w14:textId="295E0D7F" w:rsidR="00356330" w:rsidRPr="00982978" w:rsidRDefault="001E3A5F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17" w:type="dxa"/>
            <w:shd w:val="clear" w:color="000000" w:fill="FFFFFF"/>
          </w:tcPr>
          <w:p w14:paraId="0BEB47C1" w14:textId="0023D6E4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66" w:type="dxa"/>
            <w:shd w:val="clear" w:color="000000" w:fill="FFFFFF"/>
          </w:tcPr>
          <w:p w14:paraId="5C2C808B" w14:textId="0388EA1F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324C2EA3" w14:textId="1B1BFC10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</w:t>
            </w:r>
            <w:r w:rsidR="00AD3D47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shd w:val="clear" w:color="000000" w:fill="FFFFFF"/>
          </w:tcPr>
          <w:p w14:paraId="590AD3E8" w14:textId="1C4F7D5C" w:rsidR="00356330" w:rsidRPr="00982978" w:rsidRDefault="001E3A5F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17" w:type="dxa"/>
            <w:shd w:val="clear" w:color="000000" w:fill="FFFFFF"/>
          </w:tcPr>
          <w:p w14:paraId="2FA5EA66" w14:textId="34F04581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</w:t>
            </w:r>
            <w:r w:rsidR="00AD3D47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6" w:type="dxa"/>
            <w:shd w:val="clear" w:color="000000" w:fill="FFFFFF"/>
          </w:tcPr>
          <w:p w14:paraId="0B1E13F7" w14:textId="5F139BDF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76</w:t>
            </w:r>
          </w:p>
        </w:tc>
      </w:tr>
      <w:tr w:rsidR="00356330" w:rsidRPr="00982978" w14:paraId="7959C07F" w14:textId="77777777" w:rsidTr="000F69BF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776E1A62" w14:textId="71095438" w:rsidR="00356330" w:rsidRPr="00982978" w:rsidRDefault="00356330" w:rsidP="003B0ECC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Trans</w:t>
            </w:r>
            <w:r w:rsidR="00335E2E"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ats</w:t>
            </w:r>
          </w:p>
        </w:tc>
        <w:tc>
          <w:tcPr>
            <w:tcW w:w="764" w:type="dxa"/>
            <w:shd w:val="clear" w:color="000000" w:fill="FFFFFF"/>
          </w:tcPr>
          <w:p w14:paraId="55F70E3F" w14:textId="3F994023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8" w:type="dxa"/>
            <w:shd w:val="clear" w:color="000000" w:fill="FFFFFF"/>
          </w:tcPr>
          <w:p w14:paraId="02E2F7FC" w14:textId="40E7DE36" w:rsidR="00356330" w:rsidRPr="00982978" w:rsidRDefault="00456717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17" w:type="dxa"/>
            <w:shd w:val="clear" w:color="000000" w:fill="FFFFFF"/>
          </w:tcPr>
          <w:p w14:paraId="01EA6F6A" w14:textId="753E4D63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66" w:type="dxa"/>
            <w:shd w:val="clear" w:color="000000" w:fill="FFFFFF"/>
          </w:tcPr>
          <w:p w14:paraId="19C0F7E6" w14:textId="26C9E026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4</w:t>
            </w:r>
            <w:r w:rsidR="00BF1682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1AF2E37D" w14:textId="4AA97E1D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</w:t>
            </w:r>
            <w:r w:rsidR="00B70FDD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8" w:type="dxa"/>
            <w:shd w:val="clear" w:color="000000" w:fill="FFFFFF"/>
          </w:tcPr>
          <w:p w14:paraId="73512263" w14:textId="52ACC813" w:rsidR="00356330" w:rsidRPr="00982978" w:rsidRDefault="005F79F5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17" w:type="dxa"/>
            <w:shd w:val="clear" w:color="000000" w:fill="FFFFFF"/>
          </w:tcPr>
          <w:p w14:paraId="730DEDFA" w14:textId="078D7082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</w:t>
            </w:r>
            <w:r w:rsidR="00B70FDD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6" w:type="dxa"/>
            <w:shd w:val="clear" w:color="000000" w:fill="FFFFFF"/>
          </w:tcPr>
          <w:p w14:paraId="786F792B" w14:textId="368A4D2D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67884F72" w14:textId="669A83D8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</w:t>
            </w:r>
            <w:r w:rsidR="00AD3D47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shd w:val="clear" w:color="000000" w:fill="FFFFFF"/>
          </w:tcPr>
          <w:p w14:paraId="5609D827" w14:textId="5D8951D0" w:rsidR="00356330" w:rsidRPr="00982978" w:rsidRDefault="00234C21" w:rsidP="003B0ECC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17" w:type="dxa"/>
            <w:shd w:val="clear" w:color="000000" w:fill="FFFFFF"/>
          </w:tcPr>
          <w:p w14:paraId="735CA6BF" w14:textId="24147B1D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</w:t>
            </w:r>
            <w:r w:rsidR="00AD3D47"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6" w:type="dxa"/>
            <w:shd w:val="clear" w:color="000000" w:fill="FFFFFF"/>
          </w:tcPr>
          <w:p w14:paraId="4475E187" w14:textId="0E4FB13A" w:rsidR="00356330" w:rsidRPr="00982978" w:rsidRDefault="00356330" w:rsidP="003B0ECC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47</w:t>
            </w:r>
          </w:p>
        </w:tc>
      </w:tr>
    </w:tbl>
    <w:p w14:paraId="2339D11B" w14:textId="77777777" w:rsidR="00356330" w:rsidRPr="00982978" w:rsidRDefault="00CA6293" w:rsidP="00CA6293">
      <w:pPr>
        <w:jc w:val="both"/>
        <w:rPr>
          <w:rFonts w:ascii="Palatino Linotype" w:hAnsi="Palatino Linotype"/>
          <w:i/>
          <w:iCs/>
          <w:color w:val="000000" w:themeColor="text1"/>
          <w:sz w:val="20"/>
          <w:szCs w:val="20"/>
        </w:rPr>
      </w:pPr>
      <w:r w:rsidRPr="00982978">
        <w:rPr>
          <w:rFonts w:ascii="Palatino Linotype" w:hAnsi="Palatino Linotype"/>
          <w:color w:val="000000" w:themeColor="text1"/>
          <w:sz w:val="20"/>
          <w:szCs w:val="20"/>
        </w:rPr>
        <w:t>* p≤ 0.05, ** p≤ 0.01, p≤ 0.001</w:t>
      </w:r>
      <w:r w:rsidR="00435B95" w:rsidRPr="00982978">
        <w:rPr>
          <w:rFonts w:ascii="Palatino Linotype" w:hAnsi="Palatino Linotype"/>
          <w:color w:val="000000" w:themeColor="text1"/>
          <w:sz w:val="20"/>
          <w:szCs w:val="20"/>
        </w:rPr>
        <w:t xml:space="preserve">; </w:t>
      </w:r>
      <w:r w:rsidR="00A13D9E" w:rsidRPr="00982978">
        <w:rPr>
          <w:rFonts w:ascii="Palatino Linotype" w:hAnsi="Palatino Linotype"/>
          <w:i/>
          <w:iCs/>
          <w:color w:val="000000" w:themeColor="text1"/>
          <w:sz w:val="20"/>
          <w:szCs w:val="20"/>
        </w:rPr>
        <w:t>Model 1: unadjusted; Model 2: adjusted for age, sex, income; and Model 3: as in model 2, with body mass index (BMI; kg/m2)</w:t>
      </w:r>
    </w:p>
    <w:p w14:paraId="5FA9D41C" w14:textId="77777777" w:rsidR="002950F1" w:rsidRPr="00982978" w:rsidRDefault="002950F1" w:rsidP="002950F1">
      <w:pPr>
        <w:jc w:val="both"/>
        <w:rPr>
          <w:rFonts w:ascii="Palatino Linotype" w:hAnsi="Palatino Linotype"/>
          <w:b/>
          <w:bCs/>
        </w:rPr>
      </w:pPr>
    </w:p>
    <w:p w14:paraId="000C8CC7" w14:textId="77777777" w:rsidR="00C27373" w:rsidRPr="00982978" w:rsidRDefault="00C27373" w:rsidP="002950F1">
      <w:pPr>
        <w:jc w:val="both"/>
        <w:rPr>
          <w:rFonts w:ascii="Palatino Linotype" w:hAnsi="Palatino Linotype"/>
          <w:b/>
          <w:bCs/>
        </w:rPr>
      </w:pPr>
    </w:p>
    <w:p w14:paraId="0A17D9AD" w14:textId="77777777" w:rsidR="00C27373" w:rsidRPr="00982978" w:rsidRDefault="00C27373" w:rsidP="002950F1">
      <w:pPr>
        <w:jc w:val="both"/>
        <w:rPr>
          <w:rFonts w:ascii="Palatino Linotype" w:hAnsi="Palatino Linotype"/>
          <w:b/>
          <w:bCs/>
        </w:rPr>
      </w:pPr>
    </w:p>
    <w:p w14:paraId="2200CC23" w14:textId="77777777" w:rsidR="00C27373" w:rsidRPr="00982978" w:rsidRDefault="00C27373" w:rsidP="002950F1">
      <w:pPr>
        <w:jc w:val="both"/>
        <w:rPr>
          <w:rFonts w:ascii="Palatino Linotype" w:hAnsi="Palatino Linotype"/>
          <w:b/>
          <w:bCs/>
        </w:rPr>
      </w:pPr>
    </w:p>
    <w:p w14:paraId="1BE8CFA0" w14:textId="77777777" w:rsidR="00C27373" w:rsidRPr="00982978" w:rsidRDefault="00C27373" w:rsidP="002950F1">
      <w:pPr>
        <w:jc w:val="both"/>
        <w:rPr>
          <w:rFonts w:ascii="Palatino Linotype" w:hAnsi="Palatino Linotype"/>
          <w:b/>
          <w:bCs/>
        </w:rPr>
      </w:pPr>
    </w:p>
    <w:p w14:paraId="2626B595" w14:textId="77777777" w:rsidR="00C27373" w:rsidRPr="00982978" w:rsidRDefault="00C27373" w:rsidP="002950F1">
      <w:pPr>
        <w:jc w:val="both"/>
        <w:rPr>
          <w:rFonts w:ascii="Palatino Linotype" w:hAnsi="Palatino Linotype"/>
          <w:b/>
          <w:bCs/>
        </w:rPr>
      </w:pPr>
    </w:p>
    <w:p w14:paraId="40C3C7C0" w14:textId="77777777" w:rsidR="00C27373" w:rsidRPr="00982978" w:rsidRDefault="00C27373" w:rsidP="002950F1">
      <w:pPr>
        <w:jc w:val="both"/>
        <w:rPr>
          <w:rFonts w:ascii="Palatino Linotype" w:hAnsi="Palatino Linotype"/>
          <w:b/>
          <w:bCs/>
        </w:rPr>
      </w:pPr>
    </w:p>
    <w:p w14:paraId="04EE63FA" w14:textId="77777777" w:rsidR="00C27373" w:rsidRPr="00982978" w:rsidRDefault="00C27373" w:rsidP="002950F1">
      <w:pPr>
        <w:jc w:val="both"/>
        <w:rPr>
          <w:rFonts w:ascii="Palatino Linotype" w:hAnsi="Palatino Linotype"/>
          <w:b/>
          <w:bCs/>
        </w:rPr>
      </w:pPr>
    </w:p>
    <w:p w14:paraId="2B2EE281" w14:textId="77777777" w:rsidR="00C27373" w:rsidRPr="00982978" w:rsidRDefault="00C27373" w:rsidP="002950F1">
      <w:pPr>
        <w:jc w:val="both"/>
        <w:rPr>
          <w:rFonts w:ascii="Palatino Linotype" w:hAnsi="Palatino Linotype"/>
          <w:b/>
          <w:bCs/>
        </w:rPr>
      </w:pPr>
    </w:p>
    <w:p w14:paraId="5EA97AD2" w14:textId="77777777" w:rsidR="00C27373" w:rsidRPr="00982978" w:rsidRDefault="00C27373" w:rsidP="002950F1">
      <w:pPr>
        <w:jc w:val="both"/>
        <w:rPr>
          <w:rFonts w:ascii="Palatino Linotype" w:hAnsi="Palatino Linotype"/>
          <w:b/>
          <w:bCs/>
        </w:rPr>
      </w:pPr>
    </w:p>
    <w:p w14:paraId="08F87AF4" w14:textId="77777777" w:rsidR="00C27373" w:rsidRPr="00982978" w:rsidRDefault="00C27373" w:rsidP="002950F1">
      <w:pPr>
        <w:jc w:val="both"/>
        <w:rPr>
          <w:rFonts w:ascii="Palatino Linotype" w:hAnsi="Palatino Linotype"/>
          <w:b/>
          <w:bCs/>
        </w:rPr>
      </w:pPr>
    </w:p>
    <w:p w14:paraId="5007C542" w14:textId="77777777" w:rsidR="00C27373" w:rsidRPr="00982978" w:rsidRDefault="00C27373" w:rsidP="002950F1">
      <w:pPr>
        <w:jc w:val="both"/>
        <w:rPr>
          <w:rFonts w:ascii="Palatino Linotype" w:hAnsi="Palatino Linotype"/>
          <w:b/>
          <w:bCs/>
        </w:rPr>
      </w:pPr>
    </w:p>
    <w:p w14:paraId="617D28C9" w14:textId="77777777" w:rsidR="00C27373" w:rsidRPr="00982978" w:rsidRDefault="00C27373" w:rsidP="002950F1">
      <w:pPr>
        <w:jc w:val="both"/>
        <w:rPr>
          <w:rFonts w:ascii="Palatino Linotype" w:hAnsi="Palatino Linotype"/>
          <w:b/>
          <w:bCs/>
        </w:rPr>
      </w:pPr>
    </w:p>
    <w:p w14:paraId="2488C80B" w14:textId="77777777" w:rsidR="00C27373" w:rsidRPr="00982978" w:rsidRDefault="00C27373" w:rsidP="002950F1">
      <w:pPr>
        <w:jc w:val="both"/>
        <w:rPr>
          <w:rFonts w:ascii="Palatino Linotype" w:hAnsi="Palatino Linotype"/>
          <w:b/>
          <w:bCs/>
        </w:rPr>
      </w:pPr>
    </w:p>
    <w:p w14:paraId="7C17C682" w14:textId="199281C3" w:rsidR="002950F1" w:rsidRPr="00982978" w:rsidRDefault="002950F1" w:rsidP="002950F1">
      <w:pPr>
        <w:jc w:val="both"/>
        <w:rPr>
          <w:rFonts w:ascii="Palatino Linotype" w:hAnsi="Palatino Linotype"/>
        </w:rPr>
      </w:pPr>
      <w:r w:rsidRPr="00982978">
        <w:rPr>
          <w:rFonts w:ascii="Palatino Linotype" w:hAnsi="Palatino Linotype"/>
          <w:b/>
          <w:bCs/>
        </w:rPr>
        <w:lastRenderedPageBreak/>
        <w:t>Supplementary Table 6.</w:t>
      </w:r>
      <w:r w:rsidRPr="00982978">
        <w:rPr>
          <w:rFonts w:ascii="Palatino Linotype" w:hAnsi="Palatino Linotype"/>
        </w:rPr>
        <w:t xml:space="preserve"> Sensitivity analyses of the associations between dietary variables, depression, and anxiety in the whole sample (prior to participant exclusion)</w:t>
      </w:r>
    </w:p>
    <w:tbl>
      <w:tblPr>
        <w:tblStyle w:val="TableGrid"/>
        <w:tblW w:w="12673" w:type="dxa"/>
        <w:tblLayout w:type="fixed"/>
        <w:tblLook w:val="04A0" w:firstRow="1" w:lastRow="0" w:firstColumn="1" w:lastColumn="0" w:noHBand="0" w:noVBand="1"/>
      </w:tblPr>
      <w:tblGrid>
        <w:gridCol w:w="2837"/>
        <w:gridCol w:w="764"/>
        <w:gridCol w:w="728"/>
        <w:gridCol w:w="917"/>
        <w:gridCol w:w="866"/>
        <w:gridCol w:w="9"/>
        <w:gridCol w:w="757"/>
        <w:gridCol w:w="728"/>
        <w:gridCol w:w="917"/>
        <w:gridCol w:w="866"/>
        <w:gridCol w:w="15"/>
        <w:gridCol w:w="751"/>
        <w:gridCol w:w="728"/>
        <w:gridCol w:w="917"/>
        <w:gridCol w:w="846"/>
        <w:gridCol w:w="27"/>
      </w:tblGrid>
      <w:tr w:rsidR="00064EED" w:rsidRPr="00982978" w14:paraId="7A587CEB" w14:textId="77777777" w:rsidTr="00717766">
        <w:tc>
          <w:tcPr>
            <w:tcW w:w="12673" w:type="dxa"/>
            <w:gridSpan w:val="16"/>
            <w:shd w:val="clear" w:color="auto" w:fill="F2CEED" w:themeFill="accent5" w:themeFillTint="33"/>
          </w:tcPr>
          <w:p w14:paraId="372750EE" w14:textId="77777777" w:rsidR="002950F1" w:rsidRPr="00982978" w:rsidRDefault="002950F1" w:rsidP="00717766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Depression</w:t>
            </w:r>
          </w:p>
        </w:tc>
      </w:tr>
      <w:tr w:rsidR="00064EED" w:rsidRPr="00982978" w14:paraId="5192E1E3" w14:textId="77777777" w:rsidTr="00E42F47">
        <w:tc>
          <w:tcPr>
            <w:tcW w:w="2837" w:type="dxa"/>
            <w:vMerge w:val="restart"/>
          </w:tcPr>
          <w:p w14:paraId="2FBD47FF" w14:textId="77777777" w:rsidR="002950F1" w:rsidRPr="00982978" w:rsidRDefault="002950F1" w:rsidP="00717766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84" w:type="dxa"/>
            <w:gridSpan w:val="5"/>
            <w:shd w:val="clear" w:color="auto" w:fill="D9D9D9" w:themeFill="background1" w:themeFillShade="D9"/>
          </w:tcPr>
          <w:p w14:paraId="0B7FC899" w14:textId="11DAA14E" w:rsidR="002950F1" w:rsidRPr="00982978" w:rsidRDefault="002950F1" w:rsidP="00717766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Model 1</w:t>
            </w:r>
            <w:r w:rsidR="000A709B"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3283" w:type="dxa"/>
            <w:gridSpan w:val="5"/>
            <w:shd w:val="clear" w:color="auto" w:fill="D9D9D9" w:themeFill="background1" w:themeFillShade="D9"/>
          </w:tcPr>
          <w:p w14:paraId="403F4995" w14:textId="0B6AD7AD" w:rsidR="002950F1" w:rsidRPr="00982978" w:rsidRDefault="002950F1" w:rsidP="00717766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Model 2**</w:t>
            </w:r>
            <w:r w:rsidR="000A709B"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269" w:type="dxa"/>
            <w:gridSpan w:val="5"/>
            <w:shd w:val="clear" w:color="auto" w:fill="D9D9D9" w:themeFill="background1" w:themeFillShade="D9"/>
          </w:tcPr>
          <w:p w14:paraId="56F6B537" w14:textId="1CE0AD04" w:rsidR="002950F1" w:rsidRPr="00982978" w:rsidRDefault="002950F1" w:rsidP="00717766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Model 3**</w:t>
            </w:r>
            <w:r w:rsidR="000A709B"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  <w:tr w:rsidR="00064EED" w:rsidRPr="00982978" w14:paraId="64D903B6" w14:textId="77777777" w:rsidTr="00717766">
        <w:trPr>
          <w:gridAfter w:val="1"/>
          <w:wAfter w:w="27" w:type="dxa"/>
        </w:trPr>
        <w:tc>
          <w:tcPr>
            <w:tcW w:w="2837" w:type="dxa"/>
            <w:vMerge/>
          </w:tcPr>
          <w:p w14:paraId="0AF09251" w14:textId="77777777" w:rsidR="002950F1" w:rsidRPr="00982978" w:rsidRDefault="002950F1" w:rsidP="00717766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4A29E087" w14:textId="77777777" w:rsidR="002950F1" w:rsidRPr="00982978" w:rsidRDefault="002950F1" w:rsidP="00717766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4397703D" w14:textId="77777777" w:rsidR="002950F1" w:rsidRPr="00982978" w:rsidRDefault="002950F1" w:rsidP="00717766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dj</w:t>
            </w:r>
          </w:p>
        </w:tc>
        <w:tc>
          <w:tcPr>
            <w:tcW w:w="1783" w:type="dxa"/>
            <w:gridSpan w:val="2"/>
            <w:shd w:val="clear" w:color="auto" w:fill="D9D9D9" w:themeFill="background1" w:themeFillShade="D9"/>
            <w:vAlign w:val="center"/>
          </w:tcPr>
          <w:p w14:paraId="23B99BCB" w14:textId="77777777" w:rsidR="002950F1" w:rsidRPr="00982978" w:rsidRDefault="002950F1" w:rsidP="00717766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95%CI</w:t>
            </w:r>
          </w:p>
          <w:p w14:paraId="229A871A" w14:textId="77777777" w:rsidR="002950F1" w:rsidRPr="00982978" w:rsidRDefault="002950F1" w:rsidP="00717766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Lower/Upper</w:t>
            </w:r>
          </w:p>
        </w:tc>
        <w:tc>
          <w:tcPr>
            <w:tcW w:w="766" w:type="dxa"/>
            <w:gridSpan w:val="2"/>
            <w:shd w:val="clear" w:color="auto" w:fill="D9D9D9" w:themeFill="background1" w:themeFillShade="D9"/>
            <w:vAlign w:val="center"/>
          </w:tcPr>
          <w:p w14:paraId="1D3DA772" w14:textId="77777777" w:rsidR="002950F1" w:rsidRPr="00982978" w:rsidRDefault="002950F1" w:rsidP="00717766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614D8054" w14:textId="77777777" w:rsidR="002950F1" w:rsidRPr="00982978" w:rsidRDefault="002950F1" w:rsidP="00717766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dj</w:t>
            </w:r>
          </w:p>
        </w:tc>
        <w:tc>
          <w:tcPr>
            <w:tcW w:w="1783" w:type="dxa"/>
            <w:gridSpan w:val="2"/>
            <w:shd w:val="clear" w:color="auto" w:fill="D9D9D9" w:themeFill="background1" w:themeFillShade="D9"/>
            <w:vAlign w:val="center"/>
          </w:tcPr>
          <w:p w14:paraId="7540EE07" w14:textId="77777777" w:rsidR="002950F1" w:rsidRPr="00982978" w:rsidRDefault="002950F1" w:rsidP="00717766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95%CI</w:t>
            </w:r>
          </w:p>
          <w:p w14:paraId="56F888BD" w14:textId="77777777" w:rsidR="002950F1" w:rsidRPr="00982978" w:rsidRDefault="002950F1" w:rsidP="00717766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Lower/Upper</w:t>
            </w:r>
          </w:p>
        </w:tc>
        <w:tc>
          <w:tcPr>
            <w:tcW w:w="766" w:type="dxa"/>
            <w:gridSpan w:val="2"/>
            <w:shd w:val="clear" w:color="auto" w:fill="D9D9D9" w:themeFill="background1" w:themeFillShade="D9"/>
            <w:vAlign w:val="center"/>
          </w:tcPr>
          <w:p w14:paraId="17A2A0CA" w14:textId="77777777" w:rsidR="002950F1" w:rsidRPr="00982978" w:rsidRDefault="002950F1" w:rsidP="00717766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54FF2EF6" w14:textId="77777777" w:rsidR="002950F1" w:rsidRPr="00982978" w:rsidRDefault="002950F1" w:rsidP="00717766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dj</w:t>
            </w:r>
          </w:p>
        </w:tc>
        <w:tc>
          <w:tcPr>
            <w:tcW w:w="1763" w:type="dxa"/>
            <w:gridSpan w:val="2"/>
            <w:shd w:val="clear" w:color="auto" w:fill="D9D9D9" w:themeFill="background1" w:themeFillShade="D9"/>
            <w:vAlign w:val="center"/>
          </w:tcPr>
          <w:p w14:paraId="5CB97B71" w14:textId="77777777" w:rsidR="002950F1" w:rsidRPr="00982978" w:rsidRDefault="002950F1" w:rsidP="00717766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95%CI</w:t>
            </w:r>
          </w:p>
          <w:p w14:paraId="52C1835A" w14:textId="77777777" w:rsidR="002950F1" w:rsidRPr="00982978" w:rsidRDefault="002950F1" w:rsidP="00717766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Lower/Upper</w:t>
            </w:r>
          </w:p>
        </w:tc>
      </w:tr>
      <w:tr w:rsidR="00064EED" w:rsidRPr="00982978" w14:paraId="06A70F25" w14:textId="77777777" w:rsidTr="00064EED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74704C28" w14:textId="77777777" w:rsidR="00050F82" w:rsidRPr="00982978" w:rsidRDefault="00050F82" w:rsidP="00050F82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ruits</w:t>
            </w:r>
          </w:p>
        </w:tc>
        <w:tc>
          <w:tcPr>
            <w:tcW w:w="764" w:type="dxa"/>
            <w:shd w:val="clear" w:color="000000" w:fill="FFFFFF"/>
          </w:tcPr>
          <w:p w14:paraId="1326A214" w14:textId="0889588A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4C24A35F" w14:textId="4DDA85A7" w:rsidR="00050F82" w:rsidRPr="00982978" w:rsidRDefault="0045345D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917" w:type="dxa"/>
            <w:shd w:val="clear" w:color="000000" w:fill="FFFFFF"/>
          </w:tcPr>
          <w:p w14:paraId="349C3FA4" w14:textId="38A4C36B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69423F08" w14:textId="23E9A40F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2D79088C" w14:textId="08E5BD62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1749B941" w14:textId="5AB8D0F8" w:rsidR="00050F82" w:rsidRPr="00982978" w:rsidRDefault="00AD7898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17" w:type="dxa"/>
            <w:shd w:val="clear" w:color="000000" w:fill="FFFFFF"/>
          </w:tcPr>
          <w:p w14:paraId="0254B6A7" w14:textId="13C8E235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06EFD573" w14:textId="1C9AD3DD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39DC59C6" w14:textId="5E15765F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556CC5DA" w14:textId="17C21F43" w:rsidR="00050F82" w:rsidRPr="00982978" w:rsidRDefault="00C72774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17" w:type="dxa"/>
            <w:shd w:val="clear" w:color="000000" w:fill="FFFFFF"/>
          </w:tcPr>
          <w:p w14:paraId="48EF314F" w14:textId="60B0D5A9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46" w:type="dxa"/>
            <w:shd w:val="clear" w:color="000000" w:fill="FFFFFF"/>
          </w:tcPr>
          <w:p w14:paraId="1B4379DF" w14:textId="7B01A8AE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064EED" w:rsidRPr="00982978" w14:paraId="149BC157" w14:textId="77777777" w:rsidTr="00064EED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51FCBB95" w14:textId="77777777" w:rsidR="00050F82" w:rsidRPr="00982978" w:rsidRDefault="00050F82" w:rsidP="00050F82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Vegetables</w:t>
            </w:r>
          </w:p>
        </w:tc>
        <w:tc>
          <w:tcPr>
            <w:tcW w:w="764" w:type="dxa"/>
            <w:shd w:val="clear" w:color="000000" w:fill="FFFFFF"/>
          </w:tcPr>
          <w:p w14:paraId="67B5255C" w14:textId="18164A53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2B671948" w14:textId="3773E6FB" w:rsidR="00050F82" w:rsidRPr="00982978" w:rsidRDefault="0045345D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917" w:type="dxa"/>
            <w:shd w:val="clear" w:color="000000" w:fill="FFFFFF"/>
          </w:tcPr>
          <w:p w14:paraId="2D41B759" w14:textId="5547922A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4D23A327" w14:textId="35BF305F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6B36F67E" w14:textId="709F107F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369B2C1F" w14:textId="649D0471" w:rsidR="00050F82" w:rsidRPr="00982978" w:rsidRDefault="00AD7898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917" w:type="dxa"/>
            <w:shd w:val="clear" w:color="000000" w:fill="FFFFFF"/>
          </w:tcPr>
          <w:p w14:paraId="79F86DE9" w14:textId="7ABE7922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4A9D7CE1" w14:textId="783A01DD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16CC99AF" w14:textId="786AF0C0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42308F2A" w14:textId="3DB50806" w:rsidR="00050F82" w:rsidRPr="00982978" w:rsidRDefault="002D654D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917" w:type="dxa"/>
            <w:shd w:val="clear" w:color="000000" w:fill="FFFFFF"/>
          </w:tcPr>
          <w:p w14:paraId="5BF107C3" w14:textId="09B117D2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46" w:type="dxa"/>
            <w:shd w:val="clear" w:color="000000" w:fill="FFFFFF"/>
          </w:tcPr>
          <w:p w14:paraId="48C3A4F2" w14:textId="69EB8976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064EED" w:rsidRPr="00982978" w14:paraId="6DCD789E" w14:textId="77777777" w:rsidTr="00064EED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3654EFE3" w14:textId="77777777" w:rsidR="00050F82" w:rsidRPr="00982978" w:rsidRDefault="00050F82" w:rsidP="00050F82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Legumes</w:t>
            </w:r>
          </w:p>
        </w:tc>
        <w:tc>
          <w:tcPr>
            <w:tcW w:w="764" w:type="dxa"/>
            <w:shd w:val="clear" w:color="000000" w:fill="FFFFFF"/>
          </w:tcPr>
          <w:p w14:paraId="7383A3AA" w14:textId="2A2E21BA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1C2AA68C" w14:textId="78801B2B" w:rsidR="00050F82" w:rsidRPr="00982978" w:rsidRDefault="00FE2B31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17" w:type="dxa"/>
            <w:shd w:val="clear" w:color="000000" w:fill="FFFFFF"/>
          </w:tcPr>
          <w:p w14:paraId="2B441104" w14:textId="02AF818F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66" w:type="dxa"/>
            <w:shd w:val="clear" w:color="000000" w:fill="FFFFFF"/>
          </w:tcPr>
          <w:p w14:paraId="6D4D9D38" w14:textId="220A04A5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55955438" w14:textId="2148C54F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5CCCD151" w14:textId="0D81E1A2" w:rsidR="00050F82" w:rsidRPr="00982978" w:rsidRDefault="00AD7898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917" w:type="dxa"/>
            <w:shd w:val="clear" w:color="000000" w:fill="FFFFFF"/>
          </w:tcPr>
          <w:p w14:paraId="3886FC9F" w14:textId="64666681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66" w:type="dxa"/>
            <w:shd w:val="clear" w:color="000000" w:fill="FFFFFF"/>
          </w:tcPr>
          <w:p w14:paraId="2D9644B1" w14:textId="4777605E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78D60779" w14:textId="39A2F893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45E9B09B" w14:textId="72466812" w:rsidR="00050F82" w:rsidRPr="00982978" w:rsidRDefault="00C72774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917" w:type="dxa"/>
            <w:shd w:val="clear" w:color="000000" w:fill="FFFFFF"/>
          </w:tcPr>
          <w:p w14:paraId="312909B2" w14:textId="0C055A39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46" w:type="dxa"/>
            <w:shd w:val="clear" w:color="000000" w:fill="FFFFFF"/>
          </w:tcPr>
          <w:p w14:paraId="0E65ADE9" w14:textId="4462F4D4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</w:tr>
      <w:tr w:rsidR="00064EED" w:rsidRPr="00982978" w14:paraId="43863D2B" w14:textId="77777777" w:rsidTr="00064EED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7E992F58" w14:textId="77777777" w:rsidR="00050F82" w:rsidRPr="00982978" w:rsidRDefault="00050F82" w:rsidP="00050F82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Wholegrains </w:t>
            </w:r>
          </w:p>
        </w:tc>
        <w:tc>
          <w:tcPr>
            <w:tcW w:w="764" w:type="dxa"/>
            <w:shd w:val="clear" w:color="000000" w:fill="FFFFFF"/>
          </w:tcPr>
          <w:p w14:paraId="55BA3D2D" w14:textId="46D0B2AA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64C9CB13" w14:textId="509FBADD" w:rsidR="00050F82" w:rsidRPr="00982978" w:rsidRDefault="0045345D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17" w:type="dxa"/>
            <w:shd w:val="clear" w:color="000000" w:fill="FFFFFF"/>
          </w:tcPr>
          <w:p w14:paraId="2C808F0A" w14:textId="75610289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5AFC4521" w14:textId="25AB3563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1AF4DC4E" w14:textId="7FC63433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3EB46398" w14:textId="142471B0" w:rsidR="00050F82" w:rsidRPr="00982978" w:rsidRDefault="00B47C54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917" w:type="dxa"/>
            <w:shd w:val="clear" w:color="000000" w:fill="FFFFFF"/>
          </w:tcPr>
          <w:p w14:paraId="295D8E18" w14:textId="49B8D981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0520FA53" w14:textId="537CFE28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5D300031" w14:textId="3C26FEF0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158440EE" w14:textId="7F591473" w:rsidR="00050F82" w:rsidRPr="00982978" w:rsidRDefault="005C1E42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917" w:type="dxa"/>
            <w:shd w:val="clear" w:color="000000" w:fill="FFFFFF"/>
          </w:tcPr>
          <w:p w14:paraId="0DBB97DF" w14:textId="235744BB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46" w:type="dxa"/>
            <w:shd w:val="clear" w:color="000000" w:fill="FFFFFF"/>
          </w:tcPr>
          <w:p w14:paraId="70BDFC55" w14:textId="65F479FF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064EED" w:rsidRPr="00982978" w14:paraId="7D8E6B37" w14:textId="77777777" w:rsidTr="00064EED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0FE570DE" w14:textId="77777777" w:rsidR="00050F82" w:rsidRPr="00982978" w:rsidRDefault="00050F82" w:rsidP="00050F82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Nuts &amp; Seeds</w:t>
            </w:r>
          </w:p>
        </w:tc>
        <w:tc>
          <w:tcPr>
            <w:tcW w:w="764" w:type="dxa"/>
            <w:shd w:val="clear" w:color="000000" w:fill="FFFFFF"/>
          </w:tcPr>
          <w:p w14:paraId="7027AABE" w14:textId="4F62F248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3CCE40C5" w14:textId="69B09243" w:rsidR="00050F82" w:rsidRPr="00982978" w:rsidRDefault="00106240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917" w:type="dxa"/>
            <w:shd w:val="clear" w:color="000000" w:fill="FFFFFF"/>
          </w:tcPr>
          <w:p w14:paraId="4F97A83F" w14:textId="342BD4EE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866" w:type="dxa"/>
            <w:shd w:val="clear" w:color="000000" w:fill="FFFFFF"/>
          </w:tcPr>
          <w:p w14:paraId="081E5B32" w14:textId="1094909F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0F9D4CA2" w14:textId="71CD73D2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2091908F" w14:textId="0F32C432" w:rsidR="00050F82" w:rsidRPr="00982978" w:rsidRDefault="008F3665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917" w:type="dxa"/>
            <w:shd w:val="clear" w:color="000000" w:fill="FFFFFF"/>
          </w:tcPr>
          <w:p w14:paraId="0B639026" w14:textId="7D2F2BA1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866" w:type="dxa"/>
            <w:shd w:val="clear" w:color="000000" w:fill="FFFFFF"/>
          </w:tcPr>
          <w:p w14:paraId="059DBF40" w14:textId="15A9BD4C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0FBEABA2" w14:textId="3F0F075E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20CB0DDE" w14:textId="6DAF4C10" w:rsidR="00050F82" w:rsidRPr="00982978" w:rsidRDefault="009E3C79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917" w:type="dxa"/>
            <w:shd w:val="clear" w:color="000000" w:fill="FFFFFF"/>
          </w:tcPr>
          <w:p w14:paraId="28DFB0FA" w14:textId="6EF91116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846" w:type="dxa"/>
            <w:shd w:val="clear" w:color="000000" w:fill="FFFFFF"/>
          </w:tcPr>
          <w:p w14:paraId="28952A8F" w14:textId="641176F2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2</w:t>
            </w:r>
          </w:p>
        </w:tc>
      </w:tr>
      <w:tr w:rsidR="00064EED" w:rsidRPr="00982978" w14:paraId="6AD4C1C2" w14:textId="77777777" w:rsidTr="00064EED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5BB410D1" w14:textId="77777777" w:rsidR="00050F82" w:rsidRPr="00982978" w:rsidRDefault="00050F82" w:rsidP="00050F82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Milk</w:t>
            </w:r>
          </w:p>
        </w:tc>
        <w:tc>
          <w:tcPr>
            <w:tcW w:w="764" w:type="dxa"/>
            <w:shd w:val="clear" w:color="000000" w:fill="FFFFFF"/>
          </w:tcPr>
          <w:p w14:paraId="25F61B3D" w14:textId="21F59BC9" w:rsidR="00050F82" w:rsidRPr="00982978" w:rsidRDefault="00050F82" w:rsidP="00050F82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6D7FA98E" w14:textId="40B1E21B" w:rsidR="00050F82" w:rsidRPr="00982978" w:rsidRDefault="00C67685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17" w:type="dxa"/>
            <w:shd w:val="clear" w:color="000000" w:fill="FFFFFF"/>
          </w:tcPr>
          <w:p w14:paraId="5598A7D8" w14:textId="2E7CD54A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5C6BDBAA" w14:textId="060F5433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30D6EC90" w14:textId="71E143AF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403E280E" w14:textId="33EC9C86" w:rsidR="00050F82" w:rsidRPr="00982978" w:rsidRDefault="00B47C54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917" w:type="dxa"/>
            <w:shd w:val="clear" w:color="000000" w:fill="FFFFFF"/>
          </w:tcPr>
          <w:p w14:paraId="2B936F76" w14:textId="2BCFBF30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5227DB8E" w14:textId="5BE65F37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5E1EC0AF" w14:textId="3E9A743F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5CD2DB34" w14:textId="4CC4C039" w:rsidR="00050F82" w:rsidRPr="00982978" w:rsidRDefault="002D654D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917" w:type="dxa"/>
            <w:shd w:val="clear" w:color="000000" w:fill="FFFFFF"/>
          </w:tcPr>
          <w:p w14:paraId="20304DBB" w14:textId="0D0D08CB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46" w:type="dxa"/>
            <w:shd w:val="clear" w:color="000000" w:fill="FFFFFF"/>
          </w:tcPr>
          <w:p w14:paraId="7822D1BA" w14:textId="48171648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064EED" w:rsidRPr="00982978" w14:paraId="2DD4C10E" w14:textId="77777777" w:rsidTr="00064EED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7F1A0C9C" w14:textId="77777777" w:rsidR="00050F82" w:rsidRPr="00982978" w:rsidRDefault="00050F82" w:rsidP="00050F82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Red meat</w:t>
            </w:r>
          </w:p>
        </w:tc>
        <w:tc>
          <w:tcPr>
            <w:tcW w:w="764" w:type="dxa"/>
            <w:shd w:val="clear" w:color="000000" w:fill="FFFFFF"/>
          </w:tcPr>
          <w:p w14:paraId="2562B47C" w14:textId="66662983" w:rsidR="00050F82" w:rsidRPr="00982978" w:rsidRDefault="00050F82" w:rsidP="00050F82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56B2BD9B" w14:textId="7E601620" w:rsidR="00050F82" w:rsidRPr="00982978" w:rsidRDefault="00FE2B31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917" w:type="dxa"/>
            <w:shd w:val="clear" w:color="000000" w:fill="FFFFFF"/>
          </w:tcPr>
          <w:p w14:paraId="2220C4DE" w14:textId="151DD39D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5E2D3F28" w14:textId="344BF285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08DCB874" w14:textId="69EE8F47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169CE23B" w14:textId="2C2C5C8E" w:rsidR="00050F82" w:rsidRPr="00982978" w:rsidRDefault="008F3665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917" w:type="dxa"/>
            <w:shd w:val="clear" w:color="000000" w:fill="FFFFFF"/>
          </w:tcPr>
          <w:p w14:paraId="1B9FABBB" w14:textId="2FDFA576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578BE48C" w14:textId="31DB6999" w:rsidR="00050F82" w:rsidRPr="00982978" w:rsidRDefault="00050F82" w:rsidP="00050F82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2CCBB0DE" w14:textId="466A5939" w:rsidR="00050F82" w:rsidRPr="00982978" w:rsidRDefault="00050F82" w:rsidP="00050F82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1D4CFE9B" w14:textId="56C59F14" w:rsidR="00050F82" w:rsidRPr="00982978" w:rsidRDefault="00C72774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917" w:type="dxa"/>
            <w:shd w:val="clear" w:color="000000" w:fill="FFFFFF"/>
          </w:tcPr>
          <w:p w14:paraId="2DD03E80" w14:textId="38BEAD63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46" w:type="dxa"/>
            <w:shd w:val="clear" w:color="000000" w:fill="FFFFFF"/>
          </w:tcPr>
          <w:p w14:paraId="28FA8533" w14:textId="060E71A8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064EED" w:rsidRPr="00982978" w14:paraId="626404B3" w14:textId="77777777" w:rsidTr="00064EED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55FF1385" w14:textId="77777777" w:rsidR="00050F82" w:rsidRPr="00982978" w:rsidRDefault="00050F82" w:rsidP="00050F82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Processed meat</w:t>
            </w:r>
          </w:p>
        </w:tc>
        <w:tc>
          <w:tcPr>
            <w:tcW w:w="764" w:type="dxa"/>
            <w:shd w:val="clear" w:color="000000" w:fill="FFFFFF"/>
          </w:tcPr>
          <w:p w14:paraId="359CC290" w14:textId="785368F8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59E0E1B5" w14:textId="7233D52F" w:rsidR="00050F82" w:rsidRPr="00982978" w:rsidRDefault="00FE2B31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917" w:type="dxa"/>
            <w:shd w:val="clear" w:color="000000" w:fill="FFFFFF"/>
          </w:tcPr>
          <w:p w14:paraId="233FBCF7" w14:textId="60A3B2E7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66" w:type="dxa"/>
            <w:shd w:val="clear" w:color="000000" w:fill="FFFFFF"/>
          </w:tcPr>
          <w:p w14:paraId="5F410BE5" w14:textId="031338EA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5D724AEC" w14:textId="7FFB769F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04B12DCF" w14:textId="27DBD967" w:rsidR="00050F82" w:rsidRPr="00982978" w:rsidRDefault="00AD7898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917" w:type="dxa"/>
            <w:shd w:val="clear" w:color="000000" w:fill="FFFFFF"/>
          </w:tcPr>
          <w:p w14:paraId="1C370B29" w14:textId="496EE23B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66" w:type="dxa"/>
            <w:shd w:val="clear" w:color="000000" w:fill="FFFFFF"/>
          </w:tcPr>
          <w:p w14:paraId="06B3D6C6" w14:textId="3DE9CE7F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3C432A38" w14:textId="78EDAC5B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77B77A56" w14:textId="2B2FE1EE" w:rsidR="00050F82" w:rsidRPr="00982978" w:rsidRDefault="002D654D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17" w:type="dxa"/>
            <w:shd w:val="clear" w:color="000000" w:fill="FFFFFF"/>
          </w:tcPr>
          <w:p w14:paraId="54DD26D5" w14:textId="732AE077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46" w:type="dxa"/>
            <w:shd w:val="clear" w:color="000000" w:fill="FFFFFF"/>
          </w:tcPr>
          <w:p w14:paraId="4327A14E" w14:textId="4EF23C67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</w:tr>
      <w:tr w:rsidR="00064EED" w:rsidRPr="00982978" w14:paraId="2EB69AA4" w14:textId="77777777" w:rsidTr="00064EED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32153F4A" w14:textId="77777777" w:rsidR="00050F82" w:rsidRPr="00982978" w:rsidRDefault="00050F82" w:rsidP="00050F82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ugar-sweetened beverages</w:t>
            </w:r>
          </w:p>
        </w:tc>
        <w:tc>
          <w:tcPr>
            <w:tcW w:w="764" w:type="dxa"/>
            <w:shd w:val="clear" w:color="000000" w:fill="FFFFFF"/>
          </w:tcPr>
          <w:p w14:paraId="7429C1D0" w14:textId="32EEDEE4" w:rsidR="00050F82" w:rsidRPr="00982978" w:rsidRDefault="00050F82" w:rsidP="00050F82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00FD30CB" w14:textId="57EDA397" w:rsidR="00050F82" w:rsidRPr="00982978" w:rsidRDefault="00C67685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17" w:type="dxa"/>
            <w:shd w:val="clear" w:color="000000" w:fill="FFFFFF"/>
          </w:tcPr>
          <w:p w14:paraId="0C458256" w14:textId="137B1931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61A5E59F" w14:textId="74821869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3466FBF0" w14:textId="6D02BE2D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6DDBE905" w14:textId="6AA6D0FB" w:rsidR="00050F82" w:rsidRPr="00982978" w:rsidRDefault="000763DD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17" w:type="dxa"/>
            <w:shd w:val="clear" w:color="000000" w:fill="FFFFFF"/>
          </w:tcPr>
          <w:p w14:paraId="288765EB" w14:textId="4DA3A88A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6D5DC102" w14:textId="1A859E23" w:rsidR="00050F82" w:rsidRPr="00982978" w:rsidRDefault="00050F82" w:rsidP="00050F82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40C2655C" w14:textId="50FA184B" w:rsidR="00050F82" w:rsidRPr="00982978" w:rsidRDefault="00050F82" w:rsidP="00050F82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7CB7492B" w14:textId="23A28363" w:rsidR="00050F82" w:rsidRPr="00982978" w:rsidRDefault="005C1E42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17" w:type="dxa"/>
            <w:shd w:val="clear" w:color="000000" w:fill="FFFFFF"/>
          </w:tcPr>
          <w:p w14:paraId="1E7EF328" w14:textId="3E0408F8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46" w:type="dxa"/>
            <w:shd w:val="clear" w:color="000000" w:fill="FFFFFF"/>
          </w:tcPr>
          <w:p w14:paraId="0742F4D1" w14:textId="3BD8EBDC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064EED" w:rsidRPr="00982978" w14:paraId="6EB00A8C" w14:textId="77777777" w:rsidTr="00064EED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2E575F92" w14:textId="77777777" w:rsidR="00050F82" w:rsidRPr="00982978" w:rsidRDefault="00050F82" w:rsidP="00050F82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ibre</w:t>
            </w:r>
          </w:p>
        </w:tc>
        <w:tc>
          <w:tcPr>
            <w:tcW w:w="764" w:type="dxa"/>
            <w:shd w:val="clear" w:color="000000" w:fill="FFFFFF"/>
          </w:tcPr>
          <w:p w14:paraId="68FA1D48" w14:textId="10E9A0C8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728" w:type="dxa"/>
            <w:shd w:val="clear" w:color="000000" w:fill="FFFFFF"/>
          </w:tcPr>
          <w:p w14:paraId="5E424AAA" w14:textId="06FD0773" w:rsidR="00050F82" w:rsidRPr="00982978" w:rsidRDefault="0045345D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917" w:type="dxa"/>
            <w:shd w:val="clear" w:color="000000" w:fill="FFFFFF"/>
          </w:tcPr>
          <w:p w14:paraId="30375119" w14:textId="3DEF5A0C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866" w:type="dxa"/>
            <w:shd w:val="clear" w:color="000000" w:fill="FFFFFF"/>
          </w:tcPr>
          <w:p w14:paraId="552EF0CA" w14:textId="225E5966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04D864E1" w14:textId="1D46AD79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728" w:type="dxa"/>
            <w:shd w:val="clear" w:color="000000" w:fill="FFFFFF"/>
          </w:tcPr>
          <w:p w14:paraId="7CA2CA00" w14:textId="2B8C5A73" w:rsidR="00050F82" w:rsidRPr="00982978" w:rsidRDefault="00B47C54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917" w:type="dxa"/>
            <w:shd w:val="clear" w:color="000000" w:fill="FFFFFF"/>
          </w:tcPr>
          <w:p w14:paraId="0C2C6008" w14:textId="13105CB0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866" w:type="dxa"/>
            <w:shd w:val="clear" w:color="000000" w:fill="FFFFFF"/>
          </w:tcPr>
          <w:p w14:paraId="1D6CDA77" w14:textId="75C099B6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7405CC9C" w14:textId="2582CB31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728" w:type="dxa"/>
            <w:shd w:val="clear" w:color="000000" w:fill="FFFFFF"/>
          </w:tcPr>
          <w:p w14:paraId="1D878485" w14:textId="21CDFE22" w:rsidR="00050F82" w:rsidRPr="00982978" w:rsidRDefault="002D654D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917" w:type="dxa"/>
            <w:shd w:val="clear" w:color="000000" w:fill="FFFFFF"/>
          </w:tcPr>
          <w:p w14:paraId="72F3A1EE" w14:textId="0BDD21A1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846" w:type="dxa"/>
            <w:shd w:val="clear" w:color="000000" w:fill="FFFFFF"/>
          </w:tcPr>
          <w:p w14:paraId="07980979" w14:textId="3D5FD4A3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12</w:t>
            </w:r>
          </w:p>
        </w:tc>
      </w:tr>
      <w:tr w:rsidR="00064EED" w:rsidRPr="00982978" w14:paraId="581F475D" w14:textId="77777777" w:rsidTr="00064EED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72918169" w14:textId="77777777" w:rsidR="00050F82" w:rsidRPr="00982978" w:rsidRDefault="00050F82" w:rsidP="00050F82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Calcium</w:t>
            </w:r>
          </w:p>
        </w:tc>
        <w:tc>
          <w:tcPr>
            <w:tcW w:w="764" w:type="dxa"/>
            <w:shd w:val="clear" w:color="000000" w:fill="FFFFFF"/>
          </w:tcPr>
          <w:p w14:paraId="531E905B" w14:textId="6DC9C4DD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728" w:type="dxa"/>
            <w:shd w:val="clear" w:color="000000" w:fill="FFFFFF"/>
          </w:tcPr>
          <w:p w14:paraId="5694CC99" w14:textId="4A4AF77F" w:rsidR="00050F82" w:rsidRPr="00982978" w:rsidRDefault="0045345D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917" w:type="dxa"/>
            <w:shd w:val="clear" w:color="000000" w:fill="FFFFFF"/>
          </w:tcPr>
          <w:p w14:paraId="2579E5BF" w14:textId="18986C22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866" w:type="dxa"/>
            <w:shd w:val="clear" w:color="000000" w:fill="FFFFFF"/>
          </w:tcPr>
          <w:p w14:paraId="506F93E5" w14:textId="2A79122B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3.10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6389AB48" w14:textId="3B79CECD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728" w:type="dxa"/>
            <w:shd w:val="clear" w:color="000000" w:fill="FFFFFF"/>
          </w:tcPr>
          <w:p w14:paraId="337CC2FF" w14:textId="07D12A88" w:rsidR="00050F82" w:rsidRPr="00982978" w:rsidRDefault="00AD7898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917" w:type="dxa"/>
            <w:shd w:val="clear" w:color="000000" w:fill="FFFFFF"/>
          </w:tcPr>
          <w:p w14:paraId="5451824F" w14:textId="78D5C9C8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866" w:type="dxa"/>
            <w:shd w:val="clear" w:color="000000" w:fill="FFFFFF"/>
          </w:tcPr>
          <w:p w14:paraId="5600EA16" w14:textId="3CAB08CC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4.23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7C214294" w14:textId="25B9D764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728" w:type="dxa"/>
            <w:shd w:val="clear" w:color="000000" w:fill="FFFFFF"/>
          </w:tcPr>
          <w:p w14:paraId="230419E2" w14:textId="6E827A19" w:rsidR="00050F82" w:rsidRPr="00982978" w:rsidRDefault="00C72774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917" w:type="dxa"/>
            <w:shd w:val="clear" w:color="000000" w:fill="FFFFFF"/>
          </w:tcPr>
          <w:p w14:paraId="6F61BF27" w14:textId="206D3F11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846" w:type="dxa"/>
            <w:shd w:val="clear" w:color="000000" w:fill="FFFFFF"/>
          </w:tcPr>
          <w:p w14:paraId="13EF2306" w14:textId="1A193E74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4.23</w:t>
            </w:r>
          </w:p>
        </w:tc>
      </w:tr>
      <w:tr w:rsidR="00064EED" w:rsidRPr="00982978" w14:paraId="4E4B7C63" w14:textId="77777777" w:rsidTr="00064EED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43019EBD" w14:textId="77777777" w:rsidR="00050F82" w:rsidRPr="00982978" w:rsidRDefault="00050F82" w:rsidP="00050F82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Sodium </w:t>
            </w:r>
          </w:p>
        </w:tc>
        <w:tc>
          <w:tcPr>
            <w:tcW w:w="764" w:type="dxa"/>
            <w:shd w:val="clear" w:color="000000" w:fill="FFFFFF"/>
          </w:tcPr>
          <w:p w14:paraId="30339E57" w14:textId="70923291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728" w:type="dxa"/>
            <w:shd w:val="clear" w:color="000000" w:fill="FFFFFF"/>
          </w:tcPr>
          <w:p w14:paraId="474E35BD" w14:textId="55DC3156" w:rsidR="00050F82" w:rsidRPr="00982978" w:rsidRDefault="00FE2B31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917" w:type="dxa"/>
            <w:shd w:val="clear" w:color="000000" w:fill="FFFFFF"/>
          </w:tcPr>
          <w:p w14:paraId="1E706E1A" w14:textId="01BACFD8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866" w:type="dxa"/>
            <w:shd w:val="clear" w:color="000000" w:fill="FFFFFF"/>
          </w:tcPr>
          <w:p w14:paraId="5A3C9823" w14:textId="76C44B3C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61A5557F" w14:textId="4AFF7220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728" w:type="dxa"/>
            <w:shd w:val="clear" w:color="000000" w:fill="FFFFFF"/>
          </w:tcPr>
          <w:p w14:paraId="1ECDE0BA" w14:textId="4978E1AC" w:rsidR="00050F82" w:rsidRPr="00982978" w:rsidRDefault="005C1E42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917" w:type="dxa"/>
            <w:shd w:val="clear" w:color="000000" w:fill="FFFFFF"/>
          </w:tcPr>
          <w:p w14:paraId="5B32EF26" w14:textId="087D5FCA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866" w:type="dxa"/>
            <w:shd w:val="clear" w:color="000000" w:fill="FFFFFF"/>
          </w:tcPr>
          <w:p w14:paraId="4C0D6BC1" w14:textId="4CD08E84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39EBBAFB" w14:textId="6588E0D5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728" w:type="dxa"/>
            <w:shd w:val="clear" w:color="000000" w:fill="FFFFFF"/>
          </w:tcPr>
          <w:p w14:paraId="2371104B" w14:textId="2F1FC7D0" w:rsidR="00050F82" w:rsidRPr="00982978" w:rsidRDefault="009E3C79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917" w:type="dxa"/>
            <w:shd w:val="clear" w:color="000000" w:fill="FFFFFF"/>
          </w:tcPr>
          <w:p w14:paraId="438AD04F" w14:textId="557DA25C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846" w:type="dxa"/>
            <w:shd w:val="clear" w:color="000000" w:fill="FFFFFF"/>
          </w:tcPr>
          <w:p w14:paraId="3F662FFB" w14:textId="4FCA826E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21</w:t>
            </w:r>
          </w:p>
        </w:tc>
      </w:tr>
      <w:tr w:rsidR="00064EED" w:rsidRPr="00982978" w14:paraId="661ABE26" w14:textId="77777777" w:rsidTr="00064EED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40EFB164" w14:textId="77777777" w:rsidR="00050F82" w:rsidRPr="00982978" w:rsidRDefault="00050F82" w:rsidP="00050F82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PUFA</w:t>
            </w:r>
          </w:p>
        </w:tc>
        <w:tc>
          <w:tcPr>
            <w:tcW w:w="764" w:type="dxa"/>
            <w:shd w:val="clear" w:color="000000" w:fill="FFFFFF"/>
          </w:tcPr>
          <w:p w14:paraId="4675117C" w14:textId="33AACE40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142C98D1" w14:textId="1E34A135" w:rsidR="00050F82" w:rsidRPr="00982978" w:rsidRDefault="0045345D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917" w:type="dxa"/>
            <w:shd w:val="clear" w:color="000000" w:fill="FFFFFF"/>
          </w:tcPr>
          <w:p w14:paraId="0DEF4A71" w14:textId="63873EB9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30079397" w14:textId="567E2EC6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2DB5C6B9" w14:textId="44CA25CB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319569E5" w14:textId="209FC723" w:rsidR="00050F82" w:rsidRPr="00982978" w:rsidRDefault="008F3665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917" w:type="dxa"/>
            <w:shd w:val="clear" w:color="000000" w:fill="FFFFFF"/>
          </w:tcPr>
          <w:p w14:paraId="4C0C42FE" w14:textId="77F83863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0D72EB16" w14:textId="08983763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0CB1522F" w14:textId="4F262C7C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09AA887B" w14:textId="138FE466" w:rsidR="00050F82" w:rsidRPr="00982978" w:rsidRDefault="00C72774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917" w:type="dxa"/>
            <w:shd w:val="clear" w:color="000000" w:fill="FFFFFF"/>
          </w:tcPr>
          <w:p w14:paraId="6E427B05" w14:textId="26FA9C17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46" w:type="dxa"/>
            <w:shd w:val="clear" w:color="000000" w:fill="FFFFFF"/>
          </w:tcPr>
          <w:p w14:paraId="077672B2" w14:textId="7742E7EF" w:rsidR="00050F82" w:rsidRPr="00982978" w:rsidRDefault="00050F82" w:rsidP="00050F82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064EED" w:rsidRPr="00982978" w14:paraId="13BDBF4D" w14:textId="77777777" w:rsidTr="00064EED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2AFDAD72" w14:textId="77777777" w:rsidR="00050F82" w:rsidRPr="00982978" w:rsidRDefault="00050F82" w:rsidP="00050F82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Trans-fats</w:t>
            </w:r>
          </w:p>
        </w:tc>
        <w:tc>
          <w:tcPr>
            <w:tcW w:w="764" w:type="dxa"/>
            <w:shd w:val="clear" w:color="000000" w:fill="FFFFFF"/>
          </w:tcPr>
          <w:p w14:paraId="60F3A8A2" w14:textId="3AB7448B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7E992DDB" w14:textId="68497E5E" w:rsidR="00050F82" w:rsidRPr="00982978" w:rsidRDefault="00106240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917" w:type="dxa"/>
            <w:shd w:val="clear" w:color="000000" w:fill="FFFFFF"/>
          </w:tcPr>
          <w:p w14:paraId="5581370C" w14:textId="41D54D87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866" w:type="dxa"/>
            <w:shd w:val="clear" w:color="000000" w:fill="FFFFFF"/>
          </w:tcPr>
          <w:p w14:paraId="5929B760" w14:textId="2F0C0797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5.33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306CCCEC" w14:textId="1A18B35E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728" w:type="dxa"/>
            <w:shd w:val="clear" w:color="000000" w:fill="FFFFFF"/>
          </w:tcPr>
          <w:p w14:paraId="58FE348D" w14:textId="011FADBE" w:rsidR="00050F82" w:rsidRPr="00982978" w:rsidRDefault="008F3665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917" w:type="dxa"/>
            <w:shd w:val="clear" w:color="000000" w:fill="FFFFFF"/>
          </w:tcPr>
          <w:p w14:paraId="2B32F59E" w14:textId="52918989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866" w:type="dxa"/>
            <w:shd w:val="clear" w:color="000000" w:fill="FFFFFF"/>
          </w:tcPr>
          <w:p w14:paraId="5D05738E" w14:textId="34562BEE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4.61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352F0187" w14:textId="06857A7A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728" w:type="dxa"/>
            <w:shd w:val="clear" w:color="000000" w:fill="FFFFFF"/>
          </w:tcPr>
          <w:p w14:paraId="675A63F1" w14:textId="6F09C31D" w:rsidR="00050F82" w:rsidRPr="00982978" w:rsidRDefault="00C72774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917" w:type="dxa"/>
            <w:shd w:val="clear" w:color="000000" w:fill="FFFFFF"/>
          </w:tcPr>
          <w:p w14:paraId="11B914D5" w14:textId="5CC8A3E6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846" w:type="dxa"/>
            <w:shd w:val="clear" w:color="000000" w:fill="FFFFFF"/>
          </w:tcPr>
          <w:p w14:paraId="0460E1A9" w14:textId="184493EF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4.60</w:t>
            </w:r>
          </w:p>
        </w:tc>
      </w:tr>
      <w:tr w:rsidR="00064EED" w:rsidRPr="00982978" w14:paraId="2708BEA3" w14:textId="77777777" w:rsidTr="00717766">
        <w:tc>
          <w:tcPr>
            <w:tcW w:w="12673" w:type="dxa"/>
            <w:gridSpan w:val="16"/>
            <w:shd w:val="clear" w:color="auto" w:fill="F2CEED" w:themeFill="accent5" w:themeFillTint="33"/>
          </w:tcPr>
          <w:p w14:paraId="7160BB92" w14:textId="77777777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Anxiety</w:t>
            </w:r>
          </w:p>
        </w:tc>
      </w:tr>
      <w:tr w:rsidR="00064EED" w:rsidRPr="00982978" w14:paraId="4BB6DB64" w14:textId="77777777" w:rsidTr="00E42F47">
        <w:tc>
          <w:tcPr>
            <w:tcW w:w="2837" w:type="dxa"/>
            <w:vMerge w:val="restart"/>
          </w:tcPr>
          <w:p w14:paraId="15862A97" w14:textId="77777777" w:rsidR="00050F82" w:rsidRPr="00982978" w:rsidRDefault="00050F82" w:rsidP="00050F82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84" w:type="dxa"/>
            <w:gridSpan w:val="5"/>
            <w:shd w:val="clear" w:color="auto" w:fill="D9D9D9" w:themeFill="background1" w:themeFillShade="D9"/>
          </w:tcPr>
          <w:p w14:paraId="571C9F3F" w14:textId="6BB7DA8D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Model 1***</w:t>
            </w:r>
          </w:p>
        </w:tc>
        <w:tc>
          <w:tcPr>
            <w:tcW w:w="3283" w:type="dxa"/>
            <w:gridSpan w:val="5"/>
            <w:shd w:val="clear" w:color="auto" w:fill="D9D9D9" w:themeFill="background1" w:themeFillShade="D9"/>
          </w:tcPr>
          <w:p w14:paraId="00161D2A" w14:textId="77777777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Model 2***</w:t>
            </w:r>
          </w:p>
        </w:tc>
        <w:tc>
          <w:tcPr>
            <w:tcW w:w="3269" w:type="dxa"/>
            <w:gridSpan w:val="5"/>
            <w:shd w:val="clear" w:color="auto" w:fill="D9D9D9" w:themeFill="background1" w:themeFillShade="D9"/>
          </w:tcPr>
          <w:p w14:paraId="6B698F99" w14:textId="77777777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Model 3***</w:t>
            </w:r>
          </w:p>
        </w:tc>
      </w:tr>
      <w:tr w:rsidR="00064EED" w:rsidRPr="00982978" w14:paraId="65BF0B01" w14:textId="77777777" w:rsidTr="00717766">
        <w:trPr>
          <w:gridAfter w:val="1"/>
          <w:wAfter w:w="27" w:type="dxa"/>
        </w:trPr>
        <w:tc>
          <w:tcPr>
            <w:tcW w:w="2837" w:type="dxa"/>
            <w:vMerge/>
          </w:tcPr>
          <w:p w14:paraId="410B67B7" w14:textId="77777777" w:rsidR="00050F82" w:rsidRPr="00982978" w:rsidRDefault="00050F82" w:rsidP="00050F82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6D96AFE5" w14:textId="77777777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48E6CAEB" w14:textId="77777777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dj</w:t>
            </w:r>
          </w:p>
        </w:tc>
        <w:tc>
          <w:tcPr>
            <w:tcW w:w="1783" w:type="dxa"/>
            <w:gridSpan w:val="2"/>
            <w:shd w:val="clear" w:color="auto" w:fill="D9D9D9" w:themeFill="background1" w:themeFillShade="D9"/>
            <w:vAlign w:val="center"/>
          </w:tcPr>
          <w:p w14:paraId="59037468" w14:textId="77777777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95%CI</w:t>
            </w:r>
          </w:p>
          <w:p w14:paraId="7495AE38" w14:textId="77777777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Lower/Upper</w:t>
            </w:r>
          </w:p>
        </w:tc>
        <w:tc>
          <w:tcPr>
            <w:tcW w:w="766" w:type="dxa"/>
            <w:gridSpan w:val="2"/>
            <w:shd w:val="clear" w:color="auto" w:fill="D9D9D9" w:themeFill="background1" w:themeFillShade="D9"/>
            <w:vAlign w:val="center"/>
          </w:tcPr>
          <w:p w14:paraId="2D497E86" w14:textId="77777777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7787AEF9" w14:textId="77777777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dj</w:t>
            </w:r>
          </w:p>
        </w:tc>
        <w:tc>
          <w:tcPr>
            <w:tcW w:w="1783" w:type="dxa"/>
            <w:gridSpan w:val="2"/>
            <w:shd w:val="clear" w:color="auto" w:fill="D9D9D9" w:themeFill="background1" w:themeFillShade="D9"/>
            <w:vAlign w:val="center"/>
          </w:tcPr>
          <w:p w14:paraId="2B506D8F" w14:textId="77777777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95%CI</w:t>
            </w:r>
          </w:p>
          <w:p w14:paraId="4787DE64" w14:textId="77777777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Lower/Upper</w:t>
            </w:r>
          </w:p>
        </w:tc>
        <w:tc>
          <w:tcPr>
            <w:tcW w:w="766" w:type="dxa"/>
            <w:gridSpan w:val="2"/>
            <w:shd w:val="clear" w:color="auto" w:fill="D9D9D9" w:themeFill="background1" w:themeFillShade="D9"/>
            <w:vAlign w:val="center"/>
          </w:tcPr>
          <w:p w14:paraId="426B7B31" w14:textId="77777777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3061F0FA" w14:textId="77777777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dj</w:t>
            </w:r>
          </w:p>
        </w:tc>
        <w:tc>
          <w:tcPr>
            <w:tcW w:w="1763" w:type="dxa"/>
            <w:gridSpan w:val="2"/>
            <w:shd w:val="clear" w:color="auto" w:fill="D9D9D9" w:themeFill="background1" w:themeFillShade="D9"/>
            <w:vAlign w:val="center"/>
          </w:tcPr>
          <w:p w14:paraId="3866690F" w14:textId="77777777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95%CI</w:t>
            </w:r>
          </w:p>
          <w:p w14:paraId="4BD92DCE" w14:textId="77777777" w:rsidR="00050F82" w:rsidRPr="00982978" w:rsidRDefault="00050F82" w:rsidP="00050F82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Lower/Upper</w:t>
            </w:r>
          </w:p>
        </w:tc>
      </w:tr>
      <w:tr w:rsidR="00064EED" w:rsidRPr="00982978" w14:paraId="7AD551D5" w14:textId="77777777" w:rsidTr="00064EED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6D161707" w14:textId="77777777" w:rsidR="00801B1E" w:rsidRPr="00982978" w:rsidRDefault="00801B1E" w:rsidP="00801B1E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ruits</w:t>
            </w:r>
          </w:p>
        </w:tc>
        <w:tc>
          <w:tcPr>
            <w:tcW w:w="764" w:type="dxa"/>
            <w:shd w:val="clear" w:color="000000" w:fill="FFFFFF"/>
          </w:tcPr>
          <w:p w14:paraId="037E5671" w14:textId="66E40C01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20C6D9EF" w14:textId="51BB9AF4" w:rsidR="00801B1E" w:rsidRPr="00982978" w:rsidRDefault="009251D5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17" w:type="dxa"/>
            <w:shd w:val="clear" w:color="000000" w:fill="FFFFFF"/>
          </w:tcPr>
          <w:p w14:paraId="07A37819" w14:textId="106B2419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25431B7E" w14:textId="79549E9B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1A828465" w14:textId="48B4C5AD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1C1DE572" w14:textId="2436A2C7" w:rsidR="00801B1E" w:rsidRPr="00982978" w:rsidRDefault="00DE11B3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17" w:type="dxa"/>
            <w:shd w:val="clear" w:color="000000" w:fill="FFFFFF"/>
          </w:tcPr>
          <w:p w14:paraId="41F7F638" w14:textId="2F00A2DA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60AD97D6" w14:textId="46745658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7EA6D03E" w14:textId="2DE0A469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608FE31E" w14:textId="6134A847" w:rsidR="00801B1E" w:rsidRPr="00982978" w:rsidRDefault="00196358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17" w:type="dxa"/>
            <w:shd w:val="clear" w:color="000000" w:fill="FFFFFF"/>
          </w:tcPr>
          <w:p w14:paraId="0B08D4D6" w14:textId="6DC0B8AC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46" w:type="dxa"/>
            <w:shd w:val="clear" w:color="000000" w:fill="FFFFFF"/>
          </w:tcPr>
          <w:p w14:paraId="6CD9CE89" w14:textId="157991F4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064EED" w:rsidRPr="00982978" w14:paraId="543ADC44" w14:textId="77777777" w:rsidTr="00064EED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64B14027" w14:textId="77777777" w:rsidR="00801B1E" w:rsidRPr="00982978" w:rsidRDefault="00801B1E" w:rsidP="00801B1E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Vegetables</w:t>
            </w:r>
          </w:p>
        </w:tc>
        <w:tc>
          <w:tcPr>
            <w:tcW w:w="764" w:type="dxa"/>
            <w:shd w:val="clear" w:color="000000" w:fill="FFFFFF"/>
          </w:tcPr>
          <w:p w14:paraId="7EF70808" w14:textId="55AD6352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65FC2260" w14:textId="43B1E0C8" w:rsidR="00801B1E" w:rsidRPr="00982978" w:rsidRDefault="00F66E9A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917" w:type="dxa"/>
            <w:shd w:val="clear" w:color="000000" w:fill="FFFFFF"/>
          </w:tcPr>
          <w:p w14:paraId="14BFA64D" w14:textId="3E55A41C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175BA141" w14:textId="76858D20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314606D1" w14:textId="5A1058E2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66804F59" w14:textId="3F297AC5" w:rsidR="00801B1E" w:rsidRPr="00982978" w:rsidRDefault="003B4586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917" w:type="dxa"/>
            <w:shd w:val="clear" w:color="000000" w:fill="FFFFFF"/>
          </w:tcPr>
          <w:p w14:paraId="6370F7D9" w14:textId="78213CF1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7FE13CF5" w14:textId="2E2BD4A0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7EEC903D" w14:textId="1E1020C5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5466837F" w14:textId="2C411587" w:rsidR="00801B1E" w:rsidRPr="00982978" w:rsidRDefault="006A5CF3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917" w:type="dxa"/>
            <w:shd w:val="clear" w:color="000000" w:fill="FFFFFF"/>
          </w:tcPr>
          <w:p w14:paraId="7BCF8B68" w14:textId="73E0EDAB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46" w:type="dxa"/>
            <w:shd w:val="clear" w:color="000000" w:fill="FFFFFF"/>
          </w:tcPr>
          <w:p w14:paraId="642400AD" w14:textId="170AA386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064EED" w:rsidRPr="00982978" w14:paraId="53257EFE" w14:textId="77777777" w:rsidTr="00064EED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7120FA5C" w14:textId="77777777" w:rsidR="00801B1E" w:rsidRPr="00982978" w:rsidRDefault="00801B1E" w:rsidP="00801B1E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Legumes</w:t>
            </w:r>
          </w:p>
        </w:tc>
        <w:tc>
          <w:tcPr>
            <w:tcW w:w="764" w:type="dxa"/>
            <w:shd w:val="clear" w:color="000000" w:fill="FFFFFF"/>
          </w:tcPr>
          <w:p w14:paraId="19319D93" w14:textId="77C81C46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728" w:type="dxa"/>
            <w:shd w:val="clear" w:color="000000" w:fill="FFFFFF"/>
          </w:tcPr>
          <w:p w14:paraId="1F76D783" w14:textId="45FBBAB3" w:rsidR="00801B1E" w:rsidRPr="00982978" w:rsidRDefault="00F66E9A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917" w:type="dxa"/>
            <w:shd w:val="clear" w:color="000000" w:fill="FFFFFF"/>
          </w:tcPr>
          <w:p w14:paraId="2D367E87" w14:textId="7C840559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1EA0D4E4" w14:textId="6FCE29EE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1B13EC1F" w14:textId="402ECA8A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728" w:type="dxa"/>
            <w:shd w:val="clear" w:color="000000" w:fill="FFFFFF"/>
          </w:tcPr>
          <w:p w14:paraId="66562B10" w14:textId="0CE6B7D6" w:rsidR="00801B1E" w:rsidRPr="00982978" w:rsidRDefault="00DE11B3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917" w:type="dxa"/>
            <w:shd w:val="clear" w:color="000000" w:fill="FFFFFF"/>
          </w:tcPr>
          <w:p w14:paraId="12BF01CC" w14:textId="6288C754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44B4A1B0" w14:textId="3453CD1D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60ABA7B7" w14:textId="6BC5EA20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344DFBF6" w14:textId="293A7410" w:rsidR="00801B1E" w:rsidRPr="00982978" w:rsidRDefault="00196358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917" w:type="dxa"/>
            <w:shd w:val="clear" w:color="000000" w:fill="FFFFFF"/>
          </w:tcPr>
          <w:p w14:paraId="2EC7D619" w14:textId="0E2FFC76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46" w:type="dxa"/>
            <w:shd w:val="clear" w:color="000000" w:fill="FFFFFF"/>
          </w:tcPr>
          <w:p w14:paraId="436D4CBB" w14:textId="61F4F7DB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2</w:t>
            </w:r>
          </w:p>
        </w:tc>
      </w:tr>
      <w:tr w:rsidR="00064EED" w:rsidRPr="00982978" w14:paraId="37F357EE" w14:textId="77777777" w:rsidTr="00064EED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6085C70A" w14:textId="77777777" w:rsidR="00801B1E" w:rsidRPr="00982978" w:rsidRDefault="00801B1E" w:rsidP="00801B1E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Wholegrains </w:t>
            </w:r>
          </w:p>
        </w:tc>
        <w:tc>
          <w:tcPr>
            <w:tcW w:w="764" w:type="dxa"/>
            <w:shd w:val="clear" w:color="000000" w:fill="FFFFFF"/>
          </w:tcPr>
          <w:p w14:paraId="0731B2A3" w14:textId="52F1A150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189ECF30" w14:textId="3BDA6549" w:rsidR="00801B1E" w:rsidRPr="00982978" w:rsidRDefault="005F5297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917" w:type="dxa"/>
            <w:shd w:val="clear" w:color="000000" w:fill="FFFFFF"/>
          </w:tcPr>
          <w:p w14:paraId="1F7F3237" w14:textId="532B8061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6DB63049" w14:textId="46E8D8E3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0167453A" w14:textId="5E1CF44F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71D77A57" w14:textId="262F1442" w:rsidR="00801B1E" w:rsidRPr="00982978" w:rsidRDefault="00DC7B87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917" w:type="dxa"/>
            <w:shd w:val="clear" w:color="000000" w:fill="FFFFFF"/>
          </w:tcPr>
          <w:p w14:paraId="727D4541" w14:textId="0DF0A515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4AD6B856" w14:textId="63F9DE69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2A6AA079" w14:textId="22B3AF2F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579B04A4" w14:textId="2231CA4B" w:rsidR="00801B1E" w:rsidRPr="00982978" w:rsidRDefault="00C338B0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917" w:type="dxa"/>
            <w:shd w:val="clear" w:color="000000" w:fill="FFFFFF"/>
          </w:tcPr>
          <w:p w14:paraId="710DFABE" w14:textId="0DD58738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46" w:type="dxa"/>
            <w:shd w:val="clear" w:color="000000" w:fill="FFFFFF"/>
          </w:tcPr>
          <w:p w14:paraId="40592BD5" w14:textId="53B13015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064EED" w:rsidRPr="00982978" w14:paraId="265EE50E" w14:textId="77777777" w:rsidTr="00064EED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0D811F3A" w14:textId="77777777" w:rsidR="00801B1E" w:rsidRPr="00982978" w:rsidRDefault="00801B1E" w:rsidP="00801B1E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Nuts &amp; Seeds</w:t>
            </w:r>
          </w:p>
        </w:tc>
        <w:tc>
          <w:tcPr>
            <w:tcW w:w="764" w:type="dxa"/>
            <w:shd w:val="clear" w:color="000000" w:fill="FFFFFF"/>
          </w:tcPr>
          <w:p w14:paraId="2D97BEC6" w14:textId="1AC66BE2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28" w:type="dxa"/>
            <w:shd w:val="clear" w:color="000000" w:fill="FFFFFF"/>
          </w:tcPr>
          <w:p w14:paraId="317E8F71" w14:textId="79E7DD6B" w:rsidR="00801B1E" w:rsidRPr="00982978" w:rsidRDefault="009251D5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917" w:type="dxa"/>
            <w:shd w:val="clear" w:color="000000" w:fill="FFFFFF"/>
          </w:tcPr>
          <w:p w14:paraId="5F51AFE6" w14:textId="6DD55986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866" w:type="dxa"/>
            <w:shd w:val="clear" w:color="000000" w:fill="FFFFFF"/>
          </w:tcPr>
          <w:p w14:paraId="5BD60031" w14:textId="2CD85A73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3BD23862" w14:textId="17D57549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0AC9E69D" w14:textId="441364C3" w:rsidR="00801B1E" w:rsidRPr="00982978" w:rsidRDefault="006A5CF3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917" w:type="dxa"/>
            <w:shd w:val="clear" w:color="000000" w:fill="FFFFFF"/>
          </w:tcPr>
          <w:p w14:paraId="7EA0D4CC" w14:textId="03D63C70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866" w:type="dxa"/>
            <w:shd w:val="clear" w:color="000000" w:fill="FFFFFF"/>
          </w:tcPr>
          <w:p w14:paraId="7B10860D" w14:textId="4CD94371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43F388F3" w14:textId="625464BB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728" w:type="dxa"/>
            <w:shd w:val="clear" w:color="000000" w:fill="FFFFFF"/>
          </w:tcPr>
          <w:p w14:paraId="70D99F3A" w14:textId="5A85DB00" w:rsidR="00801B1E" w:rsidRPr="00982978" w:rsidRDefault="00C338B0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917" w:type="dxa"/>
            <w:shd w:val="clear" w:color="000000" w:fill="FFFFFF"/>
          </w:tcPr>
          <w:p w14:paraId="67BE62D0" w14:textId="4F8E6D12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846" w:type="dxa"/>
            <w:shd w:val="clear" w:color="000000" w:fill="FFFFFF"/>
          </w:tcPr>
          <w:p w14:paraId="0DE1B163" w14:textId="25FB2468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3</w:t>
            </w:r>
          </w:p>
        </w:tc>
      </w:tr>
      <w:tr w:rsidR="00064EED" w:rsidRPr="00982978" w14:paraId="30BD860B" w14:textId="77777777" w:rsidTr="00064EED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21860582" w14:textId="77777777" w:rsidR="00801B1E" w:rsidRPr="00982978" w:rsidRDefault="00801B1E" w:rsidP="00801B1E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Milk</w:t>
            </w:r>
          </w:p>
        </w:tc>
        <w:tc>
          <w:tcPr>
            <w:tcW w:w="764" w:type="dxa"/>
            <w:shd w:val="clear" w:color="000000" w:fill="FFFFFF"/>
          </w:tcPr>
          <w:p w14:paraId="2D8E0147" w14:textId="49256D35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3BD3CB59" w14:textId="415B6132" w:rsidR="00801B1E" w:rsidRPr="00982978" w:rsidRDefault="009251D5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917" w:type="dxa"/>
            <w:shd w:val="clear" w:color="000000" w:fill="FFFFFF"/>
          </w:tcPr>
          <w:p w14:paraId="472CE4E8" w14:textId="0312AF7E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20566E60" w14:textId="7EE333B6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2ED52767" w14:textId="73012B49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42555BAE" w14:textId="2748D5A4" w:rsidR="00801B1E" w:rsidRPr="00982978" w:rsidRDefault="00DC7B87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917" w:type="dxa"/>
            <w:shd w:val="clear" w:color="000000" w:fill="FFFFFF"/>
          </w:tcPr>
          <w:p w14:paraId="5FAB0411" w14:textId="45FD2D14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3EC7E28F" w14:textId="1CB728BE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154B4E62" w14:textId="5AA93EC9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050AD58E" w14:textId="55B5031E" w:rsidR="00801B1E" w:rsidRPr="00982978" w:rsidRDefault="00196358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917" w:type="dxa"/>
            <w:shd w:val="clear" w:color="000000" w:fill="FFFFFF"/>
          </w:tcPr>
          <w:p w14:paraId="0BAF54CC" w14:textId="2EB06D98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46" w:type="dxa"/>
            <w:shd w:val="clear" w:color="000000" w:fill="FFFFFF"/>
          </w:tcPr>
          <w:p w14:paraId="6054D007" w14:textId="41692275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064EED" w:rsidRPr="00982978" w14:paraId="07E73EE9" w14:textId="77777777" w:rsidTr="00064EED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71CC243E" w14:textId="77777777" w:rsidR="00801B1E" w:rsidRPr="00982978" w:rsidRDefault="00801B1E" w:rsidP="00801B1E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Red meat</w:t>
            </w:r>
          </w:p>
        </w:tc>
        <w:tc>
          <w:tcPr>
            <w:tcW w:w="764" w:type="dxa"/>
            <w:shd w:val="clear" w:color="000000" w:fill="FFFFFF"/>
          </w:tcPr>
          <w:p w14:paraId="3F974CF8" w14:textId="3BDB5542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2A70960B" w14:textId="1E58A41B" w:rsidR="00801B1E" w:rsidRPr="00982978" w:rsidRDefault="00F66E9A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917" w:type="dxa"/>
            <w:shd w:val="clear" w:color="000000" w:fill="FFFFFF"/>
          </w:tcPr>
          <w:p w14:paraId="3C38F691" w14:textId="6D43BD23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7057F8F5" w14:textId="5ABBC766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79F6B880" w14:textId="0EE69173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0910FD1D" w14:textId="2C1C4472" w:rsidR="00801B1E" w:rsidRPr="00982978" w:rsidRDefault="00DE11B3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917" w:type="dxa"/>
            <w:shd w:val="clear" w:color="000000" w:fill="FFFFFF"/>
          </w:tcPr>
          <w:p w14:paraId="6BCB09B0" w14:textId="39A2B7A6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673FA211" w14:textId="326C1EBE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0F394D35" w14:textId="29DA9198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2453945E" w14:textId="20D514E3" w:rsidR="00801B1E" w:rsidRPr="00982978" w:rsidRDefault="006A5CF3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917" w:type="dxa"/>
            <w:shd w:val="clear" w:color="000000" w:fill="FFFFFF"/>
          </w:tcPr>
          <w:p w14:paraId="356F90C6" w14:textId="795BABDB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46" w:type="dxa"/>
            <w:shd w:val="clear" w:color="000000" w:fill="FFFFFF"/>
          </w:tcPr>
          <w:p w14:paraId="1411BF5E" w14:textId="4CDCEA18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</w:tr>
      <w:tr w:rsidR="00064EED" w:rsidRPr="00982978" w14:paraId="1FF69E55" w14:textId="77777777" w:rsidTr="00064EED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4D65283E" w14:textId="77777777" w:rsidR="00801B1E" w:rsidRPr="00982978" w:rsidRDefault="00801B1E" w:rsidP="00801B1E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Processed meat</w:t>
            </w:r>
          </w:p>
        </w:tc>
        <w:tc>
          <w:tcPr>
            <w:tcW w:w="764" w:type="dxa"/>
            <w:shd w:val="clear" w:color="000000" w:fill="FFFFFF"/>
          </w:tcPr>
          <w:p w14:paraId="3CC5A3D2" w14:textId="686297FF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052A8C34" w14:textId="30B574DE" w:rsidR="00801B1E" w:rsidRPr="00982978" w:rsidRDefault="009251D5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17" w:type="dxa"/>
            <w:shd w:val="clear" w:color="000000" w:fill="FFFFFF"/>
          </w:tcPr>
          <w:p w14:paraId="4C51635B" w14:textId="70DD6C3E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66" w:type="dxa"/>
            <w:shd w:val="clear" w:color="000000" w:fill="FFFFFF"/>
          </w:tcPr>
          <w:p w14:paraId="695D8A4D" w14:textId="798E7EB5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448F898F" w14:textId="3E669B0E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519D07C4" w14:textId="5BEAA821" w:rsidR="00801B1E" w:rsidRPr="00982978" w:rsidRDefault="006A5CF3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917" w:type="dxa"/>
            <w:shd w:val="clear" w:color="000000" w:fill="FFFFFF"/>
          </w:tcPr>
          <w:p w14:paraId="103FDBB9" w14:textId="78E424C7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66" w:type="dxa"/>
            <w:shd w:val="clear" w:color="000000" w:fill="FFFFFF"/>
          </w:tcPr>
          <w:p w14:paraId="7CDD02CC" w14:textId="6363EA9D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45C14DF6" w14:textId="41102F43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23D8A7F7" w14:textId="5380714B" w:rsidR="00801B1E" w:rsidRPr="00982978" w:rsidRDefault="00C338B0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917" w:type="dxa"/>
            <w:shd w:val="clear" w:color="000000" w:fill="FFFFFF"/>
          </w:tcPr>
          <w:p w14:paraId="49B08127" w14:textId="520D662C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46" w:type="dxa"/>
            <w:shd w:val="clear" w:color="000000" w:fill="FFFFFF"/>
          </w:tcPr>
          <w:p w14:paraId="13578784" w14:textId="67157C73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</w:tr>
      <w:tr w:rsidR="00064EED" w:rsidRPr="00982978" w14:paraId="762DB104" w14:textId="77777777" w:rsidTr="00064EED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5324F261" w14:textId="77777777" w:rsidR="00801B1E" w:rsidRPr="00982978" w:rsidRDefault="00801B1E" w:rsidP="00801B1E">
            <w:pPr>
              <w:rPr>
                <w:rFonts w:ascii="Palatino Linotype" w:hAnsi="Palatino Linotyp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ugar-sweetened beverages</w:t>
            </w:r>
          </w:p>
        </w:tc>
        <w:tc>
          <w:tcPr>
            <w:tcW w:w="764" w:type="dxa"/>
            <w:shd w:val="clear" w:color="000000" w:fill="FFFFFF"/>
          </w:tcPr>
          <w:p w14:paraId="4B73425D" w14:textId="296DF55E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1FC5BC6F" w14:textId="79711311" w:rsidR="00801B1E" w:rsidRPr="00982978" w:rsidRDefault="00F66E9A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17" w:type="dxa"/>
            <w:shd w:val="clear" w:color="000000" w:fill="FFFFFF"/>
          </w:tcPr>
          <w:p w14:paraId="7FDAAF35" w14:textId="6A9FCD14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03809000" w14:textId="0F8B64B1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7620FA55" w14:textId="01573D5C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6A3080C5" w14:textId="7BBA4C7E" w:rsidR="00801B1E" w:rsidRPr="00982978" w:rsidRDefault="00DE11B3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917" w:type="dxa"/>
            <w:shd w:val="clear" w:color="000000" w:fill="FFFFFF"/>
          </w:tcPr>
          <w:p w14:paraId="61C8E300" w14:textId="0B2C80D9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72B9643E" w14:textId="4557C951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4D479848" w14:textId="24F1FC47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4EA9E270" w14:textId="2E27BD7A" w:rsidR="00801B1E" w:rsidRPr="00982978" w:rsidRDefault="004B2AC5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17" w:type="dxa"/>
            <w:shd w:val="clear" w:color="000000" w:fill="FFFFFF"/>
          </w:tcPr>
          <w:p w14:paraId="6660CC2F" w14:textId="3E543925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46" w:type="dxa"/>
            <w:shd w:val="clear" w:color="000000" w:fill="FFFFFF"/>
          </w:tcPr>
          <w:p w14:paraId="2A861DB0" w14:textId="40211376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</w:tr>
      <w:tr w:rsidR="00064EED" w:rsidRPr="00982978" w14:paraId="30278C93" w14:textId="77777777" w:rsidTr="00064EED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51ECDC9D" w14:textId="77777777" w:rsidR="00801B1E" w:rsidRPr="00982978" w:rsidRDefault="00801B1E" w:rsidP="00801B1E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ibre</w:t>
            </w:r>
          </w:p>
        </w:tc>
        <w:tc>
          <w:tcPr>
            <w:tcW w:w="764" w:type="dxa"/>
            <w:shd w:val="clear" w:color="000000" w:fill="FFFFFF"/>
          </w:tcPr>
          <w:p w14:paraId="06D85E1D" w14:textId="7A6AE7EB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728" w:type="dxa"/>
            <w:shd w:val="clear" w:color="000000" w:fill="FFFFFF"/>
          </w:tcPr>
          <w:p w14:paraId="359F214E" w14:textId="2540F4A9" w:rsidR="00801B1E" w:rsidRPr="00982978" w:rsidRDefault="009251D5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917" w:type="dxa"/>
            <w:shd w:val="clear" w:color="000000" w:fill="FFFFFF"/>
          </w:tcPr>
          <w:p w14:paraId="34CD6B9A" w14:textId="71A28768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866" w:type="dxa"/>
            <w:shd w:val="clear" w:color="000000" w:fill="FFFFFF"/>
          </w:tcPr>
          <w:p w14:paraId="47A5CA9C" w14:textId="033187F6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3E5AB071" w14:textId="0AD99AA9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728" w:type="dxa"/>
            <w:shd w:val="clear" w:color="000000" w:fill="FFFFFF"/>
          </w:tcPr>
          <w:p w14:paraId="382FBCDD" w14:textId="785B10DD" w:rsidR="00801B1E" w:rsidRPr="00982978" w:rsidRDefault="00DC7B87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917" w:type="dxa"/>
            <w:shd w:val="clear" w:color="000000" w:fill="FFFFFF"/>
          </w:tcPr>
          <w:p w14:paraId="1A6D2DA6" w14:textId="53D30303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866" w:type="dxa"/>
            <w:shd w:val="clear" w:color="000000" w:fill="FFFFFF"/>
          </w:tcPr>
          <w:p w14:paraId="697CF818" w14:textId="61277B14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7A4692CC" w14:textId="7267E896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728" w:type="dxa"/>
            <w:shd w:val="clear" w:color="000000" w:fill="FFFFFF"/>
          </w:tcPr>
          <w:p w14:paraId="007A9366" w14:textId="0897FAE6" w:rsidR="00801B1E" w:rsidRPr="00982978" w:rsidRDefault="00196358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917" w:type="dxa"/>
            <w:shd w:val="clear" w:color="000000" w:fill="FFFFFF"/>
          </w:tcPr>
          <w:p w14:paraId="79756A1F" w14:textId="4FF47999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846" w:type="dxa"/>
            <w:shd w:val="clear" w:color="000000" w:fill="FFFFFF"/>
          </w:tcPr>
          <w:p w14:paraId="28751EB3" w14:textId="70E9B35A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15</w:t>
            </w:r>
          </w:p>
        </w:tc>
      </w:tr>
      <w:tr w:rsidR="00064EED" w:rsidRPr="00982978" w14:paraId="09ACA5FF" w14:textId="77777777" w:rsidTr="00064EED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7848AB2E" w14:textId="77777777" w:rsidR="00801B1E" w:rsidRPr="00982978" w:rsidRDefault="00801B1E" w:rsidP="00801B1E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Calcium</w:t>
            </w:r>
          </w:p>
        </w:tc>
        <w:tc>
          <w:tcPr>
            <w:tcW w:w="764" w:type="dxa"/>
            <w:shd w:val="clear" w:color="000000" w:fill="FFFFFF"/>
          </w:tcPr>
          <w:p w14:paraId="16DC045E" w14:textId="72501B3A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2.92</w:t>
            </w:r>
          </w:p>
        </w:tc>
        <w:tc>
          <w:tcPr>
            <w:tcW w:w="728" w:type="dxa"/>
            <w:shd w:val="clear" w:color="000000" w:fill="FFFFFF"/>
          </w:tcPr>
          <w:p w14:paraId="11A038FB" w14:textId="05E48804" w:rsidR="00801B1E" w:rsidRPr="00982978" w:rsidRDefault="00F66E9A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17" w:type="dxa"/>
            <w:shd w:val="clear" w:color="000000" w:fill="FFFFFF"/>
          </w:tcPr>
          <w:p w14:paraId="4AB6BCD1" w14:textId="1E39A07E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866" w:type="dxa"/>
            <w:shd w:val="clear" w:color="000000" w:fill="FFFFFF"/>
          </w:tcPr>
          <w:p w14:paraId="5F766A47" w14:textId="23CEB720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0.15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5CD80327" w14:textId="590F0DA0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4.72</w:t>
            </w:r>
          </w:p>
        </w:tc>
        <w:tc>
          <w:tcPr>
            <w:tcW w:w="728" w:type="dxa"/>
            <w:shd w:val="clear" w:color="000000" w:fill="FFFFFF"/>
          </w:tcPr>
          <w:p w14:paraId="65FDD571" w14:textId="7C342E75" w:rsidR="00801B1E" w:rsidRPr="00982978" w:rsidRDefault="005F5297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17" w:type="dxa"/>
            <w:shd w:val="clear" w:color="000000" w:fill="FFFFFF"/>
          </w:tcPr>
          <w:p w14:paraId="55F24DEE" w14:textId="42A9AB2C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866" w:type="dxa"/>
            <w:shd w:val="clear" w:color="000000" w:fill="FFFFFF"/>
          </w:tcPr>
          <w:p w14:paraId="4BA4834B" w14:textId="021888F6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8.58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014DBA4D" w14:textId="1752B68F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  <w:t>4.84</w:t>
            </w:r>
          </w:p>
        </w:tc>
        <w:tc>
          <w:tcPr>
            <w:tcW w:w="728" w:type="dxa"/>
            <w:shd w:val="clear" w:color="000000" w:fill="FFFFFF"/>
          </w:tcPr>
          <w:p w14:paraId="1DF0DE96" w14:textId="0AD234AE" w:rsidR="00801B1E" w:rsidRPr="00982978" w:rsidRDefault="00D37FF8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17" w:type="dxa"/>
            <w:shd w:val="clear" w:color="000000" w:fill="FFFFFF"/>
          </w:tcPr>
          <w:p w14:paraId="3C97E654" w14:textId="50927C8E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846" w:type="dxa"/>
            <w:shd w:val="clear" w:color="000000" w:fill="FFFFFF"/>
          </w:tcPr>
          <w:p w14:paraId="2A6BEE95" w14:textId="1EC12CFA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8.95</w:t>
            </w:r>
          </w:p>
        </w:tc>
      </w:tr>
      <w:tr w:rsidR="00064EED" w:rsidRPr="00982978" w14:paraId="11A53184" w14:textId="77777777" w:rsidTr="00064EED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3F68CF46" w14:textId="77777777" w:rsidR="00801B1E" w:rsidRPr="00982978" w:rsidRDefault="00801B1E" w:rsidP="00801B1E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Sodium </w:t>
            </w:r>
          </w:p>
        </w:tc>
        <w:tc>
          <w:tcPr>
            <w:tcW w:w="764" w:type="dxa"/>
            <w:shd w:val="clear" w:color="000000" w:fill="FFFFFF"/>
          </w:tcPr>
          <w:p w14:paraId="32E48DA4" w14:textId="06317FD4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728" w:type="dxa"/>
            <w:shd w:val="clear" w:color="000000" w:fill="FFFFFF"/>
          </w:tcPr>
          <w:p w14:paraId="051AA4EC" w14:textId="1A8E4536" w:rsidR="00801B1E" w:rsidRPr="00982978" w:rsidRDefault="009251D5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917" w:type="dxa"/>
            <w:shd w:val="clear" w:color="000000" w:fill="FFFFFF"/>
          </w:tcPr>
          <w:p w14:paraId="6A35AB21" w14:textId="4C541DB1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866" w:type="dxa"/>
            <w:shd w:val="clear" w:color="000000" w:fill="FFFFFF"/>
          </w:tcPr>
          <w:p w14:paraId="27F2F013" w14:textId="5203EBB0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2DF0CFA3" w14:textId="318A9C5D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728" w:type="dxa"/>
            <w:shd w:val="clear" w:color="000000" w:fill="FFFFFF"/>
          </w:tcPr>
          <w:p w14:paraId="0A5A65AD" w14:textId="038ED0C8" w:rsidR="00801B1E" w:rsidRPr="00982978" w:rsidRDefault="006A5CF3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917" w:type="dxa"/>
            <w:shd w:val="clear" w:color="000000" w:fill="FFFFFF"/>
          </w:tcPr>
          <w:p w14:paraId="48FB5FEF" w14:textId="024AEDE8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866" w:type="dxa"/>
            <w:shd w:val="clear" w:color="000000" w:fill="FFFFFF"/>
          </w:tcPr>
          <w:p w14:paraId="6E9C359A" w14:textId="0F959B07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79C156B8" w14:textId="5B324D5C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728" w:type="dxa"/>
            <w:shd w:val="clear" w:color="000000" w:fill="FFFFFF"/>
          </w:tcPr>
          <w:p w14:paraId="0928C1C4" w14:textId="6E9E915C" w:rsidR="00801B1E" w:rsidRPr="00982978" w:rsidRDefault="00C338B0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917" w:type="dxa"/>
            <w:shd w:val="clear" w:color="000000" w:fill="FFFFFF"/>
          </w:tcPr>
          <w:p w14:paraId="7B9E257C" w14:textId="73E7410B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846" w:type="dxa"/>
            <w:shd w:val="clear" w:color="000000" w:fill="FFFFFF"/>
          </w:tcPr>
          <w:p w14:paraId="7D110978" w14:textId="09B7351E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29</w:t>
            </w:r>
          </w:p>
        </w:tc>
      </w:tr>
      <w:tr w:rsidR="00064EED" w:rsidRPr="00982978" w14:paraId="1E2BA74E" w14:textId="77777777" w:rsidTr="00064EED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09693E3E" w14:textId="77777777" w:rsidR="00801B1E" w:rsidRPr="00982978" w:rsidRDefault="00801B1E" w:rsidP="00801B1E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PUFA</w:t>
            </w:r>
          </w:p>
        </w:tc>
        <w:tc>
          <w:tcPr>
            <w:tcW w:w="764" w:type="dxa"/>
            <w:shd w:val="clear" w:color="000000" w:fill="FFFFFF"/>
          </w:tcPr>
          <w:p w14:paraId="25858739" w14:textId="34018FF4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0EA1601D" w14:textId="2FEF8A0D" w:rsidR="00801B1E" w:rsidRPr="00982978" w:rsidRDefault="005F5297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917" w:type="dxa"/>
            <w:shd w:val="clear" w:color="000000" w:fill="FFFFFF"/>
          </w:tcPr>
          <w:p w14:paraId="5FF0FA2C" w14:textId="7B759759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3ABA4852" w14:textId="693C3E6B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17753F91" w14:textId="2D9D66DD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081465FC" w14:textId="06C86EB3" w:rsidR="00DC7B87" w:rsidRPr="00982978" w:rsidRDefault="00DC7B87" w:rsidP="00DC7B87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917" w:type="dxa"/>
            <w:shd w:val="clear" w:color="000000" w:fill="FFFFFF"/>
          </w:tcPr>
          <w:p w14:paraId="119932E4" w14:textId="7969196D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000000" w:fill="FFFFFF"/>
          </w:tcPr>
          <w:p w14:paraId="3D420D1A" w14:textId="50016486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29FD61BC" w14:textId="33CEB237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shd w:val="clear" w:color="000000" w:fill="FFFFFF"/>
          </w:tcPr>
          <w:p w14:paraId="789B211E" w14:textId="6DD30C54" w:rsidR="00801B1E" w:rsidRPr="00982978" w:rsidRDefault="00196358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917" w:type="dxa"/>
            <w:shd w:val="clear" w:color="000000" w:fill="FFFFFF"/>
          </w:tcPr>
          <w:p w14:paraId="72526219" w14:textId="547D6596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46" w:type="dxa"/>
            <w:shd w:val="clear" w:color="000000" w:fill="FFFFFF"/>
          </w:tcPr>
          <w:p w14:paraId="5D8A4FFE" w14:textId="69AF1357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064EED" w:rsidRPr="00982978" w14:paraId="7AC261C2" w14:textId="77777777" w:rsidTr="00064EED">
        <w:trPr>
          <w:gridAfter w:val="1"/>
          <w:wAfter w:w="27" w:type="dxa"/>
        </w:trPr>
        <w:tc>
          <w:tcPr>
            <w:tcW w:w="2837" w:type="dxa"/>
            <w:vAlign w:val="center"/>
          </w:tcPr>
          <w:p w14:paraId="0BBE219F" w14:textId="77777777" w:rsidR="00801B1E" w:rsidRPr="00982978" w:rsidRDefault="00801B1E" w:rsidP="00801B1E">
            <w:pPr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2978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Trans-fats</w:t>
            </w:r>
          </w:p>
        </w:tc>
        <w:tc>
          <w:tcPr>
            <w:tcW w:w="764" w:type="dxa"/>
            <w:shd w:val="clear" w:color="000000" w:fill="FFFFFF"/>
          </w:tcPr>
          <w:p w14:paraId="181C92C7" w14:textId="3AFC565D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728" w:type="dxa"/>
            <w:shd w:val="clear" w:color="000000" w:fill="FFFFFF"/>
          </w:tcPr>
          <w:p w14:paraId="1B3790BF" w14:textId="7B5B43F7" w:rsidR="00801B1E" w:rsidRPr="00982978" w:rsidRDefault="005F5297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917" w:type="dxa"/>
            <w:shd w:val="clear" w:color="000000" w:fill="FFFFFF"/>
          </w:tcPr>
          <w:p w14:paraId="3DB8A88F" w14:textId="47339046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866" w:type="dxa"/>
            <w:shd w:val="clear" w:color="000000" w:fill="FFFFFF"/>
          </w:tcPr>
          <w:p w14:paraId="70274020" w14:textId="20329B82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5.21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2CD40516" w14:textId="0A800647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728" w:type="dxa"/>
            <w:shd w:val="clear" w:color="000000" w:fill="FFFFFF"/>
          </w:tcPr>
          <w:p w14:paraId="5CD3E166" w14:textId="48F0ABDB" w:rsidR="00801B1E" w:rsidRPr="00982978" w:rsidRDefault="00DC7B87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917" w:type="dxa"/>
            <w:shd w:val="clear" w:color="000000" w:fill="FFFFFF"/>
          </w:tcPr>
          <w:p w14:paraId="477B000A" w14:textId="607A4F1B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866" w:type="dxa"/>
            <w:shd w:val="clear" w:color="000000" w:fill="FFFFFF"/>
          </w:tcPr>
          <w:p w14:paraId="54BD4E62" w14:textId="4F39A443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3.56</w:t>
            </w:r>
          </w:p>
        </w:tc>
        <w:tc>
          <w:tcPr>
            <w:tcW w:w="766" w:type="dxa"/>
            <w:gridSpan w:val="2"/>
            <w:shd w:val="clear" w:color="000000" w:fill="FFFFFF"/>
          </w:tcPr>
          <w:p w14:paraId="7D74DBC4" w14:textId="1B97C21F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728" w:type="dxa"/>
            <w:shd w:val="clear" w:color="000000" w:fill="FFFFFF"/>
          </w:tcPr>
          <w:p w14:paraId="071FEA10" w14:textId="18318413" w:rsidR="00801B1E" w:rsidRPr="00982978" w:rsidRDefault="00196358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917" w:type="dxa"/>
            <w:shd w:val="clear" w:color="000000" w:fill="FFFFFF"/>
          </w:tcPr>
          <w:p w14:paraId="6E632507" w14:textId="7C85E75D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846" w:type="dxa"/>
            <w:shd w:val="clear" w:color="000000" w:fill="FFFFFF"/>
          </w:tcPr>
          <w:p w14:paraId="6C9066BD" w14:textId="3809D72B" w:rsidR="00801B1E" w:rsidRPr="00982978" w:rsidRDefault="00801B1E" w:rsidP="00801B1E">
            <w:pPr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3.21</w:t>
            </w:r>
          </w:p>
        </w:tc>
      </w:tr>
    </w:tbl>
    <w:p w14:paraId="0E2D4E7C" w14:textId="77777777" w:rsidR="002950F1" w:rsidRPr="00982978" w:rsidRDefault="002950F1" w:rsidP="002950F1">
      <w:pPr>
        <w:jc w:val="both"/>
        <w:rPr>
          <w:rFonts w:ascii="Palatino Linotype" w:hAnsi="Palatino Linotype"/>
          <w:color w:val="000000" w:themeColor="text1"/>
          <w:sz w:val="20"/>
          <w:szCs w:val="20"/>
        </w:rPr>
        <w:sectPr w:rsidR="002950F1" w:rsidRPr="00982978" w:rsidSect="002950F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82978">
        <w:rPr>
          <w:rFonts w:ascii="Palatino Linotype" w:hAnsi="Palatino Linotype"/>
          <w:color w:val="000000" w:themeColor="text1"/>
          <w:sz w:val="20"/>
          <w:szCs w:val="20"/>
        </w:rPr>
        <w:t xml:space="preserve">* p≤ 0.05, ** p≤ 0.01, p≤ 0.001; </w:t>
      </w:r>
      <w:r w:rsidRPr="00982978">
        <w:rPr>
          <w:rFonts w:ascii="Palatino Linotype" w:hAnsi="Palatino Linotype"/>
          <w:i/>
          <w:iCs/>
          <w:color w:val="000000" w:themeColor="text1"/>
          <w:sz w:val="20"/>
          <w:szCs w:val="20"/>
        </w:rPr>
        <w:t>Model 1: unadjusted; Model 2: adjusted for age, sex, income; and Model 3: as in model 2, with body mass index (BMI; kg/m2)</w:t>
      </w:r>
    </w:p>
    <w:p w14:paraId="625B5E95" w14:textId="085674BA" w:rsidR="00CA6293" w:rsidRPr="00982978" w:rsidRDefault="00064056" w:rsidP="00064056">
      <w:pPr>
        <w:jc w:val="both"/>
        <w:rPr>
          <w:rFonts w:ascii="Palatino Linotype" w:hAnsi="Palatino Linotype"/>
        </w:rPr>
      </w:pPr>
      <w:r w:rsidRPr="00982978">
        <w:rPr>
          <w:rFonts w:ascii="Palatino Linotype" w:hAnsi="Palatino Linotype"/>
          <w:b/>
          <w:bCs/>
        </w:rPr>
        <w:lastRenderedPageBreak/>
        <w:t xml:space="preserve">Supplementary Table </w:t>
      </w:r>
      <w:r w:rsidR="00E733C2">
        <w:rPr>
          <w:rFonts w:ascii="Palatino Linotype" w:hAnsi="Palatino Linotype"/>
          <w:b/>
          <w:bCs/>
        </w:rPr>
        <w:t>7</w:t>
      </w:r>
      <w:r w:rsidRPr="00982978">
        <w:rPr>
          <w:rFonts w:ascii="Palatino Linotype" w:hAnsi="Palatino Linotype"/>
          <w:b/>
          <w:bCs/>
        </w:rPr>
        <w:t>.</w:t>
      </w:r>
      <w:r w:rsidRPr="00982978">
        <w:rPr>
          <w:rFonts w:ascii="Palatino Linotype" w:hAnsi="Palatino Linotype"/>
        </w:rPr>
        <w:t xml:space="preserve"> Associations between continuous depression and anxiety scores and dietary exposure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99"/>
        <w:gridCol w:w="1361"/>
        <w:gridCol w:w="767"/>
        <w:gridCol w:w="776"/>
        <w:gridCol w:w="665"/>
        <w:gridCol w:w="6"/>
        <w:gridCol w:w="12"/>
        <w:gridCol w:w="1349"/>
        <w:gridCol w:w="728"/>
        <w:gridCol w:w="776"/>
        <w:gridCol w:w="804"/>
      </w:tblGrid>
      <w:tr w:rsidR="00A54497" w:rsidRPr="00982978" w14:paraId="25EAB72E" w14:textId="373B5F52" w:rsidTr="003B555C">
        <w:tc>
          <w:tcPr>
            <w:tcW w:w="3099" w:type="dxa"/>
            <w:shd w:val="clear" w:color="auto" w:fill="F2CEED" w:themeFill="accent5" w:themeFillTint="33"/>
          </w:tcPr>
          <w:p w14:paraId="55F1A3FB" w14:textId="77777777" w:rsidR="00A54497" w:rsidRPr="00982978" w:rsidRDefault="00A54497" w:rsidP="00A5449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587" w:type="dxa"/>
            <w:gridSpan w:val="6"/>
            <w:shd w:val="clear" w:color="auto" w:fill="F2CEED" w:themeFill="accent5" w:themeFillTint="33"/>
            <w:vAlign w:val="center"/>
          </w:tcPr>
          <w:p w14:paraId="25C9C320" w14:textId="0C572CB7" w:rsidR="00A54497" w:rsidRPr="00982978" w:rsidRDefault="00A54497" w:rsidP="003B555C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/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3657" w:type="dxa"/>
            <w:gridSpan w:val="4"/>
            <w:shd w:val="clear" w:color="auto" w:fill="F2CEED" w:themeFill="accent5" w:themeFillTint="33"/>
            <w:vAlign w:val="center"/>
          </w:tcPr>
          <w:p w14:paraId="7BC4A5F3" w14:textId="075B155E" w:rsidR="00A54497" w:rsidRPr="00982978" w:rsidRDefault="00A54497" w:rsidP="003B555C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/>
                <w:b/>
                <w:bCs/>
                <w:sz w:val="20"/>
                <w:szCs w:val="20"/>
              </w:rPr>
              <w:t>Anxiety</w:t>
            </w:r>
          </w:p>
        </w:tc>
      </w:tr>
      <w:tr w:rsidR="00275719" w:rsidRPr="00EB2841" w14:paraId="6ECA5727" w14:textId="283952CB" w:rsidTr="003B555C">
        <w:tc>
          <w:tcPr>
            <w:tcW w:w="3099" w:type="dxa"/>
            <w:shd w:val="clear" w:color="auto" w:fill="F2CEED" w:themeFill="accent5" w:themeFillTint="33"/>
          </w:tcPr>
          <w:p w14:paraId="577080A9" w14:textId="77777777" w:rsidR="00275719" w:rsidRPr="00982978" w:rsidRDefault="00275719" w:rsidP="00275719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F2CEED" w:themeFill="accent5" w:themeFillTint="33"/>
            <w:vAlign w:val="center"/>
          </w:tcPr>
          <w:p w14:paraId="18C90BE3" w14:textId="672F0A17" w:rsidR="003B555C" w:rsidRPr="00982978" w:rsidRDefault="00275719" w:rsidP="003B555C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/>
                <w:b/>
                <w:bCs/>
                <w:sz w:val="20"/>
                <w:szCs w:val="20"/>
              </w:rPr>
              <w:t>Pearson</w:t>
            </w:r>
          </w:p>
          <w:p w14:paraId="1204AFDC" w14:textId="4671DA1B" w:rsidR="00275719" w:rsidRPr="00982978" w:rsidRDefault="00275719" w:rsidP="003B555C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/>
                <w:b/>
                <w:bCs/>
                <w:sz w:val="20"/>
                <w:szCs w:val="20"/>
              </w:rPr>
              <w:t>Correlation</w:t>
            </w:r>
          </w:p>
        </w:tc>
        <w:tc>
          <w:tcPr>
            <w:tcW w:w="767" w:type="dxa"/>
            <w:shd w:val="clear" w:color="auto" w:fill="F2CEED" w:themeFill="accent5" w:themeFillTint="33"/>
            <w:vAlign w:val="center"/>
          </w:tcPr>
          <w:p w14:paraId="2D4E4F29" w14:textId="38455A6F" w:rsidR="00275719" w:rsidRPr="00982978" w:rsidRDefault="00275719" w:rsidP="003B555C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sz w:val="20"/>
                <w:szCs w:val="20"/>
              </w:rPr>
              <w:t>adj</w:t>
            </w:r>
          </w:p>
        </w:tc>
        <w:tc>
          <w:tcPr>
            <w:tcW w:w="1447" w:type="dxa"/>
            <w:gridSpan w:val="3"/>
            <w:shd w:val="clear" w:color="auto" w:fill="F2CEED" w:themeFill="accent5" w:themeFillTint="33"/>
            <w:vAlign w:val="center"/>
          </w:tcPr>
          <w:p w14:paraId="19E1E7F6" w14:textId="77777777" w:rsidR="00275719" w:rsidRPr="00982978" w:rsidRDefault="00275719" w:rsidP="003B555C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95%CI</w:t>
            </w:r>
          </w:p>
          <w:p w14:paraId="32FB1E92" w14:textId="67F191C3" w:rsidR="00275719" w:rsidRPr="00982978" w:rsidRDefault="00275719" w:rsidP="003B555C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Lower/Upper</w:t>
            </w:r>
          </w:p>
        </w:tc>
        <w:tc>
          <w:tcPr>
            <w:tcW w:w="1361" w:type="dxa"/>
            <w:gridSpan w:val="2"/>
            <w:shd w:val="clear" w:color="auto" w:fill="F2CEED" w:themeFill="accent5" w:themeFillTint="33"/>
            <w:vAlign w:val="center"/>
          </w:tcPr>
          <w:p w14:paraId="03D8BB61" w14:textId="12A2F9F6" w:rsidR="003B555C" w:rsidRPr="00982978" w:rsidRDefault="00275719" w:rsidP="003B555C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/>
                <w:b/>
                <w:bCs/>
                <w:sz w:val="20"/>
                <w:szCs w:val="20"/>
              </w:rPr>
              <w:t>Pearson</w:t>
            </w:r>
          </w:p>
          <w:p w14:paraId="1621D28E" w14:textId="73D9C147" w:rsidR="00275719" w:rsidRPr="00982978" w:rsidRDefault="00275719" w:rsidP="003B555C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/>
                <w:b/>
                <w:bCs/>
                <w:sz w:val="20"/>
                <w:szCs w:val="20"/>
              </w:rPr>
              <w:t>Correlation</w:t>
            </w:r>
          </w:p>
        </w:tc>
        <w:tc>
          <w:tcPr>
            <w:tcW w:w="728" w:type="dxa"/>
            <w:shd w:val="clear" w:color="auto" w:fill="F2CEED" w:themeFill="accent5" w:themeFillTint="33"/>
            <w:vAlign w:val="center"/>
          </w:tcPr>
          <w:p w14:paraId="303FB21C" w14:textId="45C2D8B8" w:rsidR="00275719" w:rsidRPr="00982978" w:rsidRDefault="00275719" w:rsidP="003B555C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P</w:t>
            </w:r>
            <w:r w:rsidRPr="00982978">
              <w:rPr>
                <w:rFonts w:ascii="Palatino Linotype" w:hAnsi="Palatino Linotype" w:cs="Arial"/>
                <w:b/>
                <w:bCs/>
                <w:i/>
                <w:iCs/>
                <w:sz w:val="20"/>
                <w:szCs w:val="20"/>
              </w:rPr>
              <w:t>adj</w:t>
            </w:r>
          </w:p>
        </w:tc>
        <w:tc>
          <w:tcPr>
            <w:tcW w:w="1580" w:type="dxa"/>
            <w:gridSpan w:val="2"/>
            <w:shd w:val="clear" w:color="auto" w:fill="F2CEED" w:themeFill="accent5" w:themeFillTint="33"/>
            <w:vAlign w:val="center"/>
          </w:tcPr>
          <w:p w14:paraId="453237A1" w14:textId="77777777" w:rsidR="00275719" w:rsidRPr="00982978" w:rsidRDefault="00275719" w:rsidP="003B555C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95%CI</w:t>
            </w:r>
          </w:p>
          <w:p w14:paraId="3A29F6B6" w14:textId="5EFEAD83" w:rsidR="00275719" w:rsidRPr="003B555C" w:rsidRDefault="00275719" w:rsidP="003B555C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982978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Lower/Upper</w:t>
            </w:r>
          </w:p>
        </w:tc>
      </w:tr>
      <w:tr w:rsidR="00DA1416" w:rsidRPr="00EB2841" w14:paraId="27C7BA82" w14:textId="6ED6B649" w:rsidTr="003B555C">
        <w:tc>
          <w:tcPr>
            <w:tcW w:w="3099" w:type="dxa"/>
            <w:vAlign w:val="center"/>
          </w:tcPr>
          <w:p w14:paraId="38823641" w14:textId="5D4A1F88" w:rsidR="00DA1416" w:rsidRPr="00D80CAF" w:rsidRDefault="00DA1416" w:rsidP="00DA1416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D80CAF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ruits</w:t>
            </w:r>
          </w:p>
        </w:tc>
        <w:tc>
          <w:tcPr>
            <w:tcW w:w="1361" w:type="dxa"/>
          </w:tcPr>
          <w:p w14:paraId="76682D95" w14:textId="64573364" w:rsidR="00DA1416" w:rsidRPr="003B555C" w:rsidRDefault="00DA1416" w:rsidP="003B555C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-.006</w:t>
            </w:r>
          </w:p>
        </w:tc>
        <w:tc>
          <w:tcPr>
            <w:tcW w:w="767" w:type="dxa"/>
          </w:tcPr>
          <w:p w14:paraId="42A0DE95" w14:textId="5DFE8E89" w:rsidR="00DA1416" w:rsidRPr="003B555C" w:rsidRDefault="006E303A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0.23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1B92C960" w14:textId="7C5EA95E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65" w:type="dxa"/>
            <w:shd w:val="clear" w:color="auto" w:fill="auto"/>
            <w:vAlign w:val="bottom"/>
          </w:tcPr>
          <w:p w14:paraId="6E5D1FD8" w14:textId="56947F19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67" w:type="dxa"/>
            <w:gridSpan w:val="3"/>
          </w:tcPr>
          <w:p w14:paraId="2C0E66C7" w14:textId="38D2142F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.014</w:t>
            </w:r>
          </w:p>
        </w:tc>
        <w:tc>
          <w:tcPr>
            <w:tcW w:w="728" w:type="dxa"/>
          </w:tcPr>
          <w:p w14:paraId="3087E474" w14:textId="7CBC73EB" w:rsidR="00DA1416" w:rsidRPr="003B555C" w:rsidRDefault="00C57EFB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0.15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459AF933" w14:textId="60E86713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3E1BF386" w14:textId="4EC72A1B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11</w:t>
            </w:r>
          </w:p>
        </w:tc>
      </w:tr>
      <w:tr w:rsidR="00DA1416" w:rsidRPr="00EB2841" w14:paraId="27D087BA" w14:textId="197F539D" w:rsidTr="003B555C">
        <w:tc>
          <w:tcPr>
            <w:tcW w:w="3099" w:type="dxa"/>
            <w:vAlign w:val="center"/>
          </w:tcPr>
          <w:p w14:paraId="344AE172" w14:textId="7FA87DDE" w:rsidR="00DA1416" w:rsidRPr="00D80CAF" w:rsidRDefault="00DA1416" w:rsidP="00DA1416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D80CAF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Vegetables</w:t>
            </w:r>
          </w:p>
        </w:tc>
        <w:tc>
          <w:tcPr>
            <w:tcW w:w="1361" w:type="dxa"/>
          </w:tcPr>
          <w:p w14:paraId="37B7B28C" w14:textId="2193FB84" w:rsidR="00DA1416" w:rsidRPr="003B555C" w:rsidRDefault="00DA1416" w:rsidP="003B555C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-.069</w:t>
            </w:r>
          </w:p>
        </w:tc>
        <w:tc>
          <w:tcPr>
            <w:tcW w:w="767" w:type="dxa"/>
          </w:tcPr>
          <w:p w14:paraId="4D36D104" w14:textId="271300E8" w:rsidR="00DA1416" w:rsidRPr="003B555C" w:rsidRDefault="003D619C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0.12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6ADF8D13" w14:textId="19DCB6FA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65" w:type="dxa"/>
            <w:shd w:val="clear" w:color="auto" w:fill="auto"/>
            <w:vAlign w:val="bottom"/>
          </w:tcPr>
          <w:p w14:paraId="045979FC" w14:textId="436466F1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67" w:type="dxa"/>
            <w:gridSpan w:val="3"/>
          </w:tcPr>
          <w:p w14:paraId="15E295E1" w14:textId="67C4CF81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-.045</w:t>
            </w:r>
          </w:p>
        </w:tc>
        <w:tc>
          <w:tcPr>
            <w:tcW w:w="728" w:type="dxa"/>
          </w:tcPr>
          <w:p w14:paraId="4AFD5D72" w14:textId="326DA2B2" w:rsidR="00DA1416" w:rsidRPr="003B555C" w:rsidRDefault="0025535F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0.23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2599CA73" w14:textId="49A71E5B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44B75FCA" w14:textId="2B446D04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06</w:t>
            </w:r>
          </w:p>
        </w:tc>
      </w:tr>
      <w:tr w:rsidR="00DA1416" w:rsidRPr="00EB2841" w14:paraId="054BB7B9" w14:textId="290E467F" w:rsidTr="003B555C">
        <w:tc>
          <w:tcPr>
            <w:tcW w:w="3099" w:type="dxa"/>
            <w:vAlign w:val="center"/>
          </w:tcPr>
          <w:p w14:paraId="05F3B1E8" w14:textId="7DF1A934" w:rsidR="00DA1416" w:rsidRPr="00D80CAF" w:rsidRDefault="00DA1416" w:rsidP="00DA1416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D80CAF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Legumes</w:t>
            </w:r>
          </w:p>
        </w:tc>
        <w:tc>
          <w:tcPr>
            <w:tcW w:w="1361" w:type="dxa"/>
          </w:tcPr>
          <w:p w14:paraId="70FCC1C2" w14:textId="23C5ED1B" w:rsidR="00DA1416" w:rsidRPr="003B555C" w:rsidRDefault="00DA1416" w:rsidP="003B555C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-.078</w:t>
            </w:r>
          </w:p>
        </w:tc>
        <w:tc>
          <w:tcPr>
            <w:tcW w:w="767" w:type="dxa"/>
          </w:tcPr>
          <w:p w14:paraId="09B7A9E3" w14:textId="7FDFB27C" w:rsidR="00DA1416" w:rsidRPr="003B555C" w:rsidRDefault="0084656C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0.10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252BF7BA" w14:textId="7DCE0862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665" w:type="dxa"/>
            <w:shd w:val="clear" w:color="auto" w:fill="auto"/>
            <w:vAlign w:val="bottom"/>
          </w:tcPr>
          <w:p w14:paraId="77AFF213" w14:textId="642499D3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67" w:type="dxa"/>
            <w:gridSpan w:val="3"/>
          </w:tcPr>
          <w:p w14:paraId="66D0CAA6" w14:textId="643245E3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-.042</w:t>
            </w:r>
          </w:p>
        </w:tc>
        <w:tc>
          <w:tcPr>
            <w:tcW w:w="728" w:type="dxa"/>
          </w:tcPr>
          <w:p w14:paraId="65FD29E7" w14:textId="54A979AE" w:rsidR="00DA1416" w:rsidRPr="003B555C" w:rsidRDefault="00C57EFB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0.17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213C1EBD" w14:textId="7B16F1C4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23B3462A" w14:textId="3A45D8B3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06</w:t>
            </w:r>
          </w:p>
        </w:tc>
      </w:tr>
      <w:tr w:rsidR="00DA1416" w:rsidRPr="00EB2841" w14:paraId="372D87C0" w14:textId="122A10EC" w:rsidTr="003B555C">
        <w:tc>
          <w:tcPr>
            <w:tcW w:w="3099" w:type="dxa"/>
            <w:vAlign w:val="center"/>
          </w:tcPr>
          <w:p w14:paraId="44D3DB05" w14:textId="3AF51DF6" w:rsidR="00DA1416" w:rsidRPr="00D80CAF" w:rsidRDefault="00DA1416" w:rsidP="00DA1416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D80CAF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Wholegrains </w:t>
            </w:r>
          </w:p>
        </w:tc>
        <w:tc>
          <w:tcPr>
            <w:tcW w:w="1361" w:type="dxa"/>
          </w:tcPr>
          <w:p w14:paraId="0E862C1B" w14:textId="1026F454" w:rsidR="00DA1416" w:rsidRPr="003B555C" w:rsidRDefault="00DA1416" w:rsidP="003B555C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.050</w:t>
            </w:r>
          </w:p>
        </w:tc>
        <w:tc>
          <w:tcPr>
            <w:tcW w:w="767" w:type="dxa"/>
          </w:tcPr>
          <w:p w14:paraId="73D9F2EE" w14:textId="441FA8AB" w:rsidR="00DA1416" w:rsidRPr="003B555C" w:rsidRDefault="003D619C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0.13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4FD659D1" w14:textId="6B2E282A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65" w:type="dxa"/>
            <w:shd w:val="clear" w:color="auto" w:fill="auto"/>
            <w:vAlign w:val="bottom"/>
          </w:tcPr>
          <w:p w14:paraId="648499EB" w14:textId="64C7BE67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67" w:type="dxa"/>
            <w:gridSpan w:val="3"/>
          </w:tcPr>
          <w:p w14:paraId="36BDA840" w14:textId="5F68FD0A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.105</w:t>
            </w:r>
          </w:p>
        </w:tc>
        <w:tc>
          <w:tcPr>
            <w:tcW w:w="728" w:type="dxa"/>
          </w:tcPr>
          <w:p w14:paraId="0B498681" w14:textId="5A9051D1" w:rsidR="00DA1416" w:rsidRPr="003B555C" w:rsidRDefault="005A48ED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0.07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055A1CF9" w14:textId="24972578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72D7FA75" w14:textId="55852949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20</w:t>
            </w:r>
          </w:p>
        </w:tc>
      </w:tr>
      <w:tr w:rsidR="00DA1416" w:rsidRPr="00EB2841" w14:paraId="34F807C2" w14:textId="3B5145DC" w:rsidTr="003B555C">
        <w:tc>
          <w:tcPr>
            <w:tcW w:w="3099" w:type="dxa"/>
            <w:vAlign w:val="center"/>
          </w:tcPr>
          <w:p w14:paraId="68BDB035" w14:textId="688B39C3" w:rsidR="00DA1416" w:rsidRPr="00D80CAF" w:rsidRDefault="00DA1416" w:rsidP="00DA1416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D80CAF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Nuts &amp; Seeds</w:t>
            </w:r>
          </w:p>
        </w:tc>
        <w:tc>
          <w:tcPr>
            <w:tcW w:w="1361" w:type="dxa"/>
          </w:tcPr>
          <w:p w14:paraId="501DCAD4" w14:textId="52D3242D" w:rsidR="00DA1416" w:rsidRPr="003B555C" w:rsidRDefault="00DA1416" w:rsidP="003B555C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-.015</w:t>
            </w:r>
          </w:p>
        </w:tc>
        <w:tc>
          <w:tcPr>
            <w:tcW w:w="767" w:type="dxa"/>
          </w:tcPr>
          <w:p w14:paraId="28F5B7CF" w14:textId="61FAE5C7" w:rsidR="00DA1416" w:rsidRPr="003B555C" w:rsidRDefault="007E30C5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0.20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7A72F3F6" w14:textId="5DE06C07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65" w:type="dxa"/>
            <w:shd w:val="clear" w:color="auto" w:fill="auto"/>
            <w:vAlign w:val="bottom"/>
          </w:tcPr>
          <w:p w14:paraId="4D865B5B" w14:textId="059D36FE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67" w:type="dxa"/>
            <w:gridSpan w:val="3"/>
          </w:tcPr>
          <w:p w14:paraId="5EF29C5E" w14:textId="2B288BC2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-.097</w:t>
            </w:r>
          </w:p>
        </w:tc>
        <w:tc>
          <w:tcPr>
            <w:tcW w:w="728" w:type="dxa"/>
          </w:tcPr>
          <w:p w14:paraId="7599558A" w14:textId="4BC3C261" w:rsidR="00DA1416" w:rsidRPr="003B555C" w:rsidRDefault="005909C7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0.08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7FEDAB99" w14:textId="708DB44D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37F1D307" w14:textId="074AE590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00</w:t>
            </w:r>
          </w:p>
        </w:tc>
      </w:tr>
      <w:tr w:rsidR="00DA1416" w:rsidRPr="00EB2841" w14:paraId="713B6E06" w14:textId="3D2E36D4" w:rsidTr="003B555C">
        <w:tc>
          <w:tcPr>
            <w:tcW w:w="3099" w:type="dxa"/>
            <w:vAlign w:val="center"/>
          </w:tcPr>
          <w:p w14:paraId="2A4E6DA7" w14:textId="4033CE0C" w:rsidR="00DA1416" w:rsidRPr="00D80CAF" w:rsidRDefault="00DA1416" w:rsidP="00DA1416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D80CAF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Milk</w:t>
            </w:r>
          </w:p>
        </w:tc>
        <w:tc>
          <w:tcPr>
            <w:tcW w:w="1361" w:type="dxa"/>
          </w:tcPr>
          <w:p w14:paraId="1DD160C8" w14:textId="4243D34E" w:rsidR="00DA1416" w:rsidRPr="003B555C" w:rsidRDefault="00DA1416" w:rsidP="003B555C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-.020</w:t>
            </w:r>
          </w:p>
        </w:tc>
        <w:tc>
          <w:tcPr>
            <w:tcW w:w="767" w:type="dxa"/>
          </w:tcPr>
          <w:p w14:paraId="25E09A49" w14:textId="306374E4" w:rsidR="00DA1416" w:rsidRPr="003B555C" w:rsidRDefault="003D619C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0.17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730C6F82" w14:textId="7B5357B5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65" w:type="dxa"/>
            <w:shd w:val="clear" w:color="auto" w:fill="auto"/>
            <w:vAlign w:val="bottom"/>
          </w:tcPr>
          <w:p w14:paraId="270C513C" w14:textId="4758A5C0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67" w:type="dxa"/>
            <w:gridSpan w:val="3"/>
          </w:tcPr>
          <w:p w14:paraId="2CF54F23" w14:textId="5EE8E0FE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.017</w:t>
            </w:r>
          </w:p>
        </w:tc>
        <w:tc>
          <w:tcPr>
            <w:tcW w:w="728" w:type="dxa"/>
          </w:tcPr>
          <w:p w14:paraId="348B98B2" w14:textId="5A7F9FC8" w:rsidR="00DA1416" w:rsidRPr="003B555C" w:rsidRDefault="0025535F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0.22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6DC8D1CD" w14:textId="5F5574E4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30FA3969" w14:textId="6C7235C7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12</w:t>
            </w:r>
          </w:p>
        </w:tc>
      </w:tr>
      <w:tr w:rsidR="00DA1416" w:rsidRPr="00EB2841" w14:paraId="3458A6C1" w14:textId="1F661A8D" w:rsidTr="003B555C">
        <w:tc>
          <w:tcPr>
            <w:tcW w:w="3099" w:type="dxa"/>
            <w:vAlign w:val="center"/>
          </w:tcPr>
          <w:p w14:paraId="0FF8C83B" w14:textId="1E7484E4" w:rsidR="00DA1416" w:rsidRPr="00D80CAF" w:rsidRDefault="00DA1416" w:rsidP="00DA1416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D80CAF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Red meat</w:t>
            </w:r>
          </w:p>
        </w:tc>
        <w:tc>
          <w:tcPr>
            <w:tcW w:w="1361" w:type="dxa"/>
          </w:tcPr>
          <w:p w14:paraId="56263036" w14:textId="2CBC73EE" w:rsidR="00DA1416" w:rsidRPr="003B555C" w:rsidRDefault="00DA1416" w:rsidP="003B555C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  <w:t>.150</w:t>
            </w:r>
          </w:p>
        </w:tc>
        <w:tc>
          <w:tcPr>
            <w:tcW w:w="767" w:type="dxa"/>
          </w:tcPr>
          <w:p w14:paraId="65707EC9" w14:textId="435834A7" w:rsidR="00DA1416" w:rsidRPr="003B555C" w:rsidRDefault="0084656C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0.03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140310B4" w14:textId="2EDB9F47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65" w:type="dxa"/>
            <w:shd w:val="clear" w:color="auto" w:fill="auto"/>
            <w:vAlign w:val="bottom"/>
          </w:tcPr>
          <w:p w14:paraId="72FE676D" w14:textId="3A7A292E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67" w:type="dxa"/>
            <w:gridSpan w:val="3"/>
          </w:tcPr>
          <w:p w14:paraId="310A5981" w14:textId="1543A6F7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  <w:t>.111</w:t>
            </w:r>
          </w:p>
        </w:tc>
        <w:tc>
          <w:tcPr>
            <w:tcW w:w="728" w:type="dxa"/>
          </w:tcPr>
          <w:p w14:paraId="27BCC395" w14:textId="2E8C5229" w:rsidR="00DA1416" w:rsidRPr="003B555C" w:rsidRDefault="005A48ED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0.05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682B23BF" w14:textId="74860328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2B156785" w14:textId="54341D13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21</w:t>
            </w:r>
          </w:p>
        </w:tc>
      </w:tr>
      <w:tr w:rsidR="00DA1416" w:rsidRPr="00EB2841" w14:paraId="1A0D4D0B" w14:textId="1AEDADFC" w:rsidTr="003B555C">
        <w:tc>
          <w:tcPr>
            <w:tcW w:w="3099" w:type="dxa"/>
            <w:vAlign w:val="center"/>
          </w:tcPr>
          <w:p w14:paraId="442AB002" w14:textId="0B514BF5" w:rsidR="00DA1416" w:rsidRPr="00D80CAF" w:rsidRDefault="00DA1416" w:rsidP="00DA1416">
            <w:pPr>
              <w:jc w:val="both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80CAF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Processed meat</w:t>
            </w:r>
          </w:p>
        </w:tc>
        <w:tc>
          <w:tcPr>
            <w:tcW w:w="1361" w:type="dxa"/>
          </w:tcPr>
          <w:p w14:paraId="34AF1F42" w14:textId="225059B0" w:rsidR="00DA1416" w:rsidRPr="003B555C" w:rsidRDefault="00DA1416" w:rsidP="003B555C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.096</w:t>
            </w:r>
          </w:p>
        </w:tc>
        <w:tc>
          <w:tcPr>
            <w:tcW w:w="767" w:type="dxa"/>
          </w:tcPr>
          <w:p w14:paraId="29F4ADC9" w14:textId="4719BF9A" w:rsidR="00DA1416" w:rsidRPr="003B555C" w:rsidRDefault="0084656C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0.07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69014D5A" w14:textId="7B8AA100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65" w:type="dxa"/>
            <w:shd w:val="clear" w:color="auto" w:fill="auto"/>
            <w:vAlign w:val="bottom"/>
          </w:tcPr>
          <w:p w14:paraId="1B228959" w14:textId="104F6E4B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67" w:type="dxa"/>
            <w:gridSpan w:val="3"/>
          </w:tcPr>
          <w:p w14:paraId="72E32165" w14:textId="67254059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.031</w:t>
            </w:r>
          </w:p>
        </w:tc>
        <w:tc>
          <w:tcPr>
            <w:tcW w:w="728" w:type="dxa"/>
          </w:tcPr>
          <w:p w14:paraId="2ABBC0F7" w14:textId="4B0F366D" w:rsidR="00DA1416" w:rsidRPr="003B555C" w:rsidRDefault="00C57EFB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0.18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21853A6A" w14:textId="6E4C525E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2B386754" w14:textId="0100D2A5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13</w:t>
            </w:r>
          </w:p>
        </w:tc>
      </w:tr>
      <w:tr w:rsidR="00DA1416" w:rsidRPr="00EB2841" w14:paraId="7B3B8405" w14:textId="6B72EAC6" w:rsidTr="003B555C">
        <w:tc>
          <w:tcPr>
            <w:tcW w:w="3099" w:type="dxa"/>
            <w:vAlign w:val="center"/>
          </w:tcPr>
          <w:p w14:paraId="38DE2162" w14:textId="4E29D01F" w:rsidR="00DA1416" w:rsidRPr="00D80CAF" w:rsidRDefault="00DA1416" w:rsidP="00DA1416">
            <w:pPr>
              <w:jc w:val="both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80CAF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ugar-sweetened beverages</w:t>
            </w:r>
          </w:p>
        </w:tc>
        <w:tc>
          <w:tcPr>
            <w:tcW w:w="1361" w:type="dxa"/>
          </w:tcPr>
          <w:p w14:paraId="3CB36E2A" w14:textId="67FA736E" w:rsidR="00DA1416" w:rsidRPr="003B555C" w:rsidRDefault="00DA1416" w:rsidP="003B555C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  <w:t>.189</w:t>
            </w:r>
          </w:p>
        </w:tc>
        <w:tc>
          <w:tcPr>
            <w:tcW w:w="767" w:type="dxa"/>
          </w:tcPr>
          <w:p w14:paraId="4BF21338" w14:textId="58317559" w:rsidR="00DA1416" w:rsidRPr="003B555C" w:rsidRDefault="00DF1843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0.02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186787F4" w14:textId="5246FF4C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65" w:type="dxa"/>
            <w:shd w:val="clear" w:color="auto" w:fill="auto"/>
            <w:vAlign w:val="bottom"/>
          </w:tcPr>
          <w:p w14:paraId="112E429B" w14:textId="08BCEE77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67" w:type="dxa"/>
            <w:gridSpan w:val="3"/>
          </w:tcPr>
          <w:p w14:paraId="12A1F5D0" w14:textId="1AC511AC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  <w:t>.165</w:t>
            </w:r>
          </w:p>
        </w:tc>
        <w:tc>
          <w:tcPr>
            <w:tcW w:w="728" w:type="dxa"/>
          </w:tcPr>
          <w:p w14:paraId="20D82C01" w14:textId="64AEA8C4" w:rsidR="00DA1416" w:rsidRPr="003B555C" w:rsidRDefault="005A48ED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0.02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584BBB0B" w14:textId="179DA609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32A5B15B" w14:textId="15F7738D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26</w:t>
            </w:r>
          </w:p>
        </w:tc>
      </w:tr>
      <w:tr w:rsidR="00DA1416" w:rsidRPr="00EB2841" w14:paraId="27FE0C32" w14:textId="4BD87EC4" w:rsidTr="003B555C">
        <w:tc>
          <w:tcPr>
            <w:tcW w:w="3099" w:type="dxa"/>
            <w:vAlign w:val="center"/>
          </w:tcPr>
          <w:p w14:paraId="0CD03898" w14:textId="5826A9E3" w:rsidR="00DA1416" w:rsidRPr="00D80CAF" w:rsidRDefault="00DA1416" w:rsidP="00DA1416">
            <w:pPr>
              <w:jc w:val="both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80CAF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ibre</w:t>
            </w:r>
          </w:p>
        </w:tc>
        <w:tc>
          <w:tcPr>
            <w:tcW w:w="1361" w:type="dxa"/>
          </w:tcPr>
          <w:p w14:paraId="2B17D2FF" w14:textId="0DCAAE5D" w:rsidR="00DA1416" w:rsidRPr="003B555C" w:rsidRDefault="00DA1416" w:rsidP="003B555C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-.013</w:t>
            </w:r>
          </w:p>
        </w:tc>
        <w:tc>
          <w:tcPr>
            <w:tcW w:w="767" w:type="dxa"/>
          </w:tcPr>
          <w:p w14:paraId="7210AE00" w14:textId="2CCDE8CF" w:rsidR="00DA1416" w:rsidRPr="003B555C" w:rsidRDefault="006E303A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0.22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4188B590" w14:textId="5314F544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65" w:type="dxa"/>
            <w:shd w:val="clear" w:color="auto" w:fill="auto"/>
            <w:vAlign w:val="bottom"/>
          </w:tcPr>
          <w:p w14:paraId="5A920C2A" w14:textId="661207B8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67" w:type="dxa"/>
            <w:gridSpan w:val="3"/>
          </w:tcPr>
          <w:p w14:paraId="79A07B68" w14:textId="5AF3EB2D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.021</w:t>
            </w:r>
          </w:p>
        </w:tc>
        <w:tc>
          <w:tcPr>
            <w:tcW w:w="728" w:type="dxa"/>
          </w:tcPr>
          <w:p w14:paraId="04F027E5" w14:textId="51D78138" w:rsidR="00DA1416" w:rsidRPr="003B555C" w:rsidRDefault="00C57EFB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0.20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6A6AD3E6" w14:textId="5118A3C1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4B83F3BA" w14:textId="394EF5CC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12</w:t>
            </w:r>
          </w:p>
        </w:tc>
      </w:tr>
      <w:tr w:rsidR="00DA1416" w:rsidRPr="00EB2841" w14:paraId="1AE50FDF" w14:textId="370F8033" w:rsidTr="003B555C">
        <w:tc>
          <w:tcPr>
            <w:tcW w:w="3099" w:type="dxa"/>
            <w:vAlign w:val="center"/>
          </w:tcPr>
          <w:p w14:paraId="442817B3" w14:textId="609EA258" w:rsidR="00DA1416" w:rsidRPr="00D80CAF" w:rsidRDefault="00DA1416" w:rsidP="00DA1416">
            <w:pPr>
              <w:jc w:val="both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80CAF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Calcium</w:t>
            </w:r>
          </w:p>
        </w:tc>
        <w:tc>
          <w:tcPr>
            <w:tcW w:w="1361" w:type="dxa"/>
          </w:tcPr>
          <w:p w14:paraId="51220D8F" w14:textId="3EA0D007" w:rsidR="00DA1416" w:rsidRPr="003B555C" w:rsidRDefault="00DA1416" w:rsidP="003B555C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.017</w:t>
            </w:r>
          </w:p>
        </w:tc>
        <w:tc>
          <w:tcPr>
            <w:tcW w:w="767" w:type="dxa"/>
          </w:tcPr>
          <w:p w14:paraId="5E986803" w14:textId="60AEBBB8" w:rsidR="00DA1416" w:rsidRPr="003B555C" w:rsidRDefault="007E30C5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0.18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6F86857B" w14:textId="5CBF0BC3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65" w:type="dxa"/>
            <w:shd w:val="clear" w:color="auto" w:fill="auto"/>
            <w:vAlign w:val="bottom"/>
          </w:tcPr>
          <w:p w14:paraId="09DEFC35" w14:textId="28332397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67" w:type="dxa"/>
            <w:gridSpan w:val="3"/>
          </w:tcPr>
          <w:p w14:paraId="78E993D3" w14:textId="3C2C4850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.071</w:t>
            </w:r>
          </w:p>
        </w:tc>
        <w:tc>
          <w:tcPr>
            <w:tcW w:w="728" w:type="dxa"/>
          </w:tcPr>
          <w:p w14:paraId="17DB35D3" w14:textId="6B371DE5" w:rsidR="00DA1416" w:rsidRPr="003B555C" w:rsidRDefault="005909C7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0.12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654B6D63" w14:textId="25386AA1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68B5EAF5" w14:textId="005F5BF6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17</w:t>
            </w:r>
          </w:p>
        </w:tc>
      </w:tr>
      <w:tr w:rsidR="00DA1416" w:rsidRPr="00EB2841" w14:paraId="721EAB5B" w14:textId="49B97EEB" w:rsidTr="003B555C">
        <w:tc>
          <w:tcPr>
            <w:tcW w:w="3099" w:type="dxa"/>
            <w:vAlign w:val="center"/>
          </w:tcPr>
          <w:p w14:paraId="47CFAAC6" w14:textId="1DA0B48D" w:rsidR="00DA1416" w:rsidRPr="00D80CAF" w:rsidRDefault="00DA1416" w:rsidP="00DA1416">
            <w:pPr>
              <w:jc w:val="both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80CAF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Sodium </w:t>
            </w:r>
          </w:p>
        </w:tc>
        <w:tc>
          <w:tcPr>
            <w:tcW w:w="1361" w:type="dxa"/>
          </w:tcPr>
          <w:p w14:paraId="04D73FAE" w14:textId="70CD19FA" w:rsidR="00DA1416" w:rsidRPr="003B555C" w:rsidRDefault="00DA1416" w:rsidP="003B555C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.083</w:t>
            </w:r>
          </w:p>
        </w:tc>
        <w:tc>
          <w:tcPr>
            <w:tcW w:w="767" w:type="dxa"/>
          </w:tcPr>
          <w:p w14:paraId="25ADD945" w14:textId="156FC61A" w:rsidR="00DA1416" w:rsidRPr="003B555C" w:rsidRDefault="0084656C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0.08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7387142D" w14:textId="4CE912F9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65" w:type="dxa"/>
            <w:shd w:val="clear" w:color="auto" w:fill="auto"/>
            <w:vAlign w:val="bottom"/>
          </w:tcPr>
          <w:p w14:paraId="71B31100" w14:textId="2489C05D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67" w:type="dxa"/>
            <w:gridSpan w:val="3"/>
          </w:tcPr>
          <w:p w14:paraId="5D82CD86" w14:textId="3FB1AE68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  <w:t>.135</w:t>
            </w:r>
          </w:p>
        </w:tc>
        <w:tc>
          <w:tcPr>
            <w:tcW w:w="728" w:type="dxa"/>
          </w:tcPr>
          <w:p w14:paraId="1974F74D" w14:textId="652B08AA" w:rsidR="00DA1416" w:rsidRPr="003B555C" w:rsidRDefault="005A48ED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0.03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576D68B1" w14:textId="6557AC0E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6C46E6F1" w14:textId="6F707E0F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23</w:t>
            </w:r>
          </w:p>
        </w:tc>
      </w:tr>
      <w:tr w:rsidR="00DA1416" w:rsidRPr="00EB2841" w14:paraId="18610CD9" w14:textId="69CD6A4F" w:rsidTr="003B555C">
        <w:tc>
          <w:tcPr>
            <w:tcW w:w="3099" w:type="dxa"/>
            <w:vAlign w:val="center"/>
          </w:tcPr>
          <w:p w14:paraId="73A1E7DE" w14:textId="5E369D73" w:rsidR="00DA1416" w:rsidRPr="00D80CAF" w:rsidRDefault="00DA1416" w:rsidP="00DA1416">
            <w:pPr>
              <w:jc w:val="both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80CAF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PUFA</w:t>
            </w:r>
          </w:p>
        </w:tc>
        <w:tc>
          <w:tcPr>
            <w:tcW w:w="1361" w:type="dxa"/>
          </w:tcPr>
          <w:p w14:paraId="25492D28" w14:textId="54B84AD9" w:rsidR="00DA1416" w:rsidRPr="003B555C" w:rsidRDefault="00DA1416" w:rsidP="003B555C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  <w:t>-.103</w:t>
            </w:r>
          </w:p>
        </w:tc>
        <w:tc>
          <w:tcPr>
            <w:tcW w:w="767" w:type="dxa"/>
          </w:tcPr>
          <w:p w14:paraId="17B61C50" w14:textId="210D6BD2" w:rsidR="00DA1416" w:rsidRPr="003B555C" w:rsidRDefault="0084656C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0.05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1A6BB057" w14:textId="53A56475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665" w:type="dxa"/>
            <w:shd w:val="clear" w:color="auto" w:fill="auto"/>
            <w:vAlign w:val="bottom"/>
          </w:tcPr>
          <w:p w14:paraId="512A5EA2" w14:textId="0B0BD0F2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gridSpan w:val="3"/>
          </w:tcPr>
          <w:p w14:paraId="73673F63" w14:textId="5E35CDF0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-.082</w:t>
            </w:r>
          </w:p>
        </w:tc>
        <w:tc>
          <w:tcPr>
            <w:tcW w:w="728" w:type="dxa"/>
          </w:tcPr>
          <w:p w14:paraId="4068FA0F" w14:textId="19F30A36" w:rsidR="00DA1416" w:rsidRPr="003B555C" w:rsidRDefault="005909C7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0.10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35AF2FB2" w14:textId="49A10008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08744726" w14:textId="408B130A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02</w:t>
            </w:r>
          </w:p>
        </w:tc>
      </w:tr>
      <w:tr w:rsidR="00DA1416" w:rsidRPr="00EB2841" w14:paraId="06C7F8E1" w14:textId="72A6300E" w:rsidTr="003B555C">
        <w:tc>
          <w:tcPr>
            <w:tcW w:w="3099" w:type="dxa"/>
            <w:vAlign w:val="center"/>
          </w:tcPr>
          <w:p w14:paraId="4298AF15" w14:textId="40A3785A" w:rsidR="00DA1416" w:rsidRPr="00D80CAF" w:rsidRDefault="00DA1416" w:rsidP="00DA1416">
            <w:pPr>
              <w:jc w:val="both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80CAF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Trans fats</w:t>
            </w:r>
          </w:p>
        </w:tc>
        <w:tc>
          <w:tcPr>
            <w:tcW w:w="1361" w:type="dxa"/>
          </w:tcPr>
          <w:p w14:paraId="7681929D" w14:textId="3CBD9976" w:rsidR="00DA1416" w:rsidRPr="003B555C" w:rsidRDefault="00DA1416" w:rsidP="003B555C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.046</w:t>
            </w:r>
          </w:p>
        </w:tc>
        <w:tc>
          <w:tcPr>
            <w:tcW w:w="767" w:type="dxa"/>
          </w:tcPr>
          <w:p w14:paraId="5D9471E6" w14:textId="7095E798" w:rsidR="00DA1416" w:rsidRPr="003B555C" w:rsidRDefault="003D619C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0.15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70D9890B" w14:textId="5F5B91BA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65" w:type="dxa"/>
            <w:shd w:val="clear" w:color="auto" w:fill="auto"/>
            <w:vAlign w:val="bottom"/>
          </w:tcPr>
          <w:p w14:paraId="72CAE9E2" w14:textId="56F28727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67" w:type="dxa"/>
            <w:gridSpan w:val="3"/>
          </w:tcPr>
          <w:p w14:paraId="5F390D94" w14:textId="58954D7F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.069</w:t>
            </w:r>
          </w:p>
        </w:tc>
        <w:tc>
          <w:tcPr>
            <w:tcW w:w="728" w:type="dxa"/>
          </w:tcPr>
          <w:p w14:paraId="22E26E95" w14:textId="703C6CC6" w:rsidR="00DA1416" w:rsidRPr="003B555C" w:rsidRDefault="005909C7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0.13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437F21E7" w14:textId="32664232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6C8E71D5" w14:textId="180650A8" w:rsidR="00DA1416" w:rsidRPr="003B555C" w:rsidRDefault="00DA1416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16</w:t>
            </w:r>
          </w:p>
        </w:tc>
      </w:tr>
      <w:tr w:rsidR="0002549D" w:rsidRPr="00EB2841" w14:paraId="6D2519EE" w14:textId="77777777" w:rsidTr="003B555C">
        <w:tc>
          <w:tcPr>
            <w:tcW w:w="3099" w:type="dxa"/>
            <w:vAlign w:val="center"/>
          </w:tcPr>
          <w:p w14:paraId="4DC57455" w14:textId="77777777" w:rsidR="0002549D" w:rsidRPr="00D80CAF" w:rsidRDefault="0002549D" w:rsidP="00DA1416">
            <w:pPr>
              <w:jc w:val="both"/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61" w:type="dxa"/>
          </w:tcPr>
          <w:p w14:paraId="2B0CC8E2" w14:textId="77777777" w:rsidR="0002549D" w:rsidRPr="003B555C" w:rsidRDefault="0002549D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767" w:type="dxa"/>
          </w:tcPr>
          <w:p w14:paraId="24833E13" w14:textId="77777777" w:rsidR="0002549D" w:rsidRPr="003B555C" w:rsidRDefault="0002549D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auto"/>
            <w:vAlign w:val="bottom"/>
          </w:tcPr>
          <w:p w14:paraId="59F12CAD" w14:textId="77777777" w:rsidR="0002549D" w:rsidRPr="003B555C" w:rsidRDefault="0002549D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665" w:type="dxa"/>
            <w:shd w:val="clear" w:color="auto" w:fill="auto"/>
            <w:vAlign w:val="bottom"/>
          </w:tcPr>
          <w:p w14:paraId="144BD785" w14:textId="77777777" w:rsidR="0002549D" w:rsidRPr="003B555C" w:rsidRDefault="0002549D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gridSpan w:val="3"/>
          </w:tcPr>
          <w:p w14:paraId="3C97C7A8" w14:textId="77777777" w:rsidR="0002549D" w:rsidRPr="003B555C" w:rsidRDefault="0002549D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728" w:type="dxa"/>
          </w:tcPr>
          <w:p w14:paraId="25D356AB" w14:textId="77777777" w:rsidR="0002549D" w:rsidRPr="003B555C" w:rsidRDefault="0002549D" w:rsidP="003B555C">
            <w:pPr>
              <w:jc w:val="center"/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776" w:type="dxa"/>
          </w:tcPr>
          <w:p w14:paraId="37B0A168" w14:textId="77777777" w:rsidR="0002549D" w:rsidRPr="003B555C" w:rsidRDefault="0002549D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804" w:type="dxa"/>
          </w:tcPr>
          <w:p w14:paraId="0E2CF0F8" w14:textId="77777777" w:rsidR="0002549D" w:rsidRPr="003B555C" w:rsidRDefault="0002549D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</w:p>
        </w:tc>
      </w:tr>
      <w:tr w:rsidR="00D80CAF" w:rsidRPr="00EB2841" w14:paraId="0484E08E" w14:textId="44775E3B" w:rsidTr="003B555C">
        <w:tc>
          <w:tcPr>
            <w:tcW w:w="3099" w:type="dxa"/>
            <w:vAlign w:val="center"/>
          </w:tcPr>
          <w:p w14:paraId="66643683" w14:textId="44B503EF" w:rsidR="00D80CAF" w:rsidRPr="00D80CAF" w:rsidRDefault="00D80CAF" w:rsidP="00D80CAF">
            <w:pPr>
              <w:jc w:val="both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80CAF"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FFFF"/>
              </w:rPr>
              <w:t>Sugars total</w:t>
            </w:r>
          </w:p>
        </w:tc>
        <w:tc>
          <w:tcPr>
            <w:tcW w:w="1361" w:type="dxa"/>
          </w:tcPr>
          <w:p w14:paraId="2D8C34A1" w14:textId="30045A5F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  <w:t>0.21</w:t>
            </w:r>
          </w:p>
        </w:tc>
        <w:tc>
          <w:tcPr>
            <w:tcW w:w="767" w:type="dxa"/>
          </w:tcPr>
          <w:p w14:paraId="4A2DF84D" w14:textId="1D1F3912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  <w:t>0.03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498300AA" w14:textId="1316EFB9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65" w:type="dxa"/>
            <w:shd w:val="clear" w:color="auto" w:fill="auto"/>
            <w:vAlign w:val="bottom"/>
          </w:tcPr>
          <w:p w14:paraId="579C5EFD" w14:textId="71F740BB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67" w:type="dxa"/>
            <w:gridSpan w:val="3"/>
          </w:tcPr>
          <w:p w14:paraId="197E2E2B" w14:textId="3091056C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  <w:t>0.26</w:t>
            </w:r>
          </w:p>
        </w:tc>
        <w:tc>
          <w:tcPr>
            <w:tcW w:w="728" w:type="dxa"/>
          </w:tcPr>
          <w:p w14:paraId="609B7178" w14:textId="19D3AC9B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  <w:t>0.03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57A68673" w14:textId="1AE3D49B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3266E1EA" w14:textId="315FF42F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34</w:t>
            </w:r>
          </w:p>
        </w:tc>
      </w:tr>
      <w:tr w:rsidR="00D80CAF" w:rsidRPr="00EB2841" w14:paraId="28C6AEB3" w14:textId="35649CC3" w:rsidTr="003B555C">
        <w:tc>
          <w:tcPr>
            <w:tcW w:w="3099" w:type="dxa"/>
            <w:vAlign w:val="center"/>
          </w:tcPr>
          <w:p w14:paraId="57C31BCC" w14:textId="0029CF2F" w:rsidR="00D80CAF" w:rsidRPr="00D80CAF" w:rsidRDefault="00D80CAF" w:rsidP="00D80CAF">
            <w:pPr>
              <w:ind w:firstLine="313"/>
              <w:jc w:val="both"/>
              <w:rPr>
                <w:rFonts w:ascii="Palatino Linotype" w:hAnsi="Palatino Linotype"/>
                <w:b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80CAF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  <w:shd w:val="clear" w:color="auto" w:fill="FFFFFF"/>
              </w:rPr>
              <w:t>Fructose</w:t>
            </w:r>
          </w:p>
        </w:tc>
        <w:tc>
          <w:tcPr>
            <w:tcW w:w="1361" w:type="dxa"/>
          </w:tcPr>
          <w:p w14:paraId="730E3C4B" w14:textId="320BCE6C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  <w:t>0.16</w:t>
            </w:r>
          </w:p>
        </w:tc>
        <w:tc>
          <w:tcPr>
            <w:tcW w:w="767" w:type="dxa"/>
          </w:tcPr>
          <w:p w14:paraId="6C800338" w14:textId="2E72CB4F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  <w:t>0.03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55DC98AA" w14:textId="357B2C70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65" w:type="dxa"/>
            <w:shd w:val="clear" w:color="auto" w:fill="auto"/>
            <w:vAlign w:val="bottom"/>
          </w:tcPr>
          <w:p w14:paraId="62FD107A" w14:textId="51648ABF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67" w:type="dxa"/>
            <w:gridSpan w:val="3"/>
          </w:tcPr>
          <w:p w14:paraId="3B728720" w14:textId="35C0C45B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  <w:t>0.22</w:t>
            </w:r>
          </w:p>
        </w:tc>
        <w:tc>
          <w:tcPr>
            <w:tcW w:w="728" w:type="dxa"/>
          </w:tcPr>
          <w:p w14:paraId="06085E07" w14:textId="689186A1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  <w:t>0.03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5EBC6A29" w14:textId="4927798D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6FDEAF64" w14:textId="0A6F0532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31</w:t>
            </w:r>
          </w:p>
        </w:tc>
      </w:tr>
      <w:tr w:rsidR="00D80CAF" w:rsidRPr="00EB2841" w14:paraId="2E36C5E3" w14:textId="3B1EBB60" w:rsidTr="003B555C">
        <w:tc>
          <w:tcPr>
            <w:tcW w:w="3099" w:type="dxa"/>
            <w:vAlign w:val="center"/>
          </w:tcPr>
          <w:p w14:paraId="63D0BCC1" w14:textId="5EFDE7CF" w:rsidR="00D80CAF" w:rsidRPr="00D80CAF" w:rsidRDefault="00D80CAF" w:rsidP="00D80CAF">
            <w:pPr>
              <w:ind w:firstLine="313"/>
              <w:jc w:val="both"/>
              <w:rPr>
                <w:rFonts w:ascii="Palatino Linotype" w:hAnsi="Palatino Linotype"/>
                <w:b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80CAF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  <w:shd w:val="clear" w:color="auto" w:fill="FFFFFF"/>
              </w:rPr>
              <w:t>Galactose</w:t>
            </w:r>
          </w:p>
        </w:tc>
        <w:tc>
          <w:tcPr>
            <w:tcW w:w="1361" w:type="dxa"/>
          </w:tcPr>
          <w:p w14:paraId="59E628F4" w14:textId="6A41D5C8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kern w:val="0"/>
                <w:sz w:val="20"/>
                <w:szCs w:val="20"/>
              </w:rPr>
              <w:t>0.11</w:t>
            </w:r>
          </w:p>
        </w:tc>
        <w:tc>
          <w:tcPr>
            <w:tcW w:w="767" w:type="dxa"/>
          </w:tcPr>
          <w:p w14:paraId="4C5703D8" w14:textId="5E5C868F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  <w:t>0.06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325C1BA8" w14:textId="192B94DC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65" w:type="dxa"/>
            <w:shd w:val="clear" w:color="auto" w:fill="auto"/>
            <w:vAlign w:val="bottom"/>
          </w:tcPr>
          <w:p w14:paraId="1ABC9052" w14:textId="37FA7CBC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67" w:type="dxa"/>
            <w:gridSpan w:val="3"/>
          </w:tcPr>
          <w:p w14:paraId="7CE27BD2" w14:textId="7A2CE1CF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  <w:t>0.16</w:t>
            </w:r>
          </w:p>
        </w:tc>
        <w:tc>
          <w:tcPr>
            <w:tcW w:w="728" w:type="dxa"/>
          </w:tcPr>
          <w:p w14:paraId="413B5EF8" w14:textId="31E6C3E7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  <w:t>0.03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24EEE3D9" w14:textId="60270303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25073143" w14:textId="53AB7E9A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25</w:t>
            </w:r>
          </w:p>
        </w:tc>
      </w:tr>
      <w:tr w:rsidR="00D80CAF" w:rsidRPr="00EB2841" w14:paraId="3F302EC5" w14:textId="395C3D2E" w:rsidTr="003B555C">
        <w:tc>
          <w:tcPr>
            <w:tcW w:w="3099" w:type="dxa"/>
            <w:vAlign w:val="center"/>
          </w:tcPr>
          <w:p w14:paraId="3F87787E" w14:textId="4DB2D0B5" w:rsidR="00D80CAF" w:rsidRPr="00D80CAF" w:rsidRDefault="00D80CAF" w:rsidP="00D80CAF">
            <w:pPr>
              <w:ind w:firstLine="313"/>
              <w:jc w:val="both"/>
              <w:rPr>
                <w:rFonts w:ascii="Palatino Linotype" w:hAnsi="Palatino Linotype"/>
                <w:b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80CAF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  <w:shd w:val="clear" w:color="auto" w:fill="FFFFFF"/>
              </w:rPr>
              <w:t>Glucose</w:t>
            </w:r>
          </w:p>
        </w:tc>
        <w:tc>
          <w:tcPr>
            <w:tcW w:w="1361" w:type="dxa"/>
          </w:tcPr>
          <w:p w14:paraId="4B2651D0" w14:textId="505BEF70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  <w:t>0.18</w:t>
            </w:r>
          </w:p>
        </w:tc>
        <w:tc>
          <w:tcPr>
            <w:tcW w:w="767" w:type="dxa"/>
          </w:tcPr>
          <w:p w14:paraId="61B10496" w14:textId="04EE7370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  <w:t>0.03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133C378F" w14:textId="1F9016B5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65" w:type="dxa"/>
            <w:shd w:val="clear" w:color="auto" w:fill="auto"/>
            <w:vAlign w:val="bottom"/>
          </w:tcPr>
          <w:p w14:paraId="1FEC96B5" w14:textId="75C3F27F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67" w:type="dxa"/>
            <w:gridSpan w:val="3"/>
          </w:tcPr>
          <w:p w14:paraId="5BC4BDC1" w14:textId="26DFB8BD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  <w:t>0.23</w:t>
            </w:r>
          </w:p>
        </w:tc>
        <w:tc>
          <w:tcPr>
            <w:tcW w:w="728" w:type="dxa"/>
          </w:tcPr>
          <w:p w14:paraId="5F09D73E" w14:textId="7CF64098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  <w:t>0.03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6217E5B6" w14:textId="7524C517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22A3E168" w14:textId="1EA9F9D2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32</w:t>
            </w:r>
          </w:p>
        </w:tc>
      </w:tr>
      <w:tr w:rsidR="00D80CAF" w:rsidRPr="00EB2841" w14:paraId="75A49ED0" w14:textId="770C38B9" w:rsidTr="003B555C">
        <w:tc>
          <w:tcPr>
            <w:tcW w:w="3099" w:type="dxa"/>
            <w:vAlign w:val="center"/>
          </w:tcPr>
          <w:p w14:paraId="291FBEDF" w14:textId="5FFD962E" w:rsidR="00D80CAF" w:rsidRPr="00D80CAF" w:rsidRDefault="00D80CAF" w:rsidP="00D80CAF">
            <w:pPr>
              <w:ind w:firstLine="313"/>
              <w:jc w:val="both"/>
              <w:rPr>
                <w:rFonts w:ascii="Palatino Linotype" w:hAnsi="Palatino Linotype"/>
                <w:b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80CAF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  <w:shd w:val="clear" w:color="auto" w:fill="FFFFFF"/>
              </w:rPr>
              <w:t>Lactose</w:t>
            </w:r>
          </w:p>
        </w:tc>
        <w:tc>
          <w:tcPr>
            <w:tcW w:w="1361" w:type="dxa"/>
          </w:tcPr>
          <w:p w14:paraId="41EA4635" w14:textId="27248E1D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  <w:t>0.19</w:t>
            </w:r>
          </w:p>
        </w:tc>
        <w:tc>
          <w:tcPr>
            <w:tcW w:w="767" w:type="dxa"/>
          </w:tcPr>
          <w:p w14:paraId="0ECCDA15" w14:textId="4ACF4C14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  <w:t>0.03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1ED0A3F1" w14:textId="793ADCAE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65" w:type="dxa"/>
            <w:shd w:val="clear" w:color="auto" w:fill="auto"/>
            <w:vAlign w:val="bottom"/>
          </w:tcPr>
          <w:p w14:paraId="6260A273" w14:textId="62310ACD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67" w:type="dxa"/>
            <w:gridSpan w:val="3"/>
          </w:tcPr>
          <w:p w14:paraId="623FC81E" w14:textId="6FBEEBEC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  <w:t>0.23</w:t>
            </w:r>
          </w:p>
        </w:tc>
        <w:tc>
          <w:tcPr>
            <w:tcW w:w="728" w:type="dxa"/>
          </w:tcPr>
          <w:p w14:paraId="63D715BE" w14:textId="0E18F298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  <w:t>0.03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00C8AA9F" w14:textId="79E1A781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2AE9178E" w14:textId="60E4053C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32</w:t>
            </w:r>
          </w:p>
        </w:tc>
      </w:tr>
      <w:tr w:rsidR="00D80CAF" w:rsidRPr="00EB2841" w14:paraId="40655175" w14:textId="0497B52C" w:rsidTr="003B555C">
        <w:tc>
          <w:tcPr>
            <w:tcW w:w="3099" w:type="dxa"/>
            <w:vAlign w:val="center"/>
          </w:tcPr>
          <w:p w14:paraId="214DC1BE" w14:textId="1E77482B" w:rsidR="00D80CAF" w:rsidRPr="00D80CAF" w:rsidRDefault="00D80CAF" w:rsidP="00D80CAF">
            <w:pPr>
              <w:ind w:firstLine="313"/>
              <w:jc w:val="both"/>
              <w:rPr>
                <w:rFonts w:ascii="Palatino Linotype" w:hAnsi="Palatino Linotype"/>
                <w:b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80CAF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  <w:shd w:val="clear" w:color="auto" w:fill="FFFFFF"/>
              </w:rPr>
              <w:t>Maltose</w:t>
            </w:r>
          </w:p>
        </w:tc>
        <w:tc>
          <w:tcPr>
            <w:tcW w:w="1361" w:type="dxa"/>
          </w:tcPr>
          <w:p w14:paraId="3F0E5676" w14:textId="406CAF46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  <w:t>0.25</w:t>
            </w:r>
          </w:p>
        </w:tc>
        <w:tc>
          <w:tcPr>
            <w:tcW w:w="767" w:type="dxa"/>
          </w:tcPr>
          <w:p w14:paraId="47B1ED75" w14:textId="0DA6848B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  <w:t>0.03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5DAA3693" w14:textId="0E78439A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65" w:type="dxa"/>
            <w:shd w:val="clear" w:color="auto" w:fill="auto"/>
            <w:vAlign w:val="bottom"/>
          </w:tcPr>
          <w:p w14:paraId="3909BB04" w14:textId="36C6185A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67" w:type="dxa"/>
            <w:gridSpan w:val="3"/>
          </w:tcPr>
          <w:p w14:paraId="2D8F4C9F" w14:textId="0A6D9E98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  <w:t>0.30</w:t>
            </w:r>
          </w:p>
        </w:tc>
        <w:tc>
          <w:tcPr>
            <w:tcW w:w="728" w:type="dxa"/>
          </w:tcPr>
          <w:p w14:paraId="0FEF779A" w14:textId="6E1F6FEE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  <w:t>0.03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6388671F" w14:textId="26A9B4ED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4B0E10F5" w14:textId="578EB1AD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38</w:t>
            </w:r>
          </w:p>
        </w:tc>
      </w:tr>
      <w:tr w:rsidR="00D80CAF" w:rsidRPr="00EB2841" w14:paraId="77C5666B" w14:textId="5A547625" w:rsidTr="003B555C">
        <w:tc>
          <w:tcPr>
            <w:tcW w:w="3099" w:type="dxa"/>
            <w:vAlign w:val="center"/>
          </w:tcPr>
          <w:p w14:paraId="4C761077" w14:textId="61184AD9" w:rsidR="00D80CAF" w:rsidRPr="00D80CAF" w:rsidRDefault="00D80CAF" w:rsidP="00D80CAF">
            <w:pPr>
              <w:ind w:firstLine="313"/>
              <w:jc w:val="both"/>
              <w:rPr>
                <w:rFonts w:ascii="Palatino Linotype" w:hAnsi="Palatino Linotype"/>
                <w:b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80CAF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  <w:shd w:val="clear" w:color="auto" w:fill="FFFFFF"/>
              </w:rPr>
              <w:t>Sucrose</w:t>
            </w:r>
          </w:p>
        </w:tc>
        <w:tc>
          <w:tcPr>
            <w:tcW w:w="1361" w:type="dxa"/>
          </w:tcPr>
          <w:p w14:paraId="6862909A" w14:textId="248CE7DF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  <w:t>0.21</w:t>
            </w:r>
          </w:p>
        </w:tc>
        <w:tc>
          <w:tcPr>
            <w:tcW w:w="767" w:type="dxa"/>
          </w:tcPr>
          <w:p w14:paraId="74C31E0A" w14:textId="483783D7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  <w:t>0.03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391F9C88" w14:textId="68A11161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65" w:type="dxa"/>
            <w:shd w:val="clear" w:color="auto" w:fill="auto"/>
            <w:vAlign w:val="bottom"/>
          </w:tcPr>
          <w:p w14:paraId="6FEDD274" w14:textId="0624AA88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67" w:type="dxa"/>
            <w:gridSpan w:val="3"/>
          </w:tcPr>
          <w:p w14:paraId="5039168E" w14:textId="648F5DF2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  <w:t>0.26</w:t>
            </w:r>
          </w:p>
        </w:tc>
        <w:tc>
          <w:tcPr>
            <w:tcW w:w="728" w:type="dxa"/>
          </w:tcPr>
          <w:p w14:paraId="7C645C51" w14:textId="4715FEF0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 w:cs="Arial"/>
                <w:color w:val="010205"/>
                <w:kern w:val="0"/>
                <w:sz w:val="20"/>
                <w:szCs w:val="20"/>
              </w:rPr>
              <w:t>0.03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4C4EC95E" w14:textId="184321ED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75454F0B" w14:textId="62794009" w:rsidR="00D80CAF" w:rsidRPr="003B555C" w:rsidRDefault="00D80CAF" w:rsidP="003B555C">
            <w:pPr>
              <w:jc w:val="center"/>
              <w:rPr>
                <w:rFonts w:ascii="Palatino Linotype" w:hAnsi="Palatino Linotype" w:cs="Arial"/>
                <w:b/>
                <w:bCs/>
                <w:color w:val="010205"/>
                <w:kern w:val="0"/>
                <w:sz w:val="20"/>
                <w:szCs w:val="20"/>
              </w:rPr>
            </w:pPr>
            <w:r w:rsidRPr="003B555C">
              <w:rPr>
                <w:rFonts w:ascii="Palatino Linotype" w:hAnsi="Palatino Linotype"/>
                <w:color w:val="000000"/>
                <w:sz w:val="20"/>
                <w:szCs w:val="20"/>
              </w:rPr>
              <w:t>0.34</w:t>
            </w:r>
          </w:p>
        </w:tc>
      </w:tr>
    </w:tbl>
    <w:tbl>
      <w:tblPr>
        <w:tblW w:w="1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8"/>
        <w:gridCol w:w="768"/>
        <w:gridCol w:w="128"/>
        <w:gridCol w:w="128"/>
        <w:gridCol w:w="128"/>
      </w:tblGrid>
      <w:tr w:rsidR="00A462EB" w14:paraId="3D9E497F" w14:textId="7C7650B8" w:rsidTr="0027297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2A4391" w14:textId="77777777" w:rsidR="00A462EB" w:rsidRDefault="00A462EB" w:rsidP="00A462E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6EF447" w14:textId="77777777" w:rsidR="00A462EB" w:rsidRDefault="00A462EB" w:rsidP="00A462E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62039CE6" w14:textId="77777777" w:rsidR="00A462EB" w:rsidRDefault="00A462EB" w:rsidP="00A462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71FB6" w14:textId="05CE5A32" w:rsidR="00A462EB" w:rsidRDefault="00A462EB" w:rsidP="00A462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86223" w14:textId="4ED96A43" w:rsidR="00A462EB" w:rsidRDefault="00A462EB" w:rsidP="00A462E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07484AB4" w14:textId="77777777" w:rsidR="00735A30" w:rsidRDefault="00735A30" w:rsidP="00064056">
      <w:pPr>
        <w:jc w:val="both"/>
      </w:pPr>
    </w:p>
    <w:p w14:paraId="14F6DB5C" w14:textId="77777777" w:rsidR="00A54497" w:rsidRDefault="00A54497" w:rsidP="00064056">
      <w:pPr>
        <w:jc w:val="both"/>
        <w:rPr>
          <w:rFonts w:ascii="Palatino Linotype" w:hAnsi="Palatino Linotype"/>
          <w:b/>
          <w:bCs/>
        </w:rPr>
        <w:sectPr w:rsidR="00A54497" w:rsidSect="00A5449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ABFB296" w14:textId="06144506" w:rsidR="00735A30" w:rsidRPr="00E749D7" w:rsidRDefault="00E749D7" w:rsidP="00064056">
      <w:pPr>
        <w:jc w:val="both"/>
        <w:rPr>
          <w:rFonts w:ascii="Palatino Linotype" w:hAnsi="Palatino Linotype"/>
          <w:b/>
          <w:bCs/>
        </w:rPr>
      </w:pPr>
      <w:r w:rsidRPr="00E749D7">
        <w:rPr>
          <w:rFonts w:ascii="Palatino Linotype" w:hAnsi="Palatino Linotype"/>
          <w:b/>
          <w:bCs/>
        </w:rPr>
        <w:lastRenderedPageBreak/>
        <w:t xml:space="preserve">References </w:t>
      </w:r>
    </w:p>
    <w:p w14:paraId="377DEB00" w14:textId="17D44310" w:rsidR="00551E88" w:rsidRPr="00551E88" w:rsidRDefault="00735A30" w:rsidP="00551E88">
      <w:pPr>
        <w:pStyle w:val="EndNoteBibliography"/>
        <w:spacing w:after="0"/>
        <w:ind w:left="720" w:hanging="720"/>
      </w:pPr>
      <w:r w:rsidRPr="00E749D7">
        <w:rPr>
          <w:rFonts w:ascii="Palatino Linotype" w:hAnsi="Palatino Linotype"/>
        </w:rPr>
        <w:fldChar w:fldCharType="begin"/>
      </w:r>
      <w:r w:rsidRPr="00E749D7">
        <w:rPr>
          <w:rFonts w:ascii="Palatino Linotype" w:hAnsi="Palatino Linotype"/>
        </w:rPr>
        <w:instrText xml:space="preserve"> ADDIN EN.REFLIST </w:instrText>
      </w:r>
      <w:r w:rsidRPr="00E749D7">
        <w:rPr>
          <w:rFonts w:ascii="Palatino Linotype" w:hAnsi="Palatino Linotype"/>
        </w:rPr>
        <w:fldChar w:fldCharType="separate"/>
      </w:r>
      <w:bookmarkStart w:id="1" w:name="_ENREF_1"/>
      <w:r w:rsidR="00551E88" w:rsidRPr="00551E88">
        <w:t xml:space="preserve">Banna, J. C., McCrory, M. A., Fialkowski, M. K., &amp; Boushey, C. (2017). Examining Plausibility of Self-Reported Energy Intake Data: Considerations for Method Selection. </w:t>
      </w:r>
      <w:r w:rsidR="00551E88" w:rsidRPr="00551E88">
        <w:rPr>
          <w:i/>
        </w:rPr>
        <w:t>Front Nutr</w:t>
      </w:r>
      <w:r w:rsidR="00551E88" w:rsidRPr="00551E88">
        <w:t>,</w:t>
      </w:r>
      <w:r w:rsidR="00551E88" w:rsidRPr="00551E88">
        <w:rPr>
          <w:i/>
        </w:rPr>
        <w:t xml:space="preserve"> 4</w:t>
      </w:r>
      <w:r w:rsidR="00551E88" w:rsidRPr="00551E88">
        <w:t xml:space="preserve">, 45. </w:t>
      </w:r>
      <w:hyperlink r:id="rId10" w:history="1">
        <w:r w:rsidR="00551E88" w:rsidRPr="00551E88">
          <w:rPr>
            <w:rStyle w:val="Hyperlink"/>
          </w:rPr>
          <w:t>https://doi.org/10.3389/fnut.2017.00045</w:t>
        </w:r>
      </w:hyperlink>
      <w:r w:rsidR="00551E88" w:rsidRPr="00551E88">
        <w:t xml:space="preserve"> </w:t>
      </w:r>
      <w:bookmarkEnd w:id="1"/>
    </w:p>
    <w:p w14:paraId="0E523BBF" w14:textId="107D9FB5" w:rsidR="00551E88" w:rsidRPr="00551E88" w:rsidRDefault="00551E88" w:rsidP="00551E88">
      <w:pPr>
        <w:pStyle w:val="EndNoteBibliography"/>
        <w:ind w:left="720" w:hanging="720"/>
      </w:pPr>
      <w:bookmarkStart w:id="2" w:name="_ENREF_2"/>
      <w:r w:rsidRPr="00551E88">
        <w:t xml:space="preserve">Bingham, S. A., Gill, C., Welch, A., Cassidy, A., Runswick, S. A., Oakes, S., Lubin, R., Thurnham, D. I., Key, T. J., Roe, L., Khaw, K. T., &amp; Day, N. E. (1997). Validation of dietary assessment methods in the UK arm of EPIC using weighed records, and 24-hour urinary nitrogen and potassium and serum vitamin C and carotenoids as biomarkers. </w:t>
      </w:r>
      <w:r w:rsidRPr="00551E88">
        <w:rPr>
          <w:i/>
        </w:rPr>
        <w:t>International Journal of Epidemiology</w:t>
      </w:r>
      <w:r w:rsidRPr="00551E88">
        <w:t>,</w:t>
      </w:r>
      <w:r w:rsidRPr="00551E88">
        <w:rPr>
          <w:i/>
        </w:rPr>
        <w:t xml:space="preserve"> 26</w:t>
      </w:r>
      <w:r w:rsidRPr="00551E88">
        <w:t xml:space="preserve">(suppl_1), S137-S137. </w:t>
      </w:r>
      <w:hyperlink r:id="rId11" w:history="1">
        <w:r w:rsidRPr="00551E88">
          <w:rPr>
            <w:rStyle w:val="Hyperlink"/>
          </w:rPr>
          <w:t>https://doi.org/10.1093/ije/26.suppl_1.S137</w:t>
        </w:r>
      </w:hyperlink>
      <w:r w:rsidRPr="00551E88">
        <w:t xml:space="preserve"> </w:t>
      </w:r>
      <w:bookmarkEnd w:id="2"/>
    </w:p>
    <w:p w14:paraId="2C3ABDAA" w14:textId="22115763" w:rsidR="00A02296" w:rsidRDefault="00735A30" w:rsidP="00064056">
      <w:pPr>
        <w:jc w:val="both"/>
      </w:pPr>
      <w:r w:rsidRPr="00E749D7">
        <w:rPr>
          <w:rFonts w:ascii="Palatino Linotype" w:hAnsi="Palatino Linotype"/>
        </w:rPr>
        <w:fldChar w:fldCharType="end"/>
      </w:r>
    </w:p>
    <w:sectPr w:rsidR="00A02296" w:rsidSect="00A544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4F2B8B" w14:textId="77777777" w:rsidR="00F65EF4" w:rsidRDefault="00F65EF4" w:rsidP="00F65EF4">
      <w:pPr>
        <w:spacing w:after="0" w:line="240" w:lineRule="auto"/>
      </w:pPr>
      <w:r>
        <w:separator/>
      </w:r>
    </w:p>
  </w:endnote>
  <w:endnote w:type="continuationSeparator" w:id="0">
    <w:p w14:paraId="67BEDEE3" w14:textId="77777777" w:rsidR="00F65EF4" w:rsidRDefault="00F65EF4" w:rsidP="00F65E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08356712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75D7F3D8" w14:textId="1404833F" w:rsidR="00F65EF4" w:rsidRPr="00F65EF4" w:rsidRDefault="00F65EF4">
            <w:pPr>
              <w:pStyle w:val="Footer"/>
              <w:jc w:val="center"/>
            </w:pPr>
            <w:r w:rsidRPr="00F65EF4">
              <w:t xml:space="preserve">Page </w:t>
            </w:r>
            <w:r w:rsidRPr="00F65EF4">
              <w:rPr>
                <w:sz w:val="24"/>
                <w:szCs w:val="24"/>
              </w:rPr>
              <w:fldChar w:fldCharType="begin"/>
            </w:r>
            <w:r w:rsidRPr="00F65EF4">
              <w:instrText>PAGE</w:instrText>
            </w:r>
            <w:r w:rsidRPr="00F65EF4">
              <w:rPr>
                <w:sz w:val="24"/>
                <w:szCs w:val="24"/>
              </w:rPr>
              <w:fldChar w:fldCharType="separate"/>
            </w:r>
            <w:r w:rsidRPr="00F65EF4">
              <w:t>2</w:t>
            </w:r>
            <w:r w:rsidRPr="00F65EF4">
              <w:rPr>
                <w:sz w:val="24"/>
                <w:szCs w:val="24"/>
              </w:rPr>
              <w:fldChar w:fldCharType="end"/>
            </w:r>
            <w:r w:rsidRPr="00F65EF4">
              <w:t xml:space="preserve"> of </w:t>
            </w:r>
            <w:r w:rsidRPr="00F65EF4">
              <w:rPr>
                <w:sz w:val="24"/>
                <w:szCs w:val="24"/>
              </w:rPr>
              <w:fldChar w:fldCharType="begin"/>
            </w:r>
            <w:r w:rsidRPr="00F65EF4">
              <w:instrText>NUMPAGES</w:instrText>
            </w:r>
            <w:r w:rsidRPr="00F65EF4">
              <w:rPr>
                <w:sz w:val="24"/>
                <w:szCs w:val="24"/>
              </w:rPr>
              <w:fldChar w:fldCharType="separate"/>
            </w:r>
            <w:r w:rsidRPr="00F65EF4">
              <w:t>2</w:t>
            </w:r>
            <w:r w:rsidRPr="00F65EF4">
              <w:rPr>
                <w:sz w:val="24"/>
                <w:szCs w:val="24"/>
              </w:rPr>
              <w:fldChar w:fldCharType="end"/>
            </w:r>
          </w:p>
        </w:sdtContent>
      </w:sdt>
    </w:sdtContent>
  </w:sdt>
  <w:p w14:paraId="2D7D8A84" w14:textId="77777777" w:rsidR="00F65EF4" w:rsidRDefault="00F65E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65978B" w14:textId="77777777" w:rsidR="00F65EF4" w:rsidRDefault="00F65EF4" w:rsidP="00F65EF4">
      <w:pPr>
        <w:spacing w:after="0" w:line="240" w:lineRule="auto"/>
      </w:pPr>
      <w:r>
        <w:separator/>
      </w:r>
    </w:p>
  </w:footnote>
  <w:footnote w:type="continuationSeparator" w:id="0">
    <w:p w14:paraId="59DDB445" w14:textId="77777777" w:rsidR="00F65EF4" w:rsidRDefault="00F65EF4" w:rsidP="00F65EF4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4744AB"/>
    <w:multiLevelType w:val="hybridMultilevel"/>
    <w:tmpl w:val="162ACC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71987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2r52tas289p55oedva7ptzvk509xsxsz2x2z&quot;&gt;My EndNote Library2&lt;record-ids&gt;&lt;item&gt;11326&lt;/item&gt;&lt;item&gt;12780&lt;/item&gt;&lt;/record-ids&gt;&lt;/item&gt;&lt;/Libraries&gt;"/>
  </w:docVars>
  <w:rsids>
    <w:rsidRoot w:val="003E2C1C"/>
    <w:rsid w:val="0002549D"/>
    <w:rsid w:val="0003138B"/>
    <w:rsid w:val="0003219A"/>
    <w:rsid w:val="00033183"/>
    <w:rsid w:val="000425A3"/>
    <w:rsid w:val="00050F82"/>
    <w:rsid w:val="00064056"/>
    <w:rsid w:val="00064EED"/>
    <w:rsid w:val="00065DE4"/>
    <w:rsid w:val="00075BAD"/>
    <w:rsid w:val="000763DD"/>
    <w:rsid w:val="00087460"/>
    <w:rsid w:val="000A709B"/>
    <w:rsid w:val="000B44B9"/>
    <w:rsid w:val="000D7649"/>
    <w:rsid w:val="000F69BF"/>
    <w:rsid w:val="001022D8"/>
    <w:rsid w:val="00106240"/>
    <w:rsid w:val="001557A5"/>
    <w:rsid w:val="00156904"/>
    <w:rsid w:val="00175690"/>
    <w:rsid w:val="00177EE8"/>
    <w:rsid w:val="00180005"/>
    <w:rsid w:val="001807A3"/>
    <w:rsid w:val="00196358"/>
    <w:rsid w:val="001B4E50"/>
    <w:rsid w:val="001B73FF"/>
    <w:rsid w:val="001D3861"/>
    <w:rsid w:val="001D6F18"/>
    <w:rsid w:val="001E3A5F"/>
    <w:rsid w:val="001E7CFF"/>
    <w:rsid w:val="00203C52"/>
    <w:rsid w:val="00234C21"/>
    <w:rsid w:val="0024428D"/>
    <w:rsid w:val="0025535F"/>
    <w:rsid w:val="00275719"/>
    <w:rsid w:val="002932DB"/>
    <w:rsid w:val="002950F1"/>
    <w:rsid w:val="002A1368"/>
    <w:rsid w:val="002D0666"/>
    <w:rsid w:val="002D4322"/>
    <w:rsid w:val="002D654D"/>
    <w:rsid w:val="002D7C3E"/>
    <w:rsid w:val="00301663"/>
    <w:rsid w:val="00313ABE"/>
    <w:rsid w:val="00323844"/>
    <w:rsid w:val="00331FA0"/>
    <w:rsid w:val="00335E2E"/>
    <w:rsid w:val="0034133D"/>
    <w:rsid w:val="00356330"/>
    <w:rsid w:val="003661BC"/>
    <w:rsid w:val="00366BBE"/>
    <w:rsid w:val="00375E17"/>
    <w:rsid w:val="003B4586"/>
    <w:rsid w:val="003B555C"/>
    <w:rsid w:val="003C2609"/>
    <w:rsid w:val="003D619C"/>
    <w:rsid w:val="003D653B"/>
    <w:rsid w:val="003E2C1C"/>
    <w:rsid w:val="003E43C8"/>
    <w:rsid w:val="0041602C"/>
    <w:rsid w:val="0041617D"/>
    <w:rsid w:val="00435B95"/>
    <w:rsid w:val="00442B2B"/>
    <w:rsid w:val="0045345D"/>
    <w:rsid w:val="00456717"/>
    <w:rsid w:val="0047487F"/>
    <w:rsid w:val="004A6A26"/>
    <w:rsid w:val="004B2AC5"/>
    <w:rsid w:val="004C1643"/>
    <w:rsid w:val="004C3A43"/>
    <w:rsid w:val="004D407D"/>
    <w:rsid w:val="004E4379"/>
    <w:rsid w:val="004F0DD6"/>
    <w:rsid w:val="004F6D0B"/>
    <w:rsid w:val="004F73A4"/>
    <w:rsid w:val="0051571D"/>
    <w:rsid w:val="00515EB7"/>
    <w:rsid w:val="00551E88"/>
    <w:rsid w:val="00552AF8"/>
    <w:rsid w:val="0056609C"/>
    <w:rsid w:val="00580AEF"/>
    <w:rsid w:val="00583C2C"/>
    <w:rsid w:val="005909C7"/>
    <w:rsid w:val="00591228"/>
    <w:rsid w:val="005A24E7"/>
    <w:rsid w:val="005A3534"/>
    <w:rsid w:val="005A48ED"/>
    <w:rsid w:val="005B74C9"/>
    <w:rsid w:val="005C1E42"/>
    <w:rsid w:val="005E1F7C"/>
    <w:rsid w:val="005E5C4D"/>
    <w:rsid w:val="005E7EF5"/>
    <w:rsid w:val="005F5297"/>
    <w:rsid w:val="005F6142"/>
    <w:rsid w:val="005F79F5"/>
    <w:rsid w:val="006022B8"/>
    <w:rsid w:val="00613C94"/>
    <w:rsid w:val="00653276"/>
    <w:rsid w:val="006723BF"/>
    <w:rsid w:val="00680BA6"/>
    <w:rsid w:val="00681915"/>
    <w:rsid w:val="006945F8"/>
    <w:rsid w:val="006A5CF3"/>
    <w:rsid w:val="006D218D"/>
    <w:rsid w:val="006E0A53"/>
    <w:rsid w:val="006E303A"/>
    <w:rsid w:val="006E6AAF"/>
    <w:rsid w:val="006F2557"/>
    <w:rsid w:val="006F40AA"/>
    <w:rsid w:val="006F6C1A"/>
    <w:rsid w:val="00705FD1"/>
    <w:rsid w:val="00722B7A"/>
    <w:rsid w:val="00735A30"/>
    <w:rsid w:val="00755D7B"/>
    <w:rsid w:val="007A74D1"/>
    <w:rsid w:val="007B1AA6"/>
    <w:rsid w:val="007B24FE"/>
    <w:rsid w:val="007B7F5C"/>
    <w:rsid w:val="007D4BB6"/>
    <w:rsid w:val="007E0269"/>
    <w:rsid w:val="007E30C5"/>
    <w:rsid w:val="00801B1E"/>
    <w:rsid w:val="00823596"/>
    <w:rsid w:val="008329C8"/>
    <w:rsid w:val="0084656C"/>
    <w:rsid w:val="00871E32"/>
    <w:rsid w:val="0087645F"/>
    <w:rsid w:val="008C6D80"/>
    <w:rsid w:val="008C7E1B"/>
    <w:rsid w:val="008E1FAD"/>
    <w:rsid w:val="008E69BF"/>
    <w:rsid w:val="008F3665"/>
    <w:rsid w:val="00901A02"/>
    <w:rsid w:val="009251D5"/>
    <w:rsid w:val="009365AA"/>
    <w:rsid w:val="009735EB"/>
    <w:rsid w:val="00982978"/>
    <w:rsid w:val="009901C4"/>
    <w:rsid w:val="009E3C79"/>
    <w:rsid w:val="009E639F"/>
    <w:rsid w:val="00A02296"/>
    <w:rsid w:val="00A13D9E"/>
    <w:rsid w:val="00A21632"/>
    <w:rsid w:val="00A21F92"/>
    <w:rsid w:val="00A31859"/>
    <w:rsid w:val="00A415FB"/>
    <w:rsid w:val="00A42ABF"/>
    <w:rsid w:val="00A462EB"/>
    <w:rsid w:val="00A54497"/>
    <w:rsid w:val="00A60BA3"/>
    <w:rsid w:val="00A65332"/>
    <w:rsid w:val="00A75941"/>
    <w:rsid w:val="00A86815"/>
    <w:rsid w:val="00A92018"/>
    <w:rsid w:val="00AC0A1E"/>
    <w:rsid w:val="00AD3D47"/>
    <w:rsid w:val="00AD7898"/>
    <w:rsid w:val="00AE3464"/>
    <w:rsid w:val="00B16E5B"/>
    <w:rsid w:val="00B21A4D"/>
    <w:rsid w:val="00B23143"/>
    <w:rsid w:val="00B26EE1"/>
    <w:rsid w:val="00B26F36"/>
    <w:rsid w:val="00B37A99"/>
    <w:rsid w:val="00B42B3B"/>
    <w:rsid w:val="00B439F4"/>
    <w:rsid w:val="00B47C54"/>
    <w:rsid w:val="00B70FDD"/>
    <w:rsid w:val="00B90A40"/>
    <w:rsid w:val="00BB5ACC"/>
    <w:rsid w:val="00BF1682"/>
    <w:rsid w:val="00BF3FAA"/>
    <w:rsid w:val="00BF7757"/>
    <w:rsid w:val="00C0544F"/>
    <w:rsid w:val="00C2226C"/>
    <w:rsid w:val="00C27373"/>
    <w:rsid w:val="00C32DE7"/>
    <w:rsid w:val="00C338B0"/>
    <w:rsid w:val="00C359E5"/>
    <w:rsid w:val="00C40E3F"/>
    <w:rsid w:val="00C53584"/>
    <w:rsid w:val="00C57EFB"/>
    <w:rsid w:val="00C67685"/>
    <w:rsid w:val="00C71E21"/>
    <w:rsid w:val="00C72774"/>
    <w:rsid w:val="00C8770B"/>
    <w:rsid w:val="00CA08C3"/>
    <w:rsid w:val="00CA3E58"/>
    <w:rsid w:val="00CA4E91"/>
    <w:rsid w:val="00CA6293"/>
    <w:rsid w:val="00D33464"/>
    <w:rsid w:val="00D37FF8"/>
    <w:rsid w:val="00D50D97"/>
    <w:rsid w:val="00D803F4"/>
    <w:rsid w:val="00D80CAF"/>
    <w:rsid w:val="00D95D9B"/>
    <w:rsid w:val="00DA1416"/>
    <w:rsid w:val="00DC3F80"/>
    <w:rsid w:val="00DC7B87"/>
    <w:rsid w:val="00DD5C82"/>
    <w:rsid w:val="00DE11B3"/>
    <w:rsid w:val="00DE1407"/>
    <w:rsid w:val="00DF1843"/>
    <w:rsid w:val="00DF2242"/>
    <w:rsid w:val="00E309FD"/>
    <w:rsid w:val="00E31204"/>
    <w:rsid w:val="00E33DD3"/>
    <w:rsid w:val="00E40496"/>
    <w:rsid w:val="00E42F47"/>
    <w:rsid w:val="00E45A94"/>
    <w:rsid w:val="00E63D06"/>
    <w:rsid w:val="00E72E78"/>
    <w:rsid w:val="00E733C2"/>
    <w:rsid w:val="00E749D7"/>
    <w:rsid w:val="00EB2841"/>
    <w:rsid w:val="00EC43DC"/>
    <w:rsid w:val="00ED140F"/>
    <w:rsid w:val="00EE2888"/>
    <w:rsid w:val="00EE48ED"/>
    <w:rsid w:val="00EF07F4"/>
    <w:rsid w:val="00EF68CA"/>
    <w:rsid w:val="00F06D52"/>
    <w:rsid w:val="00F27817"/>
    <w:rsid w:val="00F45028"/>
    <w:rsid w:val="00F551CE"/>
    <w:rsid w:val="00F60EC7"/>
    <w:rsid w:val="00F65EF4"/>
    <w:rsid w:val="00F66E9A"/>
    <w:rsid w:val="00F7112F"/>
    <w:rsid w:val="00F77924"/>
    <w:rsid w:val="00F81E9D"/>
    <w:rsid w:val="00F952C4"/>
    <w:rsid w:val="00F96765"/>
    <w:rsid w:val="00FB5F27"/>
    <w:rsid w:val="00FB5FA3"/>
    <w:rsid w:val="00FD19D7"/>
    <w:rsid w:val="00FE2B31"/>
    <w:rsid w:val="00FF02A0"/>
    <w:rsid w:val="03C6EEBB"/>
    <w:rsid w:val="0533E1E5"/>
    <w:rsid w:val="07B8B008"/>
    <w:rsid w:val="08CB77C3"/>
    <w:rsid w:val="095FAC27"/>
    <w:rsid w:val="0A5161CB"/>
    <w:rsid w:val="0F70C9E0"/>
    <w:rsid w:val="0F80D7C5"/>
    <w:rsid w:val="102B8717"/>
    <w:rsid w:val="1054CAFD"/>
    <w:rsid w:val="1323F2FB"/>
    <w:rsid w:val="133B5716"/>
    <w:rsid w:val="14AA2A4A"/>
    <w:rsid w:val="14F9A8AF"/>
    <w:rsid w:val="153308B9"/>
    <w:rsid w:val="1655923E"/>
    <w:rsid w:val="16E9F589"/>
    <w:rsid w:val="16F1CD64"/>
    <w:rsid w:val="19B71D4F"/>
    <w:rsid w:val="1AF103DF"/>
    <w:rsid w:val="1B23886A"/>
    <w:rsid w:val="1C5C2FA2"/>
    <w:rsid w:val="1F482963"/>
    <w:rsid w:val="2245A66F"/>
    <w:rsid w:val="23E6EB2E"/>
    <w:rsid w:val="248EF424"/>
    <w:rsid w:val="256E11B8"/>
    <w:rsid w:val="261E33E8"/>
    <w:rsid w:val="285AD50D"/>
    <w:rsid w:val="29BF5EB6"/>
    <w:rsid w:val="2B91F7BA"/>
    <w:rsid w:val="2DBC4E8F"/>
    <w:rsid w:val="333CF07E"/>
    <w:rsid w:val="33DEE38F"/>
    <w:rsid w:val="33E6760B"/>
    <w:rsid w:val="3423FB4D"/>
    <w:rsid w:val="35A976ED"/>
    <w:rsid w:val="3734A40C"/>
    <w:rsid w:val="3953BD51"/>
    <w:rsid w:val="39725C69"/>
    <w:rsid w:val="39E6756D"/>
    <w:rsid w:val="3B6254B5"/>
    <w:rsid w:val="3B91C5C7"/>
    <w:rsid w:val="3BF9F9FE"/>
    <w:rsid w:val="3E33E6EB"/>
    <w:rsid w:val="3F732A13"/>
    <w:rsid w:val="3FEE1837"/>
    <w:rsid w:val="3FF31F51"/>
    <w:rsid w:val="42692166"/>
    <w:rsid w:val="431E0BBC"/>
    <w:rsid w:val="43CD0040"/>
    <w:rsid w:val="44FB4877"/>
    <w:rsid w:val="47B0C9F2"/>
    <w:rsid w:val="48AF1625"/>
    <w:rsid w:val="48D3CE8C"/>
    <w:rsid w:val="4982ACF2"/>
    <w:rsid w:val="4B192E92"/>
    <w:rsid w:val="4D212D8B"/>
    <w:rsid w:val="4ED57238"/>
    <w:rsid w:val="515ACADA"/>
    <w:rsid w:val="5331ACA2"/>
    <w:rsid w:val="53A44E35"/>
    <w:rsid w:val="540A63EC"/>
    <w:rsid w:val="54120D06"/>
    <w:rsid w:val="547A445A"/>
    <w:rsid w:val="54CF89C5"/>
    <w:rsid w:val="584A801D"/>
    <w:rsid w:val="5A4402A4"/>
    <w:rsid w:val="5F3245F3"/>
    <w:rsid w:val="5FF3FD1C"/>
    <w:rsid w:val="64223B76"/>
    <w:rsid w:val="645C1F50"/>
    <w:rsid w:val="648BB332"/>
    <w:rsid w:val="660F5EDC"/>
    <w:rsid w:val="66B45513"/>
    <w:rsid w:val="699C80BC"/>
    <w:rsid w:val="6D2E36EF"/>
    <w:rsid w:val="6D73868C"/>
    <w:rsid w:val="6E66A4DE"/>
    <w:rsid w:val="6F205F24"/>
    <w:rsid w:val="721C7614"/>
    <w:rsid w:val="75C8F799"/>
    <w:rsid w:val="75E21536"/>
    <w:rsid w:val="7BA16A0C"/>
    <w:rsid w:val="7CC29886"/>
    <w:rsid w:val="7CD61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57B97"/>
  <w15:chartTrackingRefBased/>
  <w15:docId w15:val="{9D245426-058E-43D4-A036-1076F114D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2C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2C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2C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2C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2C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2C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2C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2C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2C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2C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2C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2C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2C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2C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2C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2C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2C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2C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2C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2C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2C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2C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2C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2C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2C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2C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2C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2C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2C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2C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35A30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A30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35A30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35A30"/>
    <w:rPr>
      <w:rFonts w:ascii="Aptos" w:hAnsi="Aptos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35A3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90A40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A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A4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65E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EF4"/>
  </w:style>
  <w:style w:type="paragraph" w:styleId="Footer">
    <w:name w:val="footer"/>
    <w:basedOn w:val="Normal"/>
    <w:link w:val="FooterChar"/>
    <w:uiPriority w:val="99"/>
    <w:unhideWhenUsed/>
    <w:rsid w:val="00F65E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E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69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rc-epid.cam.ac.uk/wp-content/uploads/2023/03/FFQ_portion_sizes.pdf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93/ije/26.suppl_1.S137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doi.org/10.3389/fnut.2017.00045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5919F8-98D1-4D71-B3B7-DAC8E3D6F0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590</Words>
  <Characters>14767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il Hepsomali</dc:creator>
  <cp:keywords/>
  <dc:description/>
  <cp:lastModifiedBy>Piril Hepsomali</cp:lastModifiedBy>
  <cp:revision>168</cp:revision>
  <dcterms:created xsi:type="dcterms:W3CDTF">2024-07-05T03:25:00Z</dcterms:created>
  <dcterms:modified xsi:type="dcterms:W3CDTF">2025-01-22T14:15:00Z</dcterms:modified>
</cp:coreProperties>
</file>